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56AF1A" w14:textId="77777777" w:rsidR="009A77A7" w:rsidRDefault="009A77A7" w:rsidP="00E54A6E">
      <w:pPr>
        <w:jc w:val="center"/>
        <w:rPr>
          <w:b/>
          <w:bCs/>
          <w:color w:val="00B050"/>
          <w:sz w:val="32"/>
          <w:szCs w:val="32"/>
        </w:rPr>
      </w:pPr>
    </w:p>
    <w:p w14:paraId="14B82176" w14:textId="77777777" w:rsidR="009A77A7" w:rsidRDefault="009A77A7" w:rsidP="00E54A6E">
      <w:pPr>
        <w:jc w:val="center"/>
        <w:rPr>
          <w:b/>
          <w:bCs/>
          <w:color w:val="00B050"/>
          <w:sz w:val="32"/>
          <w:szCs w:val="32"/>
        </w:rPr>
      </w:pPr>
    </w:p>
    <w:p w14:paraId="4C08DFDB" w14:textId="77777777" w:rsidR="009A77A7" w:rsidRDefault="009A77A7" w:rsidP="00E54A6E">
      <w:pPr>
        <w:jc w:val="center"/>
        <w:rPr>
          <w:b/>
          <w:bCs/>
          <w:color w:val="00B050"/>
          <w:sz w:val="32"/>
          <w:szCs w:val="32"/>
        </w:rPr>
      </w:pPr>
    </w:p>
    <w:p w14:paraId="62C64FB1" w14:textId="77777777" w:rsidR="009A77A7" w:rsidRDefault="009A77A7" w:rsidP="00E54A6E">
      <w:pPr>
        <w:jc w:val="center"/>
        <w:rPr>
          <w:b/>
          <w:bCs/>
          <w:color w:val="00B050"/>
          <w:sz w:val="32"/>
          <w:szCs w:val="32"/>
        </w:rPr>
      </w:pPr>
    </w:p>
    <w:p w14:paraId="3864D537" w14:textId="77777777" w:rsidR="009A77A7" w:rsidRDefault="009A77A7" w:rsidP="00E54A6E">
      <w:pPr>
        <w:jc w:val="center"/>
        <w:rPr>
          <w:b/>
          <w:bCs/>
          <w:color w:val="00B050"/>
          <w:sz w:val="32"/>
          <w:szCs w:val="32"/>
        </w:rPr>
      </w:pPr>
    </w:p>
    <w:p w14:paraId="361668B0" w14:textId="77777777" w:rsidR="009A77A7" w:rsidRDefault="009A77A7" w:rsidP="00E54A6E">
      <w:pPr>
        <w:jc w:val="center"/>
        <w:rPr>
          <w:b/>
          <w:bCs/>
          <w:color w:val="00B050"/>
          <w:sz w:val="32"/>
          <w:szCs w:val="32"/>
        </w:rPr>
      </w:pPr>
    </w:p>
    <w:p w14:paraId="62CD5D28" w14:textId="77777777" w:rsidR="009A77A7" w:rsidRDefault="009A77A7" w:rsidP="00E54A6E">
      <w:pPr>
        <w:jc w:val="center"/>
        <w:rPr>
          <w:b/>
          <w:bCs/>
          <w:color w:val="00B050"/>
          <w:sz w:val="32"/>
          <w:szCs w:val="32"/>
        </w:rPr>
      </w:pPr>
    </w:p>
    <w:p w14:paraId="53407048" w14:textId="61BD9B8C" w:rsidR="009A77A7" w:rsidRPr="00AA34CC" w:rsidRDefault="009A77A7" w:rsidP="009A77A7">
      <w:pPr>
        <w:jc w:val="center"/>
        <w:rPr>
          <w:b/>
          <w:bCs/>
          <w:sz w:val="48"/>
          <w:szCs w:val="48"/>
        </w:rPr>
      </w:pPr>
      <w:r w:rsidRPr="00AA34CC">
        <w:rPr>
          <w:b/>
          <w:bCs/>
          <w:sz w:val="48"/>
          <w:szCs w:val="48"/>
        </w:rPr>
        <w:t>Sharing Power with Communities in Priority-Setting for Health Research Projects:              A Toolkit</w:t>
      </w:r>
    </w:p>
    <w:p w14:paraId="78FD845F" w14:textId="5B624E3F" w:rsidR="009A77A7" w:rsidRPr="00AA34CC" w:rsidRDefault="009A77A7" w:rsidP="009A77A7">
      <w:pPr>
        <w:spacing w:after="0" w:line="240" w:lineRule="auto"/>
        <w:contextualSpacing/>
        <w:jc w:val="center"/>
        <w:rPr>
          <w:b/>
          <w:bCs/>
          <w:color w:val="00B050"/>
          <w:sz w:val="32"/>
          <w:szCs w:val="32"/>
        </w:rPr>
      </w:pPr>
      <w:r w:rsidRPr="00AA34CC">
        <w:rPr>
          <w:b/>
          <w:bCs/>
          <w:color w:val="00B050"/>
          <w:sz w:val="32"/>
          <w:szCs w:val="32"/>
        </w:rPr>
        <w:t>Dr Bridget Pratt</w:t>
      </w:r>
    </w:p>
    <w:p w14:paraId="149772E6" w14:textId="17DCDEB7" w:rsidR="009A77A7" w:rsidRPr="00AA34CC" w:rsidRDefault="009A77A7" w:rsidP="009A77A7">
      <w:pPr>
        <w:spacing w:after="0" w:line="240" w:lineRule="auto"/>
        <w:contextualSpacing/>
        <w:jc w:val="center"/>
        <w:rPr>
          <w:b/>
          <w:bCs/>
          <w:color w:val="00B050"/>
          <w:sz w:val="32"/>
          <w:szCs w:val="32"/>
        </w:rPr>
      </w:pPr>
      <w:r w:rsidRPr="00AA34CC">
        <w:rPr>
          <w:b/>
          <w:bCs/>
          <w:color w:val="00B050"/>
          <w:sz w:val="32"/>
          <w:szCs w:val="32"/>
        </w:rPr>
        <w:t>School of Population and Global Health</w:t>
      </w:r>
    </w:p>
    <w:p w14:paraId="0F58BE9E" w14:textId="40A9BA41" w:rsidR="009A77A7" w:rsidRPr="00AA34CC" w:rsidRDefault="009A77A7" w:rsidP="009A77A7">
      <w:pPr>
        <w:spacing w:after="0" w:line="240" w:lineRule="auto"/>
        <w:contextualSpacing/>
        <w:jc w:val="center"/>
        <w:rPr>
          <w:b/>
          <w:bCs/>
          <w:color w:val="00B050"/>
          <w:sz w:val="32"/>
          <w:szCs w:val="32"/>
        </w:rPr>
      </w:pPr>
      <w:r w:rsidRPr="00AA34CC">
        <w:rPr>
          <w:b/>
          <w:bCs/>
          <w:color w:val="00B050"/>
          <w:sz w:val="32"/>
          <w:szCs w:val="32"/>
        </w:rPr>
        <w:t>University of Melbourne</w:t>
      </w:r>
    </w:p>
    <w:p w14:paraId="20931AFA" w14:textId="77777777" w:rsidR="009A77A7" w:rsidRPr="00AA34CC" w:rsidRDefault="009A77A7" w:rsidP="00E54A6E">
      <w:pPr>
        <w:jc w:val="center"/>
        <w:rPr>
          <w:b/>
          <w:bCs/>
          <w:color w:val="00B050"/>
          <w:sz w:val="32"/>
          <w:szCs w:val="32"/>
        </w:rPr>
      </w:pPr>
    </w:p>
    <w:p w14:paraId="04302AE9" w14:textId="77777777" w:rsidR="009A77A7" w:rsidRPr="00AA34CC" w:rsidRDefault="009A77A7" w:rsidP="00E54A6E">
      <w:pPr>
        <w:jc w:val="center"/>
        <w:rPr>
          <w:b/>
          <w:bCs/>
          <w:color w:val="00B050"/>
          <w:sz w:val="32"/>
          <w:szCs w:val="32"/>
        </w:rPr>
      </w:pPr>
    </w:p>
    <w:p w14:paraId="3DF7DC2A" w14:textId="77777777" w:rsidR="009A77A7" w:rsidRPr="00AA34CC" w:rsidRDefault="009A77A7" w:rsidP="00E54A6E">
      <w:pPr>
        <w:jc w:val="center"/>
        <w:rPr>
          <w:b/>
          <w:bCs/>
          <w:color w:val="00B050"/>
          <w:sz w:val="32"/>
          <w:szCs w:val="32"/>
        </w:rPr>
      </w:pPr>
    </w:p>
    <w:p w14:paraId="101DAE2E" w14:textId="77777777" w:rsidR="009A77A7" w:rsidRPr="00AA34CC" w:rsidRDefault="009A77A7" w:rsidP="00E54A6E">
      <w:pPr>
        <w:jc w:val="center"/>
        <w:rPr>
          <w:b/>
          <w:bCs/>
          <w:color w:val="00B050"/>
          <w:sz w:val="32"/>
          <w:szCs w:val="32"/>
        </w:rPr>
      </w:pPr>
    </w:p>
    <w:p w14:paraId="40264F56" w14:textId="77777777" w:rsidR="009A77A7" w:rsidRPr="00AA34CC" w:rsidRDefault="009A77A7" w:rsidP="00E54A6E">
      <w:pPr>
        <w:jc w:val="center"/>
        <w:rPr>
          <w:b/>
          <w:bCs/>
          <w:color w:val="00B050"/>
          <w:sz w:val="32"/>
          <w:szCs w:val="32"/>
        </w:rPr>
      </w:pPr>
    </w:p>
    <w:p w14:paraId="5E8AF408" w14:textId="77777777" w:rsidR="009A77A7" w:rsidRPr="00AA34CC" w:rsidRDefault="009A77A7" w:rsidP="00E54A6E">
      <w:pPr>
        <w:jc w:val="center"/>
        <w:rPr>
          <w:b/>
          <w:bCs/>
          <w:color w:val="00B050"/>
          <w:sz w:val="32"/>
          <w:szCs w:val="32"/>
        </w:rPr>
      </w:pPr>
    </w:p>
    <w:p w14:paraId="622F8239" w14:textId="77777777" w:rsidR="009A77A7" w:rsidRPr="00AA34CC" w:rsidRDefault="009A77A7" w:rsidP="00E54A6E">
      <w:pPr>
        <w:jc w:val="center"/>
        <w:rPr>
          <w:b/>
          <w:bCs/>
          <w:color w:val="00B050"/>
          <w:sz w:val="32"/>
          <w:szCs w:val="32"/>
        </w:rPr>
      </w:pPr>
    </w:p>
    <w:p w14:paraId="46C41581" w14:textId="77777777" w:rsidR="009A77A7" w:rsidRPr="00AA34CC" w:rsidRDefault="009A77A7" w:rsidP="00E54A6E">
      <w:pPr>
        <w:jc w:val="center"/>
        <w:rPr>
          <w:b/>
          <w:bCs/>
          <w:color w:val="00B050"/>
          <w:sz w:val="32"/>
          <w:szCs w:val="32"/>
        </w:rPr>
      </w:pPr>
    </w:p>
    <w:p w14:paraId="423F69A3" w14:textId="6560C00B" w:rsidR="009A77A7" w:rsidRPr="00AA34CC" w:rsidRDefault="009A77A7" w:rsidP="009A77A7">
      <w:pPr>
        <w:rPr>
          <w:b/>
          <w:bCs/>
          <w:color w:val="00B050"/>
          <w:sz w:val="32"/>
          <w:szCs w:val="32"/>
        </w:rPr>
      </w:pPr>
    </w:p>
    <w:p w14:paraId="3281FDBF" w14:textId="5CBFB995" w:rsidR="00FB4D8E" w:rsidRPr="00AA34CC" w:rsidRDefault="00FB4D8E" w:rsidP="00E54A6E">
      <w:pPr>
        <w:jc w:val="center"/>
        <w:rPr>
          <w:b/>
          <w:bCs/>
          <w:sz w:val="42"/>
          <w:szCs w:val="42"/>
        </w:rPr>
      </w:pPr>
      <w:r w:rsidRPr="00AA34CC">
        <w:rPr>
          <w:b/>
          <w:bCs/>
          <w:sz w:val="42"/>
          <w:szCs w:val="42"/>
        </w:rPr>
        <w:lastRenderedPageBreak/>
        <w:t xml:space="preserve">Companion Document </w:t>
      </w:r>
      <w:r w:rsidR="0060450D" w:rsidRPr="00AA34CC">
        <w:rPr>
          <w:b/>
          <w:bCs/>
          <w:sz w:val="42"/>
          <w:szCs w:val="42"/>
        </w:rPr>
        <w:t xml:space="preserve">for </w:t>
      </w:r>
      <w:r w:rsidRPr="00AA34CC">
        <w:rPr>
          <w:b/>
          <w:bCs/>
          <w:sz w:val="42"/>
          <w:szCs w:val="42"/>
        </w:rPr>
        <w:t>Worksheets</w:t>
      </w:r>
      <w:r w:rsidR="00E54A6E" w:rsidRPr="00AA34CC">
        <w:rPr>
          <w:b/>
          <w:bCs/>
          <w:sz w:val="42"/>
          <w:szCs w:val="42"/>
        </w:rPr>
        <w:t xml:space="preserve"> 1-3</w:t>
      </w:r>
    </w:p>
    <w:p w14:paraId="3FF05F14" w14:textId="77777777" w:rsidR="00AB56F4" w:rsidRPr="00AA34CC" w:rsidRDefault="00FB4D8E" w:rsidP="00857F11">
      <w:pPr>
        <w:spacing w:after="80"/>
        <w:contextualSpacing/>
      </w:pPr>
      <w:r w:rsidRPr="00AA34CC">
        <w:t>Preamble</w:t>
      </w:r>
    </w:p>
    <w:p w14:paraId="39E87E68" w14:textId="77777777" w:rsidR="006C33AF" w:rsidRPr="00AA34CC" w:rsidRDefault="006C33AF" w:rsidP="006C33AF">
      <w:pPr>
        <w:pStyle w:val="ListParagraph"/>
        <w:numPr>
          <w:ilvl w:val="0"/>
          <w:numId w:val="3"/>
        </w:numPr>
        <w:spacing w:after="80"/>
      </w:pPr>
      <w:r w:rsidRPr="00AA34CC">
        <w:t>Why is the toolkit needed</w:t>
      </w:r>
    </w:p>
    <w:p w14:paraId="16E26590" w14:textId="3FC90328" w:rsidR="006C33AF" w:rsidRPr="00AA34CC" w:rsidRDefault="006C33AF" w:rsidP="006C33AF">
      <w:pPr>
        <w:pStyle w:val="ListParagraph"/>
        <w:numPr>
          <w:ilvl w:val="0"/>
          <w:numId w:val="3"/>
        </w:numPr>
        <w:spacing w:after="80"/>
      </w:pPr>
      <w:r w:rsidRPr="00AA34CC">
        <w:t>What is the purpose of the toolkit</w:t>
      </w:r>
    </w:p>
    <w:p w14:paraId="4900B2F4" w14:textId="77777777" w:rsidR="006C33AF" w:rsidRPr="00AA34CC" w:rsidRDefault="006C33AF" w:rsidP="006C33AF">
      <w:pPr>
        <w:pStyle w:val="ListParagraph"/>
        <w:numPr>
          <w:ilvl w:val="0"/>
          <w:numId w:val="3"/>
        </w:numPr>
        <w:spacing w:after="80"/>
      </w:pPr>
      <w:r w:rsidRPr="00AA34CC">
        <w:t>What assumptions and values underpin the toolkit</w:t>
      </w:r>
    </w:p>
    <w:p w14:paraId="4E020D67" w14:textId="77777777" w:rsidR="006C33AF" w:rsidRPr="00AA34CC" w:rsidRDefault="006C33AF" w:rsidP="006C33AF">
      <w:pPr>
        <w:pStyle w:val="ListParagraph"/>
        <w:numPr>
          <w:ilvl w:val="0"/>
          <w:numId w:val="3"/>
        </w:numPr>
        <w:spacing w:after="80"/>
      </w:pPr>
      <w:r w:rsidRPr="00AA34CC">
        <w:t>How was the toolkit developed</w:t>
      </w:r>
    </w:p>
    <w:p w14:paraId="037C622E" w14:textId="77777777" w:rsidR="00AC73A4" w:rsidRPr="00AA34CC" w:rsidRDefault="00AC73A4" w:rsidP="00857F11">
      <w:pPr>
        <w:pStyle w:val="ListParagraph"/>
        <w:numPr>
          <w:ilvl w:val="0"/>
          <w:numId w:val="3"/>
        </w:numPr>
        <w:spacing w:after="80"/>
      </w:pPr>
      <w:r w:rsidRPr="00AA34CC">
        <w:t>What is the toolkit</w:t>
      </w:r>
    </w:p>
    <w:p w14:paraId="55CF1F01" w14:textId="5D150F8F" w:rsidR="00AC73A4" w:rsidRPr="00AA34CC" w:rsidRDefault="0059552B" w:rsidP="00857F11">
      <w:pPr>
        <w:pStyle w:val="ListParagraph"/>
        <w:numPr>
          <w:ilvl w:val="0"/>
          <w:numId w:val="3"/>
        </w:numPr>
        <w:spacing w:after="80"/>
      </w:pPr>
      <w:r w:rsidRPr="00AA34CC">
        <w:t>Who should use the toolkit</w:t>
      </w:r>
    </w:p>
    <w:p w14:paraId="5D65C364" w14:textId="77777777" w:rsidR="00AC73A4" w:rsidRPr="00AA34CC" w:rsidRDefault="00AC73A4" w:rsidP="00857F11">
      <w:pPr>
        <w:pStyle w:val="ListParagraph"/>
        <w:numPr>
          <w:ilvl w:val="0"/>
          <w:numId w:val="3"/>
        </w:numPr>
        <w:spacing w:after="80"/>
      </w:pPr>
      <w:r w:rsidRPr="00AA34CC">
        <w:t>How should the toolkit</w:t>
      </w:r>
      <w:r w:rsidR="00A83532" w:rsidRPr="00AA34CC">
        <w:t xml:space="preserve"> be used</w:t>
      </w:r>
    </w:p>
    <w:p w14:paraId="2405C765" w14:textId="77777777" w:rsidR="00FB4D8E" w:rsidRPr="00AA34CC" w:rsidRDefault="00FB4D8E" w:rsidP="00857F11">
      <w:pPr>
        <w:spacing w:after="80"/>
        <w:contextualSpacing/>
      </w:pPr>
      <w:r w:rsidRPr="00AA34CC">
        <w:t>Definitions</w:t>
      </w:r>
    </w:p>
    <w:p w14:paraId="3B8D20CF" w14:textId="5F7CCC49" w:rsidR="006C3FA2" w:rsidRPr="00AA34CC" w:rsidRDefault="006C3FA2" w:rsidP="006C3FA2">
      <w:pPr>
        <w:spacing w:after="80"/>
        <w:contextualSpacing/>
      </w:pPr>
      <w:r w:rsidRPr="00AA34CC">
        <w:t xml:space="preserve">Key Considerations in Worksheet </w:t>
      </w:r>
      <w:r w:rsidR="0059552B" w:rsidRPr="00AA34CC">
        <w:t>1</w:t>
      </w:r>
    </w:p>
    <w:p w14:paraId="303074A0" w14:textId="65064A04" w:rsidR="006C3FA2" w:rsidRPr="00AA34CC" w:rsidRDefault="00227695" w:rsidP="006C3FA2">
      <w:pPr>
        <w:pStyle w:val="ListParagraph"/>
        <w:numPr>
          <w:ilvl w:val="0"/>
          <w:numId w:val="15"/>
        </w:numPr>
        <w:spacing w:after="80"/>
      </w:pPr>
      <w:r w:rsidRPr="00AA34CC">
        <w:t>P</w:t>
      </w:r>
      <w:r w:rsidR="006C3FA2" w:rsidRPr="00AA34CC">
        <w:t xml:space="preserve">artners </w:t>
      </w:r>
    </w:p>
    <w:p w14:paraId="0CBF2F08" w14:textId="40EBA603" w:rsidR="004B6242" w:rsidRPr="00AA34CC" w:rsidRDefault="006C33AF" w:rsidP="00857F11">
      <w:pPr>
        <w:spacing w:after="80"/>
        <w:contextualSpacing/>
      </w:pPr>
      <w:r w:rsidRPr="00AA34CC">
        <w:t xml:space="preserve">Key Considerations </w:t>
      </w:r>
      <w:r w:rsidR="0059552B" w:rsidRPr="00AA34CC">
        <w:t>in Worksheet 2</w:t>
      </w:r>
    </w:p>
    <w:p w14:paraId="1D7C085F" w14:textId="5A7118B7" w:rsidR="005C474A" w:rsidRPr="00AA34CC" w:rsidRDefault="00E52EFC" w:rsidP="00857F11">
      <w:pPr>
        <w:pStyle w:val="ListParagraph"/>
        <w:numPr>
          <w:ilvl w:val="0"/>
          <w:numId w:val="7"/>
        </w:numPr>
        <w:spacing w:after="80"/>
      </w:pPr>
      <w:r w:rsidRPr="00AA34CC">
        <w:t>New versus existing relationship</w:t>
      </w:r>
      <w:r w:rsidR="00DF5802" w:rsidRPr="00AA34CC">
        <w:t xml:space="preserve"> </w:t>
      </w:r>
    </w:p>
    <w:p w14:paraId="221DE3BF" w14:textId="4DEE148A" w:rsidR="000F0CB0" w:rsidRPr="00AA34CC" w:rsidRDefault="006C33AF" w:rsidP="000F0CB0">
      <w:pPr>
        <w:pStyle w:val="ListParagraph"/>
        <w:numPr>
          <w:ilvl w:val="0"/>
          <w:numId w:val="7"/>
        </w:numPr>
        <w:spacing w:after="80"/>
      </w:pPr>
      <w:r w:rsidRPr="00AA34CC">
        <w:t>Existing priorities</w:t>
      </w:r>
    </w:p>
    <w:p w14:paraId="3A59DC69" w14:textId="43262132" w:rsidR="005C474A" w:rsidRPr="00AA34CC" w:rsidRDefault="005C474A" w:rsidP="00857F11">
      <w:pPr>
        <w:pStyle w:val="ListParagraph"/>
        <w:numPr>
          <w:ilvl w:val="0"/>
          <w:numId w:val="7"/>
        </w:numPr>
        <w:spacing w:after="80"/>
      </w:pPr>
      <w:r w:rsidRPr="00AA34CC">
        <w:t>Foundations of meaningful engagement</w:t>
      </w:r>
      <w:r w:rsidR="00DF5802" w:rsidRPr="00AA34CC">
        <w:t xml:space="preserve"> </w:t>
      </w:r>
    </w:p>
    <w:p w14:paraId="7BD25310" w14:textId="4E57D914" w:rsidR="004B6242" w:rsidRPr="00AA34CC" w:rsidRDefault="006C33AF" w:rsidP="00857F11">
      <w:pPr>
        <w:spacing w:after="80"/>
        <w:contextualSpacing/>
      </w:pPr>
      <w:bookmarkStart w:id="0" w:name="_Hlk508014451"/>
      <w:r w:rsidRPr="00AA34CC">
        <w:t xml:space="preserve">Key Considerations </w:t>
      </w:r>
      <w:bookmarkEnd w:id="0"/>
      <w:r w:rsidR="0059552B" w:rsidRPr="00AA34CC">
        <w:t>in Worksheet 3</w:t>
      </w:r>
    </w:p>
    <w:p w14:paraId="1BF6C189" w14:textId="77777777" w:rsidR="00227695" w:rsidRPr="00AA34CC" w:rsidRDefault="00FB4D8E" w:rsidP="00227695">
      <w:pPr>
        <w:tabs>
          <w:tab w:val="center" w:pos="4725"/>
        </w:tabs>
        <w:spacing w:after="80"/>
        <w:ind w:left="425"/>
        <w:contextualSpacing/>
      </w:pPr>
      <w:r w:rsidRPr="00AA34CC">
        <w:t xml:space="preserve">1. </w:t>
      </w:r>
      <w:r w:rsidR="00227695" w:rsidRPr="00AA34CC">
        <w:t>Leadership</w:t>
      </w:r>
    </w:p>
    <w:p w14:paraId="353DC4A0" w14:textId="395CA15E" w:rsidR="00227695" w:rsidRPr="00AA34CC" w:rsidRDefault="00227695" w:rsidP="00227695">
      <w:pPr>
        <w:tabs>
          <w:tab w:val="center" w:pos="4725"/>
        </w:tabs>
        <w:spacing w:after="80"/>
        <w:ind w:left="425"/>
        <w:contextualSpacing/>
      </w:pPr>
      <w:r w:rsidRPr="00AA34CC">
        <w:t>2. Empowerment</w:t>
      </w:r>
      <w:r w:rsidRPr="00AA34CC">
        <w:tab/>
      </w:r>
    </w:p>
    <w:p w14:paraId="1DACFEB6" w14:textId="4F3164AA" w:rsidR="00227695" w:rsidRPr="00AA34CC" w:rsidRDefault="00227695" w:rsidP="00227695">
      <w:pPr>
        <w:spacing w:after="80"/>
        <w:ind w:left="425"/>
        <w:contextualSpacing/>
      </w:pPr>
      <w:r w:rsidRPr="00AA34CC">
        <w:t>3. Diversity within the community</w:t>
      </w:r>
    </w:p>
    <w:p w14:paraId="10B46061" w14:textId="284FE011" w:rsidR="00227695" w:rsidRPr="00AA34CC" w:rsidRDefault="00227695" w:rsidP="00227695">
      <w:pPr>
        <w:spacing w:after="80"/>
        <w:ind w:left="425"/>
        <w:contextualSpacing/>
      </w:pPr>
      <w:r w:rsidRPr="00AA34CC">
        <w:t xml:space="preserve">4. </w:t>
      </w:r>
      <w:r w:rsidR="008523F9" w:rsidRPr="00AA34CC">
        <w:t xml:space="preserve">Stage of participation </w:t>
      </w:r>
    </w:p>
    <w:p w14:paraId="72E2134F" w14:textId="37DFC0B9" w:rsidR="00227695" w:rsidRPr="00AA34CC" w:rsidRDefault="00227695" w:rsidP="00227695">
      <w:pPr>
        <w:spacing w:after="80"/>
        <w:ind w:left="425"/>
        <w:contextualSpacing/>
      </w:pPr>
      <w:r w:rsidRPr="00AA34CC">
        <w:t xml:space="preserve">5. </w:t>
      </w:r>
      <w:r w:rsidR="008523F9" w:rsidRPr="00AA34CC">
        <w:t xml:space="preserve">Level of participation </w:t>
      </w:r>
    </w:p>
    <w:p w14:paraId="660BAA61" w14:textId="042CC1D5" w:rsidR="00227695" w:rsidRPr="00AA34CC" w:rsidRDefault="00227695" w:rsidP="00227695">
      <w:pPr>
        <w:spacing w:after="80"/>
        <w:ind w:left="425"/>
        <w:contextualSpacing/>
      </w:pPr>
      <w:r w:rsidRPr="00AA34CC">
        <w:t xml:space="preserve">6. </w:t>
      </w:r>
      <w:r w:rsidR="008523F9" w:rsidRPr="00AA34CC">
        <w:t>Representation</w:t>
      </w:r>
    </w:p>
    <w:p w14:paraId="2521AEF6" w14:textId="54070836" w:rsidR="00227695" w:rsidRPr="00AA34CC" w:rsidRDefault="00227695" w:rsidP="00227695">
      <w:pPr>
        <w:spacing w:after="80"/>
        <w:ind w:left="425"/>
        <w:contextualSpacing/>
      </w:pPr>
      <w:r w:rsidRPr="00AA34CC">
        <w:t xml:space="preserve">7. </w:t>
      </w:r>
      <w:r w:rsidR="008523F9" w:rsidRPr="00AA34CC">
        <w:t>Mass</w:t>
      </w:r>
    </w:p>
    <w:p w14:paraId="781049AE" w14:textId="72673F30" w:rsidR="00227695" w:rsidRPr="00AA34CC" w:rsidRDefault="00227695" w:rsidP="00857F11">
      <w:pPr>
        <w:spacing w:after="80"/>
        <w:ind w:left="425"/>
        <w:contextualSpacing/>
      </w:pPr>
      <w:r w:rsidRPr="00AA34CC">
        <w:t>8</w:t>
      </w:r>
      <w:r w:rsidR="00FB4D8E" w:rsidRPr="00AA34CC">
        <w:t xml:space="preserve">. </w:t>
      </w:r>
      <w:r w:rsidR="008523F9" w:rsidRPr="00AA34CC">
        <w:t>Community assets</w:t>
      </w:r>
    </w:p>
    <w:p w14:paraId="065911A3" w14:textId="0F032C0D" w:rsidR="00227695" w:rsidRPr="00AA34CC" w:rsidRDefault="00227695" w:rsidP="00857F11">
      <w:pPr>
        <w:spacing w:after="80"/>
        <w:ind w:left="425"/>
        <w:contextualSpacing/>
      </w:pPr>
      <w:r w:rsidRPr="00AA34CC">
        <w:t xml:space="preserve">9. </w:t>
      </w:r>
      <w:r w:rsidR="008523F9" w:rsidRPr="00AA34CC">
        <w:t>Space</w:t>
      </w:r>
    </w:p>
    <w:p w14:paraId="5BA7DEE2" w14:textId="6FDC4151" w:rsidR="00227695" w:rsidRPr="00AA34CC" w:rsidRDefault="00227695" w:rsidP="00857F11">
      <w:pPr>
        <w:spacing w:after="80"/>
        <w:ind w:left="425"/>
        <w:contextualSpacing/>
      </w:pPr>
      <w:r w:rsidRPr="00AA34CC">
        <w:t xml:space="preserve">10. </w:t>
      </w:r>
      <w:r w:rsidR="008523F9" w:rsidRPr="00AA34CC">
        <w:t>Framing</w:t>
      </w:r>
    </w:p>
    <w:p w14:paraId="734BAFA6" w14:textId="3BD003D6" w:rsidR="00227695" w:rsidRPr="00AA34CC" w:rsidRDefault="00227695" w:rsidP="00857F11">
      <w:pPr>
        <w:spacing w:after="80"/>
        <w:ind w:left="425"/>
        <w:contextualSpacing/>
      </w:pPr>
      <w:r w:rsidRPr="00AA34CC">
        <w:t xml:space="preserve">11. </w:t>
      </w:r>
      <w:r w:rsidR="008523F9" w:rsidRPr="00AA34CC">
        <w:t>Ground Rules</w:t>
      </w:r>
    </w:p>
    <w:p w14:paraId="314C9B80" w14:textId="65653375" w:rsidR="000F0CB0" w:rsidRPr="00AA34CC" w:rsidRDefault="00227695" w:rsidP="00857F11">
      <w:pPr>
        <w:spacing w:after="80"/>
        <w:ind w:left="425"/>
        <w:contextualSpacing/>
      </w:pPr>
      <w:r w:rsidRPr="00AA34CC">
        <w:t xml:space="preserve">12. </w:t>
      </w:r>
      <w:r w:rsidR="008523F9" w:rsidRPr="00AA34CC">
        <w:t>Facilitation</w:t>
      </w:r>
    </w:p>
    <w:p w14:paraId="289BF5EC" w14:textId="4E1E466F" w:rsidR="00B74F86" w:rsidRPr="00AA34CC" w:rsidRDefault="00227695" w:rsidP="000F0CB0">
      <w:pPr>
        <w:spacing w:after="80"/>
        <w:ind w:left="425"/>
        <w:contextualSpacing/>
      </w:pPr>
      <w:r w:rsidRPr="00AA34CC">
        <w:t>13</w:t>
      </w:r>
      <w:r w:rsidR="000F0CB0" w:rsidRPr="00AA34CC">
        <w:t xml:space="preserve">. </w:t>
      </w:r>
      <w:r w:rsidR="008523F9" w:rsidRPr="00AA34CC">
        <w:t>Documentation</w:t>
      </w:r>
    </w:p>
    <w:p w14:paraId="3CFF47FC" w14:textId="64EDF5D1" w:rsidR="00FB4D8E" w:rsidRPr="00AA34CC" w:rsidRDefault="00B74F86" w:rsidP="00857F11">
      <w:pPr>
        <w:spacing w:after="80"/>
        <w:ind w:left="425"/>
        <w:contextualSpacing/>
      </w:pPr>
      <w:r w:rsidRPr="00AA34CC">
        <w:t>1</w:t>
      </w:r>
      <w:r w:rsidR="00227695" w:rsidRPr="00AA34CC">
        <w:t>4</w:t>
      </w:r>
      <w:r w:rsidRPr="00AA34CC">
        <w:t xml:space="preserve">. </w:t>
      </w:r>
      <w:r w:rsidR="008523F9" w:rsidRPr="00AA34CC">
        <w:t>Synthesis</w:t>
      </w:r>
    </w:p>
    <w:p w14:paraId="62700946" w14:textId="14B73272" w:rsidR="0067793F" w:rsidRPr="00AA34CC" w:rsidRDefault="0067793F" w:rsidP="00857F11">
      <w:pPr>
        <w:spacing w:after="80"/>
        <w:ind w:left="425"/>
        <w:contextualSpacing/>
      </w:pPr>
      <w:r w:rsidRPr="00AA34CC">
        <w:t>1</w:t>
      </w:r>
      <w:r w:rsidR="00370EF4" w:rsidRPr="00AA34CC">
        <w:t>5</w:t>
      </w:r>
      <w:r w:rsidRPr="00AA34CC">
        <w:t xml:space="preserve">. </w:t>
      </w:r>
      <w:r w:rsidR="008523F9" w:rsidRPr="00AA34CC">
        <w:t>Resources and compensation</w:t>
      </w:r>
    </w:p>
    <w:p w14:paraId="6693528E" w14:textId="35AA538F" w:rsidR="00227695" w:rsidRPr="00AA34CC" w:rsidRDefault="00FB4D8E" w:rsidP="00857F11">
      <w:pPr>
        <w:spacing w:after="80"/>
        <w:ind w:left="425"/>
        <w:contextualSpacing/>
      </w:pPr>
      <w:r w:rsidRPr="00AA34CC">
        <w:t>1</w:t>
      </w:r>
      <w:r w:rsidR="00370EF4" w:rsidRPr="00AA34CC">
        <w:t>6</w:t>
      </w:r>
      <w:r w:rsidRPr="00AA34CC">
        <w:t xml:space="preserve">. </w:t>
      </w:r>
      <w:r w:rsidR="008523F9" w:rsidRPr="00AA34CC">
        <w:t>Unintended harms</w:t>
      </w:r>
    </w:p>
    <w:p w14:paraId="7F20B1C5" w14:textId="7B5637DF" w:rsidR="00FB4D8E" w:rsidRPr="00AA34CC" w:rsidRDefault="00227695" w:rsidP="00857F11">
      <w:pPr>
        <w:spacing w:after="80"/>
        <w:ind w:left="425"/>
        <w:contextualSpacing/>
      </w:pPr>
      <w:r w:rsidRPr="00AA34CC">
        <w:t xml:space="preserve">17. </w:t>
      </w:r>
      <w:r w:rsidR="00B74F86" w:rsidRPr="00AA34CC">
        <w:t>Respect</w:t>
      </w:r>
      <w:r w:rsidR="008523F9" w:rsidRPr="00AA34CC">
        <w:t xml:space="preserve"> </w:t>
      </w:r>
    </w:p>
    <w:p w14:paraId="4B39E6BF" w14:textId="24B452F9" w:rsidR="00D930BF" w:rsidRPr="00AA34CC" w:rsidRDefault="00FB4D8E" w:rsidP="00857F11">
      <w:pPr>
        <w:spacing w:after="80"/>
        <w:ind w:left="425"/>
        <w:contextualSpacing/>
      </w:pPr>
      <w:r w:rsidRPr="00AA34CC">
        <w:t>1</w:t>
      </w:r>
      <w:r w:rsidR="00227695" w:rsidRPr="00AA34CC">
        <w:t>8</w:t>
      </w:r>
      <w:r w:rsidRPr="00AA34CC">
        <w:t xml:space="preserve">. </w:t>
      </w:r>
      <w:r w:rsidR="008861C9" w:rsidRPr="00AA34CC">
        <w:t>Accountability</w:t>
      </w:r>
    </w:p>
    <w:p w14:paraId="34DFD760" w14:textId="77777777" w:rsidR="008523F9" w:rsidRPr="00AA34CC" w:rsidRDefault="008523F9" w:rsidP="00857F11">
      <w:pPr>
        <w:spacing w:after="80"/>
        <w:ind w:left="425"/>
        <w:contextualSpacing/>
      </w:pPr>
    </w:p>
    <w:p w14:paraId="46282989" w14:textId="15C46A42" w:rsidR="00AB06EF" w:rsidRPr="00AA34CC" w:rsidRDefault="00AB06EF" w:rsidP="000B2C1C">
      <w:pPr>
        <w:rPr>
          <w:b/>
          <w:sz w:val="40"/>
          <w:szCs w:val="40"/>
        </w:rPr>
      </w:pPr>
    </w:p>
    <w:p w14:paraId="1FD0C302" w14:textId="50F7C7F1" w:rsidR="009A77A7" w:rsidRPr="00AA34CC" w:rsidRDefault="009A77A7" w:rsidP="000B2C1C">
      <w:pPr>
        <w:rPr>
          <w:b/>
          <w:sz w:val="40"/>
          <w:szCs w:val="40"/>
        </w:rPr>
      </w:pPr>
    </w:p>
    <w:p w14:paraId="0755FB04" w14:textId="3F2694D3" w:rsidR="00863EF3" w:rsidRPr="00AA34CC" w:rsidRDefault="00863EF3" w:rsidP="000B2C1C">
      <w:pPr>
        <w:rPr>
          <w:b/>
          <w:sz w:val="40"/>
          <w:szCs w:val="40"/>
        </w:rPr>
      </w:pPr>
      <w:r w:rsidRPr="00AA34CC">
        <w:rPr>
          <w:b/>
          <w:sz w:val="40"/>
          <w:szCs w:val="40"/>
        </w:rPr>
        <w:lastRenderedPageBreak/>
        <w:t>Preamble</w:t>
      </w:r>
    </w:p>
    <w:p w14:paraId="1F8AE0E7" w14:textId="77777777" w:rsidR="004F15CF" w:rsidRPr="00AA34CC" w:rsidRDefault="004F15CF" w:rsidP="004F15CF">
      <w:pPr>
        <w:rPr>
          <w:b/>
          <w:color w:val="00B050"/>
          <w:sz w:val="28"/>
          <w:szCs w:val="28"/>
        </w:rPr>
      </w:pPr>
      <w:r w:rsidRPr="00AA34CC">
        <w:rPr>
          <w:b/>
          <w:color w:val="00B050"/>
          <w:sz w:val="28"/>
          <w:szCs w:val="28"/>
        </w:rPr>
        <w:t>Why is the toolkit needed?</w:t>
      </w:r>
    </w:p>
    <w:p w14:paraId="26806732" w14:textId="2089A32D" w:rsidR="000A752C" w:rsidRPr="00AA34CC" w:rsidRDefault="004F15CF" w:rsidP="004F15CF">
      <w:pPr>
        <w:rPr>
          <w:rFonts w:cs="Arial"/>
        </w:rPr>
      </w:pPr>
      <w:r w:rsidRPr="00AA34CC">
        <w:t xml:space="preserve">Helping improve health </w:t>
      </w:r>
      <w:r w:rsidR="00232E37" w:rsidRPr="00AA34CC">
        <w:t xml:space="preserve">care and </w:t>
      </w:r>
      <w:r w:rsidRPr="00AA34CC">
        <w:t xml:space="preserve">systems for </w:t>
      </w:r>
      <w:r w:rsidR="000F0CB0" w:rsidRPr="00AA34CC">
        <w:t>th</w:t>
      </w:r>
      <w:r w:rsidR="0059552B" w:rsidRPr="00AA34CC">
        <w:t>ose considered</w:t>
      </w:r>
      <w:r w:rsidR="000F0CB0" w:rsidRPr="00AA34CC">
        <w:t xml:space="preserve"> </w:t>
      </w:r>
      <w:r w:rsidRPr="00AA34CC">
        <w:t xml:space="preserve">disadvantaged and marginalised is an important </w:t>
      </w:r>
      <w:r w:rsidR="0059552B" w:rsidRPr="00AA34CC">
        <w:t>goal</w:t>
      </w:r>
      <w:r w:rsidRPr="00AA34CC">
        <w:t xml:space="preserve"> motivating the conduct of health research </w:t>
      </w:r>
      <w:r w:rsidR="0059552B" w:rsidRPr="00AA34CC">
        <w:t>worldwide</w:t>
      </w:r>
      <w:r w:rsidRPr="00AA34CC">
        <w:t xml:space="preserve">. </w:t>
      </w:r>
      <w:r w:rsidR="000F0CB0" w:rsidRPr="00AA34CC">
        <w:t>Their</w:t>
      </w:r>
      <w:r w:rsidR="000F0CB0" w:rsidRPr="00AA34CC">
        <w:rPr>
          <w:i/>
        </w:rPr>
        <w:t xml:space="preserve"> e</w:t>
      </w:r>
      <w:r w:rsidRPr="00AA34CC">
        <w:rPr>
          <w:i/>
        </w:rPr>
        <w:t>ngagement</w:t>
      </w:r>
      <w:r w:rsidRPr="00AA34CC">
        <w:t xml:space="preserve"> </w:t>
      </w:r>
      <w:r w:rsidR="00E40A9B" w:rsidRPr="00AA34CC">
        <w:t xml:space="preserve">in priority-setting </w:t>
      </w:r>
      <w:r w:rsidR="000A752C" w:rsidRPr="00AA34CC">
        <w:t>is</w:t>
      </w:r>
      <w:r w:rsidRPr="00AA34CC">
        <w:t xml:space="preserve"> a key means for setting research </w:t>
      </w:r>
      <w:r w:rsidR="00EF0FCE" w:rsidRPr="00AA34CC">
        <w:t>topics and questions</w:t>
      </w:r>
      <w:r w:rsidRPr="00AA34CC">
        <w:t xml:space="preserve"> of relevance and benefit to </w:t>
      </w:r>
      <w:r w:rsidR="00C96C9A" w:rsidRPr="00AA34CC">
        <w:t>them</w:t>
      </w:r>
      <w:r w:rsidR="000A752C" w:rsidRPr="00AA34CC">
        <w:rPr>
          <w:rFonts w:cs="Arial"/>
        </w:rPr>
        <w:t xml:space="preserve">. </w:t>
      </w:r>
    </w:p>
    <w:p w14:paraId="2DE2C63A" w14:textId="542F2820" w:rsidR="004F15CF" w:rsidRPr="00AA34CC" w:rsidRDefault="000A752C" w:rsidP="004F15CF">
      <w:pPr>
        <w:rPr>
          <w:rFonts w:cs="Arial"/>
        </w:rPr>
      </w:pPr>
      <w:r w:rsidRPr="00AA34CC">
        <w:t>But communities, especially those considered disadvantaged and marginalised, rarely have a say in the agendas and priorities of the very health research projects that aim to help them.</w:t>
      </w:r>
    </w:p>
    <w:p w14:paraId="6FDB5D68" w14:textId="41360CBE" w:rsidR="004F15CF" w:rsidRPr="00AA34CC" w:rsidRDefault="000A752C" w:rsidP="004F15CF">
      <w:pPr>
        <w:rPr>
          <w:rFonts w:eastAsia="Calibri" w:cs="Arial"/>
          <w:color w:val="131413"/>
        </w:rPr>
      </w:pPr>
      <w:r w:rsidRPr="00AA34CC">
        <w:rPr>
          <w:rFonts w:cs="Arial"/>
        </w:rPr>
        <w:t>And even where their engagement occurs</w:t>
      </w:r>
      <w:r w:rsidR="004F15CF" w:rsidRPr="00AA34CC">
        <w:rPr>
          <w:rFonts w:cs="Arial"/>
        </w:rPr>
        <w:t xml:space="preserve">, </w:t>
      </w:r>
      <w:r w:rsidR="004F15CF" w:rsidRPr="00AA34CC">
        <w:rPr>
          <w:rFonts w:eastAsia="Calibri" w:cs="Arial"/>
          <w:color w:val="131413"/>
        </w:rPr>
        <w:t>without attention to power</w:t>
      </w:r>
      <w:r w:rsidR="00ED18A2" w:rsidRPr="00AA34CC">
        <w:rPr>
          <w:rFonts w:eastAsia="Calibri" w:cs="Arial"/>
          <w:color w:val="131413"/>
        </w:rPr>
        <w:t xml:space="preserve"> dynamics</w:t>
      </w:r>
      <w:r w:rsidR="004F15CF" w:rsidRPr="00AA34CC">
        <w:rPr>
          <w:rFonts w:eastAsia="Calibri" w:cs="Arial"/>
          <w:color w:val="131413"/>
        </w:rPr>
        <w:t xml:space="preserve">, </w:t>
      </w:r>
      <w:r w:rsidRPr="00AA34CC">
        <w:t>it</w:t>
      </w:r>
      <w:r w:rsidR="004F15CF" w:rsidRPr="00AA34CC">
        <w:rPr>
          <w:rFonts w:eastAsia="Calibri" w:cs="Arial"/>
          <w:color w:val="131413"/>
        </w:rPr>
        <w:t xml:space="preserve"> can lead to presence without voice and voice without influence. Voices are excluded from priority-setting, particularly those </w:t>
      </w:r>
      <w:r w:rsidR="008C7ACF" w:rsidRPr="00AA34CC">
        <w:rPr>
          <w:rFonts w:eastAsia="Calibri" w:cs="Arial"/>
          <w:color w:val="131413"/>
        </w:rPr>
        <w:t>already</w:t>
      </w:r>
      <w:r w:rsidR="004F15CF" w:rsidRPr="00AA34CC">
        <w:rPr>
          <w:rFonts w:eastAsia="Calibri" w:cs="Arial"/>
          <w:color w:val="131413"/>
        </w:rPr>
        <w:t xml:space="preserve"> disadvantaged </w:t>
      </w:r>
      <w:r w:rsidR="008C7ACF" w:rsidRPr="00AA34CC">
        <w:rPr>
          <w:rFonts w:eastAsia="Calibri" w:cs="Arial"/>
          <w:color w:val="131413"/>
        </w:rPr>
        <w:t>or</w:t>
      </w:r>
      <w:r w:rsidR="004F15CF" w:rsidRPr="00AA34CC">
        <w:rPr>
          <w:rFonts w:eastAsia="Calibri" w:cs="Arial"/>
          <w:color w:val="131413"/>
        </w:rPr>
        <w:t xml:space="preserve"> marginalised</w:t>
      </w:r>
      <w:r w:rsidR="008C7ACF" w:rsidRPr="00AA34CC">
        <w:rPr>
          <w:rFonts w:eastAsia="Calibri" w:cs="Arial"/>
          <w:color w:val="131413"/>
        </w:rPr>
        <w:t xml:space="preserve"> by their societies’ institutions and norms</w:t>
      </w:r>
      <w:r w:rsidR="004F15CF" w:rsidRPr="00AA34CC">
        <w:rPr>
          <w:rFonts w:eastAsia="Calibri" w:cs="Arial"/>
          <w:color w:val="131413"/>
        </w:rPr>
        <w:t xml:space="preserve">. Existing evidence confirms that, for example, </w:t>
      </w:r>
      <w:r w:rsidR="004F15CF" w:rsidRPr="00AA34CC">
        <w:rPr>
          <w:rFonts w:eastAsia="Calibri" w:cs="Arial"/>
        </w:rPr>
        <w:t xml:space="preserve">being </w:t>
      </w:r>
      <w:r w:rsidR="004F15CF" w:rsidRPr="00AA34CC">
        <w:rPr>
          <w:rFonts w:eastAsia="Calibri" w:cs="Arial"/>
          <w:i/>
        </w:rPr>
        <w:t>female</w:t>
      </w:r>
      <w:r w:rsidR="004F15CF" w:rsidRPr="00AA34CC">
        <w:rPr>
          <w:rFonts w:eastAsia="Calibri" w:cs="Arial"/>
        </w:rPr>
        <w:t xml:space="preserve">, being </w:t>
      </w:r>
      <w:r w:rsidR="004F15CF" w:rsidRPr="00AA34CC">
        <w:rPr>
          <w:rFonts w:eastAsia="Calibri" w:cs="Arial"/>
          <w:i/>
        </w:rPr>
        <w:t>poor</w:t>
      </w:r>
      <w:r w:rsidR="004F15CF" w:rsidRPr="00AA34CC">
        <w:rPr>
          <w:rFonts w:eastAsia="Calibri" w:cs="Arial"/>
        </w:rPr>
        <w:t xml:space="preserve">, </w:t>
      </w:r>
      <w:r w:rsidRPr="00AA34CC">
        <w:rPr>
          <w:rFonts w:eastAsia="Calibri" w:cs="Arial"/>
        </w:rPr>
        <w:t xml:space="preserve">having </w:t>
      </w:r>
      <w:r w:rsidRPr="00AA34CC">
        <w:rPr>
          <w:rFonts w:eastAsia="Calibri" w:cs="Arial"/>
          <w:i/>
        </w:rPr>
        <w:t>little formal education</w:t>
      </w:r>
      <w:r w:rsidRPr="00AA34CC">
        <w:rPr>
          <w:rFonts w:eastAsia="Calibri" w:cs="Arial"/>
        </w:rPr>
        <w:t xml:space="preserve">, living with a </w:t>
      </w:r>
      <w:r w:rsidRPr="00AA34CC">
        <w:rPr>
          <w:rFonts w:eastAsia="Calibri" w:cs="Arial"/>
          <w:i/>
        </w:rPr>
        <w:t>disability</w:t>
      </w:r>
      <w:r w:rsidR="004F15CF" w:rsidRPr="00AA34CC">
        <w:rPr>
          <w:rFonts w:eastAsia="Calibri" w:cs="Arial"/>
        </w:rPr>
        <w:t xml:space="preserve">, and/or belonging to certain </w:t>
      </w:r>
      <w:r w:rsidR="004F15CF" w:rsidRPr="00AA34CC">
        <w:rPr>
          <w:rFonts w:eastAsia="Calibri" w:cs="Arial"/>
          <w:i/>
        </w:rPr>
        <w:t>ethnic groups</w:t>
      </w:r>
      <w:r w:rsidR="004F15CF" w:rsidRPr="00AA34CC">
        <w:rPr>
          <w:rFonts w:eastAsia="Calibri" w:cs="Arial"/>
        </w:rPr>
        <w:t xml:space="preserve"> means </w:t>
      </w:r>
      <w:r w:rsidR="004F15CF" w:rsidRPr="00AA34CC">
        <w:t xml:space="preserve">community members </w:t>
      </w:r>
      <w:r w:rsidR="004F15CF" w:rsidRPr="00AA34CC">
        <w:rPr>
          <w:rFonts w:eastAsia="Calibri" w:cs="Arial"/>
        </w:rPr>
        <w:t>are listened to less or not at all in health priority-setting.</w:t>
      </w:r>
    </w:p>
    <w:p w14:paraId="3B8F64D3" w14:textId="1B2A0E13" w:rsidR="000A752C" w:rsidRPr="00AA34CC" w:rsidRDefault="004F15CF" w:rsidP="004F15CF">
      <w:pPr>
        <w:rPr>
          <w:rFonts w:eastAsia="Calibri" w:cs="Arial"/>
          <w:color w:val="131413"/>
        </w:rPr>
      </w:pPr>
      <w:r w:rsidRPr="00AA34CC">
        <w:rPr>
          <w:rFonts w:eastAsia="Calibri" w:cs="Arial"/>
          <w:color w:val="131413"/>
        </w:rPr>
        <w:t>Where voices</w:t>
      </w:r>
      <w:r w:rsidR="00ED18A2" w:rsidRPr="00AA34CC">
        <w:rPr>
          <w:rFonts w:eastAsia="Calibri" w:cs="Arial"/>
          <w:color w:val="131413"/>
        </w:rPr>
        <w:t xml:space="preserve"> from marginalised communities</w:t>
      </w:r>
      <w:r w:rsidRPr="00AA34CC">
        <w:rPr>
          <w:rFonts w:eastAsia="Calibri" w:cs="Arial"/>
          <w:color w:val="131413"/>
        </w:rPr>
        <w:t xml:space="preserve"> aren’t heard, health research projects </w:t>
      </w:r>
      <w:r w:rsidR="00ED18A2" w:rsidRPr="00AA34CC">
        <w:rPr>
          <w:rFonts w:eastAsia="Calibri" w:cs="Arial"/>
          <w:color w:val="131413"/>
        </w:rPr>
        <w:t>won’t</w:t>
      </w:r>
      <w:r w:rsidRPr="00AA34CC">
        <w:rPr>
          <w:rFonts w:eastAsia="Calibri" w:cs="Arial"/>
          <w:color w:val="131413"/>
        </w:rPr>
        <w:t xml:space="preserve"> prioritise the key problems </w:t>
      </w:r>
      <w:r w:rsidR="00ED18A2" w:rsidRPr="00AA34CC">
        <w:rPr>
          <w:rFonts w:eastAsia="Calibri" w:cs="Arial"/>
          <w:color w:val="131413"/>
        </w:rPr>
        <w:t>they</w:t>
      </w:r>
      <w:r w:rsidRPr="00AA34CC">
        <w:rPr>
          <w:rFonts w:eastAsia="Calibri" w:cs="Arial"/>
          <w:color w:val="131413"/>
        </w:rPr>
        <w:t xml:space="preserve"> face in accessing and affording health care and services. </w:t>
      </w:r>
      <w:r w:rsidR="00ED18A2" w:rsidRPr="00AA34CC">
        <w:rPr>
          <w:rFonts w:eastAsia="Calibri" w:cs="Arial"/>
          <w:color w:val="131413"/>
        </w:rPr>
        <w:t>Without their input</w:t>
      </w:r>
      <w:r w:rsidRPr="00AA34CC">
        <w:rPr>
          <w:rFonts w:eastAsia="Calibri" w:cs="Arial"/>
          <w:color w:val="131413"/>
        </w:rPr>
        <w:t xml:space="preserve">, </w:t>
      </w:r>
      <w:r w:rsidR="00ED18A2" w:rsidRPr="00AA34CC">
        <w:rPr>
          <w:rFonts w:eastAsia="Calibri" w:cs="Arial"/>
          <w:color w:val="131413"/>
        </w:rPr>
        <w:t xml:space="preserve">projects </w:t>
      </w:r>
      <w:r w:rsidRPr="00AA34CC">
        <w:rPr>
          <w:rFonts w:eastAsia="Calibri" w:cs="Arial"/>
          <w:color w:val="131413"/>
        </w:rPr>
        <w:t>are much less likely to generate evidence that will improve health care</w:t>
      </w:r>
      <w:r w:rsidR="00ED18A2" w:rsidRPr="00AA34CC">
        <w:rPr>
          <w:rFonts w:eastAsia="Calibri" w:cs="Arial"/>
          <w:color w:val="131413"/>
        </w:rPr>
        <w:t xml:space="preserve"> and</w:t>
      </w:r>
      <w:r w:rsidR="00E40A9B" w:rsidRPr="00AA34CC">
        <w:rPr>
          <w:rFonts w:eastAsia="Calibri" w:cs="Arial"/>
          <w:color w:val="131413"/>
        </w:rPr>
        <w:t xml:space="preserve"> systems for them</w:t>
      </w:r>
      <w:r w:rsidRPr="00AA34CC">
        <w:rPr>
          <w:rFonts w:eastAsia="Calibri" w:cs="Arial"/>
          <w:color w:val="131413"/>
        </w:rPr>
        <w:t>.</w:t>
      </w:r>
      <w:r w:rsidR="00ED18A2" w:rsidRPr="00AA34CC">
        <w:rPr>
          <w:rFonts w:eastAsia="Calibri" w:cs="Arial"/>
          <w:color w:val="131413"/>
        </w:rPr>
        <w:t xml:space="preserve"> </w:t>
      </w:r>
    </w:p>
    <w:p w14:paraId="4D9B63C7" w14:textId="376AAD2B" w:rsidR="004F15CF" w:rsidRPr="00AA34CC" w:rsidRDefault="00ED18A2" w:rsidP="004F15CF">
      <w:r w:rsidRPr="00AA34CC">
        <w:rPr>
          <w:rFonts w:eastAsia="Calibri" w:cs="Arial"/>
          <w:color w:val="131413"/>
        </w:rPr>
        <w:t xml:space="preserve">It is, therefore, very important to carefully design health research priority-setting processes to </w:t>
      </w:r>
      <w:r w:rsidR="000A752C" w:rsidRPr="00AA34CC">
        <w:rPr>
          <w:rFonts w:eastAsia="Calibri" w:cs="Arial"/>
          <w:color w:val="131413"/>
        </w:rPr>
        <w:t>share power with</w:t>
      </w:r>
      <w:r w:rsidRPr="00AA34CC">
        <w:rPr>
          <w:rFonts w:eastAsia="Calibri" w:cs="Arial"/>
          <w:color w:val="131413"/>
        </w:rPr>
        <w:t xml:space="preserve"> communities.</w:t>
      </w:r>
    </w:p>
    <w:p w14:paraId="6649D935" w14:textId="77777777" w:rsidR="0059552B" w:rsidRPr="00AA34CC" w:rsidRDefault="0059552B" w:rsidP="0059552B">
      <w:pPr>
        <w:rPr>
          <w:b/>
          <w:color w:val="00B050"/>
          <w:sz w:val="28"/>
          <w:szCs w:val="28"/>
        </w:rPr>
      </w:pPr>
      <w:r w:rsidRPr="00AA34CC">
        <w:rPr>
          <w:b/>
          <w:color w:val="00B050"/>
          <w:sz w:val="28"/>
          <w:szCs w:val="28"/>
        </w:rPr>
        <w:t>What is the purpose of the toolkit?</w:t>
      </w:r>
    </w:p>
    <w:p w14:paraId="3A1EBAB1" w14:textId="2CCD0CD7" w:rsidR="0059552B" w:rsidRPr="00AA34CC" w:rsidRDefault="0059552B" w:rsidP="0059552B">
      <w:pPr>
        <w:rPr>
          <w:b/>
          <w:sz w:val="40"/>
          <w:szCs w:val="40"/>
        </w:rPr>
      </w:pPr>
      <w:r w:rsidRPr="00AA34CC">
        <w:t>The toolkit aims to help researchers and community partners design priority-setting processes that will make the health needs and knowledge of communit</w:t>
      </w:r>
      <w:r w:rsidR="00ED18A2" w:rsidRPr="00AA34CC">
        <w:t>ie</w:t>
      </w:r>
      <w:r w:rsidRPr="00AA34CC">
        <w:t>s, particularly th</w:t>
      </w:r>
      <w:r w:rsidR="009F3F1B" w:rsidRPr="00AA34CC">
        <w:t>ose considered</w:t>
      </w:r>
      <w:r w:rsidRPr="00AA34CC">
        <w:t xml:space="preserve"> disadvantaged and marginalised, more visible in health research projects’ topics and questions. The toolkit is a reflective project planning aid for use </w:t>
      </w:r>
      <w:r w:rsidRPr="00AA34CC">
        <w:rPr>
          <w:i/>
        </w:rPr>
        <w:t>before</w:t>
      </w:r>
      <w:r w:rsidRPr="00AA34CC">
        <w:t xml:space="preserve"> priority-setting is undertaken for </w:t>
      </w:r>
      <w:r w:rsidR="00ED18A2" w:rsidRPr="00AA34CC">
        <w:t xml:space="preserve">a </w:t>
      </w:r>
      <w:r w:rsidRPr="00AA34CC">
        <w:t xml:space="preserve">health research project. </w:t>
      </w:r>
    </w:p>
    <w:p w14:paraId="5D4FB304" w14:textId="77777777" w:rsidR="00A83532" w:rsidRPr="00AA34CC" w:rsidRDefault="00A83532" w:rsidP="00A83532">
      <w:pPr>
        <w:rPr>
          <w:b/>
          <w:color w:val="00B050"/>
          <w:sz w:val="28"/>
          <w:szCs w:val="28"/>
        </w:rPr>
      </w:pPr>
      <w:r w:rsidRPr="00AA34CC">
        <w:rPr>
          <w:b/>
          <w:color w:val="00B050"/>
          <w:sz w:val="28"/>
          <w:szCs w:val="28"/>
        </w:rPr>
        <w:t xml:space="preserve">What </w:t>
      </w:r>
      <w:r w:rsidR="00BF724F" w:rsidRPr="00AA34CC">
        <w:rPr>
          <w:b/>
          <w:color w:val="00B050"/>
          <w:sz w:val="28"/>
          <w:szCs w:val="28"/>
        </w:rPr>
        <w:t xml:space="preserve">assumptions and </w:t>
      </w:r>
      <w:r w:rsidRPr="00AA34CC">
        <w:rPr>
          <w:b/>
          <w:color w:val="00B050"/>
          <w:sz w:val="28"/>
          <w:szCs w:val="28"/>
        </w:rPr>
        <w:t>values underpin the toolkit?</w:t>
      </w:r>
    </w:p>
    <w:p w14:paraId="797B450B" w14:textId="24E1CEBC" w:rsidR="00234D1F" w:rsidRPr="00AA34CC" w:rsidRDefault="00A83532" w:rsidP="00A83532">
      <w:r w:rsidRPr="00AA34CC">
        <w:t xml:space="preserve">Underpinning the toolkit is a view about the goal of </w:t>
      </w:r>
      <w:r w:rsidR="00234D1F" w:rsidRPr="00AA34CC">
        <w:t xml:space="preserve">community </w:t>
      </w:r>
      <w:r w:rsidRPr="00AA34CC">
        <w:t xml:space="preserve">engagement in health research priority-setting—namely, that it should promote values of </w:t>
      </w:r>
      <w:r w:rsidRPr="00AA34CC">
        <w:rPr>
          <w:i/>
        </w:rPr>
        <w:t>social justice</w:t>
      </w:r>
      <w:r w:rsidRPr="00AA34CC">
        <w:t xml:space="preserve"> and </w:t>
      </w:r>
      <w:r w:rsidRPr="00AA34CC">
        <w:rPr>
          <w:i/>
        </w:rPr>
        <w:t>equity</w:t>
      </w:r>
      <w:r w:rsidRPr="00AA34CC">
        <w:t xml:space="preserve">. </w:t>
      </w:r>
      <w:r w:rsidR="00BF724F" w:rsidRPr="00AA34CC">
        <w:t xml:space="preserve">Two core aspects of social justice are </w:t>
      </w:r>
      <w:r w:rsidR="00BF724F" w:rsidRPr="00AA34CC">
        <w:rPr>
          <w:rFonts w:cs="Arial"/>
        </w:rPr>
        <w:t>ad</w:t>
      </w:r>
      <w:r w:rsidR="00F03E01" w:rsidRPr="00AA34CC">
        <w:rPr>
          <w:rFonts w:cs="Arial"/>
        </w:rPr>
        <w:t xml:space="preserve">dressing the health needs of those considered disadvantaged </w:t>
      </w:r>
      <w:r w:rsidR="00ED18A2" w:rsidRPr="00AA34CC">
        <w:rPr>
          <w:rFonts w:cs="Arial"/>
        </w:rPr>
        <w:t xml:space="preserve">and marginalised </w:t>
      </w:r>
      <w:r w:rsidR="00F03E01" w:rsidRPr="00AA34CC">
        <w:rPr>
          <w:rFonts w:cs="Arial"/>
        </w:rPr>
        <w:t>and supporting their participation in decision-making</w:t>
      </w:r>
      <w:r w:rsidR="00BF724F" w:rsidRPr="00AA34CC">
        <w:t xml:space="preserve">. </w:t>
      </w:r>
      <w:r w:rsidR="00227AF5" w:rsidRPr="00AA34CC">
        <w:t xml:space="preserve">To </w:t>
      </w:r>
      <w:r w:rsidR="00BF724F" w:rsidRPr="00AA34CC">
        <w:t>promote social justice and equity</w:t>
      </w:r>
      <w:r w:rsidR="00227AF5" w:rsidRPr="00AA34CC">
        <w:t xml:space="preserve">, </w:t>
      </w:r>
      <w:r w:rsidR="00370EF4" w:rsidRPr="00AA34CC">
        <w:t>priority-setting</w:t>
      </w:r>
      <w:r w:rsidR="00227AF5" w:rsidRPr="00AA34CC">
        <w:t xml:space="preserve"> should</w:t>
      </w:r>
      <w:r w:rsidR="00DA6292" w:rsidRPr="00AA34CC">
        <w:t xml:space="preserve"> help</w:t>
      </w:r>
      <w:r w:rsidR="00227AF5" w:rsidRPr="00AA34CC">
        <w:t xml:space="preserve"> </w:t>
      </w:r>
      <w:r w:rsidR="00DA6292" w:rsidRPr="00AA34CC">
        <w:t xml:space="preserve">make the health </w:t>
      </w:r>
      <w:r w:rsidR="00ED18A2" w:rsidRPr="00AA34CC">
        <w:t xml:space="preserve">concerns </w:t>
      </w:r>
      <w:r w:rsidR="00DA6292" w:rsidRPr="00AA34CC">
        <w:t xml:space="preserve">and knowledge of </w:t>
      </w:r>
      <w:r w:rsidR="00ED18A2" w:rsidRPr="00AA34CC">
        <w:t xml:space="preserve">such communities </w:t>
      </w:r>
      <w:r w:rsidR="00DA6292" w:rsidRPr="00AA34CC">
        <w:t>visible in health research topics</w:t>
      </w:r>
      <w:r w:rsidR="00ED18A2" w:rsidRPr="00AA34CC">
        <w:t xml:space="preserve"> and </w:t>
      </w:r>
      <w:r w:rsidR="00DA6292" w:rsidRPr="00AA34CC">
        <w:t>questions</w:t>
      </w:r>
      <w:r w:rsidR="00563883" w:rsidRPr="00AA34CC">
        <w:t xml:space="preserve">. </w:t>
      </w:r>
      <w:r w:rsidR="00ED18A2" w:rsidRPr="00AA34CC">
        <w:t xml:space="preserve">Priority-setting </w:t>
      </w:r>
      <w:r w:rsidR="00DA6292" w:rsidRPr="00AA34CC">
        <w:t xml:space="preserve">should </w:t>
      </w:r>
      <w:r w:rsidR="00F03E01" w:rsidRPr="00AA34CC">
        <w:t>also involve the</w:t>
      </w:r>
      <w:r w:rsidR="000A752C" w:rsidRPr="00AA34CC">
        <w:t>ir</w:t>
      </w:r>
      <w:r w:rsidR="00F03E01" w:rsidRPr="00AA34CC">
        <w:t xml:space="preserve"> </w:t>
      </w:r>
      <w:r w:rsidR="00ED18A2" w:rsidRPr="00AA34CC">
        <w:t xml:space="preserve">meaningful </w:t>
      </w:r>
      <w:r w:rsidR="00F03E01" w:rsidRPr="00AA34CC">
        <w:t>engagement and participation</w:t>
      </w:r>
      <w:r w:rsidR="00563883" w:rsidRPr="00AA34CC">
        <w:t>.</w:t>
      </w:r>
      <w:r w:rsidR="00DA6292" w:rsidRPr="00AA34CC">
        <w:t xml:space="preserve"> This</w:t>
      </w:r>
      <w:r w:rsidR="00BF724F" w:rsidRPr="00AA34CC">
        <w:t xml:space="preserve"> </w:t>
      </w:r>
      <w:r w:rsidR="00563883" w:rsidRPr="00AA34CC">
        <w:t>means</w:t>
      </w:r>
      <w:r w:rsidR="00DA6292" w:rsidRPr="00AA34CC">
        <w:t xml:space="preserve"> </w:t>
      </w:r>
      <w:r w:rsidR="000A752C" w:rsidRPr="00AA34CC">
        <w:t>community members are able to have a say and influence the priority-setting process</w:t>
      </w:r>
      <w:r w:rsidR="00E40A9B" w:rsidRPr="00AA34CC">
        <w:t xml:space="preserve"> and its outputs</w:t>
      </w:r>
      <w:r w:rsidR="000A752C" w:rsidRPr="00AA34CC">
        <w:t>.</w:t>
      </w:r>
    </w:p>
    <w:p w14:paraId="1A4EF561" w14:textId="7B2E0309" w:rsidR="00234D1F" w:rsidRPr="00AA34CC" w:rsidRDefault="00234D1F" w:rsidP="00A83532">
      <w:r w:rsidRPr="00AA34CC">
        <w:t xml:space="preserve">A second core assumption of the toolkit is that researchers will typically work with community partners (e.g. </w:t>
      </w:r>
      <w:r w:rsidR="00D02198" w:rsidRPr="00AA34CC">
        <w:t xml:space="preserve">health care </w:t>
      </w:r>
      <w:r w:rsidRPr="00AA34CC">
        <w:t xml:space="preserve">providers, policymakers, community organisations) to conduct projects </w:t>
      </w:r>
      <w:r w:rsidRPr="00AA34CC">
        <w:lastRenderedPageBreak/>
        <w:t xml:space="preserve">and engage with </w:t>
      </w:r>
      <w:r w:rsidR="004A3170" w:rsidRPr="00AA34CC">
        <w:t xml:space="preserve">the wider </w:t>
      </w:r>
      <w:r w:rsidRPr="00AA34CC">
        <w:t xml:space="preserve">community (i.e. community </w:t>
      </w:r>
      <w:r w:rsidR="004A3170" w:rsidRPr="00AA34CC">
        <w:t xml:space="preserve">members </w:t>
      </w:r>
      <w:r w:rsidRPr="00AA34CC">
        <w:t>who are not part of the research team) when setting those projects’ research topics and questions.</w:t>
      </w:r>
      <w:r w:rsidR="004A3170" w:rsidRPr="00AA34CC">
        <w:rPr>
          <w:noProof/>
          <w:lang w:eastAsia="en-AU"/>
        </w:rPr>
        <mc:AlternateContent>
          <mc:Choice Requires="wps">
            <w:drawing>
              <wp:anchor distT="0" distB="0" distL="114300" distR="114300" simplePos="0" relativeHeight="251673600" behindDoc="0" locked="0" layoutInCell="1" allowOverlap="1" wp14:anchorId="180F45F4" wp14:editId="7F34EAB2">
                <wp:simplePos x="0" y="0"/>
                <wp:positionH relativeFrom="column">
                  <wp:posOffset>1266824</wp:posOffset>
                </wp:positionH>
                <wp:positionV relativeFrom="paragraph">
                  <wp:posOffset>2025015</wp:posOffset>
                </wp:positionV>
                <wp:extent cx="247650" cy="45719"/>
                <wp:effectExtent l="38100" t="76200" r="0" b="88265"/>
                <wp:wrapNone/>
                <wp:docPr id="10" name="Straight Arrow Connector 10"/>
                <wp:cNvGraphicFramePr/>
                <a:graphic xmlns:a="http://schemas.openxmlformats.org/drawingml/2006/main">
                  <a:graphicData uri="http://schemas.microsoft.com/office/word/2010/wordprocessingShape">
                    <wps:wsp>
                      <wps:cNvCnPr/>
                      <wps:spPr>
                        <a:xfrm flipH="1">
                          <a:off x="0" y="0"/>
                          <a:ext cx="247650" cy="45719"/>
                        </a:xfrm>
                        <a:prstGeom prst="straightConnector1">
                          <a:avLst/>
                        </a:prstGeom>
                        <a:ln w="31750">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7E4C6E1" id="_x0000_t32" coordsize="21600,21600" o:spt="32" o:oned="t" path="m,l21600,21600e" filled="f">
                <v:path arrowok="t" fillok="f" o:connecttype="none"/>
                <o:lock v:ext="edit" shapetype="t"/>
              </v:shapetype>
              <v:shape id="Straight Arrow Connector 10" o:spid="_x0000_s1026" type="#_x0000_t32" style="position:absolute;margin-left:99.75pt;margin-top:159.45pt;width:19.5pt;height:3.6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" strokecolor="white [3212]" strokeweight="2.5pt">
                <v:stroke endarrow="block" joinstyle="miter"/>
              </v:shape>
            </w:pict>
          </mc:Fallback>
        </mc:AlternateContent>
      </w:r>
      <w:r w:rsidR="004A3170" w:rsidRPr="00AA34CC">
        <w:rPr>
          <w:noProof/>
          <w:lang w:eastAsia="en-AU"/>
        </w:rPr>
        <mc:AlternateContent>
          <mc:Choice Requires="wps">
            <w:drawing>
              <wp:anchor distT="0" distB="0" distL="114300" distR="114300" simplePos="0" relativeHeight="251667456" behindDoc="0" locked="0" layoutInCell="1" allowOverlap="1" wp14:anchorId="11A89D51" wp14:editId="4A396D9D">
                <wp:simplePos x="0" y="0"/>
                <wp:positionH relativeFrom="column">
                  <wp:posOffset>1428115</wp:posOffset>
                </wp:positionH>
                <wp:positionV relativeFrom="paragraph">
                  <wp:posOffset>2301240</wp:posOffset>
                </wp:positionV>
                <wp:extent cx="209550" cy="171450"/>
                <wp:effectExtent l="38100" t="19050" r="19050" b="38100"/>
                <wp:wrapNone/>
                <wp:docPr id="7" name="Straight Arrow Connector 7"/>
                <wp:cNvGraphicFramePr/>
                <a:graphic xmlns:a="http://schemas.openxmlformats.org/drawingml/2006/main">
                  <a:graphicData uri="http://schemas.microsoft.com/office/word/2010/wordprocessingShape">
                    <wps:wsp>
                      <wps:cNvCnPr/>
                      <wps:spPr>
                        <a:xfrm flipH="1">
                          <a:off x="0" y="0"/>
                          <a:ext cx="209550" cy="171450"/>
                        </a:xfrm>
                        <a:prstGeom prst="straightConnector1">
                          <a:avLst/>
                        </a:prstGeom>
                        <a:ln w="31750">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3680581" id="Straight Arrow Connector 7" o:spid="_x0000_s1026" type="#_x0000_t32" style="position:absolute;margin-left:112.45pt;margin-top:181.2pt;width:16.5pt;height:13.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" strokecolor="white [3212]" strokeweight="2.5pt">
                <v:stroke endarrow="block" joinstyle="miter"/>
              </v:shape>
            </w:pict>
          </mc:Fallback>
        </mc:AlternateContent>
      </w:r>
      <w:r w:rsidR="004A3170" w:rsidRPr="00AA34CC">
        <w:rPr>
          <w:noProof/>
          <w:lang w:eastAsia="en-AU"/>
        </w:rPr>
        <mc:AlternateContent>
          <mc:Choice Requires="wps">
            <w:drawing>
              <wp:anchor distT="0" distB="0" distL="114300" distR="114300" simplePos="0" relativeHeight="251675648" behindDoc="0" locked="0" layoutInCell="1" allowOverlap="1" wp14:anchorId="00C44ADA" wp14:editId="7CD1112C">
                <wp:simplePos x="0" y="0"/>
                <wp:positionH relativeFrom="column">
                  <wp:posOffset>2228850</wp:posOffset>
                </wp:positionH>
                <wp:positionV relativeFrom="paragraph">
                  <wp:posOffset>2291715</wp:posOffset>
                </wp:positionV>
                <wp:extent cx="142875" cy="228600"/>
                <wp:effectExtent l="19050" t="19050" r="66675" b="38100"/>
                <wp:wrapNone/>
                <wp:docPr id="11" name="Straight Arrow Connector 11"/>
                <wp:cNvGraphicFramePr/>
                <a:graphic xmlns:a="http://schemas.openxmlformats.org/drawingml/2006/main">
                  <a:graphicData uri="http://schemas.microsoft.com/office/word/2010/wordprocessingShape">
                    <wps:wsp>
                      <wps:cNvCnPr/>
                      <wps:spPr>
                        <a:xfrm>
                          <a:off x="0" y="0"/>
                          <a:ext cx="142875" cy="228600"/>
                        </a:xfrm>
                        <a:prstGeom prst="straightConnector1">
                          <a:avLst/>
                        </a:prstGeom>
                        <a:ln w="31750">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03A87BA" id="Straight Arrow Connector 11" o:spid="_x0000_s1026" type="#_x0000_t32" style="position:absolute;margin-left:175.5pt;margin-top:180.45pt;width:11.25pt;height: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" strokecolor="white [3212]" strokeweight="2.5pt">
                <v:stroke endarrow="block" joinstyle="miter"/>
              </v:shape>
            </w:pict>
          </mc:Fallback>
        </mc:AlternateContent>
      </w:r>
      <w:r w:rsidR="004A3170" w:rsidRPr="00AA34CC">
        <w:rPr>
          <w:noProof/>
          <w:lang w:eastAsia="en-AU"/>
        </w:rPr>
        <mc:AlternateContent>
          <mc:Choice Requires="wps">
            <w:drawing>
              <wp:anchor distT="0" distB="0" distL="114300" distR="114300" simplePos="0" relativeHeight="251671552" behindDoc="0" locked="0" layoutInCell="1" allowOverlap="1" wp14:anchorId="72683E70" wp14:editId="5BC9882F">
                <wp:simplePos x="0" y="0"/>
                <wp:positionH relativeFrom="column">
                  <wp:posOffset>1923415</wp:posOffset>
                </wp:positionH>
                <wp:positionV relativeFrom="paragraph">
                  <wp:posOffset>2415540</wp:posOffset>
                </wp:positionV>
                <wp:extent cx="45719" cy="266700"/>
                <wp:effectExtent l="76200" t="19050" r="50165" b="38100"/>
                <wp:wrapNone/>
                <wp:docPr id="9" name="Straight Arrow Connector 9"/>
                <wp:cNvGraphicFramePr/>
                <a:graphic xmlns:a="http://schemas.openxmlformats.org/drawingml/2006/main">
                  <a:graphicData uri="http://schemas.microsoft.com/office/word/2010/wordprocessingShape">
                    <wps:wsp>
                      <wps:cNvCnPr/>
                      <wps:spPr>
                        <a:xfrm>
                          <a:off x="0" y="0"/>
                          <a:ext cx="45719" cy="266700"/>
                        </a:xfrm>
                        <a:prstGeom prst="straightConnector1">
                          <a:avLst/>
                        </a:prstGeom>
                        <a:ln w="31750">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06B8BF" id="Straight Arrow Connector 9" o:spid="_x0000_s1026" type="#_x0000_t32" style="position:absolute;margin-left:151.45pt;margin-top:190.2pt;width:3.6pt;height:2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" strokecolor="white [3212]" strokeweight="2.5pt">
                <v:stroke endarrow="block" joinstyle="miter"/>
              </v:shape>
            </w:pict>
          </mc:Fallback>
        </mc:AlternateContent>
      </w:r>
      <w:r w:rsidR="004A3170" w:rsidRPr="00AA34CC">
        <w:rPr>
          <w:noProof/>
          <w:lang w:eastAsia="en-AU"/>
        </w:rPr>
        <mc:AlternateContent>
          <mc:Choice Requires="wps">
            <w:drawing>
              <wp:anchor distT="0" distB="0" distL="114300" distR="114300" simplePos="0" relativeHeight="251669504" behindDoc="0" locked="0" layoutInCell="1" allowOverlap="1" wp14:anchorId="6D66BE01" wp14:editId="68C403BC">
                <wp:simplePos x="0" y="0"/>
                <wp:positionH relativeFrom="column">
                  <wp:posOffset>2324100</wp:posOffset>
                </wp:positionH>
                <wp:positionV relativeFrom="paragraph">
                  <wp:posOffset>2063114</wp:posOffset>
                </wp:positionV>
                <wp:extent cx="285750" cy="45719"/>
                <wp:effectExtent l="0" t="76200" r="0" b="88265"/>
                <wp:wrapNone/>
                <wp:docPr id="8" name="Straight Arrow Connector 8"/>
                <wp:cNvGraphicFramePr/>
                <a:graphic xmlns:a="http://schemas.openxmlformats.org/drawingml/2006/main">
                  <a:graphicData uri="http://schemas.microsoft.com/office/word/2010/wordprocessingShape">
                    <wps:wsp>
                      <wps:cNvCnPr/>
                      <wps:spPr>
                        <a:xfrm>
                          <a:off x="0" y="0"/>
                          <a:ext cx="285750" cy="45719"/>
                        </a:xfrm>
                        <a:prstGeom prst="straightConnector1">
                          <a:avLst/>
                        </a:prstGeom>
                        <a:ln w="31750">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F26B562" id="Straight Arrow Connector 8" o:spid="_x0000_s1026" type="#_x0000_t32" style="position:absolute;margin-left:183pt;margin-top:162.45pt;width:22.5pt;height:3.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" strokecolor="white [3212]" strokeweight="2.5pt">
                <v:stroke endarrow="block" joinstyle="miter"/>
              </v:shape>
            </w:pict>
          </mc:Fallback>
        </mc:AlternateContent>
      </w:r>
      <w:r w:rsidR="00D061E4" w:rsidRPr="00AA34CC">
        <w:t xml:space="preserve"> In some cases, researchers may initiate the partnership with community partners. In other cases, community partners may initiate the partnership with researchers. The toolkit assumes that both researchers and community partners will then initiate the engagement process with community members to set projects’ research topics and questions.</w:t>
      </w:r>
    </w:p>
    <w:p w14:paraId="17796D64" w14:textId="434D3878" w:rsidR="00A83532" w:rsidRPr="00AA34CC" w:rsidRDefault="00DA6292" w:rsidP="00A83532">
      <w:r w:rsidRPr="00AA34CC">
        <w:t>A</w:t>
      </w:r>
      <w:r w:rsidR="00BF724F" w:rsidRPr="00AA34CC">
        <w:t xml:space="preserve"> </w:t>
      </w:r>
      <w:r w:rsidR="00234D1F" w:rsidRPr="00AA34CC">
        <w:t>third</w:t>
      </w:r>
      <w:r w:rsidRPr="00AA34CC">
        <w:t xml:space="preserve"> core assumption of the toolkit is that, while its focus is on priority-setting,</w:t>
      </w:r>
      <w:r w:rsidR="00234D1F" w:rsidRPr="00AA34CC">
        <w:t xml:space="preserve"> community </w:t>
      </w:r>
      <w:r w:rsidRPr="00AA34CC">
        <w:t>engagement</w:t>
      </w:r>
      <w:r w:rsidR="00A83532" w:rsidRPr="00AA34CC">
        <w:t xml:space="preserve"> is</w:t>
      </w:r>
      <w:r w:rsidRPr="00AA34CC">
        <w:t xml:space="preserve"> also</w:t>
      </w:r>
      <w:r w:rsidR="00A83532" w:rsidRPr="00AA34CC">
        <w:t xml:space="preserve"> required in other phases of the research process: </w:t>
      </w:r>
      <w:r w:rsidRPr="00AA34CC">
        <w:t>intervention design, data collection and analysis, and dissemination.</w:t>
      </w:r>
      <w:r w:rsidR="00A24CCA" w:rsidRPr="00AA34CC">
        <w:t xml:space="preserve"> </w:t>
      </w:r>
      <w:r w:rsidR="00234D1F" w:rsidRPr="00AA34CC">
        <w:t>Their e</w:t>
      </w:r>
      <w:r w:rsidR="00993D00" w:rsidRPr="00AA34CC">
        <w:t>ngagement in priority-setting alone is</w:t>
      </w:r>
      <w:r w:rsidR="00ED18A2" w:rsidRPr="00AA34CC">
        <w:t xml:space="preserve"> necessary but</w:t>
      </w:r>
      <w:r w:rsidR="00993D00" w:rsidRPr="00AA34CC">
        <w:t xml:space="preserve"> not sufficient. </w:t>
      </w:r>
      <w:r w:rsidR="00ED18A2" w:rsidRPr="00AA34CC">
        <w:t xml:space="preserve">Toolkit </w:t>
      </w:r>
      <w:r w:rsidR="00993D00" w:rsidRPr="00AA34CC">
        <w:t>questions</w:t>
      </w:r>
      <w:r w:rsidR="00ED18A2" w:rsidRPr="00AA34CC">
        <w:t>, however,</w:t>
      </w:r>
      <w:r w:rsidR="00993D00" w:rsidRPr="00AA34CC">
        <w:t xml:space="preserve"> </w:t>
      </w:r>
      <w:r w:rsidR="00E40A9B" w:rsidRPr="00AA34CC">
        <w:t>have been</w:t>
      </w:r>
      <w:r w:rsidR="00993D00" w:rsidRPr="00AA34CC">
        <w:t xml:space="preserve"> designed to inform </w:t>
      </w:r>
      <w:r w:rsidR="00563883" w:rsidRPr="00AA34CC">
        <w:t xml:space="preserve">health research </w:t>
      </w:r>
      <w:r w:rsidR="00993D00" w:rsidRPr="00AA34CC">
        <w:rPr>
          <w:i/>
        </w:rPr>
        <w:t>priority-setting</w:t>
      </w:r>
      <w:r w:rsidR="00993D00" w:rsidRPr="00AA34CC">
        <w:t xml:space="preserve">. </w:t>
      </w:r>
      <w:r w:rsidR="00234D1F" w:rsidRPr="00AA34CC">
        <w:t>They</w:t>
      </w:r>
      <w:r w:rsidR="00A24CCA" w:rsidRPr="00AA34CC">
        <w:t xml:space="preserve"> </w:t>
      </w:r>
      <w:r w:rsidR="00A24CCA" w:rsidRPr="00AA34CC">
        <w:rPr>
          <w:i/>
        </w:rPr>
        <w:t>may</w:t>
      </w:r>
      <w:r w:rsidR="00A24CCA" w:rsidRPr="00AA34CC">
        <w:t xml:space="preserve"> apply to</w:t>
      </w:r>
      <w:r w:rsidR="00234D1F" w:rsidRPr="00AA34CC">
        <w:t xml:space="preserve"> community</w:t>
      </w:r>
      <w:r w:rsidR="00A24CCA" w:rsidRPr="00AA34CC">
        <w:t xml:space="preserve"> engagement in other phases</w:t>
      </w:r>
      <w:r w:rsidR="00993D00" w:rsidRPr="00AA34CC">
        <w:t xml:space="preserve"> of research</w:t>
      </w:r>
      <w:r w:rsidR="00563883" w:rsidRPr="00AA34CC">
        <w:t xml:space="preserve"> but have not been written with them in mind</w:t>
      </w:r>
      <w:r w:rsidR="00993D00" w:rsidRPr="00AA34CC">
        <w:t>.</w:t>
      </w:r>
    </w:p>
    <w:p w14:paraId="313478F9" w14:textId="03428B46" w:rsidR="004D12D3" w:rsidRPr="00AA34CC" w:rsidRDefault="004D12D3" w:rsidP="007D62F9">
      <w:r w:rsidRPr="00AA34CC">
        <w:t xml:space="preserve">A fourth core assumption of the toolkit is its definition of community. The toolkit takes a broad definition of community. Communities can be </w:t>
      </w:r>
      <w:r w:rsidR="007D62F9" w:rsidRPr="00AA34CC">
        <w:t xml:space="preserve">based on geography; on shared interests or goals; or on shared characteristics, situations or experiences, including experiences of marginalisation. </w:t>
      </w:r>
      <w:r w:rsidR="00E872EC" w:rsidRPr="00AA34CC">
        <w:t>They</w:t>
      </w:r>
      <w:r w:rsidR="007D62F9" w:rsidRPr="00AA34CC">
        <w:t xml:space="preserve"> </w:t>
      </w:r>
      <w:r w:rsidR="00E872EC" w:rsidRPr="00AA34CC">
        <w:t>encompass</w:t>
      </w:r>
      <w:r w:rsidR="007D62F9" w:rsidRPr="00AA34CC">
        <w:t xml:space="preserve"> </w:t>
      </w:r>
      <w:r w:rsidR="00E872EC" w:rsidRPr="00AA34CC">
        <w:t xml:space="preserve">(amongst others) community leaders and elders, </w:t>
      </w:r>
      <w:r w:rsidR="004E7821" w:rsidRPr="00AA34CC">
        <w:t xml:space="preserve">non-aligned </w:t>
      </w:r>
      <w:r w:rsidR="00E872EC" w:rsidRPr="00AA34CC">
        <w:t xml:space="preserve">community members (the general public), and </w:t>
      </w:r>
      <w:r w:rsidR="007D62F9" w:rsidRPr="00AA34CC">
        <w:t>people who are part of the health system</w:t>
      </w:r>
      <w:r w:rsidR="00E872EC" w:rsidRPr="00AA34CC">
        <w:t xml:space="preserve"> </w:t>
      </w:r>
      <w:r w:rsidR="00872A7F" w:rsidRPr="00AA34CC">
        <w:t>in</w:t>
      </w:r>
      <w:r w:rsidR="00E872EC" w:rsidRPr="00AA34CC">
        <w:t xml:space="preserve"> that community</w:t>
      </w:r>
      <w:r w:rsidR="007D62F9" w:rsidRPr="00AA34CC">
        <w:t xml:space="preserve">: namely, patients, </w:t>
      </w:r>
      <w:r w:rsidR="00D02198" w:rsidRPr="00AA34CC">
        <w:t>health care providers</w:t>
      </w:r>
      <w:r w:rsidR="007D62F9" w:rsidRPr="00AA34CC">
        <w:t xml:space="preserve">, </w:t>
      </w:r>
      <w:r w:rsidR="00E872EC" w:rsidRPr="00AA34CC">
        <w:t xml:space="preserve">health care managers, insurers, </w:t>
      </w:r>
      <w:r w:rsidR="007D62F9" w:rsidRPr="00AA34CC">
        <w:t>policymakers, and others.</w:t>
      </w:r>
      <w:r w:rsidR="00D02198" w:rsidRPr="00AA34CC">
        <w:t xml:space="preserve"> </w:t>
      </w:r>
    </w:p>
    <w:p w14:paraId="28666641" w14:textId="77777777" w:rsidR="0081031D" w:rsidRPr="00AA34CC" w:rsidRDefault="0081031D" w:rsidP="000B2C1C">
      <w:pPr>
        <w:rPr>
          <w:b/>
          <w:sz w:val="28"/>
          <w:szCs w:val="28"/>
        </w:rPr>
      </w:pPr>
      <w:r w:rsidRPr="00AA34CC">
        <w:rPr>
          <w:b/>
          <w:color w:val="00B050"/>
          <w:sz w:val="28"/>
          <w:szCs w:val="28"/>
        </w:rPr>
        <w:t>How was the toolkit developed?</w:t>
      </w:r>
    </w:p>
    <w:p w14:paraId="7B6D85AE" w14:textId="65CCCA2A" w:rsidR="00F4083E" w:rsidRPr="00AA34CC" w:rsidRDefault="000B6C2B" w:rsidP="000B2C1C">
      <w:r w:rsidRPr="00AA34CC">
        <w:t>Development of the</w:t>
      </w:r>
      <w:r w:rsidR="00143A1A" w:rsidRPr="00AA34CC">
        <w:t xml:space="preserve"> toolkit </w:t>
      </w:r>
      <w:r w:rsidRPr="00AA34CC">
        <w:t>occurred</w:t>
      </w:r>
      <w:r w:rsidR="00143A1A" w:rsidRPr="00AA34CC">
        <w:t xml:space="preserve"> over a </w:t>
      </w:r>
      <w:r w:rsidR="00FC1843" w:rsidRPr="00AA34CC">
        <w:t>three</w:t>
      </w:r>
      <w:r w:rsidR="00143A1A" w:rsidRPr="00AA34CC">
        <w:t xml:space="preserve">-year period </w:t>
      </w:r>
      <w:r w:rsidRPr="00AA34CC">
        <w:t xml:space="preserve">and was led </w:t>
      </w:r>
      <w:r w:rsidR="00143A1A" w:rsidRPr="00AA34CC">
        <w:t xml:space="preserve">by a bioethicist as part of an Australian Research Council Discovery Early Career Researcher Award. The questions presented in </w:t>
      </w:r>
      <w:r w:rsidR="00ED18A2" w:rsidRPr="00AA34CC">
        <w:t xml:space="preserve">toolkit </w:t>
      </w:r>
      <w:r w:rsidR="00143A1A" w:rsidRPr="00AA34CC">
        <w:t xml:space="preserve">worksheets were </w:t>
      </w:r>
      <w:r w:rsidRPr="00AA34CC">
        <w:t>identified</w:t>
      </w:r>
      <w:r w:rsidR="00143A1A" w:rsidRPr="00AA34CC">
        <w:t xml:space="preserve"> based on both </w:t>
      </w:r>
      <w:r w:rsidR="00563883" w:rsidRPr="00AA34CC">
        <w:t xml:space="preserve">conceptual and empirical </w:t>
      </w:r>
      <w:r w:rsidR="00E40A9B" w:rsidRPr="00AA34CC">
        <w:t xml:space="preserve">ethics </w:t>
      </w:r>
      <w:r w:rsidR="00ED18A2" w:rsidRPr="00AA34CC">
        <w:t>research</w:t>
      </w:r>
      <w:r w:rsidR="00563883" w:rsidRPr="00AA34CC">
        <w:t xml:space="preserve">. First, </w:t>
      </w:r>
      <w:r w:rsidR="00234D1F" w:rsidRPr="00AA34CC">
        <w:t>six</w:t>
      </w:r>
      <w:r w:rsidR="00143A1A" w:rsidRPr="00AA34CC">
        <w:t xml:space="preserve"> key bodies of literature</w:t>
      </w:r>
      <w:r w:rsidR="00563883" w:rsidRPr="00AA34CC">
        <w:t xml:space="preserve"> </w:t>
      </w:r>
      <w:r w:rsidR="00143A1A" w:rsidRPr="00AA34CC">
        <w:t>were analysed for sites of power</w:t>
      </w:r>
      <w:r w:rsidR="000A752C" w:rsidRPr="00AA34CC">
        <w:t xml:space="preserve"> related to participation</w:t>
      </w:r>
      <w:r w:rsidR="00E40A9B" w:rsidRPr="00AA34CC">
        <w:t>. They include</w:t>
      </w:r>
      <w:r w:rsidR="00143A1A" w:rsidRPr="00AA34CC">
        <w:t xml:space="preserve"> development literature, political philosophy literature, </w:t>
      </w:r>
      <w:r w:rsidR="000A752C" w:rsidRPr="00AA34CC">
        <w:t xml:space="preserve">ethics literature, </w:t>
      </w:r>
      <w:r w:rsidR="00143A1A" w:rsidRPr="00AA34CC">
        <w:t xml:space="preserve">health priority-setting literature, public deliberation literature, </w:t>
      </w:r>
      <w:r w:rsidR="000A752C" w:rsidRPr="00AA34CC">
        <w:t xml:space="preserve">and </w:t>
      </w:r>
      <w:r w:rsidR="00143A1A" w:rsidRPr="00AA34CC">
        <w:t>community-based participatory research literature</w:t>
      </w:r>
      <w:r w:rsidR="00563883" w:rsidRPr="00AA34CC">
        <w:t xml:space="preserve">. </w:t>
      </w:r>
      <w:r w:rsidR="00F4083E" w:rsidRPr="00AA34CC">
        <w:t xml:space="preserve">Conceptual work was then undertaken to identify ethical considerations </w:t>
      </w:r>
      <w:r w:rsidR="00F913DD" w:rsidRPr="00AA34CC">
        <w:t>related to</w:t>
      </w:r>
      <w:r w:rsidR="00F4083E" w:rsidRPr="00AA34CC">
        <w:t xml:space="preserve"> power-sharing at each site</w:t>
      </w:r>
      <w:r w:rsidR="002F2F52" w:rsidRPr="00AA34CC">
        <w:t xml:space="preserve"> </w:t>
      </w:r>
      <w:r w:rsidR="00563883" w:rsidRPr="00AA34CC">
        <w:t>in</w:t>
      </w:r>
      <w:r w:rsidR="002F2F52" w:rsidRPr="00AA34CC">
        <w:t xml:space="preserve"> health research priority-setting</w:t>
      </w:r>
      <w:r w:rsidR="00F4083E" w:rsidRPr="00AA34CC">
        <w:t xml:space="preserve">. This generated an initial version of the </w:t>
      </w:r>
      <w:r w:rsidR="00370EF4" w:rsidRPr="00AA34CC">
        <w:t xml:space="preserve">Designing Priority-setting </w:t>
      </w:r>
      <w:r w:rsidR="00F4083E" w:rsidRPr="00AA34CC">
        <w:t xml:space="preserve">Worksheet. </w:t>
      </w:r>
    </w:p>
    <w:p w14:paraId="33AE5BA6" w14:textId="3D52779C" w:rsidR="00863EF3" w:rsidRPr="00AA34CC" w:rsidRDefault="00F4083E" w:rsidP="000B2C1C">
      <w:r w:rsidRPr="00AA34CC">
        <w:t>Sites of power and ethical considerations identified by the conceptual work were then tested against and informed by the experiences</w:t>
      </w:r>
      <w:r w:rsidR="00143A1A" w:rsidRPr="00AA34CC">
        <w:t xml:space="preserve"> </w:t>
      </w:r>
      <w:r w:rsidRPr="00AA34CC">
        <w:t>and perspectives of researchers, ethicists, community engagement practitioners, a</w:t>
      </w:r>
      <w:r w:rsidR="00556FE5" w:rsidRPr="00AA34CC">
        <w:t>nd community-based organisation staff. Those recruited for interview came primarily from Australia, Europe, and Africa and, to a lesser extent, from North America, Latin America, and Southeast Asia</w:t>
      </w:r>
      <w:r w:rsidRPr="00AA34CC">
        <w:t xml:space="preserve">. Based on </w:t>
      </w:r>
      <w:r w:rsidR="00563883" w:rsidRPr="00AA34CC">
        <w:t>that</w:t>
      </w:r>
      <w:r w:rsidRPr="00AA34CC">
        <w:t xml:space="preserve"> empirical work, the </w:t>
      </w:r>
      <w:r w:rsidR="00370EF4" w:rsidRPr="00AA34CC">
        <w:t xml:space="preserve">Designing Priority-setting </w:t>
      </w:r>
      <w:r w:rsidRPr="00AA34CC">
        <w:t xml:space="preserve">Worksheet was revised and the </w:t>
      </w:r>
      <w:r w:rsidR="00ED18A2" w:rsidRPr="00AA34CC">
        <w:t>Selecting Partner</w:t>
      </w:r>
      <w:r w:rsidR="00227695" w:rsidRPr="00AA34CC">
        <w:t>s</w:t>
      </w:r>
      <w:r w:rsidR="00ED18A2" w:rsidRPr="00AA34CC">
        <w:t xml:space="preserve">, </w:t>
      </w:r>
      <w:r w:rsidRPr="00AA34CC">
        <w:t>Deciding to Engage Worksheet</w:t>
      </w:r>
      <w:r w:rsidR="00ED18A2" w:rsidRPr="00AA34CC">
        <w:t>,</w:t>
      </w:r>
      <w:r w:rsidRPr="00AA34CC">
        <w:t xml:space="preserve"> and Companion Document were developed.</w:t>
      </w:r>
    </w:p>
    <w:p w14:paraId="4D901655" w14:textId="77777777" w:rsidR="0059552B" w:rsidRPr="00AA34CC" w:rsidRDefault="0059552B" w:rsidP="0059552B">
      <w:pPr>
        <w:rPr>
          <w:b/>
          <w:color w:val="00B050"/>
          <w:sz w:val="28"/>
          <w:szCs w:val="28"/>
        </w:rPr>
      </w:pPr>
      <w:r w:rsidRPr="00AA34CC">
        <w:rPr>
          <w:b/>
          <w:color w:val="00B050"/>
          <w:sz w:val="28"/>
          <w:szCs w:val="28"/>
        </w:rPr>
        <w:t>What is the toolkit?</w:t>
      </w:r>
    </w:p>
    <w:p w14:paraId="101CF638" w14:textId="1ADF6746" w:rsidR="002C1451" w:rsidRPr="00AA34CC" w:rsidRDefault="0059552B" w:rsidP="0059552B">
      <w:r w:rsidRPr="00AA34CC">
        <w:t xml:space="preserve">The toolkit for </w:t>
      </w:r>
      <w:r w:rsidRPr="00AA34CC">
        <w:rPr>
          <w:b/>
          <w:i/>
        </w:rPr>
        <w:t>Sharing Power with Communi</w:t>
      </w:r>
      <w:r w:rsidR="00D9770F" w:rsidRPr="00AA34CC">
        <w:rPr>
          <w:b/>
          <w:i/>
        </w:rPr>
        <w:t>ties</w:t>
      </w:r>
      <w:r w:rsidRPr="00AA34CC">
        <w:rPr>
          <w:b/>
          <w:i/>
        </w:rPr>
        <w:t xml:space="preserve"> in Priority-Setting for Health Research Projects</w:t>
      </w:r>
      <w:r w:rsidRPr="00AA34CC">
        <w:t xml:space="preserve"> is a set of </w:t>
      </w:r>
      <w:r w:rsidR="009F3F1B" w:rsidRPr="00AA34CC">
        <w:t xml:space="preserve">three worksheets and a companion document. </w:t>
      </w:r>
    </w:p>
    <w:p w14:paraId="246FD86A" w14:textId="0789B130" w:rsidR="002C1451" w:rsidRPr="00AA34CC" w:rsidRDefault="009F3F1B" w:rsidP="0059552B">
      <w:r w:rsidRPr="00AA34CC">
        <w:rPr>
          <w:i/>
        </w:rPr>
        <w:lastRenderedPageBreak/>
        <w:t>Worksheet 1</w:t>
      </w:r>
      <w:r w:rsidRPr="00AA34CC">
        <w:t xml:space="preserve"> helps research teams think about </w:t>
      </w:r>
      <w:r w:rsidR="002C1451" w:rsidRPr="00AA34CC">
        <w:t xml:space="preserve">and collectively determine </w:t>
      </w:r>
      <w:r w:rsidRPr="00AA34CC">
        <w:t xml:space="preserve">whether they can be strengthened by adding a (or an additional) </w:t>
      </w:r>
      <w:r w:rsidR="00227695" w:rsidRPr="00AA34CC">
        <w:t xml:space="preserve">research institution or </w:t>
      </w:r>
      <w:r w:rsidRPr="00AA34CC">
        <w:t>community partner.</w:t>
      </w:r>
      <w:r w:rsidR="0059552B" w:rsidRPr="00AA34CC">
        <w:t xml:space="preserve"> </w:t>
      </w:r>
    </w:p>
    <w:p w14:paraId="09E7039E" w14:textId="4C4ABD18" w:rsidR="002C1451" w:rsidRPr="00AA34CC" w:rsidRDefault="009F3F1B" w:rsidP="0059552B">
      <w:r w:rsidRPr="00AA34CC">
        <w:t xml:space="preserve">Once the research team is finalised, </w:t>
      </w:r>
      <w:r w:rsidRPr="00AA34CC">
        <w:rPr>
          <w:i/>
        </w:rPr>
        <w:t>Worksheet 2</w:t>
      </w:r>
      <w:r w:rsidRPr="00AA34CC">
        <w:t xml:space="preserve"> </w:t>
      </w:r>
      <w:r w:rsidR="002C1451" w:rsidRPr="00AA34CC">
        <w:t xml:space="preserve">helps </w:t>
      </w:r>
      <w:r w:rsidR="00ED18A2" w:rsidRPr="00AA34CC">
        <w:t>its members</w:t>
      </w:r>
      <w:r w:rsidR="002C1451" w:rsidRPr="00AA34CC">
        <w:t xml:space="preserve"> reflect on and collectively </w:t>
      </w:r>
      <w:r w:rsidR="0059552B" w:rsidRPr="00AA34CC">
        <w:t>determine whether engagement</w:t>
      </w:r>
      <w:r w:rsidR="002C1451" w:rsidRPr="00AA34CC">
        <w:t xml:space="preserve"> is necessary </w:t>
      </w:r>
      <w:r w:rsidR="00E40A9B" w:rsidRPr="00AA34CC">
        <w:t xml:space="preserve">in priority-setting </w:t>
      </w:r>
      <w:r w:rsidR="002C1451" w:rsidRPr="00AA34CC">
        <w:t>and</w:t>
      </w:r>
      <w:r w:rsidR="00ED18A2" w:rsidRPr="00AA34CC">
        <w:t>, if so, whether it</w:t>
      </w:r>
      <w:r w:rsidR="0059552B" w:rsidRPr="00AA34CC">
        <w:t xml:space="preserve"> can be meaningfully done with members of a given community. </w:t>
      </w:r>
    </w:p>
    <w:p w14:paraId="2BB58AD4" w14:textId="7916A4EB" w:rsidR="0059552B" w:rsidRPr="00AA34CC" w:rsidRDefault="002C1451" w:rsidP="0059552B">
      <w:bookmarkStart w:id="1" w:name="_Hlk522707410"/>
      <w:r w:rsidRPr="00AA34CC">
        <w:t xml:space="preserve">Where meaningful engagement is necessary and possible, </w:t>
      </w:r>
      <w:r w:rsidRPr="00AA34CC">
        <w:rPr>
          <w:i/>
        </w:rPr>
        <w:t>Worksheet 3</w:t>
      </w:r>
      <w:r w:rsidRPr="00AA34CC">
        <w:t xml:space="preserve"> then helps research teams</w:t>
      </w:r>
      <w:r w:rsidR="0059552B" w:rsidRPr="00AA34CC">
        <w:t xml:space="preserve"> </w:t>
      </w:r>
      <w:r w:rsidRPr="00AA34CC">
        <w:t>design</w:t>
      </w:r>
      <w:r w:rsidR="0059552B" w:rsidRPr="00AA34CC">
        <w:t xml:space="preserve"> </w:t>
      </w:r>
      <w:r w:rsidRPr="00AA34CC">
        <w:t>the</w:t>
      </w:r>
      <w:r w:rsidR="0059552B" w:rsidRPr="00AA34CC">
        <w:t xml:space="preserve"> priority-setting process for a given health research project</w:t>
      </w:r>
      <w:bookmarkEnd w:id="1"/>
      <w:r w:rsidR="0059552B" w:rsidRPr="00AA34CC">
        <w:t xml:space="preserve">. </w:t>
      </w:r>
      <w:r w:rsidRPr="00AA34CC">
        <w:t xml:space="preserve">Reflecting on and collectively answering </w:t>
      </w:r>
      <w:r w:rsidR="0059552B" w:rsidRPr="00AA34CC">
        <w:t xml:space="preserve">Worksheet </w:t>
      </w:r>
      <w:r w:rsidRPr="00AA34CC">
        <w:t xml:space="preserve">3 </w:t>
      </w:r>
      <w:r w:rsidR="0059552B" w:rsidRPr="00AA34CC">
        <w:t xml:space="preserve">questions </w:t>
      </w:r>
      <w:r w:rsidRPr="00AA34CC">
        <w:t>will</w:t>
      </w:r>
      <w:r w:rsidR="0059552B" w:rsidRPr="00AA34CC">
        <w:t xml:space="preserve"> promote the design of priority-setting processes where power is more evenly shared with communit</w:t>
      </w:r>
      <w:r w:rsidR="00ED18A2" w:rsidRPr="00AA34CC">
        <w:t>ies</w:t>
      </w:r>
      <w:r w:rsidR="0059552B" w:rsidRPr="00AA34CC">
        <w:t>, particularly th</w:t>
      </w:r>
      <w:r w:rsidRPr="00AA34CC">
        <w:t>ose considered</w:t>
      </w:r>
      <w:r w:rsidR="0059552B" w:rsidRPr="00AA34CC">
        <w:t xml:space="preserve"> disadvantaged and marginalised.</w:t>
      </w:r>
    </w:p>
    <w:p w14:paraId="6E9BB996" w14:textId="4C3A11C0" w:rsidR="0059552B" w:rsidRPr="00AA34CC" w:rsidRDefault="0059552B" w:rsidP="0059552B">
      <w:r w:rsidRPr="00AA34CC">
        <w:t xml:space="preserve">The </w:t>
      </w:r>
      <w:r w:rsidRPr="00AA34CC">
        <w:rPr>
          <w:i/>
        </w:rPr>
        <w:t>Companion Document</w:t>
      </w:r>
      <w:r w:rsidRPr="00AA34CC">
        <w:t xml:space="preserve"> provides </w:t>
      </w:r>
      <w:r w:rsidR="002C1451" w:rsidRPr="00AA34CC">
        <w:t xml:space="preserve">toolkit </w:t>
      </w:r>
      <w:r w:rsidRPr="00AA34CC">
        <w:t xml:space="preserve">users with guidance on how to understand </w:t>
      </w:r>
      <w:r w:rsidR="002C1451" w:rsidRPr="00AA34CC">
        <w:t>worksheet</w:t>
      </w:r>
      <w:r w:rsidRPr="00AA34CC">
        <w:t xml:space="preserve"> questions </w:t>
      </w:r>
      <w:r w:rsidR="002C1451" w:rsidRPr="00AA34CC">
        <w:t>and why they are important.</w:t>
      </w:r>
    </w:p>
    <w:p w14:paraId="0D378882" w14:textId="43C863D9" w:rsidR="0059552B" w:rsidRPr="00AA34CC" w:rsidRDefault="0059552B" w:rsidP="000B2C1C">
      <w:pPr>
        <w:rPr>
          <w:b/>
          <w:color w:val="00B050"/>
          <w:sz w:val="28"/>
          <w:szCs w:val="28"/>
        </w:rPr>
      </w:pPr>
      <w:r w:rsidRPr="00AA34CC">
        <w:rPr>
          <w:b/>
          <w:color w:val="00B050"/>
          <w:sz w:val="28"/>
          <w:szCs w:val="28"/>
        </w:rPr>
        <w:t>Who should use the toolkit?</w:t>
      </w:r>
    </w:p>
    <w:p w14:paraId="1449AD98" w14:textId="2AE5AF4F" w:rsidR="0059552B" w:rsidRPr="00AA34CC" w:rsidRDefault="009F3F1B" w:rsidP="000B2C1C">
      <w:r w:rsidRPr="00AA34CC">
        <w:t xml:space="preserve">Researchers and </w:t>
      </w:r>
      <w:r w:rsidR="002C1451" w:rsidRPr="00AA34CC">
        <w:t xml:space="preserve">their </w:t>
      </w:r>
      <w:r w:rsidRPr="00AA34CC">
        <w:t xml:space="preserve">community partners (e.g. </w:t>
      </w:r>
      <w:r w:rsidR="00D02198" w:rsidRPr="00AA34CC">
        <w:t xml:space="preserve">health care </w:t>
      </w:r>
      <w:r w:rsidRPr="00AA34CC">
        <w:t>providers, policymakers, community organisations) should use the toolkit together. This means completing Worksheets 1, 2, and 3 as a team.</w:t>
      </w:r>
    </w:p>
    <w:p w14:paraId="02141499" w14:textId="6AEEB9E8" w:rsidR="0013049A" w:rsidRPr="00AA34CC" w:rsidRDefault="0013049A" w:rsidP="000B2C1C">
      <w:pPr>
        <w:rPr>
          <w:b/>
          <w:color w:val="00B050"/>
          <w:sz w:val="28"/>
          <w:szCs w:val="28"/>
        </w:rPr>
      </w:pPr>
      <w:r w:rsidRPr="00AA34CC">
        <w:t>Given the toolkit</w:t>
      </w:r>
      <w:r w:rsidR="00E872EC" w:rsidRPr="00AA34CC">
        <w:t>’</w:t>
      </w:r>
      <w:r w:rsidRPr="00AA34CC">
        <w:t>s</w:t>
      </w:r>
      <w:r w:rsidR="00D9770F" w:rsidRPr="00AA34CC">
        <w:t xml:space="preserve"> underlying values and</w:t>
      </w:r>
      <w:r w:rsidRPr="00AA34CC">
        <w:t xml:space="preserve"> assumptions, it may be especially suited </w:t>
      </w:r>
      <w:r w:rsidR="00701985" w:rsidRPr="00AA34CC">
        <w:t xml:space="preserve">for </w:t>
      </w:r>
      <w:r w:rsidRPr="00AA34CC">
        <w:t xml:space="preserve">(but not limited to) </w:t>
      </w:r>
      <w:r w:rsidR="00E872EC" w:rsidRPr="00AA34CC">
        <w:t xml:space="preserve">use in </w:t>
      </w:r>
      <w:r w:rsidRPr="00AA34CC">
        <w:t xml:space="preserve">health research projects that aim to advance health equity and social justice as well as </w:t>
      </w:r>
      <w:r w:rsidR="00E872EC" w:rsidRPr="00AA34CC">
        <w:t xml:space="preserve">in </w:t>
      </w:r>
      <w:r w:rsidRPr="00AA34CC">
        <w:t>community-based health research</w:t>
      </w:r>
      <w:r w:rsidR="00E872EC" w:rsidRPr="00AA34CC">
        <w:t xml:space="preserve"> projects</w:t>
      </w:r>
      <w:r w:rsidRPr="00AA34CC">
        <w:t>.</w:t>
      </w:r>
    </w:p>
    <w:p w14:paraId="42FEB776" w14:textId="267C9415" w:rsidR="00863EF3" w:rsidRPr="00AA34CC" w:rsidRDefault="0081031D" w:rsidP="000B2C1C">
      <w:pPr>
        <w:rPr>
          <w:b/>
          <w:sz w:val="40"/>
          <w:szCs w:val="40"/>
        </w:rPr>
      </w:pPr>
      <w:r w:rsidRPr="00AA34CC">
        <w:rPr>
          <w:b/>
          <w:color w:val="00B050"/>
          <w:sz w:val="28"/>
          <w:szCs w:val="28"/>
        </w:rPr>
        <w:t>How should the toolkit be used?</w:t>
      </w:r>
    </w:p>
    <w:p w14:paraId="3F807353" w14:textId="4946FC9A" w:rsidR="00CA027B" w:rsidRPr="00AA34CC" w:rsidRDefault="008D158C" w:rsidP="000B2C1C">
      <w:r w:rsidRPr="00AA34CC">
        <w:t>The</w:t>
      </w:r>
      <w:r w:rsidR="001C3079" w:rsidRPr="00AA34CC">
        <w:t xml:space="preserve"> toolkit</w:t>
      </w:r>
      <w:r w:rsidR="00563883" w:rsidRPr="00AA34CC">
        <w:t xml:space="preserve"> is a </w:t>
      </w:r>
      <w:r w:rsidRPr="00AA34CC">
        <w:t xml:space="preserve">reflective </w:t>
      </w:r>
      <w:r w:rsidR="00CA027B" w:rsidRPr="00AA34CC">
        <w:t>project planning aid</w:t>
      </w:r>
      <w:r w:rsidRPr="00AA34CC">
        <w:t xml:space="preserve"> for use </w:t>
      </w:r>
      <w:r w:rsidR="00CA027B" w:rsidRPr="00AA34CC">
        <w:rPr>
          <w:i/>
        </w:rPr>
        <w:t>before</w:t>
      </w:r>
      <w:r w:rsidR="00CA027B" w:rsidRPr="00AA34CC">
        <w:t xml:space="preserve"> undertaking</w:t>
      </w:r>
      <w:r w:rsidRPr="00AA34CC">
        <w:t xml:space="preserve"> priority-setting for </w:t>
      </w:r>
      <w:r w:rsidR="00ED18A2" w:rsidRPr="00AA34CC">
        <w:t xml:space="preserve">a </w:t>
      </w:r>
      <w:r w:rsidRPr="00AA34CC">
        <w:t xml:space="preserve">health research project. </w:t>
      </w:r>
      <w:r w:rsidR="00563883" w:rsidRPr="00AA34CC">
        <w:t>It</w:t>
      </w:r>
      <w:r w:rsidR="00C96C9A" w:rsidRPr="00AA34CC">
        <w:t xml:space="preserve"> should be used to develop and inform a final </w:t>
      </w:r>
      <w:r w:rsidR="00D620A2" w:rsidRPr="00AA34CC">
        <w:t>priority-setting plan</w:t>
      </w:r>
      <w:r w:rsidR="00CA027B" w:rsidRPr="00AA34CC">
        <w:t xml:space="preserve"> as follows: </w:t>
      </w:r>
    </w:p>
    <w:p w14:paraId="7EE12CAC" w14:textId="4794DB88" w:rsidR="00857F11" w:rsidRPr="00AA34CC" w:rsidRDefault="00B04948" w:rsidP="00B04948">
      <w:pPr>
        <w:jc w:val="center"/>
        <w:rPr>
          <w:b/>
          <w:sz w:val="40"/>
          <w:szCs w:val="40"/>
        </w:rPr>
      </w:pPr>
      <w:r w:rsidRPr="00AA34CC">
        <w:rPr>
          <w:b/>
          <w:noProof/>
          <w:sz w:val="40"/>
          <w:szCs w:val="40"/>
          <w:lang w:eastAsia="en-AU"/>
        </w:rPr>
        <w:lastRenderedPageBreak/>
        <w:drawing>
          <wp:inline distT="0" distB="0" distL="0" distR="0" wp14:anchorId="7279695D" wp14:editId="6421AB01">
            <wp:extent cx="5844885" cy="8988063"/>
            <wp:effectExtent l="0" t="0" r="381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52867" cy="9000338"/>
                    </a:xfrm>
                    <a:prstGeom prst="rect">
                      <a:avLst/>
                    </a:prstGeom>
                    <a:noFill/>
                  </pic:spPr>
                </pic:pic>
              </a:graphicData>
            </a:graphic>
          </wp:inline>
        </w:drawing>
      </w:r>
    </w:p>
    <w:p w14:paraId="7D37A467" w14:textId="0CB59E02" w:rsidR="00A77F3C" w:rsidRPr="00AA34CC" w:rsidRDefault="00A77F3C" w:rsidP="00A77F3C">
      <w:pPr>
        <w:rPr>
          <w:b/>
          <w:sz w:val="40"/>
          <w:szCs w:val="40"/>
        </w:rPr>
      </w:pPr>
      <w:r w:rsidRPr="00AA34CC">
        <w:rPr>
          <w:b/>
          <w:sz w:val="40"/>
          <w:szCs w:val="40"/>
        </w:rPr>
        <w:lastRenderedPageBreak/>
        <w:t>Definitions</w:t>
      </w:r>
    </w:p>
    <w:p w14:paraId="5AAB038B" w14:textId="64357E27" w:rsidR="00FD115F" w:rsidRPr="00AA34CC" w:rsidRDefault="00A77F3C" w:rsidP="00FD115F">
      <w:r w:rsidRPr="00AA34CC">
        <w:rPr>
          <w:b/>
        </w:rPr>
        <w:t>Community assets</w:t>
      </w:r>
      <w:r w:rsidR="00FD115F" w:rsidRPr="00AA34CC">
        <w:t xml:space="preserve"> = </w:t>
      </w:r>
      <w:r w:rsidR="00585866" w:rsidRPr="00AA34CC">
        <w:t>R</w:t>
      </w:r>
      <w:r w:rsidR="00FD115F" w:rsidRPr="00AA34CC">
        <w:t xml:space="preserve">esources, </w:t>
      </w:r>
      <w:r w:rsidR="00B726EA" w:rsidRPr="00AA34CC">
        <w:t>information, and skills</w:t>
      </w:r>
      <w:r w:rsidR="00585866" w:rsidRPr="00AA34CC">
        <w:t xml:space="preserve"> within the community</w:t>
      </w:r>
      <w:r w:rsidR="00FD115F" w:rsidRPr="00AA34CC">
        <w:t xml:space="preserve"> that can be </w:t>
      </w:r>
      <w:r w:rsidR="000C2E16" w:rsidRPr="00AA34CC">
        <w:t>used to strengthen health research priority-setting processes.</w:t>
      </w:r>
    </w:p>
    <w:p w14:paraId="6DB3DCB6" w14:textId="6FBB70E0" w:rsidR="00A77F3C" w:rsidRPr="00AA34CC" w:rsidRDefault="00A77F3C" w:rsidP="000B2C1C">
      <w:r w:rsidRPr="00AA34CC">
        <w:rPr>
          <w:b/>
        </w:rPr>
        <w:t>Community members</w:t>
      </w:r>
      <w:r w:rsidR="000C2E16" w:rsidRPr="00AA34CC">
        <w:t xml:space="preserve"> = </w:t>
      </w:r>
      <w:r w:rsidR="000F1C3E" w:rsidRPr="00AA34CC">
        <w:t>Communit</w:t>
      </w:r>
      <w:r w:rsidR="006508B9" w:rsidRPr="00AA34CC">
        <w:t>y membership</w:t>
      </w:r>
      <w:r w:rsidR="000F1C3E" w:rsidRPr="00AA34CC">
        <w:t xml:space="preserve"> can be based on geography; on shared interests or goals; or on shared characteristics, situations or experiences, including experiences of marginalisation. </w:t>
      </w:r>
      <w:r w:rsidR="00E872EC" w:rsidRPr="00AA34CC">
        <w:t xml:space="preserve">Communities encompass (amongst others) community leaders and elders, </w:t>
      </w:r>
      <w:r w:rsidR="004E7821" w:rsidRPr="00AA34CC">
        <w:t xml:space="preserve">non-aligned </w:t>
      </w:r>
      <w:r w:rsidR="00E872EC" w:rsidRPr="00AA34CC">
        <w:t>community members (the general public), and people who are part of the health system in th</w:t>
      </w:r>
      <w:r w:rsidR="00D9770F" w:rsidRPr="00AA34CC">
        <w:t>e given</w:t>
      </w:r>
      <w:r w:rsidR="00E872EC" w:rsidRPr="00AA34CC">
        <w:t xml:space="preserve"> community: namely, patients, health care providers, health care managers, insurers, policymakers, and others. </w:t>
      </w:r>
      <w:r w:rsidR="006508B9" w:rsidRPr="00AA34CC">
        <w:t xml:space="preserve">Community members </w:t>
      </w:r>
      <w:r w:rsidR="000F0CB0" w:rsidRPr="00AA34CC">
        <w:t xml:space="preserve">are </w:t>
      </w:r>
      <w:r w:rsidR="00585866" w:rsidRPr="00AA34CC">
        <w:t>not</w:t>
      </w:r>
      <w:r w:rsidR="000F0CB0" w:rsidRPr="00AA34CC">
        <w:t xml:space="preserve"> part of the research team</w:t>
      </w:r>
      <w:r w:rsidR="00B04948" w:rsidRPr="00AA34CC">
        <w:t xml:space="preserve"> that initiates the priority-setting process</w:t>
      </w:r>
      <w:r w:rsidR="000F0CB0" w:rsidRPr="00AA34CC">
        <w:t>.</w:t>
      </w:r>
    </w:p>
    <w:p w14:paraId="28271D91" w14:textId="04E625A2" w:rsidR="00A77F3C" w:rsidRPr="00AA34CC" w:rsidRDefault="00A77F3C" w:rsidP="000B2C1C">
      <w:r w:rsidRPr="00AA34CC">
        <w:rPr>
          <w:b/>
        </w:rPr>
        <w:t>Community partner</w:t>
      </w:r>
      <w:r w:rsidR="000C2E16" w:rsidRPr="00AA34CC">
        <w:t xml:space="preserve"> = Community-based organisations</w:t>
      </w:r>
      <w:r w:rsidR="00585866" w:rsidRPr="00AA34CC">
        <w:t xml:space="preserve">, </w:t>
      </w:r>
      <w:r w:rsidR="00D02198" w:rsidRPr="00AA34CC">
        <w:t xml:space="preserve">health care </w:t>
      </w:r>
      <w:r w:rsidR="00585866" w:rsidRPr="00AA34CC">
        <w:t>providers, and/or policymakers</w:t>
      </w:r>
      <w:r w:rsidR="000C2E16" w:rsidRPr="00AA34CC">
        <w:t xml:space="preserve"> that partner with researchers to conduct </w:t>
      </w:r>
      <w:r w:rsidR="00585866" w:rsidRPr="00AA34CC">
        <w:rPr>
          <w:rFonts w:cs="Arial"/>
        </w:rPr>
        <w:t>health research projects</w:t>
      </w:r>
      <w:r w:rsidR="000C2E16" w:rsidRPr="00AA34CC">
        <w:t xml:space="preserve">. </w:t>
      </w:r>
      <w:r w:rsidR="00C01302" w:rsidRPr="00AA34CC">
        <w:t>T</w:t>
      </w:r>
      <w:r w:rsidR="00585866" w:rsidRPr="00AA34CC">
        <w:t>hey are part of the research team and</w:t>
      </w:r>
      <w:r w:rsidR="000C2E16" w:rsidRPr="00AA34CC">
        <w:t xml:space="preserve"> are </w:t>
      </w:r>
      <w:r w:rsidR="000C2E16" w:rsidRPr="00AA34CC">
        <w:rPr>
          <w:rFonts w:cs="Arial"/>
        </w:rPr>
        <w:t>involved as decision-makers in most or all stages of</w:t>
      </w:r>
      <w:r w:rsidR="00C01302" w:rsidRPr="00AA34CC">
        <w:rPr>
          <w:rFonts w:cs="Arial"/>
        </w:rPr>
        <w:t xml:space="preserve"> the research</w:t>
      </w:r>
      <w:r w:rsidR="000C2E16" w:rsidRPr="00AA34CC">
        <w:rPr>
          <w:rFonts w:cs="Arial"/>
        </w:rPr>
        <w:t xml:space="preserve"> project</w:t>
      </w:r>
      <w:r w:rsidR="00423CB3" w:rsidRPr="00AA34CC">
        <w:rPr>
          <w:rFonts w:cs="Arial"/>
        </w:rPr>
        <w:t>.</w:t>
      </w:r>
    </w:p>
    <w:p w14:paraId="7FA6096E" w14:textId="5E975078" w:rsidR="00A77F3C" w:rsidRPr="00AA34CC" w:rsidRDefault="00A77F3C" w:rsidP="000B2C1C">
      <w:r w:rsidRPr="00AA34CC">
        <w:rPr>
          <w:b/>
        </w:rPr>
        <w:t>Conflict of interest</w:t>
      </w:r>
      <w:r w:rsidR="000C2E16" w:rsidRPr="00AA34CC">
        <w:t xml:space="preserve"> = </w:t>
      </w:r>
      <w:r w:rsidR="00061CF8" w:rsidRPr="00AA34CC">
        <w:t xml:space="preserve">Having a </w:t>
      </w:r>
      <w:r w:rsidR="00585866" w:rsidRPr="00AA34CC">
        <w:t xml:space="preserve">substantial </w:t>
      </w:r>
      <w:r w:rsidR="00423CB3" w:rsidRPr="00AA34CC">
        <w:t>financial</w:t>
      </w:r>
      <w:r w:rsidR="00061CF8" w:rsidRPr="00AA34CC">
        <w:t xml:space="preserve"> interest in the outcome of priority-setting, e.g. patient organisations funded by pharmaceutical companies.</w:t>
      </w:r>
    </w:p>
    <w:p w14:paraId="1FC4C549" w14:textId="6BA4602E" w:rsidR="00A77F3C" w:rsidRPr="00AA34CC" w:rsidRDefault="00A77F3C" w:rsidP="000B2C1C">
      <w:r w:rsidRPr="00AA34CC">
        <w:rPr>
          <w:b/>
        </w:rPr>
        <w:t>Consultant</w:t>
      </w:r>
      <w:r w:rsidRPr="00AA34CC">
        <w:t xml:space="preserve"> </w:t>
      </w:r>
      <w:r w:rsidR="00061CF8" w:rsidRPr="00AA34CC">
        <w:t xml:space="preserve">= </w:t>
      </w:r>
      <w:r w:rsidR="00C85A02" w:rsidRPr="00AA34CC">
        <w:t xml:space="preserve">Individuals are invited to give their input and to provide information but have no assurance that it will be used </w:t>
      </w:r>
      <w:r w:rsidR="00585866" w:rsidRPr="00AA34CC">
        <w:t xml:space="preserve">by decision-makers </w:t>
      </w:r>
      <w:r w:rsidR="00C85A02" w:rsidRPr="00AA34CC">
        <w:t>to set the health research topic or questions</w:t>
      </w:r>
      <w:r w:rsidR="00423CB3" w:rsidRPr="00AA34CC">
        <w:t xml:space="preserve"> for a given project</w:t>
      </w:r>
      <w:r w:rsidR="00C85A02" w:rsidRPr="00AA34CC">
        <w:t>.</w:t>
      </w:r>
    </w:p>
    <w:p w14:paraId="5AD152F7" w14:textId="46DE3540" w:rsidR="00A77F3C" w:rsidRPr="00AA34CC" w:rsidRDefault="00A77F3C" w:rsidP="000B2C1C">
      <w:r w:rsidRPr="00AA34CC">
        <w:rPr>
          <w:b/>
        </w:rPr>
        <w:t>Decision-maker</w:t>
      </w:r>
      <w:r w:rsidR="00061CF8" w:rsidRPr="00AA34CC">
        <w:t xml:space="preserve"> =</w:t>
      </w:r>
      <w:r w:rsidR="00C85A02" w:rsidRPr="00AA34CC">
        <w:t xml:space="preserve"> Individuals are part of the group that has the final say </w:t>
      </w:r>
      <w:r w:rsidR="00423CB3" w:rsidRPr="00AA34CC">
        <w:t>o</w:t>
      </w:r>
      <w:r w:rsidR="00C85A02" w:rsidRPr="00AA34CC">
        <w:t xml:space="preserve">n what research topics and questions are selected for </w:t>
      </w:r>
      <w:r w:rsidR="00423CB3" w:rsidRPr="00AA34CC">
        <w:t>a</w:t>
      </w:r>
      <w:r w:rsidR="00C85A02" w:rsidRPr="00AA34CC">
        <w:t xml:space="preserve"> given project. </w:t>
      </w:r>
    </w:p>
    <w:p w14:paraId="2B68B894" w14:textId="77777777" w:rsidR="00A77F3C" w:rsidRPr="00AA34CC" w:rsidRDefault="00A77F3C" w:rsidP="000B2C1C">
      <w:r w:rsidRPr="00AA34CC">
        <w:rPr>
          <w:b/>
        </w:rPr>
        <w:t>Empower</w:t>
      </w:r>
      <w:r w:rsidR="00061CF8" w:rsidRPr="00AA34CC">
        <w:t xml:space="preserve"> =</w:t>
      </w:r>
      <w:r w:rsidR="00C85A02" w:rsidRPr="00AA34CC">
        <w:t xml:space="preserve"> Building individuals’ knowledge, confidence, relationships, identities, and capacities and/or altering the social relations and institutions that shape individuals’ capacities and actions.</w:t>
      </w:r>
    </w:p>
    <w:p w14:paraId="6B7DE05A" w14:textId="77777777" w:rsidR="00A77F3C" w:rsidRPr="00AA34CC" w:rsidRDefault="00A77F3C" w:rsidP="000B2C1C">
      <w:r w:rsidRPr="00AA34CC">
        <w:rPr>
          <w:b/>
        </w:rPr>
        <w:t>Engagement</w:t>
      </w:r>
      <w:r w:rsidR="00061CF8" w:rsidRPr="00AA34CC">
        <w:t xml:space="preserve"> = </w:t>
      </w:r>
      <w:r w:rsidR="00061CF8" w:rsidRPr="00AA34CC">
        <w:rPr>
          <w:rFonts w:cs="Arial"/>
        </w:rPr>
        <w:t xml:space="preserve">A process of inclusive participation and working collaboratively with community members in health research priority-setting. </w:t>
      </w:r>
    </w:p>
    <w:p w14:paraId="5423AF7B" w14:textId="79D68BD1" w:rsidR="00A77F3C" w:rsidRPr="00AA34CC" w:rsidRDefault="00A77F3C" w:rsidP="000B2C1C">
      <w:r w:rsidRPr="00AA34CC">
        <w:rPr>
          <w:b/>
        </w:rPr>
        <w:t>Health research priority-setting</w:t>
      </w:r>
      <w:r w:rsidR="00061CF8" w:rsidRPr="00AA34CC">
        <w:t xml:space="preserve"> = Setting the research topic and formulating the research</w:t>
      </w:r>
      <w:r w:rsidR="00E40A9B" w:rsidRPr="00AA34CC">
        <w:t xml:space="preserve"> objectives and</w:t>
      </w:r>
      <w:r w:rsidR="00061CF8" w:rsidRPr="00AA34CC">
        <w:t xml:space="preserve"> questions for </w:t>
      </w:r>
      <w:r w:rsidR="00585866" w:rsidRPr="00AA34CC">
        <w:t>a health research project</w:t>
      </w:r>
      <w:r w:rsidR="00061CF8" w:rsidRPr="00AA34CC">
        <w:t>.</w:t>
      </w:r>
    </w:p>
    <w:p w14:paraId="790831A9" w14:textId="660FD2D8" w:rsidR="00423CB3" w:rsidRPr="00AA34CC" w:rsidRDefault="00423CB3" w:rsidP="000B2C1C">
      <w:r w:rsidRPr="00AA34CC">
        <w:rPr>
          <w:b/>
        </w:rPr>
        <w:t>International researcher</w:t>
      </w:r>
      <w:r w:rsidRPr="00AA34CC">
        <w:t xml:space="preserve"> = Researchers from universities or other organisations from outside the country where the health research project is being conducted.</w:t>
      </w:r>
      <w:r w:rsidR="00A339DD" w:rsidRPr="00AA34CC">
        <w:t xml:space="preserve"> They are often from high-income countr</w:t>
      </w:r>
      <w:r w:rsidR="00585866" w:rsidRPr="00AA34CC">
        <w:t>y</w:t>
      </w:r>
      <w:r w:rsidR="00A339DD" w:rsidRPr="00AA34CC">
        <w:t xml:space="preserve"> universities or organisations.</w:t>
      </w:r>
    </w:p>
    <w:p w14:paraId="780FD3A7" w14:textId="7C9F728E" w:rsidR="00A77F3C" w:rsidRPr="00AA34CC" w:rsidRDefault="00A77F3C" w:rsidP="000B2C1C">
      <w:r w:rsidRPr="00AA34CC">
        <w:rPr>
          <w:b/>
        </w:rPr>
        <w:t>Locally-based</w:t>
      </w:r>
      <w:r w:rsidR="00423CB3" w:rsidRPr="00AA34CC">
        <w:rPr>
          <w:b/>
        </w:rPr>
        <w:t xml:space="preserve"> </w:t>
      </w:r>
      <w:r w:rsidR="00617D83" w:rsidRPr="00AA34CC">
        <w:t xml:space="preserve">= </w:t>
      </w:r>
      <w:r w:rsidR="00B74F86" w:rsidRPr="00AA34CC">
        <w:t xml:space="preserve">Individuals </w:t>
      </w:r>
      <w:r w:rsidR="00C85A02" w:rsidRPr="00AA34CC">
        <w:t>who are in a continuous relationship where they are known to, and trusted by, the community. They typically share its culture and have lived in or nearby the community for many years.</w:t>
      </w:r>
    </w:p>
    <w:p w14:paraId="1C4586CD" w14:textId="024F1D17" w:rsidR="00423CB3" w:rsidRPr="00AA34CC" w:rsidRDefault="00423CB3" w:rsidP="000B2C1C">
      <w:r w:rsidRPr="00AA34CC">
        <w:rPr>
          <w:b/>
        </w:rPr>
        <w:t>National researcher</w:t>
      </w:r>
      <w:r w:rsidRPr="00AA34CC">
        <w:t xml:space="preserve"> = Researchers who are from the country where</w:t>
      </w:r>
      <w:r w:rsidR="00C01302" w:rsidRPr="00AA34CC">
        <w:t xml:space="preserve"> the health research project </w:t>
      </w:r>
      <w:r w:rsidRPr="00AA34CC">
        <w:t>is being conducted but are not locally-based in the community where it is being done.</w:t>
      </w:r>
    </w:p>
    <w:p w14:paraId="1237A2EF" w14:textId="5F8662DD" w:rsidR="00A77F3C" w:rsidRPr="00AA34CC" w:rsidRDefault="00A77F3C" w:rsidP="00617D83">
      <w:pPr>
        <w:rPr>
          <w:rFonts w:cs="Arial"/>
        </w:rPr>
      </w:pPr>
      <w:r w:rsidRPr="00AA34CC">
        <w:rPr>
          <w:b/>
        </w:rPr>
        <w:t>Reflective knowledge</w:t>
      </w:r>
      <w:r w:rsidR="00617D83" w:rsidRPr="00AA34CC">
        <w:t xml:space="preserve"> = </w:t>
      </w:r>
      <w:r w:rsidR="00617D83" w:rsidRPr="00AA34CC">
        <w:rPr>
          <w:rFonts w:cs="Arial"/>
        </w:rPr>
        <w:t xml:space="preserve">Knowledge based on prior engagement with a topic and reflection on it. </w:t>
      </w:r>
      <w:r w:rsidR="00585866" w:rsidRPr="00AA34CC">
        <w:rPr>
          <w:rFonts w:cs="Arial"/>
        </w:rPr>
        <w:t xml:space="preserve">Contrasted with knowledge based on opinion, belief, or received wisdom. Developing reflective </w:t>
      </w:r>
      <w:r w:rsidR="00585866" w:rsidRPr="00AA34CC">
        <w:rPr>
          <w:rFonts w:cs="Arial"/>
        </w:rPr>
        <w:lastRenderedPageBreak/>
        <w:t>knowledge r</w:t>
      </w:r>
      <w:r w:rsidR="00617D83" w:rsidRPr="00AA34CC">
        <w:rPr>
          <w:rFonts w:cs="Arial"/>
        </w:rPr>
        <w:t>equires prior opportunity to engage with information</w:t>
      </w:r>
      <w:r w:rsidR="00585866" w:rsidRPr="00AA34CC">
        <w:rPr>
          <w:rFonts w:cs="Arial"/>
        </w:rPr>
        <w:t xml:space="preserve"> about a topic</w:t>
      </w:r>
      <w:r w:rsidR="00617D83" w:rsidRPr="00AA34CC">
        <w:rPr>
          <w:rFonts w:cs="Arial"/>
        </w:rPr>
        <w:t xml:space="preserve">, </w:t>
      </w:r>
      <w:r w:rsidR="00585866" w:rsidRPr="00AA34CC">
        <w:rPr>
          <w:rFonts w:cs="Arial"/>
        </w:rPr>
        <w:t xml:space="preserve">to </w:t>
      </w:r>
      <w:r w:rsidR="00617D83" w:rsidRPr="00AA34CC">
        <w:rPr>
          <w:rFonts w:cs="Arial"/>
        </w:rPr>
        <w:t xml:space="preserve">ask questions, and </w:t>
      </w:r>
      <w:r w:rsidR="00585866" w:rsidRPr="00AA34CC">
        <w:rPr>
          <w:rFonts w:cs="Arial"/>
        </w:rPr>
        <w:t xml:space="preserve">to take </w:t>
      </w:r>
      <w:r w:rsidR="00617D83" w:rsidRPr="00AA34CC">
        <w:rPr>
          <w:rFonts w:cs="Arial"/>
        </w:rPr>
        <w:t xml:space="preserve">time to think about it and </w:t>
      </w:r>
      <w:r w:rsidR="00423CB3" w:rsidRPr="00AA34CC">
        <w:rPr>
          <w:rFonts w:cs="Arial"/>
        </w:rPr>
        <w:t xml:space="preserve">to </w:t>
      </w:r>
      <w:r w:rsidR="00617D83" w:rsidRPr="00AA34CC">
        <w:rPr>
          <w:rFonts w:cs="Arial"/>
        </w:rPr>
        <w:t xml:space="preserve">come back to it. </w:t>
      </w:r>
    </w:p>
    <w:p w14:paraId="6F252FCC" w14:textId="43E58E63" w:rsidR="00A77F3C" w:rsidRPr="00AA34CC" w:rsidRDefault="00A77F3C" w:rsidP="000B2C1C">
      <w:pPr>
        <w:rPr>
          <w:b/>
        </w:rPr>
      </w:pPr>
      <w:r w:rsidRPr="00AA34CC">
        <w:rPr>
          <w:b/>
        </w:rPr>
        <w:t>Stepped approach</w:t>
      </w:r>
      <w:r w:rsidR="00C85A02" w:rsidRPr="00AA34CC">
        <w:t xml:space="preserve"> = Facilitation method where small groups with some degree of homogeneity or similar characteristics meet first to deliberate </w:t>
      </w:r>
      <w:r w:rsidR="00423CB3" w:rsidRPr="00AA34CC">
        <w:t>on a topic (e.g. about what research priorities to set). Then those small groups</w:t>
      </w:r>
      <w:r w:rsidR="00C85A02" w:rsidRPr="00AA34CC">
        <w:t xml:space="preserve"> come together as a large group to deliberate about</w:t>
      </w:r>
      <w:r w:rsidR="00423CB3" w:rsidRPr="00AA34CC">
        <w:t xml:space="preserve"> that topic</w:t>
      </w:r>
      <w:r w:rsidR="00C85A02" w:rsidRPr="00AA34CC">
        <w:t>.</w:t>
      </w:r>
    </w:p>
    <w:p w14:paraId="00A7853F" w14:textId="77777777" w:rsidR="00A77F3C" w:rsidRPr="00AA34CC" w:rsidRDefault="00A77F3C" w:rsidP="000B2C1C">
      <w:pPr>
        <w:rPr>
          <w:b/>
        </w:rPr>
      </w:pPr>
    </w:p>
    <w:p w14:paraId="35AF7729" w14:textId="77777777" w:rsidR="00A77F3C" w:rsidRPr="00AA34CC" w:rsidRDefault="00A77F3C" w:rsidP="000B2C1C">
      <w:pPr>
        <w:rPr>
          <w:b/>
          <w:sz w:val="40"/>
          <w:szCs w:val="40"/>
        </w:rPr>
      </w:pPr>
    </w:p>
    <w:p w14:paraId="277B3F5B" w14:textId="77777777" w:rsidR="005C474A" w:rsidRPr="00AA34CC" w:rsidRDefault="005C474A" w:rsidP="000B2C1C">
      <w:pPr>
        <w:rPr>
          <w:b/>
          <w:sz w:val="40"/>
          <w:szCs w:val="40"/>
        </w:rPr>
      </w:pPr>
    </w:p>
    <w:p w14:paraId="3E3A54BC" w14:textId="77777777" w:rsidR="005C474A" w:rsidRPr="00AA34CC" w:rsidRDefault="005C474A" w:rsidP="000B2C1C">
      <w:pPr>
        <w:rPr>
          <w:b/>
          <w:sz w:val="40"/>
          <w:szCs w:val="40"/>
        </w:rPr>
      </w:pPr>
    </w:p>
    <w:p w14:paraId="5ED17F7F" w14:textId="77777777" w:rsidR="005C474A" w:rsidRPr="00AA34CC" w:rsidRDefault="005C474A" w:rsidP="000B2C1C">
      <w:pPr>
        <w:rPr>
          <w:b/>
          <w:sz w:val="40"/>
          <w:szCs w:val="40"/>
        </w:rPr>
      </w:pPr>
    </w:p>
    <w:p w14:paraId="261504C1" w14:textId="77777777" w:rsidR="005C474A" w:rsidRPr="00AA34CC" w:rsidRDefault="005C474A" w:rsidP="000B2C1C">
      <w:pPr>
        <w:rPr>
          <w:b/>
          <w:sz w:val="40"/>
          <w:szCs w:val="40"/>
        </w:rPr>
      </w:pPr>
    </w:p>
    <w:p w14:paraId="0F641CE2" w14:textId="77777777" w:rsidR="005C474A" w:rsidRPr="00AA34CC" w:rsidRDefault="005C474A" w:rsidP="000B2C1C">
      <w:pPr>
        <w:rPr>
          <w:b/>
          <w:sz w:val="40"/>
          <w:szCs w:val="40"/>
        </w:rPr>
      </w:pPr>
    </w:p>
    <w:p w14:paraId="0EB4C97F" w14:textId="77777777" w:rsidR="005C474A" w:rsidRPr="00AA34CC" w:rsidRDefault="005C474A" w:rsidP="000B2C1C">
      <w:pPr>
        <w:rPr>
          <w:b/>
          <w:sz w:val="40"/>
          <w:szCs w:val="40"/>
        </w:rPr>
      </w:pPr>
    </w:p>
    <w:p w14:paraId="48A2B3E0" w14:textId="77777777" w:rsidR="00F44FCF" w:rsidRPr="00AA34CC" w:rsidRDefault="00F44FCF" w:rsidP="000B2C1C">
      <w:pPr>
        <w:rPr>
          <w:b/>
          <w:sz w:val="40"/>
          <w:szCs w:val="40"/>
        </w:rPr>
      </w:pPr>
    </w:p>
    <w:p w14:paraId="24DB6EB2" w14:textId="77777777" w:rsidR="00F44FCF" w:rsidRPr="00AA34CC" w:rsidRDefault="00F44FCF" w:rsidP="000B2C1C">
      <w:pPr>
        <w:rPr>
          <w:b/>
          <w:sz w:val="40"/>
          <w:szCs w:val="40"/>
        </w:rPr>
      </w:pPr>
    </w:p>
    <w:p w14:paraId="11325FBC" w14:textId="77777777" w:rsidR="00F44FCF" w:rsidRPr="00AA34CC" w:rsidRDefault="00F44FCF" w:rsidP="000B2C1C">
      <w:pPr>
        <w:rPr>
          <w:b/>
          <w:sz w:val="40"/>
          <w:szCs w:val="40"/>
        </w:rPr>
      </w:pPr>
    </w:p>
    <w:p w14:paraId="548F6432" w14:textId="77777777" w:rsidR="00F44FCF" w:rsidRPr="00AA34CC" w:rsidRDefault="00F44FCF" w:rsidP="000B2C1C">
      <w:pPr>
        <w:rPr>
          <w:b/>
          <w:sz w:val="40"/>
          <w:szCs w:val="40"/>
        </w:rPr>
      </w:pPr>
    </w:p>
    <w:p w14:paraId="030929AC" w14:textId="63FEF4C4" w:rsidR="00C01302" w:rsidRPr="00AA34CC" w:rsidRDefault="00C01302" w:rsidP="00C01302">
      <w:pPr>
        <w:rPr>
          <w:b/>
          <w:color w:val="00B050"/>
          <w:sz w:val="24"/>
          <w:szCs w:val="24"/>
        </w:rPr>
      </w:pPr>
    </w:p>
    <w:p w14:paraId="2FAE69C2" w14:textId="77777777" w:rsidR="00AA34CC" w:rsidRDefault="00AA34CC" w:rsidP="00DE2480">
      <w:pPr>
        <w:spacing w:after="0" w:line="240" w:lineRule="auto"/>
        <w:contextualSpacing/>
        <w:jc w:val="center"/>
        <w:rPr>
          <w:b/>
          <w:sz w:val="40"/>
          <w:szCs w:val="40"/>
        </w:rPr>
      </w:pPr>
    </w:p>
    <w:p w14:paraId="5D2941F2" w14:textId="77777777" w:rsidR="00AA34CC" w:rsidRDefault="00AA34CC" w:rsidP="00DE2480">
      <w:pPr>
        <w:spacing w:after="0" w:line="240" w:lineRule="auto"/>
        <w:contextualSpacing/>
        <w:jc w:val="center"/>
        <w:rPr>
          <w:b/>
          <w:sz w:val="40"/>
          <w:szCs w:val="40"/>
        </w:rPr>
      </w:pPr>
    </w:p>
    <w:p w14:paraId="0B530134" w14:textId="77777777" w:rsidR="00AA34CC" w:rsidRDefault="00AA34CC" w:rsidP="00DE2480">
      <w:pPr>
        <w:spacing w:after="0" w:line="240" w:lineRule="auto"/>
        <w:contextualSpacing/>
        <w:jc w:val="center"/>
        <w:rPr>
          <w:b/>
          <w:sz w:val="40"/>
          <w:szCs w:val="40"/>
        </w:rPr>
      </w:pPr>
    </w:p>
    <w:p w14:paraId="145C3D3B" w14:textId="77777777" w:rsidR="00AA34CC" w:rsidRDefault="00AA34CC" w:rsidP="00DE2480">
      <w:pPr>
        <w:spacing w:after="0" w:line="240" w:lineRule="auto"/>
        <w:contextualSpacing/>
        <w:jc w:val="center"/>
        <w:rPr>
          <w:b/>
          <w:sz w:val="40"/>
          <w:szCs w:val="40"/>
        </w:rPr>
      </w:pPr>
    </w:p>
    <w:p w14:paraId="4BBE4F9D" w14:textId="77777777" w:rsidR="00AA34CC" w:rsidRDefault="00AA34CC" w:rsidP="00DE2480">
      <w:pPr>
        <w:spacing w:after="0" w:line="240" w:lineRule="auto"/>
        <w:contextualSpacing/>
        <w:jc w:val="center"/>
        <w:rPr>
          <w:b/>
          <w:sz w:val="40"/>
          <w:szCs w:val="40"/>
        </w:rPr>
      </w:pPr>
    </w:p>
    <w:p w14:paraId="4FE20E03" w14:textId="2721837E" w:rsidR="00DE2480" w:rsidRPr="00AA34CC" w:rsidRDefault="00C01302" w:rsidP="00DE2480">
      <w:pPr>
        <w:spacing w:after="0" w:line="240" w:lineRule="auto"/>
        <w:contextualSpacing/>
        <w:jc w:val="center"/>
        <w:rPr>
          <w:b/>
          <w:sz w:val="40"/>
          <w:szCs w:val="40"/>
        </w:rPr>
      </w:pPr>
      <w:r w:rsidRPr="00AA34CC">
        <w:rPr>
          <w:b/>
          <w:sz w:val="40"/>
          <w:szCs w:val="40"/>
        </w:rPr>
        <w:lastRenderedPageBreak/>
        <w:t xml:space="preserve">Key Considerations in </w:t>
      </w:r>
      <w:r w:rsidR="00DE2480" w:rsidRPr="00AA34CC">
        <w:rPr>
          <w:b/>
          <w:sz w:val="40"/>
          <w:szCs w:val="40"/>
        </w:rPr>
        <w:t>Worksheet 1:</w:t>
      </w:r>
      <w:r w:rsidRPr="00AA34CC">
        <w:rPr>
          <w:b/>
          <w:sz w:val="40"/>
          <w:szCs w:val="40"/>
        </w:rPr>
        <w:t xml:space="preserve"> </w:t>
      </w:r>
    </w:p>
    <w:p w14:paraId="11905AD8" w14:textId="5541134F" w:rsidR="00C01302" w:rsidRPr="00AA34CC" w:rsidRDefault="00C01302" w:rsidP="00DE2480">
      <w:pPr>
        <w:spacing w:after="0" w:line="240" w:lineRule="auto"/>
        <w:contextualSpacing/>
        <w:jc w:val="center"/>
        <w:rPr>
          <w:b/>
          <w:sz w:val="40"/>
          <w:szCs w:val="40"/>
        </w:rPr>
      </w:pPr>
      <w:r w:rsidRPr="00AA34CC">
        <w:rPr>
          <w:b/>
          <w:sz w:val="40"/>
          <w:szCs w:val="40"/>
        </w:rPr>
        <w:t>Selecting Partner</w:t>
      </w:r>
      <w:r w:rsidR="00227695" w:rsidRPr="00AA34CC">
        <w:rPr>
          <w:b/>
          <w:sz w:val="40"/>
          <w:szCs w:val="40"/>
        </w:rPr>
        <w:t>s</w:t>
      </w:r>
      <w:r w:rsidRPr="00AA34CC">
        <w:rPr>
          <w:b/>
          <w:sz w:val="40"/>
          <w:szCs w:val="40"/>
        </w:rPr>
        <w:t xml:space="preserve"> </w:t>
      </w:r>
    </w:p>
    <w:p w14:paraId="5CB6C828" w14:textId="77777777" w:rsidR="00DE2480" w:rsidRPr="00AA34CC" w:rsidRDefault="00DE2480" w:rsidP="00DE2480">
      <w:pPr>
        <w:spacing w:after="0" w:line="240" w:lineRule="auto"/>
        <w:contextualSpacing/>
        <w:jc w:val="center"/>
        <w:rPr>
          <w:b/>
          <w:sz w:val="40"/>
          <w:szCs w:val="40"/>
        </w:rPr>
      </w:pPr>
    </w:p>
    <w:p w14:paraId="69F9BC27" w14:textId="3C8EB057" w:rsidR="00C01302" w:rsidRPr="00AA34CC" w:rsidRDefault="00C01302" w:rsidP="00C01302">
      <w:pPr>
        <w:rPr>
          <w:b/>
          <w:caps/>
          <w:color w:val="00B050"/>
          <w:sz w:val="24"/>
          <w:szCs w:val="24"/>
        </w:rPr>
      </w:pPr>
      <w:r w:rsidRPr="00AA34CC">
        <w:rPr>
          <w:b/>
          <w:color w:val="00B050"/>
          <w:sz w:val="24"/>
          <w:szCs w:val="24"/>
        </w:rPr>
        <w:t xml:space="preserve">1. </w:t>
      </w:r>
      <w:r w:rsidRPr="00AA34CC">
        <w:rPr>
          <w:b/>
          <w:caps/>
          <w:color w:val="00B050"/>
          <w:sz w:val="24"/>
          <w:szCs w:val="24"/>
        </w:rPr>
        <w:t>partners</w:t>
      </w:r>
    </w:p>
    <w:p w14:paraId="2CB4110A" w14:textId="50C3C009" w:rsidR="00C01302" w:rsidRPr="00AA34CC" w:rsidRDefault="00C01302" w:rsidP="00C01302">
      <w:pPr>
        <w:rPr>
          <w:b/>
          <w:color w:val="00B050"/>
          <w:sz w:val="24"/>
          <w:szCs w:val="24"/>
        </w:rPr>
      </w:pPr>
      <w:bookmarkStart w:id="2" w:name="_Hlk518047772"/>
      <w:r w:rsidRPr="00AA34CC">
        <w:rPr>
          <w:b/>
          <w:color w:val="00B050"/>
          <w:sz w:val="24"/>
          <w:szCs w:val="24"/>
        </w:rPr>
        <w:t>Does your research team include</w:t>
      </w:r>
      <w:r w:rsidR="00B04948" w:rsidRPr="00AA34CC">
        <w:rPr>
          <w:b/>
          <w:color w:val="00B050"/>
          <w:sz w:val="24"/>
          <w:szCs w:val="24"/>
        </w:rPr>
        <w:t xml:space="preserve"> </w:t>
      </w:r>
      <w:r w:rsidR="0013049A" w:rsidRPr="00AA34CC">
        <w:rPr>
          <w:b/>
          <w:color w:val="00B050"/>
          <w:sz w:val="24"/>
          <w:szCs w:val="24"/>
        </w:rPr>
        <w:t xml:space="preserve">a </w:t>
      </w:r>
      <w:r w:rsidR="00B04948" w:rsidRPr="00AA34CC">
        <w:rPr>
          <w:b/>
          <w:color w:val="00B050"/>
          <w:sz w:val="24"/>
          <w:szCs w:val="24"/>
        </w:rPr>
        <w:t>research</w:t>
      </w:r>
      <w:r w:rsidR="0013049A" w:rsidRPr="00AA34CC">
        <w:rPr>
          <w:b/>
          <w:color w:val="00B050"/>
          <w:sz w:val="24"/>
          <w:szCs w:val="24"/>
        </w:rPr>
        <w:t xml:space="preserve"> partner(s)</w:t>
      </w:r>
      <w:r w:rsidR="00B04948" w:rsidRPr="00AA34CC">
        <w:rPr>
          <w:b/>
          <w:color w:val="00B050"/>
          <w:sz w:val="24"/>
          <w:szCs w:val="24"/>
        </w:rPr>
        <w:t xml:space="preserve"> and</w:t>
      </w:r>
      <w:r w:rsidRPr="00AA34CC">
        <w:rPr>
          <w:b/>
          <w:color w:val="00B050"/>
          <w:sz w:val="24"/>
          <w:szCs w:val="24"/>
        </w:rPr>
        <w:t xml:space="preserve"> a community</w:t>
      </w:r>
      <w:r w:rsidR="00D02198" w:rsidRPr="00AA34CC">
        <w:rPr>
          <w:b/>
          <w:color w:val="00B050"/>
          <w:sz w:val="24"/>
          <w:szCs w:val="24"/>
        </w:rPr>
        <w:t xml:space="preserve"> partner</w:t>
      </w:r>
      <w:r w:rsidR="0013049A" w:rsidRPr="00AA34CC">
        <w:rPr>
          <w:b/>
          <w:color w:val="00B050"/>
          <w:sz w:val="24"/>
          <w:szCs w:val="24"/>
        </w:rPr>
        <w:t>(s)</w:t>
      </w:r>
      <w:r w:rsidRPr="00AA34CC">
        <w:rPr>
          <w:b/>
          <w:color w:val="00B050"/>
          <w:sz w:val="24"/>
          <w:szCs w:val="24"/>
        </w:rPr>
        <w:t xml:space="preserve"> who can access </w:t>
      </w:r>
      <w:r w:rsidR="00701985" w:rsidRPr="00AA34CC">
        <w:rPr>
          <w:b/>
          <w:color w:val="00B050"/>
          <w:sz w:val="24"/>
          <w:szCs w:val="24"/>
        </w:rPr>
        <w:t>a community that is</w:t>
      </w:r>
      <w:r w:rsidR="008C7ACF" w:rsidRPr="00AA34CC">
        <w:rPr>
          <w:b/>
          <w:color w:val="00B050"/>
          <w:sz w:val="24"/>
          <w:szCs w:val="24"/>
        </w:rPr>
        <w:t xml:space="preserve"> considered</w:t>
      </w:r>
      <w:r w:rsidRPr="00AA34CC">
        <w:rPr>
          <w:b/>
          <w:color w:val="00B050"/>
          <w:sz w:val="24"/>
          <w:szCs w:val="24"/>
        </w:rPr>
        <w:t xml:space="preserve"> disadvantaged and</w:t>
      </w:r>
      <w:r w:rsidR="00701985" w:rsidRPr="00AA34CC">
        <w:rPr>
          <w:b/>
          <w:color w:val="00B050"/>
          <w:sz w:val="24"/>
          <w:szCs w:val="24"/>
        </w:rPr>
        <w:t>/or</w:t>
      </w:r>
      <w:r w:rsidRPr="00AA34CC">
        <w:rPr>
          <w:b/>
          <w:color w:val="00B050"/>
          <w:sz w:val="24"/>
          <w:szCs w:val="24"/>
        </w:rPr>
        <w:t xml:space="preserve"> marginalised</w:t>
      </w:r>
      <w:bookmarkEnd w:id="2"/>
      <w:r w:rsidRPr="00AA34CC">
        <w:rPr>
          <w:b/>
          <w:color w:val="00B050"/>
          <w:sz w:val="24"/>
          <w:szCs w:val="24"/>
        </w:rPr>
        <w:t>?</w:t>
      </w:r>
    </w:p>
    <w:p w14:paraId="026AEE1E" w14:textId="77777777" w:rsidR="00926415" w:rsidRPr="00AA34CC" w:rsidRDefault="00926415" w:rsidP="00C01302">
      <w:pPr>
        <w:rPr>
          <w:rFonts w:cs="Arial"/>
          <w:sz w:val="24"/>
          <w:szCs w:val="24"/>
          <w:u w:val="single"/>
        </w:rPr>
      </w:pPr>
    </w:p>
    <w:p w14:paraId="12FE838D" w14:textId="0629889F" w:rsidR="00C01302" w:rsidRPr="00AA34CC" w:rsidRDefault="00C01302" w:rsidP="00C01302">
      <w:pPr>
        <w:rPr>
          <w:rFonts w:cs="Arial"/>
          <w:sz w:val="24"/>
          <w:szCs w:val="24"/>
          <w:u w:val="single"/>
        </w:rPr>
      </w:pPr>
      <w:r w:rsidRPr="00AA34CC">
        <w:rPr>
          <w:rFonts w:cs="Arial"/>
          <w:sz w:val="24"/>
          <w:szCs w:val="24"/>
          <w:u w:val="single"/>
        </w:rPr>
        <w:t>Why this consideration is important</w:t>
      </w:r>
    </w:p>
    <w:p w14:paraId="3EEACDA8" w14:textId="24AEA76C" w:rsidR="000B2905" w:rsidRPr="00AA34CC" w:rsidRDefault="00B04948" w:rsidP="00C01302">
      <w:pPr>
        <w:rPr>
          <w:sz w:val="24"/>
          <w:szCs w:val="24"/>
        </w:rPr>
      </w:pPr>
      <w:r w:rsidRPr="00AA34CC">
        <w:rPr>
          <w:sz w:val="24"/>
          <w:szCs w:val="24"/>
        </w:rPr>
        <w:t>Working with research</w:t>
      </w:r>
      <w:r w:rsidR="005F13E9" w:rsidRPr="00AA34CC">
        <w:rPr>
          <w:sz w:val="24"/>
          <w:szCs w:val="24"/>
        </w:rPr>
        <w:t xml:space="preserve"> partners</w:t>
      </w:r>
      <w:r w:rsidRPr="00AA34CC">
        <w:rPr>
          <w:sz w:val="24"/>
          <w:szCs w:val="24"/>
        </w:rPr>
        <w:t xml:space="preserve"> can enable community</w:t>
      </w:r>
      <w:r w:rsidR="00D02198" w:rsidRPr="00AA34CC">
        <w:rPr>
          <w:sz w:val="24"/>
          <w:szCs w:val="24"/>
        </w:rPr>
        <w:t xml:space="preserve"> partners like health care providers, policymakers, community</w:t>
      </w:r>
      <w:r w:rsidRPr="00AA34CC">
        <w:rPr>
          <w:sz w:val="24"/>
          <w:szCs w:val="24"/>
        </w:rPr>
        <w:t xml:space="preserve">-based organisations (CBOs) to conduct research that is needed by the communities they serve. </w:t>
      </w:r>
      <w:r w:rsidR="005F13E9" w:rsidRPr="00AA34CC">
        <w:rPr>
          <w:sz w:val="24"/>
          <w:szCs w:val="24"/>
        </w:rPr>
        <w:t xml:space="preserve">It is important to select research partners who share community partners’ values and have expertise in </w:t>
      </w:r>
      <w:r w:rsidR="000B2905" w:rsidRPr="00AA34CC">
        <w:rPr>
          <w:sz w:val="24"/>
          <w:szCs w:val="24"/>
        </w:rPr>
        <w:t>the kinds</w:t>
      </w:r>
      <w:r w:rsidR="005F13E9" w:rsidRPr="00AA34CC">
        <w:rPr>
          <w:sz w:val="24"/>
          <w:szCs w:val="24"/>
        </w:rPr>
        <w:t xml:space="preserve"> of research that can benefit the community. </w:t>
      </w:r>
    </w:p>
    <w:p w14:paraId="152E9BAA" w14:textId="70365BBE" w:rsidR="006C04B0" w:rsidRPr="00AA34CC" w:rsidRDefault="00C01302" w:rsidP="00C01302">
      <w:pPr>
        <w:rPr>
          <w:sz w:val="24"/>
          <w:szCs w:val="24"/>
        </w:rPr>
      </w:pPr>
      <w:r w:rsidRPr="00AA34CC">
        <w:rPr>
          <w:sz w:val="24"/>
          <w:szCs w:val="24"/>
        </w:rPr>
        <w:t xml:space="preserve">Working with </w:t>
      </w:r>
      <w:r w:rsidR="005F13E9" w:rsidRPr="00AA34CC">
        <w:rPr>
          <w:sz w:val="24"/>
          <w:szCs w:val="24"/>
        </w:rPr>
        <w:t xml:space="preserve">community </w:t>
      </w:r>
      <w:r w:rsidRPr="00AA34CC">
        <w:rPr>
          <w:sz w:val="24"/>
          <w:szCs w:val="24"/>
        </w:rPr>
        <w:t xml:space="preserve">partners can facilitate power-sharing with </w:t>
      </w:r>
      <w:r w:rsidR="006C04B0" w:rsidRPr="00AA34CC">
        <w:rPr>
          <w:sz w:val="24"/>
          <w:szCs w:val="24"/>
        </w:rPr>
        <w:t xml:space="preserve">those considered </w:t>
      </w:r>
      <w:r w:rsidRPr="00AA34CC">
        <w:rPr>
          <w:sz w:val="24"/>
          <w:szCs w:val="24"/>
        </w:rPr>
        <w:t>marginalised and disadvantaged</w:t>
      </w:r>
      <w:r w:rsidR="005F13E9" w:rsidRPr="00AA34CC">
        <w:rPr>
          <w:sz w:val="24"/>
          <w:szCs w:val="24"/>
        </w:rPr>
        <w:t>. When working with CBOs as community partners, this often happens where CBOs</w:t>
      </w:r>
      <w:r w:rsidRPr="00AA34CC">
        <w:rPr>
          <w:sz w:val="24"/>
          <w:szCs w:val="24"/>
        </w:rPr>
        <w:t xml:space="preserve"> have certain values, capacities, and social standing in their community. </w:t>
      </w:r>
      <w:r w:rsidR="005F13E9" w:rsidRPr="00AA34CC">
        <w:rPr>
          <w:sz w:val="24"/>
          <w:szCs w:val="24"/>
        </w:rPr>
        <w:t xml:space="preserve">Thus </w:t>
      </w:r>
      <w:r w:rsidRPr="00AA34CC">
        <w:rPr>
          <w:sz w:val="24"/>
          <w:szCs w:val="24"/>
        </w:rPr>
        <w:t xml:space="preserve">it is important to select CBO partners </w:t>
      </w:r>
      <w:r w:rsidR="005F13E9" w:rsidRPr="00AA34CC">
        <w:rPr>
          <w:sz w:val="24"/>
          <w:szCs w:val="24"/>
        </w:rPr>
        <w:t>that</w:t>
      </w:r>
      <w:r w:rsidR="006C04B0" w:rsidRPr="00AA34CC">
        <w:rPr>
          <w:sz w:val="24"/>
          <w:szCs w:val="24"/>
        </w:rPr>
        <w:t>:</w:t>
      </w:r>
      <w:r w:rsidRPr="00AA34CC">
        <w:rPr>
          <w:sz w:val="24"/>
          <w:szCs w:val="24"/>
        </w:rPr>
        <w:t xml:space="preserve"> </w:t>
      </w:r>
    </w:p>
    <w:p w14:paraId="5C1134C2" w14:textId="77777777" w:rsidR="006C04B0" w:rsidRPr="00AA34CC" w:rsidRDefault="00C01302" w:rsidP="006C04B0">
      <w:pPr>
        <w:pStyle w:val="ListParagraph"/>
        <w:numPr>
          <w:ilvl w:val="0"/>
          <w:numId w:val="16"/>
        </w:numPr>
        <w:rPr>
          <w:sz w:val="24"/>
          <w:szCs w:val="24"/>
        </w:rPr>
      </w:pPr>
      <w:r w:rsidRPr="00AA34CC">
        <w:rPr>
          <w:sz w:val="24"/>
          <w:szCs w:val="24"/>
        </w:rPr>
        <w:t xml:space="preserve">have social justice and equity as guiding values, </w:t>
      </w:r>
    </w:p>
    <w:p w14:paraId="5198E889" w14:textId="706A84ED" w:rsidR="000B2905" w:rsidRPr="00AA34CC" w:rsidRDefault="000B2905" w:rsidP="006C04B0">
      <w:pPr>
        <w:pStyle w:val="ListParagraph"/>
        <w:numPr>
          <w:ilvl w:val="0"/>
          <w:numId w:val="16"/>
        </w:numPr>
        <w:rPr>
          <w:sz w:val="24"/>
          <w:szCs w:val="24"/>
        </w:rPr>
      </w:pPr>
      <w:r w:rsidRPr="00AA34CC">
        <w:rPr>
          <w:sz w:val="24"/>
          <w:szCs w:val="24"/>
        </w:rPr>
        <w:t>have leaders</w:t>
      </w:r>
      <w:r w:rsidR="00D9770F" w:rsidRPr="00AA34CC">
        <w:rPr>
          <w:sz w:val="24"/>
          <w:szCs w:val="24"/>
        </w:rPr>
        <w:t>, staff,</w:t>
      </w:r>
      <w:r w:rsidRPr="00AA34CC">
        <w:rPr>
          <w:sz w:val="24"/>
          <w:szCs w:val="24"/>
        </w:rPr>
        <w:t xml:space="preserve"> </w:t>
      </w:r>
      <w:r w:rsidR="00D9770F" w:rsidRPr="00AA34CC">
        <w:rPr>
          <w:sz w:val="24"/>
          <w:szCs w:val="24"/>
        </w:rPr>
        <w:t>and</w:t>
      </w:r>
      <w:r w:rsidRPr="00AA34CC">
        <w:rPr>
          <w:sz w:val="24"/>
          <w:szCs w:val="24"/>
        </w:rPr>
        <w:t xml:space="preserve"> members that reflect the community’s diversity,</w:t>
      </w:r>
    </w:p>
    <w:p w14:paraId="5B21BA24" w14:textId="7EDB902A" w:rsidR="000B2905" w:rsidRPr="00AA34CC" w:rsidRDefault="000B2905" w:rsidP="006C04B0">
      <w:pPr>
        <w:pStyle w:val="ListParagraph"/>
        <w:numPr>
          <w:ilvl w:val="0"/>
          <w:numId w:val="16"/>
        </w:numPr>
        <w:rPr>
          <w:sz w:val="24"/>
          <w:szCs w:val="24"/>
        </w:rPr>
      </w:pPr>
      <w:r w:rsidRPr="00AA34CC">
        <w:rPr>
          <w:sz w:val="24"/>
          <w:szCs w:val="24"/>
        </w:rPr>
        <w:t>have leaders</w:t>
      </w:r>
      <w:r w:rsidR="00D9770F" w:rsidRPr="00AA34CC">
        <w:rPr>
          <w:sz w:val="24"/>
          <w:szCs w:val="24"/>
        </w:rPr>
        <w:t xml:space="preserve">, staff, and members </w:t>
      </w:r>
      <w:r w:rsidRPr="00AA34CC">
        <w:rPr>
          <w:sz w:val="24"/>
          <w:szCs w:val="24"/>
        </w:rPr>
        <w:t>that live in the community,</w:t>
      </w:r>
    </w:p>
    <w:p w14:paraId="10F5CED2" w14:textId="7A5B91FE" w:rsidR="006C04B0" w:rsidRPr="00AA34CC" w:rsidRDefault="00C01302" w:rsidP="006C04B0">
      <w:pPr>
        <w:pStyle w:val="ListParagraph"/>
        <w:numPr>
          <w:ilvl w:val="0"/>
          <w:numId w:val="16"/>
        </w:numPr>
        <w:rPr>
          <w:sz w:val="24"/>
          <w:szCs w:val="24"/>
        </w:rPr>
      </w:pPr>
      <w:r w:rsidRPr="00AA34CC">
        <w:rPr>
          <w:sz w:val="24"/>
          <w:szCs w:val="24"/>
        </w:rPr>
        <w:t xml:space="preserve">have peer-led community groups, </w:t>
      </w:r>
    </w:p>
    <w:p w14:paraId="3ABB404F" w14:textId="77777777" w:rsidR="006C04B0" w:rsidRPr="00AA34CC" w:rsidRDefault="00C01302" w:rsidP="006C04B0">
      <w:pPr>
        <w:pStyle w:val="ListParagraph"/>
        <w:numPr>
          <w:ilvl w:val="0"/>
          <w:numId w:val="16"/>
        </w:numPr>
        <w:rPr>
          <w:sz w:val="24"/>
          <w:szCs w:val="24"/>
        </w:rPr>
      </w:pPr>
      <w:r w:rsidRPr="00AA34CC">
        <w:rPr>
          <w:sz w:val="24"/>
          <w:szCs w:val="24"/>
        </w:rPr>
        <w:t xml:space="preserve">have strong networks within their community, </w:t>
      </w:r>
    </w:p>
    <w:p w14:paraId="63B0B46B" w14:textId="417A7082" w:rsidR="006C04B0" w:rsidRPr="00AA34CC" w:rsidRDefault="00C01302" w:rsidP="006C04B0">
      <w:pPr>
        <w:pStyle w:val="ListParagraph"/>
        <w:numPr>
          <w:ilvl w:val="0"/>
          <w:numId w:val="16"/>
        </w:numPr>
        <w:rPr>
          <w:sz w:val="24"/>
          <w:szCs w:val="24"/>
        </w:rPr>
      </w:pPr>
      <w:r w:rsidRPr="00AA34CC">
        <w:rPr>
          <w:sz w:val="24"/>
          <w:szCs w:val="24"/>
        </w:rPr>
        <w:t>do grassroots work and outreach</w:t>
      </w:r>
      <w:r w:rsidR="002F5C26" w:rsidRPr="00AA34CC">
        <w:rPr>
          <w:sz w:val="24"/>
          <w:szCs w:val="24"/>
        </w:rPr>
        <w:t xml:space="preserve"> with</w:t>
      </w:r>
      <w:r w:rsidRPr="00AA34CC">
        <w:rPr>
          <w:sz w:val="24"/>
          <w:szCs w:val="24"/>
        </w:rPr>
        <w:t xml:space="preserve"> </w:t>
      </w:r>
      <w:r w:rsidR="002F5C26" w:rsidRPr="00AA34CC">
        <w:rPr>
          <w:sz w:val="24"/>
          <w:szCs w:val="24"/>
        </w:rPr>
        <w:t xml:space="preserve">those </w:t>
      </w:r>
      <w:r w:rsidR="008C7ACF" w:rsidRPr="00AA34CC">
        <w:rPr>
          <w:sz w:val="24"/>
          <w:szCs w:val="24"/>
        </w:rPr>
        <w:t>considered to be</w:t>
      </w:r>
      <w:r w:rsidRPr="00AA34CC">
        <w:rPr>
          <w:sz w:val="24"/>
          <w:szCs w:val="24"/>
        </w:rPr>
        <w:t xml:space="preserve"> disadvantaged</w:t>
      </w:r>
      <w:r w:rsidR="006C04B0" w:rsidRPr="00AA34CC">
        <w:rPr>
          <w:sz w:val="24"/>
          <w:szCs w:val="24"/>
        </w:rPr>
        <w:t xml:space="preserve"> and marginalised</w:t>
      </w:r>
      <w:r w:rsidRPr="00AA34CC">
        <w:rPr>
          <w:sz w:val="24"/>
          <w:szCs w:val="24"/>
        </w:rPr>
        <w:t xml:space="preserve">, and/or </w:t>
      </w:r>
    </w:p>
    <w:p w14:paraId="01BCB189" w14:textId="77777777" w:rsidR="006C04B0" w:rsidRPr="00AA34CC" w:rsidRDefault="00C01302" w:rsidP="006C04B0">
      <w:pPr>
        <w:pStyle w:val="ListParagraph"/>
        <w:numPr>
          <w:ilvl w:val="0"/>
          <w:numId w:val="16"/>
        </w:numPr>
        <w:rPr>
          <w:sz w:val="24"/>
          <w:szCs w:val="24"/>
        </w:rPr>
      </w:pPr>
      <w:r w:rsidRPr="00AA34CC">
        <w:rPr>
          <w:sz w:val="24"/>
          <w:szCs w:val="24"/>
        </w:rPr>
        <w:t xml:space="preserve">have non-elite status. </w:t>
      </w:r>
    </w:p>
    <w:p w14:paraId="490986AC" w14:textId="1FA8B593" w:rsidR="00C01302" w:rsidRPr="00AA34CC" w:rsidRDefault="00C01302" w:rsidP="00C01302">
      <w:pPr>
        <w:rPr>
          <w:sz w:val="24"/>
          <w:szCs w:val="24"/>
        </w:rPr>
      </w:pPr>
      <w:r w:rsidRPr="00AA34CC">
        <w:rPr>
          <w:sz w:val="24"/>
          <w:szCs w:val="24"/>
        </w:rPr>
        <w:t xml:space="preserve">As an example, working with a local NGO in comparison to a medical school can make a difference in terms of accessing the voices of </w:t>
      </w:r>
      <w:r w:rsidR="002F5C26" w:rsidRPr="00AA34CC">
        <w:rPr>
          <w:sz w:val="24"/>
          <w:szCs w:val="24"/>
        </w:rPr>
        <w:t xml:space="preserve">those </w:t>
      </w:r>
      <w:r w:rsidR="008C7ACF" w:rsidRPr="00AA34CC">
        <w:rPr>
          <w:sz w:val="24"/>
          <w:szCs w:val="24"/>
        </w:rPr>
        <w:t xml:space="preserve">considered to be </w:t>
      </w:r>
      <w:r w:rsidR="002F5C26" w:rsidRPr="00AA34CC">
        <w:rPr>
          <w:sz w:val="24"/>
          <w:szCs w:val="24"/>
        </w:rPr>
        <w:t xml:space="preserve">disadvantaged or </w:t>
      </w:r>
      <w:r w:rsidRPr="00AA34CC">
        <w:rPr>
          <w:sz w:val="24"/>
          <w:szCs w:val="24"/>
        </w:rPr>
        <w:t>marginalised. Medical school staff can often be seen as powerful elites, which may make members of such groups</w:t>
      </w:r>
      <w:r w:rsidRPr="00AA34CC" w:rsidDel="000410C9">
        <w:rPr>
          <w:sz w:val="24"/>
          <w:szCs w:val="24"/>
        </w:rPr>
        <w:t xml:space="preserve"> </w:t>
      </w:r>
      <w:r w:rsidRPr="00AA34CC">
        <w:rPr>
          <w:sz w:val="24"/>
          <w:szCs w:val="24"/>
        </w:rPr>
        <w:t>less likely to speak up in front of them</w:t>
      </w:r>
      <w:r w:rsidR="00D9770F" w:rsidRPr="00AA34CC">
        <w:rPr>
          <w:sz w:val="24"/>
          <w:szCs w:val="24"/>
        </w:rPr>
        <w:t>. In contrast,</w:t>
      </w:r>
      <w:r w:rsidRPr="00AA34CC">
        <w:rPr>
          <w:sz w:val="24"/>
          <w:szCs w:val="24"/>
        </w:rPr>
        <w:t xml:space="preserve"> NGO staff can often have a reputation for being more community-based</w:t>
      </w:r>
      <w:r w:rsidRPr="00AA34CC">
        <w:rPr>
          <w:rFonts w:cs="Arial"/>
          <w:sz w:val="24"/>
          <w:szCs w:val="24"/>
        </w:rPr>
        <w:t xml:space="preserve"> and have experience working with </w:t>
      </w:r>
      <w:r w:rsidR="006C04B0" w:rsidRPr="00AA34CC">
        <w:rPr>
          <w:rFonts w:cs="Arial"/>
          <w:sz w:val="24"/>
          <w:szCs w:val="24"/>
        </w:rPr>
        <w:t xml:space="preserve">these </w:t>
      </w:r>
      <w:r w:rsidRPr="00AA34CC">
        <w:rPr>
          <w:rFonts w:cs="Arial"/>
          <w:sz w:val="24"/>
          <w:szCs w:val="24"/>
        </w:rPr>
        <w:t>group</w:t>
      </w:r>
      <w:r w:rsidRPr="00AA34CC">
        <w:rPr>
          <w:sz w:val="24"/>
          <w:szCs w:val="24"/>
        </w:rPr>
        <w:t>s.</w:t>
      </w:r>
    </w:p>
    <w:p w14:paraId="0D805525" w14:textId="7CA8B6CC" w:rsidR="00C01302" w:rsidRPr="00AA34CC" w:rsidRDefault="000B2905" w:rsidP="00C01302">
      <w:pPr>
        <w:rPr>
          <w:sz w:val="24"/>
          <w:szCs w:val="24"/>
        </w:rPr>
      </w:pPr>
      <w:r w:rsidRPr="00AA34CC">
        <w:rPr>
          <w:sz w:val="24"/>
          <w:szCs w:val="24"/>
        </w:rPr>
        <w:t xml:space="preserve">When working with health care providers or policymakers, it is important to select partners </w:t>
      </w:r>
      <w:r w:rsidR="004E7821" w:rsidRPr="00AA34CC">
        <w:rPr>
          <w:sz w:val="24"/>
          <w:szCs w:val="24"/>
        </w:rPr>
        <w:t>who</w:t>
      </w:r>
      <w:r w:rsidRPr="00AA34CC">
        <w:rPr>
          <w:sz w:val="24"/>
          <w:szCs w:val="24"/>
        </w:rPr>
        <w:t xml:space="preserve"> can access </w:t>
      </w:r>
      <w:r w:rsidR="002F5C26" w:rsidRPr="00AA34CC">
        <w:rPr>
          <w:sz w:val="24"/>
          <w:szCs w:val="24"/>
        </w:rPr>
        <w:t xml:space="preserve">those </w:t>
      </w:r>
      <w:r w:rsidR="004E7821" w:rsidRPr="00AA34CC">
        <w:rPr>
          <w:sz w:val="24"/>
          <w:szCs w:val="24"/>
        </w:rPr>
        <w:t>considered disadvantaged or</w:t>
      </w:r>
      <w:r w:rsidRPr="00AA34CC">
        <w:rPr>
          <w:sz w:val="24"/>
          <w:szCs w:val="24"/>
        </w:rPr>
        <w:t xml:space="preserve"> marginalised </w:t>
      </w:r>
      <w:r w:rsidR="004E7821" w:rsidRPr="00AA34CC">
        <w:rPr>
          <w:i/>
          <w:sz w:val="24"/>
          <w:szCs w:val="24"/>
        </w:rPr>
        <w:t>within</w:t>
      </w:r>
      <w:r w:rsidRPr="00AA34CC">
        <w:rPr>
          <w:i/>
          <w:sz w:val="24"/>
          <w:szCs w:val="24"/>
        </w:rPr>
        <w:t xml:space="preserve"> the health system</w:t>
      </w:r>
      <w:r w:rsidR="002F5C26" w:rsidRPr="00AA34CC">
        <w:rPr>
          <w:sz w:val="24"/>
          <w:szCs w:val="24"/>
        </w:rPr>
        <w:t xml:space="preserve">, </w:t>
      </w:r>
      <w:r w:rsidR="004E7821" w:rsidRPr="00AA34CC">
        <w:rPr>
          <w:sz w:val="24"/>
          <w:szCs w:val="24"/>
        </w:rPr>
        <w:t>e.g.</w:t>
      </w:r>
      <w:r w:rsidRPr="00AA34CC">
        <w:rPr>
          <w:sz w:val="24"/>
          <w:szCs w:val="24"/>
        </w:rPr>
        <w:t xml:space="preserve"> community health workers or patients with certain stigmatised illnesses.</w:t>
      </w:r>
    </w:p>
    <w:p w14:paraId="610B40DA" w14:textId="7D300449" w:rsidR="00DE2480" w:rsidRPr="00AA34CC" w:rsidRDefault="00DE2480" w:rsidP="00DE2480">
      <w:pPr>
        <w:spacing w:after="0" w:line="240" w:lineRule="auto"/>
        <w:contextualSpacing/>
        <w:jc w:val="center"/>
        <w:rPr>
          <w:b/>
          <w:sz w:val="40"/>
          <w:szCs w:val="40"/>
        </w:rPr>
      </w:pPr>
      <w:r w:rsidRPr="00AA34CC">
        <w:rPr>
          <w:b/>
          <w:sz w:val="40"/>
          <w:szCs w:val="40"/>
        </w:rPr>
        <w:lastRenderedPageBreak/>
        <w:t xml:space="preserve">Key Considerations in Worksheet 2: </w:t>
      </w:r>
    </w:p>
    <w:p w14:paraId="29829042" w14:textId="62AF61CB" w:rsidR="0016196F" w:rsidRPr="00AA34CC" w:rsidRDefault="00DE2480" w:rsidP="00DE2480">
      <w:pPr>
        <w:jc w:val="center"/>
        <w:rPr>
          <w:b/>
          <w:sz w:val="40"/>
          <w:szCs w:val="40"/>
        </w:rPr>
      </w:pPr>
      <w:r w:rsidRPr="00AA34CC">
        <w:rPr>
          <w:b/>
          <w:sz w:val="40"/>
          <w:szCs w:val="40"/>
        </w:rPr>
        <w:t>Deciding to Engage</w:t>
      </w:r>
    </w:p>
    <w:p w14:paraId="10E50AF9" w14:textId="77777777" w:rsidR="0016196F" w:rsidRPr="00AA34CC" w:rsidRDefault="0016196F" w:rsidP="0016196F">
      <w:pPr>
        <w:rPr>
          <w:b/>
          <w:caps/>
          <w:color w:val="00B050"/>
          <w:sz w:val="24"/>
          <w:szCs w:val="24"/>
        </w:rPr>
      </w:pPr>
      <w:r w:rsidRPr="00AA34CC">
        <w:rPr>
          <w:b/>
          <w:color w:val="00B050"/>
          <w:sz w:val="24"/>
          <w:szCs w:val="24"/>
        </w:rPr>
        <w:t xml:space="preserve">1. </w:t>
      </w:r>
      <w:r w:rsidRPr="00AA34CC">
        <w:rPr>
          <w:b/>
          <w:caps/>
          <w:color w:val="00B050"/>
          <w:sz w:val="24"/>
          <w:szCs w:val="24"/>
        </w:rPr>
        <w:t>New versus existing relationships</w:t>
      </w:r>
    </w:p>
    <w:p w14:paraId="3DE2A183" w14:textId="092A9848" w:rsidR="0016196F" w:rsidRPr="00AA34CC" w:rsidRDefault="00D654C2" w:rsidP="0016196F">
      <w:pPr>
        <w:rPr>
          <w:b/>
          <w:color w:val="00B050"/>
          <w:sz w:val="24"/>
          <w:szCs w:val="24"/>
        </w:rPr>
      </w:pPr>
      <w:r w:rsidRPr="00AA34CC">
        <w:rPr>
          <w:b/>
          <w:color w:val="00B050"/>
          <w:sz w:val="24"/>
          <w:szCs w:val="24"/>
        </w:rPr>
        <w:t>Have you engaged in research</w:t>
      </w:r>
      <w:r w:rsidR="002F5C26" w:rsidRPr="00AA34CC">
        <w:rPr>
          <w:b/>
          <w:color w:val="00B050"/>
          <w:sz w:val="24"/>
          <w:szCs w:val="24"/>
        </w:rPr>
        <w:t xml:space="preserve"> or other work</w:t>
      </w:r>
      <w:r w:rsidRPr="00AA34CC">
        <w:rPr>
          <w:b/>
          <w:color w:val="00B050"/>
          <w:sz w:val="24"/>
          <w:szCs w:val="24"/>
        </w:rPr>
        <w:t xml:space="preserve"> with this community before</w:t>
      </w:r>
      <w:r w:rsidR="0016196F" w:rsidRPr="00AA34CC">
        <w:rPr>
          <w:b/>
          <w:color w:val="00B050"/>
          <w:sz w:val="24"/>
          <w:szCs w:val="24"/>
        </w:rPr>
        <w:t>?</w:t>
      </w:r>
    </w:p>
    <w:p w14:paraId="6150B372" w14:textId="77777777" w:rsidR="00926415" w:rsidRPr="00AA34CC" w:rsidRDefault="00926415" w:rsidP="0016196F">
      <w:pPr>
        <w:rPr>
          <w:rFonts w:cs="Arial"/>
          <w:sz w:val="24"/>
          <w:szCs w:val="24"/>
          <w:u w:val="single"/>
        </w:rPr>
      </w:pPr>
    </w:p>
    <w:p w14:paraId="3A5AFB21" w14:textId="30AC694E" w:rsidR="0016196F" w:rsidRPr="00AA34CC" w:rsidRDefault="0016196F" w:rsidP="0016196F">
      <w:pPr>
        <w:rPr>
          <w:rFonts w:cs="Arial"/>
          <w:sz w:val="24"/>
          <w:szCs w:val="24"/>
          <w:u w:val="single"/>
        </w:rPr>
      </w:pPr>
      <w:r w:rsidRPr="00AA34CC">
        <w:rPr>
          <w:rFonts w:cs="Arial"/>
          <w:sz w:val="24"/>
          <w:szCs w:val="24"/>
          <w:u w:val="single"/>
        </w:rPr>
        <w:t>Why this consideration is important</w:t>
      </w:r>
    </w:p>
    <w:p w14:paraId="4F60E0FA" w14:textId="26544D70" w:rsidR="0016196F" w:rsidRPr="00AA34CC" w:rsidRDefault="0016196F" w:rsidP="0016196F">
      <w:pPr>
        <w:rPr>
          <w:sz w:val="24"/>
          <w:szCs w:val="24"/>
        </w:rPr>
      </w:pPr>
      <w:r w:rsidRPr="00AA34CC">
        <w:rPr>
          <w:sz w:val="24"/>
          <w:szCs w:val="24"/>
        </w:rPr>
        <w:t xml:space="preserve">A distinction is made between </w:t>
      </w:r>
      <w:r w:rsidR="00C01302" w:rsidRPr="00AA34CC">
        <w:rPr>
          <w:sz w:val="24"/>
          <w:szCs w:val="24"/>
        </w:rPr>
        <w:t>long-term</w:t>
      </w:r>
      <w:r w:rsidRPr="00AA34CC">
        <w:rPr>
          <w:sz w:val="24"/>
          <w:szCs w:val="24"/>
        </w:rPr>
        <w:t xml:space="preserve"> and oasis engagement</w:t>
      </w:r>
      <w:r w:rsidR="00426855" w:rsidRPr="00AA34CC">
        <w:rPr>
          <w:sz w:val="24"/>
          <w:szCs w:val="24"/>
        </w:rPr>
        <w:t>, while acknowledging a spectrum exists between them</w:t>
      </w:r>
      <w:r w:rsidRPr="00AA34CC">
        <w:rPr>
          <w:sz w:val="24"/>
          <w:szCs w:val="24"/>
        </w:rPr>
        <w:t xml:space="preserve">. Oasis engagement </w:t>
      </w:r>
      <w:r w:rsidR="00585866" w:rsidRPr="00AA34CC">
        <w:rPr>
          <w:sz w:val="24"/>
          <w:szCs w:val="24"/>
        </w:rPr>
        <w:t xml:space="preserve">is </w:t>
      </w:r>
      <w:r w:rsidRPr="00AA34CC">
        <w:rPr>
          <w:sz w:val="24"/>
          <w:szCs w:val="24"/>
        </w:rPr>
        <w:t xml:space="preserve">defined as </w:t>
      </w:r>
      <w:r w:rsidR="00585866" w:rsidRPr="00AA34CC">
        <w:rPr>
          <w:sz w:val="24"/>
          <w:szCs w:val="24"/>
        </w:rPr>
        <w:t xml:space="preserve">the research team </w:t>
      </w:r>
      <w:r w:rsidRPr="00AA34CC">
        <w:rPr>
          <w:sz w:val="24"/>
          <w:szCs w:val="24"/>
        </w:rPr>
        <w:t>initiating a brand new set of relationships and opening a dialogue with</w:t>
      </w:r>
      <w:r w:rsidR="00E40A9B" w:rsidRPr="00AA34CC">
        <w:rPr>
          <w:sz w:val="24"/>
          <w:szCs w:val="24"/>
        </w:rPr>
        <w:t xml:space="preserve"> a</w:t>
      </w:r>
      <w:r w:rsidRPr="00AA34CC">
        <w:rPr>
          <w:sz w:val="24"/>
          <w:szCs w:val="24"/>
        </w:rPr>
        <w:t xml:space="preserve"> community as part of a single project.</w:t>
      </w:r>
      <w:r w:rsidRPr="00AA34CC">
        <w:t xml:space="preserve"> </w:t>
      </w:r>
      <w:r w:rsidR="00C01302" w:rsidRPr="00AA34CC">
        <w:rPr>
          <w:sz w:val="24"/>
          <w:szCs w:val="24"/>
        </w:rPr>
        <w:t xml:space="preserve">Long-term </w:t>
      </w:r>
      <w:r w:rsidRPr="00AA34CC">
        <w:rPr>
          <w:sz w:val="24"/>
          <w:szCs w:val="24"/>
        </w:rPr>
        <w:t xml:space="preserve">engagement </w:t>
      </w:r>
      <w:r w:rsidR="00C01302" w:rsidRPr="00AA34CC">
        <w:rPr>
          <w:sz w:val="24"/>
          <w:szCs w:val="24"/>
        </w:rPr>
        <w:t>or embeddedness means researchers</w:t>
      </w:r>
      <w:r w:rsidRPr="00AA34CC">
        <w:rPr>
          <w:sz w:val="24"/>
          <w:szCs w:val="24"/>
        </w:rPr>
        <w:t xml:space="preserve"> </w:t>
      </w:r>
      <w:r w:rsidR="00585866" w:rsidRPr="00AA34CC">
        <w:rPr>
          <w:sz w:val="24"/>
          <w:szCs w:val="24"/>
        </w:rPr>
        <w:t xml:space="preserve">and/or </w:t>
      </w:r>
      <w:r w:rsidR="00C01302" w:rsidRPr="00AA34CC">
        <w:rPr>
          <w:sz w:val="24"/>
          <w:szCs w:val="24"/>
        </w:rPr>
        <w:t>their community partners</w:t>
      </w:r>
      <w:r w:rsidR="00585866" w:rsidRPr="00AA34CC">
        <w:rPr>
          <w:sz w:val="24"/>
          <w:szCs w:val="24"/>
        </w:rPr>
        <w:t xml:space="preserve"> </w:t>
      </w:r>
      <w:r w:rsidRPr="00AA34CC">
        <w:rPr>
          <w:sz w:val="24"/>
          <w:szCs w:val="24"/>
        </w:rPr>
        <w:t>have worked and spent time in the same setting for many years, building relationships</w:t>
      </w:r>
      <w:r w:rsidR="002F5C26" w:rsidRPr="00AA34CC">
        <w:rPr>
          <w:sz w:val="24"/>
          <w:szCs w:val="24"/>
        </w:rPr>
        <w:t xml:space="preserve">. They will have </w:t>
      </w:r>
      <w:r w:rsidRPr="00AA34CC">
        <w:rPr>
          <w:sz w:val="24"/>
          <w:szCs w:val="24"/>
        </w:rPr>
        <w:t>conduct</w:t>
      </w:r>
      <w:r w:rsidR="002F5C26" w:rsidRPr="00AA34CC">
        <w:rPr>
          <w:sz w:val="24"/>
          <w:szCs w:val="24"/>
        </w:rPr>
        <w:t>ed</w:t>
      </w:r>
      <w:r w:rsidRPr="00AA34CC">
        <w:rPr>
          <w:sz w:val="24"/>
          <w:szCs w:val="24"/>
        </w:rPr>
        <w:t xml:space="preserve"> </w:t>
      </w:r>
      <w:r w:rsidR="00AD16C2" w:rsidRPr="00AA34CC">
        <w:rPr>
          <w:sz w:val="24"/>
          <w:szCs w:val="24"/>
        </w:rPr>
        <w:t xml:space="preserve">numerous </w:t>
      </w:r>
      <w:r w:rsidR="00585866" w:rsidRPr="00AA34CC">
        <w:rPr>
          <w:sz w:val="24"/>
          <w:szCs w:val="24"/>
        </w:rPr>
        <w:t>projects</w:t>
      </w:r>
      <w:r w:rsidRPr="00AA34CC">
        <w:rPr>
          <w:sz w:val="24"/>
          <w:szCs w:val="24"/>
        </w:rPr>
        <w:t xml:space="preserve"> where community members’ ideas and views </w:t>
      </w:r>
      <w:r w:rsidR="00C01302" w:rsidRPr="00AA34CC">
        <w:rPr>
          <w:sz w:val="24"/>
          <w:szCs w:val="24"/>
        </w:rPr>
        <w:t>were</w:t>
      </w:r>
      <w:r w:rsidRPr="00AA34CC">
        <w:rPr>
          <w:sz w:val="24"/>
          <w:szCs w:val="24"/>
        </w:rPr>
        <w:t xml:space="preserve"> sought. </w:t>
      </w:r>
      <w:r w:rsidR="002F5C26" w:rsidRPr="00AA34CC">
        <w:rPr>
          <w:sz w:val="24"/>
          <w:szCs w:val="24"/>
        </w:rPr>
        <w:t>Such projects may be research projects, health</w:t>
      </w:r>
      <w:r w:rsidR="0079112D" w:rsidRPr="00AA34CC">
        <w:rPr>
          <w:sz w:val="24"/>
          <w:szCs w:val="24"/>
        </w:rPr>
        <w:t xml:space="preserve"> programs</w:t>
      </w:r>
      <w:r w:rsidR="002F5C26" w:rsidRPr="00AA34CC">
        <w:rPr>
          <w:sz w:val="24"/>
          <w:szCs w:val="24"/>
        </w:rPr>
        <w:t xml:space="preserve">, or community development projects. </w:t>
      </w:r>
      <w:r w:rsidRPr="00AA34CC">
        <w:rPr>
          <w:sz w:val="24"/>
          <w:szCs w:val="24"/>
        </w:rPr>
        <w:t xml:space="preserve">The foundations for meaningful engagement are much </w:t>
      </w:r>
      <w:r w:rsidR="00AD16C2" w:rsidRPr="00AA34CC">
        <w:rPr>
          <w:i/>
          <w:sz w:val="24"/>
          <w:szCs w:val="24"/>
        </w:rPr>
        <w:t>less</w:t>
      </w:r>
      <w:r w:rsidRPr="00AA34CC">
        <w:rPr>
          <w:sz w:val="24"/>
          <w:szCs w:val="24"/>
        </w:rPr>
        <w:t xml:space="preserve"> likely to be </w:t>
      </w:r>
      <w:r w:rsidR="00AD16C2" w:rsidRPr="00AA34CC">
        <w:rPr>
          <w:sz w:val="24"/>
          <w:szCs w:val="24"/>
        </w:rPr>
        <w:t>present</w:t>
      </w:r>
      <w:r w:rsidRPr="00AA34CC">
        <w:rPr>
          <w:sz w:val="24"/>
          <w:szCs w:val="24"/>
        </w:rPr>
        <w:t xml:space="preserve"> in contexts of oasis engageme</w:t>
      </w:r>
      <w:r w:rsidR="00E833A5" w:rsidRPr="00AA34CC">
        <w:rPr>
          <w:sz w:val="24"/>
          <w:szCs w:val="24"/>
        </w:rPr>
        <w:t>nt or where</w:t>
      </w:r>
      <w:r w:rsidR="002F5C26" w:rsidRPr="00AA34CC">
        <w:rPr>
          <w:sz w:val="24"/>
          <w:szCs w:val="24"/>
        </w:rPr>
        <w:t xml:space="preserve"> members of</w:t>
      </w:r>
      <w:r w:rsidR="00E833A5" w:rsidRPr="00AA34CC">
        <w:rPr>
          <w:sz w:val="24"/>
          <w:szCs w:val="24"/>
        </w:rPr>
        <w:t xml:space="preserve"> the research team </w:t>
      </w:r>
      <w:r w:rsidR="002F5C26" w:rsidRPr="00AA34CC">
        <w:rPr>
          <w:sz w:val="24"/>
          <w:szCs w:val="24"/>
        </w:rPr>
        <w:t xml:space="preserve">have </w:t>
      </w:r>
      <w:r w:rsidR="00E833A5" w:rsidRPr="00AA34CC">
        <w:rPr>
          <w:sz w:val="24"/>
          <w:szCs w:val="24"/>
        </w:rPr>
        <w:t xml:space="preserve">not worked with </w:t>
      </w:r>
      <w:r w:rsidR="00AD16C2" w:rsidRPr="00AA34CC">
        <w:rPr>
          <w:sz w:val="24"/>
          <w:szCs w:val="24"/>
        </w:rPr>
        <w:t>a</w:t>
      </w:r>
      <w:r w:rsidR="00E833A5" w:rsidRPr="00AA34CC">
        <w:rPr>
          <w:sz w:val="24"/>
          <w:szCs w:val="24"/>
        </w:rPr>
        <w:t xml:space="preserve"> given community for very long.</w:t>
      </w:r>
    </w:p>
    <w:p w14:paraId="52A3B54E" w14:textId="77777777" w:rsidR="00E833A5" w:rsidRPr="00AA34CC" w:rsidRDefault="00E833A5" w:rsidP="0016196F">
      <w:pPr>
        <w:rPr>
          <w:sz w:val="24"/>
          <w:szCs w:val="24"/>
        </w:rPr>
      </w:pPr>
    </w:p>
    <w:p w14:paraId="539A70C1" w14:textId="594414C3" w:rsidR="000728B2" w:rsidRPr="00AA34CC" w:rsidRDefault="000728B2" w:rsidP="00E833A5">
      <w:pPr>
        <w:rPr>
          <w:rFonts w:cs="Arial"/>
          <w:sz w:val="24"/>
          <w:szCs w:val="24"/>
          <w:u w:val="single"/>
        </w:rPr>
      </w:pPr>
    </w:p>
    <w:p w14:paraId="23DD5CC0" w14:textId="7E3BF867" w:rsidR="006C33AF" w:rsidRPr="00AA34CC" w:rsidRDefault="006C33AF" w:rsidP="00E833A5">
      <w:pPr>
        <w:rPr>
          <w:rFonts w:cs="Arial"/>
          <w:sz w:val="24"/>
          <w:szCs w:val="24"/>
          <w:u w:val="single"/>
        </w:rPr>
      </w:pPr>
    </w:p>
    <w:p w14:paraId="5DB592A2" w14:textId="19C73D93" w:rsidR="006C33AF" w:rsidRPr="00AA34CC" w:rsidRDefault="006C33AF" w:rsidP="00E833A5">
      <w:pPr>
        <w:rPr>
          <w:rFonts w:cs="Arial"/>
          <w:sz w:val="24"/>
          <w:szCs w:val="24"/>
          <w:u w:val="single"/>
        </w:rPr>
      </w:pPr>
    </w:p>
    <w:p w14:paraId="0B91F963" w14:textId="7A18FB4A" w:rsidR="006C33AF" w:rsidRPr="00AA34CC" w:rsidRDefault="006C33AF" w:rsidP="00E833A5">
      <w:pPr>
        <w:rPr>
          <w:rFonts w:cs="Arial"/>
          <w:sz w:val="24"/>
          <w:szCs w:val="24"/>
          <w:u w:val="single"/>
        </w:rPr>
      </w:pPr>
    </w:p>
    <w:p w14:paraId="2B6D4C28" w14:textId="77777777" w:rsidR="006C33AF" w:rsidRPr="00AA34CC" w:rsidRDefault="006C33AF" w:rsidP="00E833A5">
      <w:pPr>
        <w:rPr>
          <w:b/>
          <w:color w:val="00B050"/>
          <w:sz w:val="24"/>
          <w:szCs w:val="24"/>
        </w:rPr>
      </w:pPr>
    </w:p>
    <w:p w14:paraId="292A238D" w14:textId="77777777" w:rsidR="0016196F" w:rsidRPr="00AA34CC" w:rsidRDefault="0016196F" w:rsidP="0098008E">
      <w:pPr>
        <w:jc w:val="center"/>
        <w:rPr>
          <w:b/>
          <w:sz w:val="40"/>
          <w:szCs w:val="40"/>
        </w:rPr>
      </w:pPr>
    </w:p>
    <w:p w14:paraId="50A2906B" w14:textId="77777777" w:rsidR="0016196F" w:rsidRPr="00AA34CC" w:rsidRDefault="0016196F" w:rsidP="0098008E">
      <w:pPr>
        <w:jc w:val="center"/>
        <w:rPr>
          <w:b/>
          <w:sz w:val="40"/>
          <w:szCs w:val="40"/>
        </w:rPr>
      </w:pPr>
    </w:p>
    <w:p w14:paraId="078B3B8E" w14:textId="77777777" w:rsidR="0016196F" w:rsidRPr="00AA34CC" w:rsidRDefault="0016196F" w:rsidP="0098008E">
      <w:pPr>
        <w:jc w:val="center"/>
        <w:rPr>
          <w:b/>
          <w:sz w:val="40"/>
          <w:szCs w:val="40"/>
        </w:rPr>
      </w:pPr>
    </w:p>
    <w:p w14:paraId="03787288" w14:textId="77777777" w:rsidR="0016196F" w:rsidRPr="00AA34CC" w:rsidRDefault="0016196F" w:rsidP="0098008E">
      <w:pPr>
        <w:jc w:val="center"/>
        <w:rPr>
          <w:b/>
          <w:sz w:val="40"/>
          <w:szCs w:val="40"/>
        </w:rPr>
      </w:pPr>
    </w:p>
    <w:p w14:paraId="44C139E2" w14:textId="77777777" w:rsidR="00DE2480" w:rsidRPr="00AA34CC" w:rsidRDefault="00DE2480" w:rsidP="000728B2">
      <w:pPr>
        <w:rPr>
          <w:b/>
          <w:color w:val="00B050"/>
          <w:sz w:val="24"/>
          <w:szCs w:val="24"/>
        </w:rPr>
      </w:pPr>
    </w:p>
    <w:p w14:paraId="11FA4EC9" w14:textId="505AC194" w:rsidR="000728B2" w:rsidRPr="00AA34CC" w:rsidRDefault="000728B2" w:rsidP="000728B2">
      <w:pPr>
        <w:rPr>
          <w:b/>
          <w:caps/>
          <w:color w:val="00B050"/>
          <w:sz w:val="24"/>
          <w:szCs w:val="24"/>
        </w:rPr>
      </w:pPr>
      <w:r w:rsidRPr="00AA34CC">
        <w:rPr>
          <w:b/>
          <w:color w:val="00B050"/>
          <w:sz w:val="24"/>
          <w:szCs w:val="24"/>
        </w:rPr>
        <w:lastRenderedPageBreak/>
        <w:t xml:space="preserve">2. </w:t>
      </w:r>
      <w:r w:rsidR="006C33AF" w:rsidRPr="00AA34CC">
        <w:rPr>
          <w:b/>
          <w:caps/>
          <w:color w:val="00B050"/>
          <w:sz w:val="24"/>
          <w:szCs w:val="24"/>
        </w:rPr>
        <w:t>existing priorities</w:t>
      </w:r>
    </w:p>
    <w:p w14:paraId="4AAD3083" w14:textId="1FE99F06" w:rsidR="000728B2" w:rsidRPr="00AA34CC" w:rsidRDefault="000728B2" w:rsidP="000728B2">
      <w:pPr>
        <w:rPr>
          <w:b/>
          <w:color w:val="00B050"/>
          <w:sz w:val="24"/>
          <w:szCs w:val="24"/>
        </w:rPr>
      </w:pPr>
      <w:r w:rsidRPr="00AA34CC">
        <w:rPr>
          <w:b/>
          <w:bCs/>
          <w:color w:val="00B050"/>
          <w:sz w:val="24"/>
          <w:szCs w:val="24"/>
        </w:rPr>
        <w:t xml:space="preserve">Have the community’s health research priorities, including those of </w:t>
      </w:r>
      <w:r w:rsidR="006C04B0" w:rsidRPr="00AA34CC">
        <w:rPr>
          <w:b/>
          <w:bCs/>
          <w:color w:val="00B050"/>
          <w:sz w:val="24"/>
          <w:szCs w:val="24"/>
        </w:rPr>
        <w:t xml:space="preserve">the </w:t>
      </w:r>
      <w:r w:rsidR="00CA7F3C" w:rsidRPr="00AA34CC">
        <w:rPr>
          <w:b/>
          <w:bCs/>
          <w:color w:val="00B050"/>
          <w:sz w:val="24"/>
          <w:szCs w:val="24"/>
        </w:rPr>
        <w:t xml:space="preserve">less well-off, less influential, </w:t>
      </w:r>
      <w:r w:rsidR="00D9770F" w:rsidRPr="00AA34CC">
        <w:rPr>
          <w:b/>
          <w:bCs/>
          <w:color w:val="00B050"/>
          <w:sz w:val="24"/>
          <w:szCs w:val="24"/>
        </w:rPr>
        <w:t>and/</w:t>
      </w:r>
      <w:r w:rsidR="00CA7F3C" w:rsidRPr="00AA34CC">
        <w:rPr>
          <w:b/>
          <w:bCs/>
          <w:color w:val="00B050"/>
          <w:sz w:val="24"/>
          <w:szCs w:val="24"/>
        </w:rPr>
        <w:t xml:space="preserve">or  </w:t>
      </w:r>
      <w:r w:rsidRPr="00AA34CC">
        <w:rPr>
          <w:b/>
          <w:bCs/>
          <w:color w:val="00B050"/>
          <w:sz w:val="24"/>
          <w:szCs w:val="24"/>
        </w:rPr>
        <w:t>marginalised, already been voiced</w:t>
      </w:r>
      <w:r w:rsidRPr="00AA34CC">
        <w:rPr>
          <w:b/>
          <w:color w:val="00B050"/>
          <w:sz w:val="24"/>
          <w:szCs w:val="24"/>
        </w:rPr>
        <w:t>?</w:t>
      </w:r>
    </w:p>
    <w:p w14:paraId="5D904961" w14:textId="77777777" w:rsidR="00926415" w:rsidRPr="00AA34CC" w:rsidRDefault="00926415" w:rsidP="000728B2">
      <w:pPr>
        <w:rPr>
          <w:rFonts w:cs="Arial"/>
          <w:sz w:val="24"/>
          <w:szCs w:val="24"/>
          <w:u w:val="single"/>
        </w:rPr>
      </w:pPr>
    </w:p>
    <w:p w14:paraId="712AF3F8" w14:textId="2FC2C1C4" w:rsidR="000728B2" w:rsidRPr="00AA34CC" w:rsidRDefault="000728B2" w:rsidP="000728B2">
      <w:pPr>
        <w:rPr>
          <w:rFonts w:cs="Arial"/>
          <w:sz w:val="24"/>
          <w:szCs w:val="24"/>
          <w:u w:val="single"/>
        </w:rPr>
      </w:pPr>
      <w:r w:rsidRPr="00AA34CC">
        <w:rPr>
          <w:rFonts w:cs="Arial"/>
          <w:sz w:val="24"/>
          <w:szCs w:val="24"/>
          <w:u w:val="single"/>
        </w:rPr>
        <w:t>Why this consideration is important</w:t>
      </w:r>
    </w:p>
    <w:p w14:paraId="17DE5DE4" w14:textId="155BED2E" w:rsidR="000728B2" w:rsidRPr="00AA34CC" w:rsidRDefault="000728B2" w:rsidP="000728B2">
      <w:pPr>
        <w:rPr>
          <w:sz w:val="24"/>
          <w:szCs w:val="24"/>
        </w:rPr>
      </w:pPr>
      <w:r w:rsidRPr="00AA34CC">
        <w:rPr>
          <w:sz w:val="24"/>
          <w:szCs w:val="24"/>
        </w:rPr>
        <w:t xml:space="preserve">Where researchers </w:t>
      </w:r>
      <w:r w:rsidR="00D9770F" w:rsidRPr="00AA34CC">
        <w:rPr>
          <w:sz w:val="24"/>
          <w:szCs w:val="24"/>
        </w:rPr>
        <w:t xml:space="preserve">and community partners </w:t>
      </w:r>
      <w:r w:rsidRPr="00AA34CC">
        <w:rPr>
          <w:sz w:val="24"/>
          <w:szCs w:val="24"/>
        </w:rPr>
        <w:t xml:space="preserve">have been embedded in a given community for a long period of time, it is likely that previous studies have been done where community members’ views and ideas, including those of the </w:t>
      </w:r>
      <w:r w:rsidR="00CA7F3C" w:rsidRPr="00AA34CC">
        <w:rPr>
          <w:sz w:val="24"/>
          <w:szCs w:val="24"/>
        </w:rPr>
        <w:t xml:space="preserve">less well-off, less influential, </w:t>
      </w:r>
      <w:r w:rsidR="00D9770F" w:rsidRPr="00AA34CC">
        <w:rPr>
          <w:sz w:val="24"/>
          <w:szCs w:val="24"/>
        </w:rPr>
        <w:t>and/</w:t>
      </w:r>
      <w:r w:rsidR="00CA7F3C" w:rsidRPr="00AA34CC">
        <w:rPr>
          <w:sz w:val="24"/>
          <w:szCs w:val="24"/>
        </w:rPr>
        <w:t xml:space="preserve">or </w:t>
      </w:r>
      <w:r w:rsidRPr="00AA34CC">
        <w:rPr>
          <w:sz w:val="24"/>
          <w:szCs w:val="24"/>
        </w:rPr>
        <w:t xml:space="preserve">marginalised, have been sought and speak to or explicitly articulate their health research priorities. Where community health research priorities have already been articulated and documented, </w:t>
      </w:r>
      <w:r w:rsidR="006C04B0" w:rsidRPr="00AA34CC">
        <w:rPr>
          <w:sz w:val="24"/>
          <w:szCs w:val="24"/>
        </w:rPr>
        <w:t xml:space="preserve">then </w:t>
      </w:r>
      <w:r w:rsidRPr="00AA34CC">
        <w:rPr>
          <w:sz w:val="24"/>
          <w:szCs w:val="24"/>
        </w:rPr>
        <w:t xml:space="preserve">it may not be necessary to undertake engagement activities in priority-setting for new projects. Doing so, in fact, might comprise </w:t>
      </w:r>
      <w:r w:rsidR="006C04B0" w:rsidRPr="00AA34CC">
        <w:rPr>
          <w:sz w:val="24"/>
          <w:szCs w:val="24"/>
        </w:rPr>
        <w:t xml:space="preserve">a </w:t>
      </w:r>
      <w:r w:rsidR="00E40A9B" w:rsidRPr="00AA34CC">
        <w:rPr>
          <w:sz w:val="24"/>
          <w:szCs w:val="24"/>
        </w:rPr>
        <w:t xml:space="preserve">poor </w:t>
      </w:r>
      <w:r w:rsidRPr="00AA34CC">
        <w:rPr>
          <w:sz w:val="24"/>
          <w:szCs w:val="24"/>
        </w:rPr>
        <w:t xml:space="preserve">use of resources that could be better spent on other research activities or engagement in other phases of the research process (e.g. </w:t>
      </w:r>
      <w:r w:rsidR="006C04B0" w:rsidRPr="00AA34CC">
        <w:rPr>
          <w:sz w:val="24"/>
          <w:szCs w:val="24"/>
        </w:rPr>
        <w:t xml:space="preserve">data collection, data </w:t>
      </w:r>
      <w:r w:rsidRPr="00AA34CC">
        <w:rPr>
          <w:sz w:val="24"/>
          <w:szCs w:val="24"/>
        </w:rPr>
        <w:t>analysis, dissemination).</w:t>
      </w:r>
    </w:p>
    <w:p w14:paraId="48C4C3C7" w14:textId="77777777" w:rsidR="000728B2" w:rsidRPr="00AA34CC" w:rsidRDefault="000728B2" w:rsidP="000728B2">
      <w:pPr>
        <w:rPr>
          <w:sz w:val="24"/>
          <w:szCs w:val="24"/>
        </w:rPr>
      </w:pPr>
    </w:p>
    <w:p w14:paraId="11F7A796" w14:textId="1B0F6131" w:rsidR="000728B2" w:rsidRPr="00AA34CC" w:rsidRDefault="000728B2" w:rsidP="000728B2">
      <w:pPr>
        <w:rPr>
          <w:rFonts w:cs="Arial"/>
          <w:sz w:val="24"/>
          <w:szCs w:val="24"/>
          <w:u w:val="single"/>
        </w:rPr>
      </w:pPr>
    </w:p>
    <w:p w14:paraId="3810534B" w14:textId="65582A74" w:rsidR="006C33AF" w:rsidRPr="00AA34CC" w:rsidRDefault="006C33AF" w:rsidP="000728B2">
      <w:pPr>
        <w:rPr>
          <w:rFonts w:cs="Arial"/>
          <w:sz w:val="24"/>
          <w:szCs w:val="24"/>
          <w:u w:val="single"/>
        </w:rPr>
      </w:pPr>
    </w:p>
    <w:p w14:paraId="0261858D" w14:textId="724D2ACA" w:rsidR="006C33AF" w:rsidRPr="00AA34CC" w:rsidRDefault="006C33AF" w:rsidP="000728B2">
      <w:pPr>
        <w:rPr>
          <w:rFonts w:cs="Arial"/>
          <w:sz w:val="24"/>
          <w:szCs w:val="24"/>
          <w:u w:val="single"/>
        </w:rPr>
      </w:pPr>
    </w:p>
    <w:p w14:paraId="156F8CE9" w14:textId="737D850F" w:rsidR="006C33AF" w:rsidRPr="00AA34CC" w:rsidRDefault="006C33AF" w:rsidP="000728B2">
      <w:pPr>
        <w:rPr>
          <w:rFonts w:cs="Arial"/>
          <w:sz w:val="24"/>
          <w:szCs w:val="24"/>
          <w:u w:val="single"/>
        </w:rPr>
      </w:pPr>
    </w:p>
    <w:p w14:paraId="3166760E" w14:textId="42CBB640" w:rsidR="006C33AF" w:rsidRPr="00AA34CC" w:rsidRDefault="006C33AF" w:rsidP="000728B2">
      <w:pPr>
        <w:rPr>
          <w:rFonts w:cs="Arial"/>
          <w:sz w:val="24"/>
          <w:szCs w:val="24"/>
          <w:u w:val="single"/>
        </w:rPr>
      </w:pPr>
    </w:p>
    <w:p w14:paraId="1C1B93D0" w14:textId="69024EE1" w:rsidR="006C33AF" w:rsidRPr="00AA34CC" w:rsidRDefault="006C33AF" w:rsidP="000728B2">
      <w:pPr>
        <w:rPr>
          <w:rFonts w:cs="Arial"/>
          <w:sz w:val="24"/>
          <w:szCs w:val="24"/>
          <w:u w:val="single"/>
        </w:rPr>
      </w:pPr>
    </w:p>
    <w:p w14:paraId="1898F00C" w14:textId="3E3DBBD3" w:rsidR="006C33AF" w:rsidRPr="00AA34CC" w:rsidRDefault="006C33AF" w:rsidP="000728B2">
      <w:pPr>
        <w:rPr>
          <w:rFonts w:cs="Arial"/>
          <w:sz w:val="24"/>
          <w:szCs w:val="24"/>
          <w:u w:val="single"/>
        </w:rPr>
      </w:pPr>
    </w:p>
    <w:p w14:paraId="615B61B8" w14:textId="202F8FBF" w:rsidR="006C33AF" w:rsidRPr="00AA34CC" w:rsidRDefault="006C33AF" w:rsidP="000728B2">
      <w:pPr>
        <w:rPr>
          <w:rFonts w:cs="Arial"/>
          <w:sz w:val="24"/>
          <w:szCs w:val="24"/>
          <w:u w:val="single"/>
        </w:rPr>
      </w:pPr>
    </w:p>
    <w:p w14:paraId="5BAA5931" w14:textId="77777777" w:rsidR="00CF0F67" w:rsidRPr="00AA34CC" w:rsidRDefault="00CF0F67" w:rsidP="000728B2">
      <w:pPr>
        <w:rPr>
          <w:rFonts w:cs="Arial"/>
          <w:sz w:val="24"/>
          <w:szCs w:val="24"/>
          <w:u w:val="single"/>
        </w:rPr>
      </w:pPr>
    </w:p>
    <w:p w14:paraId="43D4FB39" w14:textId="5CB69172" w:rsidR="006C33AF" w:rsidRPr="00AA34CC" w:rsidRDefault="006C33AF" w:rsidP="000728B2">
      <w:pPr>
        <w:rPr>
          <w:rFonts w:cs="Arial"/>
          <w:sz w:val="24"/>
          <w:szCs w:val="24"/>
          <w:u w:val="single"/>
        </w:rPr>
      </w:pPr>
    </w:p>
    <w:p w14:paraId="62F6B727" w14:textId="2DDD2CDC" w:rsidR="006C33AF" w:rsidRPr="00AA34CC" w:rsidRDefault="006C33AF" w:rsidP="000728B2">
      <w:pPr>
        <w:rPr>
          <w:rFonts w:cs="Arial"/>
          <w:sz w:val="24"/>
          <w:szCs w:val="24"/>
          <w:u w:val="single"/>
        </w:rPr>
      </w:pPr>
    </w:p>
    <w:p w14:paraId="190EB7A9" w14:textId="64A889A9" w:rsidR="006C33AF" w:rsidRPr="00AA34CC" w:rsidRDefault="006C33AF" w:rsidP="000728B2">
      <w:pPr>
        <w:rPr>
          <w:rFonts w:cs="Arial"/>
          <w:sz w:val="24"/>
          <w:szCs w:val="24"/>
          <w:u w:val="single"/>
        </w:rPr>
      </w:pPr>
    </w:p>
    <w:p w14:paraId="30B60C3C" w14:textId="53002C98" w:rsidR="006C33AF" w:rsidRPr="00AA34CC" w:rsidRDefault="006C33AF" w:rsidP="000728B2">
      <w:pPr>
        <w:rPr>
          <w:rFonts w:cs="Arial"/>
          <w:sz w:val="24"/>
          <w:szCs w:val="24"/>
          <w:u w:val="single"/>
        </w:rPr>
      </w:pPr>
    </w:p>
    <w:p w14:paraId="3C7BA8B5" w14:textId="77777777" w:rsidR="008C7ACF" w:rsidRPr="00AA34CC" w:rsidRDefault="008C7ACF" w:rsidP="000728B2">
      <w:pPr>
        <w:rPr>
          <w:b/>
          <w:color w:val="00B050"/>
          <w:sz w:val="24"/>
          <w:szCs w:val="24"/>
        </w:rPr>
      </w:pPr>
    </w:p>
    <w:p w14:paraId="073B3544" w14:textId="6A09C195" w:rsidR="00E833A5" w:rsidRPr="00AA34CC" w:rsidRDefault="000728B2" w:rsidP="00E833A5">
      <w:pPr>
        <w:rPr>
          <w:b/>
          <w:caps/>
          <w:color w:val="00B050"/>
          <w:sz w:val="24"/>
          <w:szCs w:val="24"/>
        </w:rPr>
      </w:pPr>
      <w:r w:rsidRPr="00AA34CC">
        <w:rPr>
          <w:b/>
          <w:color w:val="00B050"/>
          <w:sz w:val="24"/>
          <w:szCs w:val="24"/>
        </w:rPr>
        <w:lastRenderedPageBreak/>
        <w:t>3</w:t>
      </w:r>
      <w:r w:rsidR="00E833A5" w:rsidRPr="00AA34CC">
        <w:rPr>
          <w:b/>
          <w:color w:val="00B050"/>
          <w:sz w:val="24"/>
          <w:szCs w:val="24"/>
        </w:rPr>
        <w:t xml:space="preserve">. </w:t>
      </w:r>
      <w:r w:rsidR="00E833A5" w:rsidRPr="00AA34CC">
        <w:rPr>
          <w:b/>
          <w:caps/>
          <w:color w:val="00B050"/>
          <w:sz w:val="24"/>
          <w:szCs w:val="24"/>
        </w:rPr>
        <w:t>foundations</w:t>
      </w:r>
      <w:r w:rsidR="00002126" w:rsidRPr="00AA34CC">
        <w:rPr>
          <w:b/>
          <w:caps/>
          <w:color w:val="00B050"/>
          <w:sz w:val="24"/>
          <w:szCs w:val="24"/>
        </w:rPr>
        <w:t xml:space="preserve"> for meaningful engagement</w:t>
      </w:r>
    </w:p>
    <w:p w14:paraId="7763EB79" w14:textId="02A6BB88" w:rsidR="00E9484E" w:rsidRPr="00AA34CC" w:rsidRDefault="00E40A9B" w:rsidP="00E833A5">
      <w:pPr>
        <w:rPr>
          <w:b/>
          <w:color w:val="00B050"/>
          <w:sz w:val="24"/>
          <w:szCs w:val="24"/>
        </w:rPr>
      </w:pPr>
      <w:r w:rsidRPr="00AA34CC">
        <w:rPr>
          <w:b/>
          <w:color w:val="00B050"/>
          <w:sz w:val="24"/>
          <w:szCs w:val="24"/>
        </w:rPr>
        <w:t>Do</w:t>
      </w:r>
      <w:r w:rsidR="00E9484E" w:rsidRPr="00AA34CC">
        <w:rPr>
          <w:b/>
          <w:color w:val="00B050"/>
          <w:sz w:val="24"/>
          <w:szCs w:val="24"/>
        </w:rPr>
        <w:t xml:space="preserve"> the foundations for </w:t>
      </w:r>
      <w:r w:rsidRPr="00AA34CC">
        <w:rPr>
          <w:b/>
          <w:color w:val="00B050"/>
          <w:sz w:val="24"/>
          <w:szCs w:val="24"/>
        </w:rPr>
        <w:t xml:space="preserve">sharing power in priority-setting exist </w:t>
      </w:r>
      <w:r w:rsidR="00D9770F" w:rsidRPr="00AA34CC">
        <w:rPr>
          <w:b/>
          <w:color w:val="00B050"/>
          <w:sz w:val="24"/>
          <w:szCs w:val="24"/>
        </w:rPr>
        <w:t xml:space="preserve">with </w:t>
      </w:r>
      <w:r w:rsidRPr="00AA34CC">
        <w:rPr>
          <w:b/>
          <w:color w:val="00B050"/>
          <w:sz w:val="24"/>
          <w:szCs w:val="24"/>
        </w:rPr>
        <w:t>th</w:t>
      </w:r>
      <w:r w:rsidR="00A57982" w:rsidRPr="00AA34CC">
        <w:rPr>
          <w:b/>
          <w:color w:val="00B050"/>
          <w:sz w:val="24"/>
          <w:szCs w:val="24"/>
        </w:rPr>
        <w:t>is</w:t>
      </w:r>
      <w:r w:rsidR="00E9484E" w:rsidRPr="00AA34CC">
        <w:rPr>
          <w:b/>
          <w:color w:val="00B050"/>
          <w:sz w:val="24"/>
          <w:szCs w:val="24"/>
        </w:rPr>
        <w:t xml:space="preserve"> community?</w:t>
      </w:r>
    </w:p>
    <w:p w14:paraId="05772508" w14:textId="5174FE43" w:rsidR="00E833A5" w:rsidRPr="00AA34CC" w:rsidRDefault="00E833A5" w:rsidP="00E9484E">
      <w:pPr>
        <w:pStyle w:val="ListParagraph"/>
        <w:numPr>
          <w:ilvl w:val="0"/>
          <w:numId w:val="17"/>
        </w:numPr>
        <w:rPr>
          <w:b/>
          <w:color w:val="00B050"/>
          <w:sz w:val="24"/>
          <w:szCs w:val="24"/>
        </w:rPr>
      </w:pPr>
      <w:r w:rsidRPr="00AA34CC">
        <w:rPr>
          <w:b/>
          <w:color w:val="00B050"/>
          <w:sz w:val="24"/>
          <w:szCs w:val="24"/>
        </w:rPr>
        <w:t>Do</w:t>
      </w:r>
      <w:r w:rsidR="002302D9" w:rsidRPr="00AA34CC">
        <w:rPr>
          <w:b/>
          <w:color w:val="00B050"/>
          <w:sz w:val="24"/>
          <w:szCs w:val="24"/>
        </w:rPr>
        <w:t xml:space="preserve"> the</w:t>
      </w:r>
      <w:r w:rsidRPr="00AA34CC">
        <w:rPr>
          <w:b/>
          <w:color w:val="00B050"/>
          <w:sz w:val="24"/>
          <w:szCs w:val="24"/>
        </w:rPr>
        <w:t xml:space="preserve"> </w:t>
      </w:r>
      <w:r w:rsidR="002302D9" w:rsidRPr="00AA34CC">
        <w:rPr>
          <w:b/>
          <w:color w:val="00B050"/>
          <w:sz w:val="24"/>
          <w:szCs w:val="24"/>
        </w:rPr>
        <w:t xml:space="preserve">research team </w:t>
      </w:r>
      <w:r w:rsidRPr="00AA34CC">
        <w:rPr>
          <w:b/>
          <w:color w:val="00B050"/>
          <w:sz w:val="24"/>
          <w:szCs w:val="24"/>
        </w:rPr>
        <w:t xml:space="preserve">and community members have the capacities necessary for </w:t>
      </w:r>
      <w:r w:rsidR="00E40A9B" w:rsidRPr="00AA34CC">
        <w:rPr>
          <w:b/>
          <w:color w:val="00B050"/>
          <w:sz w:val="24"/>
          <w:szCs w:val="24"/>
        </w:rPr>
        <w:t>sharing power</w:t>
      </w:r>
      <w:r w:rsidR="00E9484E" w:rsidRPr="00AA34CC">
        <w:rPr>
          <w:b/>
          <w:color w:val="00B050"/>
          <w:sz w:val="24"/>
          <w:szCs w:val="24"/>
        </w:rPr>
        <w:t xml:space="preserve"> </w:t>
      </w:r>
      <w:r w:rsidR="00B726EA" w:rsidRPr="00AA34CC">
        <w:rPr>
          <w:b/>
          <w:color w:val="00B050"/>
          <w:sz w:val="24"/>
          <w:szCs w:val="24"/>
        </w:rPr>
        <w:t>in health research priority-setting</w:t>
      </w:r>
      <w:r w:rsidRPr="00AA34CC">
        <w:rPr>
          <w:b/>
          <w:color w:val="00B050"/>
          <w:sz w:val="24"/>
          <w:szCs w:val="24"/>
        </w:rPr>
        <w:t>?</w:t>
      </w:r>
      <w:r w:rsidR="00F12F2B" w:rsidRPr="00AA34CC">
        <w:rPr>
          <w:b/>
          <w:color w:val="00B050"/>
          <w:sz w:val="24"/>
          <w:szCs w:val="24"/>
        </w:rPr>
        <w:t xml:space="preserve"> </w:t>
      </w:r>
    </w:p>
    <w:p w14:paraId="4980EFC3" w14:textId="24AF0EF5" w:rsidR="00AD16C2" w:rsidRPr="00AA34CC" w:rsidRDefault="00AD16C2" w:rsidP="00E9484E">
      <w:pPr>
        <w:pStyle w:val="ListParagraph"/>
        <w:numPr>
          <w:ilvl w:val="0"/>
          <w:numId w:val="17"/>
        </w:numPr>
        <w:rPr>
          <w:b/>
          <w:color w:val="00B050"/>
          <w:sz w:val="24"/>
          <w:szCs w:val="24"/>
        </w:rPr>
      </w:pPr>
      <w:r w:rsidRPr="00AA34CC">
        <w:rPr>
          <w:b/>
          <w:color w:val="00B050"/>
          <w:sz w:val="24"/>
          <w:szCs w:val="24"/>
        </w:rPr>
        <w:t xml:space="preserve">Does the social, political, </w:t>
      </w:r>
      <w:r w:rsidR="00B04948" w:rsidRPr="00AA34CC">
        <w:rPr>
          <w:b/>
          <w:color w:val="00B050"/>
          <w:sz w:val="24"/>
          <w:szCs w:val="24"/>
        </w:rPr>
        <w:t xml:space="preserve">institutional, </w:t>
      </w:r>
      <w:r w:rsidRPr="00AA34CC">
        <w:rPr>
          <w:b/>
          <w:color w:val="00B050"/>
          <w:sz w:val="24"/>
          <w:szCs w:val="24"/>
        </w:rPr>
        <w:t xml:space="preserve">and funding context support </w:t>
      </w:r>
      <w:r w:rsidR="00E40A9B" w:rsidRPr="00AA34CC">
        <w:rPr>
          <w:b/>
          <w:color w:val="00B050"/>
          <w:sz w:val="24"/>
          <w:szCs w:val="24"/>
        </w:rPr>
        <w:t xml:space="preserve">sharing power </w:t>
      </w:r>
      <w:r w:rsidRPr="00AA34CC">
        <w:rPr>
          <w:b/>
          <w:color w:val="00B050"/>
          <w:sz w:val="24"/>
          <w:szCs w:val="24"/>
        </w:rPr>
        <w:t>in health research priority-setting?</w:t>
      </w:r>
      <w:r w:rsidR="00F12F2B" w:rsidRPr="00AA34CC">
        <w:rPr>
          <w:b/>
          <w:color w:val="00B050"/>
          <w:sz w:val="24"/>
          <w:szCs w:val="24"/>
        </w:rPr>
        <w:t xml:space="preserve"> </w:t>
      </w:r>
    </w:p>
    <w:p w14:paraId="57063B71" w14:textId="77777777" w:rsidR="00926415" w:rsidRPr="00AA34CC" w:rsidRDefault="00926415" w:rsidP="00E833A5">
      <w:pPr>
        <w:rPr>
          <w:rFonts w:cs="Arial"/>
          <w:sz w:val="24"/>
          <w:szCs w:val="24"/>
          <w:u w:val="single"/>
        </w:rPr>
      </w:pPr>
    </w:p>
    <w:p w14:paraId="46D467A4" w14:textId="1FD8B0E0" w:rsidR="00E833A5" w:rsidRPr="00AA34CC" w:rsidRDefault="00E833A5" w:rsidP="00E833A5">
      <w:pPr>
        <w:rPr>
          <w:rFonts w:cs="Arial"/>
          <w:sz w:val="24"/>
          <w:szCs w:val="24"/>
          <w:u w:val="single"/>
        </w:rPr>
      </w:pPr>
      <w:r w:rsidRPr="00AA34CC">
        <w:rPr>
          <w:rFonts w:cs="Arial"/>
          <w:sz w:val="24"/>
          <w:szCs w:val="24"/>
          <w:u w:val="single"/>
        </w:rPr>
        <w:t>Why this consideration is important</w:t>
      </w:r>
    </w:p>
    <w:p w14:paraId="29864045" w14:textId="2FDBD81B" w:rsidR="00BC7B8B" w:rsidRPr="00AA34CC" w:rsidRDefault="002302D9" w:rsidP="00E833A5">
      <w:pPr>
        <w:rPr>
          <w:rFonts w:cs="Arial"/>
          <w:sz w:val="24"/>
          <w:szCs w:val="24"/>
        </w:rPr>
      </w:pPr>
      <w:r w:rsidRPr="00AA34CC">
        <w:rPr>
          <w:sz w:val="24"/>
          <w:szCs w:val="24"/>
        </w:rPr>
        <w:t xml:space="preserve">The research team </w:t>
      </w:r>
      <w:r w:rsidR="00643722" w:rsidRPr="00AA34CC">
        <w:rPr>
          <w:sz w:val="24"/>
          <w:szCs w:val="24"/>
        </w:rPr>
        <w:t xml:space="preserve">and community members need to have particular capacities for </w:t>
      </w:r>
      <w:r w:rsidR="00BC7B8B" w:rsidRPr="00AA34CC">
        <w:rPr>
          <w:sz w:val="24"/>
          <w:szCs w:val="24"/>
        </w:rPr>
        <w:t>power sharing</w:t>
      </w:r>
      <w:r w:rsidR="00643722" w:rsidRPr="00AA34CC">
        <w:rPr>
          <w:sz w:val="24"/>
          <w:szCs w:val="24"/>
        </w:rPr>
        <w:t xml:space="preserve"> to occur in health research priority-setting. Community members need to understand research (what it is, what it can and can’t deliver, what questions </w:t>
      </w:r>
      <w:r w:rsidR="00786521" w:rsidRPr="00AA34CC">
        <w:rPr>
          <w:sz w:val="24"/>
          <w:szCs w:val="24"/>
        </w:rPr>
        <w:t xml:space="preserve">it </w:t>
      </w:r>
      <w:r w:rsidR="00643722" w:rsidRPr="00AA34CC">
        <w:rPr>
          <w:sz w:val="24"/>
          <w:szCs w:val="24"/>
        </w:rPr>
        <w:t xml:space="preserve">can and can’t </w:t>
      </w:r>
      <w:r w:rsidR="00786521" w:rsidRPr="00AA34CC">
        <w:rPr>
          <w:sz w:val="24"/>
          <w:szCs w:val="24"/>
        </w:rPr>
        <w:t>answer</w:t>
      </w:r>
      <w:r w:rsidR="00643722" w:rsidRPr="00AA34CC">
        <w:rPr>
          <w:sz w:val="24"/>
          <w:szCs w:val="24"/>
        </w:rPr>
        <w:t xml:space="preserve">), priority-setting processes, and how health systems function. They also need </w:t>
      </w:r>
      <w:r w:rsidR="00786521" w:rsidRPr="00AA34CC">
        <w:rPr>
          <w:sz w:val="24"/>
          <w:szCs w:val="24"/>
        </w:rPr>
        <w:t xml:space="preserve">to have </w:t>
      </w:r>
      <w:r w:rsidR="00BC7B8B" w:rsidRPr="00AA34CC">
        <w:rPr>
          <w:sz w:val="24"/>
          <w:szCs w:val="24"/>
        </w:rPr>
        <w:t xml:space="preserve">reflective </w:t>
      </w:r>
      <w:r w:rsidR="00643722" w:rsidRPr="00AA34CC">
        <w:rPr>
          <w:rFonts w:cs="Arial"/>
          <w:sz w:val="24"/>
          <w:szCs w:val="24"/>
        </w:rPr>
        <w:t xml:space="preserve">knowledge </w:t>
      </w:r>
      <w:r w:rsidR="00BC7B8B" w:rsidRPr="00AA34CC">
        <w:rPr>
          <w:rFonts w:cs="Arial"/>
          <w:sz w:val="24"/>
          <w:szCs w:val="24"/>
        </w:rPr>
        <w:t xml:space="preserve">on health topics </w:t>
      </w:r>
      <w:r w:rsidR="00643722" w:rsidRPr="00AA34CC">
        <w:rPr>
          <w:rFonts w:cs="Arial"/>
          <w:sz w:val="24"/>
          <w:szCs w:val="24"/>
        </w:rPr>
        <w:t xml:space="preserve">based on prior engagement with </w:t>
      </w:r>
      <w:r w:rsidR="00BC7B8B" w:rsidRPr="00AA34CC">
        <w:rPr>
          <w:rFonts w:cs="Arial"/>
          <w:sz w:val="24"/>
          <w:szCs w:val="24"/>
        </w:rPr>
        <w:t>the</w:t>
      </w:r>
      <w:r w:rsidR="00643722" w:rsidRPr="00AA34CC">
        <w:rPr>
          <w:rFonts w:cs="Arial"/>
          <w:sz w:val="24"/>
          <w:szCs w:val="24"/>
        </w:rPr>
        <w:t xml:space="preserve"> topic</w:t>
      </w:r>
      <w:r w:rsidR="00786521" w:rsidRPr="00AA34CC">
        <w:rPr>
          <w:rFonts w:cs="Arial"/>
          <w:sz w:val="24"/>
          <w:szCs w:val="24"/>
        </w:rPr>
        <w:t>s</w:t>
      </w:r>
      <w:r w:rsidR="00643722" w:rsidRPr="00AA34CC">
        <w:rPr>
          <w:rFonts w:cs="Arial"/>
          <w:sz w:val="24"/>
          <w:szCs w:val="24"/>
        </w:rPr>
        <w:t xml:space="preserve"> and reflection on </w:t>
      </w:r>
      <w:r w:rsidR="00786521" w:rsidRPr="00AA34CC">
        <w:rPr>
          <w:rFonts w:cs="Arial"/>
          <w:sz w:val="24"/>
          <w:szCs w:val="24"/>
        </w:rPr>
        <w:t>them</w:t>
      </w:r>
      <w:r w:rsidR="00643722" w:rsidRPr="00AA34CC">
        <w:rPr>
          <w:rFonts w:cs="Arial"/>
          <w:sz w:val="24"/>
          <w:szCs w:val="24"/>
        </w:rPr>
        <w:t xml:space="preserve">. </w:t>
      </w:r>
      <w:r w:rsidR="00BC7B8B" w:rsidRPr="00AA34CC">
        <w:rPr>
          <w:rFonts w:cs="Arial"/>
          <w:sz w:val="24"/>
          <w:szCs w:val="24"/>
        </w:rPr>
        <w:t>Such knowledge is generated by</w:t>
      </w:r>
      <w:r w:rsidR="00643722" w:rsidRPr="00AA34CC">
        <w:rPr>
          <w:rFonts w:cs="Arial"/>
          <w:sz w:val="24"/>
          <w:szCs w:val="24"/>
        </w:rPr>
        <w:t xml:space="preserve"> having opportunity to engage with information</w:t>
      </w:r>
      <w:r w:rsidR="000728B2" w:rsidRPr="00AA34CC">
        <w:rPr>
          <w:rFonts w:cs="Arial"/>
          <w:sz w:val="24"/>
          <w:szCs w:val="24"/>
        </w:rPr>
        <w:t xml:space="preserve"> about topics</w:t>
      </w:r>
      <w:r w:rsidR="00643722" w:rsidRPr="00AA34CC">
        <w:rPr>
          <w:rFonts w:cs="Arial"/>
          <w:sz w:val="24"/>
          <w:szCs w:val="24"/>
        </w:rPr>
        <w:t>,</w:t>
      </w:r>
      <w:r w:rsidR="000728B2" w:rsidRPr="00AA34CC">
        <w:rPr>
          <w:rFonts w:cs="Arial"/>
          <w:sz w:val="24"/>
          <w:szCs w:val="24"/>
        </w:rPr>
        <w:t xml:space="preserve"> to</w:t>
      </w:r>
      <w:r w:rsidR="00643722" w:rsidRPr="00AA34CC">
        <w:rPr>
          <w:rFonts w:cs="Arial"/>
          <w:sz w:val="24"/>
          <w:szCs w:val="24"/>
        </w:rPr>
        <w:t xml:space="preserve"> ask questions, and</w:t>
      </w:r>
      <w:r w:rsidR="000728B2" w:rsidRPr="00AA34CC">
        <w:rPr>
          <w:rFonts w:cs="Arial"/>
          <w:sz w:val="24"/>
          <w:szCs w:val="24"/>
        </w:rPr>
        <w:t xml:space="preserve"> to take</w:t>
      </w:r>
      <w:r w:rsidR="00643722" w:rsidRPr="00AA34CC">
        <w:rPr>
          <w:rFonts w:cs="Arial"/>
          <w:sz w:val="24"/>
          <w:szCs w:val="24"/>
        </w:rPr>
        <w:t xml:space="preserve"> time to think about </w:t>
      </w:r>
      <w:r w:rsidR="00786521" w:rsidRPr="00AA34CC">
        <w:rPr>
          <w:rFonts w:cs="Arial"/>
          <w:sz w:val="24"/>
          <w:szCs w:val="24"/>
        </w:rPr>
        <w:t>that information</w:t>
      </w:r>
      <w:r w:rsidR="00643722" w:rsidRPr="00AA34CC">
        <w:rPr>
          <w:rFonts w:cs="Arial"/>
          <w:sz w:val="24"/>
          <w:szCs w:val="24"/>
        </w:rPr>
        <w:t xml:space="preserve"> and </w:t>
      </w:r>
      <w:r w:rsidR="00786521" w:rsidRPr="00AA34CC">
        <w:rPr>
          <w:rFonts w:cs="Arial"/>
          <w:sz w:val="24"/>
          <w:szCs w:val="24"/>
        </w:rPr>
        <w:t xml:space="preserve">to </w:t>
      </w:r>
      <w:r w:rsidR="00643722" w:rsidRPr="00AA34CC">
        <w:rPr>
          <w:rFonts w:cs="Arial"/>
          <w:sz w:val="24"/>
          <w:szCs w:val="24"/>
        </w:rPr>
        <w:t xml:space="preserve">come back to it. </w:t>
      </w:r>
      <w:r w:rsidR="00BC7B8B" w:rsidRPr="00AA34CC">
        <w:rPr>
          <w:rFonts w:cs="Arial"/>
          <w:sz w:val="24"/>
          <w:szCs w:val="24"/>
        </w:rPr>
        <w:t>It is necessary for community members to identify which topics are urgent to address through research.</w:t>
      </w:r>
      <w:r w:rsidR="004E19E0" w:rsidRPr="00AA34CC">
        <w:rPr>
          <w:rFonts w:cs="Arial"/>
          <w:sz w:val="24"/>
          <w:szCs w:val="24"/>
        </w:rPr>
        <w:t xml:space="preserve"> At the start of relationships between researchers and communities, community members may not have all these capacities. If this is the case, the</w:t>
      </w:r>
      <w:r w:rsidR="00E5431A" w:rsidRPr="00AA34CC">
        <w:rPr>
          <w:rFonts w:cs="Arial"/>
          <w:sz w:val="24"/>
          <w:szCs w:val="24"/>
        </w:rPr>
        <w:t>se capacities</w:t>
      </w:r>
      <w:r w:rsidR="004E19E0" w:rsidRPr="00AA34CC">
        <w:rPr>
          <w:rFonts w:cs="Arial"/>
          <w:sz w:val="24"/>
          <w:szCs w:val="24"/>
        </w:rPr>
        <w:t xml:space="preserve"> should be strengthened before priority-setting commences and/or built over the course of the priority-setting process (see Key Consideration: Empowerment). They can also be built through wider community engagement programs at the institutional level like that run by the Kenyan Medical Research Institute </w:t>
      </w:r>
      <w:r w:rsidR="00C97674" w:rsidRPr="00AA34CC">
        <w:rPr>
          <w:rFonts w:cs="Arial"/>
          <w:sz w:val="24"/>
          <w:szCs w:val="24"/>
        </w:rPr>
        <w:t>in</w:t>
      </w:r>
      <w:r w:rsidR="004E19E0" w:rsidRPr="00AA34CC">
        <w:rPr>
          <w:rFonts w:cs="Arial"/>
          <w:sz w:val="24"/>
          <w:szCs w:val="24"/>
        </w:rPr>
        <w:t xml:space="preserve"> Kilifi.</w:t>
      </w:r>
    </w:p>
    <w:p w14:paraId="796D99FD" w14:textId="27CB3E7E" w:rsidR="00786521" w:rsidRPr="00AA34CC" w:rsidRDefault="002302D9" w:rsidP="00E833A5">
      <w:pPr>
        <w:rPr>
          <w:sz w:val="24"/>
          <w:szCs w:val="24"/>
        </w:rPr>
      </w:pPr>
      <w:r w:rsidRPr="00AA34CC">
        <w:rPr>
          <w:rFonts w:cs="Arial"/>
          <w:sz w:val="24"/>
          <w:szCs w:val="24"/>
        </w:rPr>
        <w:t>Members of the research team</w:t>
      </w:r>
      <w:r w:rsidR="00643722" w:rsidRPr="00AA34CC">
        <w:rPr>
          <w:rFonts w:cs="Arial"/>
          <w:sz w:val="24"/>
          <w:szCs w:val="24"/>
        </w:rPr>
        <w:t xml:space="preserve">, in turn, </w:t>
      </w:r>
      <w:r w:rsidR="00643722" w:rsidRPr="00AA34CC">
        <w:rPr>
          <w:sz w:val="24"/>
          <w:szCs w:val="24"/>
        </w:rPr>
        <w:t xml:space="preserve">need to </w:t>
      </w:r>
      <w:r w:rsidR="00E5431A" w:rsidRPr="00AA34CC">
        <w:rPr>
          <w:sz w:val="24"/>
          <w:szCs w:val="24"/>
        </w:rPr>
        <w:t xml:space="preserve">be good listeners, open-minded and flexible to undertaking new research directions that emerge from engagement; and be sensitive and empathetic to poverty and disadvantage. They should not buy into hierarchies of knowledge that designate local ways of knowing as inferior to expert knowledge. They also need to </w:t>
      </w:r>
      <w:r w:rsidR="00643722" w:rsidRPr="00AA34CC">
        <w:rPr>
          <w:sz w:val="24"/>
          <w:szCs w:val="24"/>
        </w:rPr>
        <w:t xml:space="preserve">understand community values, norms, power dynamics, </w:t>
      </w:r>
      <w:r w:rsidR="00BC7B8B" w:rsidRPr="00AA34CC">
        <w:rPr>
          <w:sz w:val="24"/>
          <w:szCs w:val="24"/>
        </w:rPr>
        <w:t xml:space="preserve">and </w:t>
      </w:r>
      <w:r w:rsidR="00643722" w:rsidRPr="00AA34CC">
        <w:rPr>
          <w:sz w:val="24"/>
          <w:szCs w:val="24"/>
        </w:rPr>
        <w:t>structures of representation</w:t>
      </w:r>
      <w:r w:rsidR="005338F8" w:rsidRPr="00AA34CC">
        <w:rPr>
          <w:sz w:val="24"/>
          <w:szCs w:val="24"/>
        </w:rPr>
        <w:t xml:space="preserve"> </w:t>
      </w:r>
      <w:r w:rsidR="00786521" w:rsidRPr="00AA34CC">
        <w:rPr>
          <w:sz w:val="24"/>
          <w:szCs w:val="24"/>
        </w:rPr>
        <w:t xml:space="preserve">and </w:t>
      </w:r>
      <w:r w:rsidR="00643722" w:rsidRPr="00AA34CC">
        <w:rPr>
          <w:sz w:val="24"/>
          <w:szCs w:val="24"/>
        </w:rPr>
        <w:t xml:space="preserve">have the skills and training necessary to perform engagement. </w:t>
      </w:r>
      <w:r w:rsidR="00E5431A" w:rsidRPr="00AA34CC">
        <w:rPr>
          <w:sz w:val="24"/>
          <w:szCs w:val="24"/>
        </w:rPr>
        <w:t xml:space="preserve">Some members of the research team </w:t>
      </w:r>
      <w:r w:rsidR="00630221" w:rsidRPr="00AA34CC">
        <w:rPr>
          <w:sz w:val="24"/>
          <w:szCs w:val="24"/>
        </w:rPr>
        <w:t>may</w:t>
      </w:r>
      <w:r w:rsidR="00E5431A" w:rsidRPr="00AA34CC">
        <w:rPr>
          <w:sz w:val="24"/>
          <w:szCs w:val="24"/>
        </w:rPr>
        <w:t xml:space="preserve"> be relied on more than others </w:t>
      </w:r>
      <w:r w:rsidR="00630221" w:rsidRPr="00AA34CC">
        <w:rPr>
          <w:sz w:val="24"/>
          <w:szCs w:val="24"/>
        </w:rPr>
        <w:t>for</w:t>
      </w:r>
      <w:r w:rsidR="00E5431A" w:rsidRPr="00AA34CC">
        <w:rPr>
          <w:sz w:val="24"/>
          <w:szCs w:val="24"/>
        </w:rPr>
        <w:t xml:space="preserve"> </w:t>
      </w:r>
      <w:r w:rsidR="00630221" w:rsidRPr="00AA34CC">
        <w:rPr>
          <w:sz w:val="24"/>
          <w:szCs w:val="24"/>
        </w:rPr>
        <w:t xml:space="preserve">their </w:t>
      </w:r>
      <w:r w:rsidR="00E5431A" w:rsidRPr="00AA34CC">
        <w:rPr>
          <w:sz w:val="24"/>
          <w:szCs w:val="24"/>
        </w:rPr>
        <w:t>capacit</w:t>
      </w:r>
      <w:r w:rsidR="00630221" w:rsidRPr="00AA34CC">
        <w:rPr>
          <w:sz w:val="24"/>
          <w:szCs w:val="24"/>
        </w:rPr>
        <w:t xml:space="preserve">y </w:t>
      </w:r>
      <w:r w:rsidR="00E5431A" w:rsidRPr="00AA34CC">
        <w:rPr>
          <w:sz w:val="24"/>
          <w:szCs w:val="24"/>
        </w:rPr>
        <w:t>to understand</w:t>
      </w:r>
      <w:r w:rsidR="00630221" w:rsidRPr="00AA34CC">
        <w:rPr>
          <w:sz w:val="24"/>
          <w:szCs w:val="24"/>
        </w:rPr>
        <w:t xml:space="preserve"> the given</w:t>
      </w:r>
      <w:r w:rsidR="00E5431A" w:rsidRPr="00AA34CC">
        <w:rPr>
          <w:sz w:val="24"/>
          <w:szCs w:val="24"/>
        </w:rPr>
        <w:t xml:space="preserve"> communit</w:t>
      </w:r>
      <w:r w:rsidR="00630221" w:rsidRPr="00AA34CC">
        <w:rPr>
          <w:sz w:val="24"/>
          <w:szCs w:val="24"/>
        </w:rPr>
        <w:t>y</w:t>
      </w:r>
      <w:r w:rsidR="00E5431A" w:rsidRPr="00AA34CC">
        <w:rPr>
          <w:sz w:val="24"/>
          <w:szCs w:val="24"/>
        </w:rPr>
        <w:t xml:space="preserve"> and perform engagement. These might be locally-based researchers, community engagement practitioners</w:t>
      </w:r>
      <w:r w:rsidR="00630221" w:rsidRPr="00AA34CC">
        <w:rPr>
          <w:sz w:val="24"/>
          <w:szCs w:val="24"/>
        </w:rPr>
        <w:t>,</w:t>
      </w:r>
      <w:r w:rsidR="00E5431A" w:rsidRPr="00AA34CC">
        <w:rPr>
          <w:sz w:val="24"/>
          <w:szCs w:val="24"/>
        </w:rPr>
        <w:t xml:space="preserve"> or community partners. At a minimum, however, other members of the research team should try to increase their capacities in these areas during projects.</w:t>
      </w:r>
    </w:p>
    <w:p w14:paraId="4CDE4518" w14:textId="64E71F9D" w:rsidR="00E833A5" w:rsidRPr="00AA34CC" w:rsidRDefault="00786521" w:rsidP="00E833A5">
      <w:pPr>
        <w:rPr>
          <w:sz w:val="24"/>
          <w:szCs w:val="24"/>
        </w:rPr>
      </w:pPr>
      <w:r w:rsidRPr="00AA34CC">
        <w:rPr>
          <w:sz w:val="24"/>
          <w:szCs w:val="24"/>
        </w:rPr>
        <w:t xml:space="preserve">Broader social, political, </w:t>
      </w:r>
      <w:r w:rsidR="00B04948" w:rsidRPr="00AA34CC">
        <w:rPr>
          <w:sz w:val="24"/>
          <w:szCs w:val="24"/>
        </w:rPr>
        <w:t xml:space="preserve">institutional, </w:t>
      </w:r>
      <w:r w:rsidRPr="00AA34CC">
        <w:rPr>
          <w:sz w:val="24"/>
          <w:szCs w:val="24"/>
        </w:rPr>
        <w:t>and funding</w:t>
      </w:r>
      <w:r w:rsidR="00BC7B8B" w:rsidRPr="00AA34CC">
        <w:rPr>
          <w:sz w:val="24"/>
          <w:szCs w:val="24"/>
        </w:rPr>
        <w:t xml:space="preserve"> environment</w:t>
      </w:r>
      <w:r w:rsidRPr="00AA34CC">
        <w:rPr>
          <w:sz w:val="24"/>
          <w:szCs w:val="24"/>
        </w:rPr>
        <w:t xml:space="preserve"> factors </w:t>
      </w:r>
      <w:r w:rsidR="00BC7B8B" w:rsidRPr="00AA34CC">
        <w:rPr>
          <w:sz w:val="24"/>
          <w:szCs w:val="24"/>
        </w:rPr>
        <w:t>also affect whether power sharing</w:t>
      </w:r>
      <w:r w:rsidRPr="00AA34CC">
        <w:rPr>
          <w:sz w:val="24"/>
          <w:szCs w:val="24"/>
        </w:rPr>
        <w:t xml:space="preserve"> </w:t>
      </w:r>
      <w:r w:rsidR="00BC7B8B" w:rsidRPr="00AA34CC">
        <w:rPr>
          <w:sz w:val="24"/>
          <w:szCs w:val="24"/>
        </w:rPr>
        <w:t xml:space="preserve">is possible </w:t>
      </w:r>
      <w:r w:rsidRPr="00AA34CC">
        <w:rPr>
          <w:sz w:val="24"/>
          <w:szCs w:val="24"/>
        </w:rPr>
        <w:t xml:space="preserve">in health research priority-setting. For example, </w:t>
      </w:r>
      <w:r w:rsidR="000728B2" w:rsidRPr="00AA34CC">
        <w:rPr>
          <w:sz w:val="24"/>
          <w:szCs w:val="24"/>
        </w:rPr>
        <w:t>w</w:t>
      </w:r>
      <w:r w:rsidR="008C046E" w:rsidRPr="00AA34CC">
        <w:rPr>
          <w:sz w:val="24"/>
          <w:szCs w:val="24"/>
        </w:rPr>
        <w:t xml:space="preserve">here </w:t>
      </w:r>
      <w:r w:rsidRPr="00AA34CC">
        <w:rPr>
          <w:sz w:val="24"/>
          <w:szCs w:val="24"/>
        </w:rPr>
        <w:t xml:space="preserve">communities have </w:t>
      </w:r>
      <w:r w:rsidR="000728B2" w:rsidRPr="00AA34CC">
        <w:rPr>
          <w:sz w:val="24"/>
          <w:szCs w:val="24"/>
        </w:rPr>
        <w:t xml:space="preserve">previously </w:t>
      </w:r>
      <w:r w:rsidRPr="00AA34CC">
        <w:rPr>
          <w:sz w:val="24"/>
          <w:szCs w:val="24"/>
        </w:rPr>
        <w:t xml:space="preserve">been exploited </w:t>
      </w:r>
      <w:r w:rsidR="008C046E" w:rsidRPr="00AA34CC">
        <w:rPr>
          <w:sz w:val="24"/>
          <w:szCs w:val="24"/>
        </w:rPr>
        <w:t>by researchers, this comprises a substantial barrier to meaningful engagement.</w:t>
      </w:r>
      <w:r w:rsidR="00F20E8A" w:rsidRPr="00AA34CC">
        <w:rPr>
          <w:sz w:val="24"/>
          <w:szCs w:val="24"/>
        </w:rPr>
        <w:t xml:space="preserve"> The resultant lack of trust makes it especially difficult to </w:t>
      </w:r>
      <w:r w:rsidR="00BC7B8B" w:rsidRPr="00AA34CC">
        <w:rPr>
          <w:sz w:val="24"/>
          <w:szCs w:val="24"/>
        </w:rPr>
        <w:t>engage</w:t>
      </w:r>
      <w:r w:rsidR="00F20E8A" w:rsidRPr="00AA34CC">
        <w:rPr>
          <w:sz w:val="24"/>
          <w:szCs w:val="24"/>
        </w:rPr>
        <w:t xml:space="preserve"> </w:t>
      </w:r>
      <w:r w:rsidRPr="00AA34CC">
        <w:rPr>
          <w:sz w:val="24"/>
          <w:szCs w:val="24"/>
        </w:rPr>
        <w:t xml:space="preserve">community members, including </w:t>
      </w:r>
      <w:r w:rsidR="000728B2" w:rsidRPr="00AA34CC">
        <w:rPr>
          <w:sz w:val="24"/>
          <w:szCs w:val="24"/>
        </w:rPr>
        <w:t>th</w:t>
      </w:r>
      <w:r w:rsidR="00D9770F" w:rsidRPr="00AA34CC">
        <w:rPr>
          <w:sz w:val="24"/>
          <w:szCs w:val="24"/>
        </w:rPr>
        <w:t>ose considered</w:t>
      </w:r>
      <w:r w:rsidR="00F20E8A" w:rsidRPr="00AA34CC">
        <w:rPr>
          <w:sz w:val="24"/>
          <w:szCs w:val="24"/>
        </w:rPr>
        <w:t xml:space="preserve"> disadvantaged and marginalised</w:t>
      </w:r>
      <w:r w:rsidRPr="00AA34CC">
        <w:rPr>
          <w:sz w:val="24"/>
          <w:szCs w:val="24"/>
        </w:rPr>
        <w:t>,</w:t>
      </w:r>
      <w:r w:rsidR="00F20E8A" w:rsidRPr="00AA34CC">
        <w:rPr>
          <w:sz w:val="24"/>
          <w:szCs w:val="24"/>
        </w:rPr>
        <w:t xml:space="preserve"> </w:t>
      </w:r>
      <w:r w:rsidR="00F20E8A" w:rsidRPr="00AA34CC">
        <w:rPr>
          <w:sz w:val="24"/>
          <w:szCs w:val="24"/>
        </w:rPr>
        <w:lastRenderedPageBreak/>
        <w:t>to participate in priority-setting.</w:t>
      </w:r>
      <w:r w:rsidR="00BC7B8B" w:rsidRPr="00AA34CC">
        <w:rPr>
          <w:sz w:val="24"/>
          <w:szCs w:val="24"/>
        </w:rPr>
        <w:t xml:space="preserve"> Significant time and relationship-building will likely be required to overcome such a barrier.</w:t>
      </w:r>
      <w:r w:rsidR="00B04948" w:rsidRPr="00AA34CC">
        <w:rPr>
          <w:sz w:val="24"/>
          <w:szCs w:val="24"/>
        </w:rPr>
        <w:t xml:space="preserve"> This can be facilitated where researchers spend time in the community and/or help </w:t>
      </w:r>
      <w:r w:rsidR="00D02198" w:rsidRPr="00AA34CC">
        <w:rPr>
          <w:sz w:val="24"/>
          <w:szCs w:val="24"/>
        </w:rPr>
        <w:t xml:space="preserve">community partners </w:t>
      </w:r>
      <w:r w:rsidR="00B04948" w:rsidRPr="00AA34CC">
        <w:rPr>
          <w:sz w:val="24"/>
          <w:szCs w:val="24"/>
        </w:rPr>
        <w:t>outside of research projects.</w:t>
      </w:r>
      <w:r w:rsidR="00D9770F" w:rsidRPr="00AA34CC">
        <w:rPr>
          <w:sz w:val="24"/>
          <w:szCs w:val="24"/>
        </w:rPr>
        <w:t xml:space="preserve"> And through</w:t>
      </w:r>
      <w:r w:rsidR="00F61DA8" w:rsidRPr="00AA34CC">
        <w:rPr>
          <w:sz w:val="24"/>
          <w:szCs w:val="24"/>
        </w:rPr>
        <w:t xml:space="preserve"> the</w:t>
      </w:r>
      <w:r w:rsidR="00D9770F" w:rsidRPr="00AA34CC">
        <w:rPr>
          <w:sz w:val="24"/>
          <w:szCs w:val="24"/>
        </w:rPr>
        <w:t xml:space="preserve"> community engagement programs</w:t>
      </w:r>
      <w:r w:rsidR="00F61DA8" w:rsidRPr="00AA34CC">
        <w:rPr>
          <w:sz w:val="24"/>
          <w:szCs w:val="24"/>
        </w:rPr>
        <w:t xml:space="preserve"> of research institutions</w:t>
      </w:r>
      <w:r w:rsidR="00D9770F" w:rsidRPr="00AA34CC">
        <w:rPr>
          <w:sz w:val="24"/>
          <w:szCs w:val="24"/>
        </w:rPr>
        <w:t>.</w:t>
      </w:r>
    </w:p>
    <w:p w14:paraId="060D7C85" w14:textId="77777777" w:rsidR="00E833A5" w:rsidRPr="00AA34CC" w:rsidRDefault="00E833A5" w:rsidP="00E833A5">
      <w:pPr>
        <w:rPr>
          <w:sz w:val="24"/>
          <w:szCs w:val="24"/>
        </w:rPr>
      </w:pPr>
    </w:p>
    <w:p w14:paraId="552FA663" w14:textId="72EADC27" w:rsidR="00AA4F50" w:rsidRPr="00AA34CC" w:rsidRDefault="00AA4F50" w:rsidP="006C33AF">
      <w:pPr>
        <w:rPr>
          <w:sz w:val="24"/>
          <w:szCs w:val="24"/>
        </w:rPr>
      </w:pPr>
    </w:p>
    <w:p w14:paraId="370CBAB5" w14:textId="7E637303" w:rsidR="000D4C61" w:rsidRPr="00AA34CC" w:rsidRDefault="000D4C61" w:rsidP="006C33AF">
      <w:pPr>
        <w:rPr>
          <w:sz w:val="24"/>
          <w:szCs w:val="24"/>
        </w:rPr>
      </w:pPr>
    </w:p>
    <w:p w14:paraId="4840424F" w14:textId="643CB33A" w:rsidR="000D4C61" w:rsidRPr="00AA34CC" w:rsidRDefault="000D4C61" w:rsidP="006C33AF">
      <w:pPr>
        <w:rPr>
          <w:sz w:val="24"/>
          <w:szCs w:val="24"/>
        </w:rPr>
      </w:pPr>
    </w:p>
    <w:p w14:paraId="07B4B2CE" w14:textId="3A3C508B" w:rsidR="000D4C61" w:rsidRPr="00AA34CC" w:rsidRDefault="000D4C61" w:rsidP="006C33AF">
      <w:pPr>
        <w:rPr>
          <w:sz w:val="24"/>
          <w:szCs w:val="24"/>
        </w:rPr>
      </w:pPr>
    </w:p>
    <w:p w14:paraId="36EAB7D1" w14:textId="659AA62A" w:rsidR="000D4C61" w:rsidRPr="00AA34CC" w:rsidRDefault="000D4C61" w:rsidP="006C33AF">
      <w:pPr>
        <w:rPr>
          <w:sz w:val="24"/>
          <w:szCs w:val="24"/>
        </w:rPr>
      </w:pPr>
    </w:p>
    <w:p w14:paraId="78E57FE8" w14:textId="1768E1A4" w:rsidR="000D4C61" w:rsidRPr="00AA34CC" w:rsidRDefault="000D4C61" w:rsidP="006C33AF">
      <w:pPr>
        <w:rPr>
          <w:sz w:val="24"/>
          <w:szCs w:val="24"/>
        </w:rPr>
      </w:pPr>
    </w:p>
    <w:p w14:paraId="2DA51BE2" w14:textId="322B75A2" w:rsidR="000D4C61" w:rsidRPr="00AA34CC" w:rsidRDefault="000D4C61" w:rsidP="006C33AF">
      <w:pPr>
        <w:rPr>
          <w:sz w:val="24"/>
          <w:szCs w:val="24"/>
        </w:rPr>
      </w:pPr>
    </w:p>
    <w:p w14:paraId="484C9B19" w14:textId="3DE6E05B" w:rsidR="000D4C61" w:rsidRPr="00AA34CC" w:rsidRDefault="000D4C61" w:rsidP="006C33AF">
      <w:pPr>
        <w:rPr>
          <w:sz w:val="24"/>
          <w:szCs w:val="24"/>
        </w:rPr>
      </w:pPr>
    </w:p>
    <w:p w14:paraId="5D39C777" w14:textId="0CA61A38" w:rsidR="000D4C61" w:rsidRPr="00AA34CC" w:rsidRDefault="000D4C61" w:rsidP="006C33AF">
      <w:pPr>
        <w:rPr>
          <w:sz w:val="24"/>
          <w:szCs w:val="24"/>
        </w:rPr>
      </w:pPr>
    </w:p>
    <w:p w14:paraId="5B487EBB" w14:textId="0732A21B" w:rsidR="000D4C61" w:rsidRPr="00AA34CC" w:rsidRDefault="000D4C61" w:rsidP="006C33AF">
      <w:pPr>
        <w:rPr>
          <w:sz w:val="24"/>
          <w:szCs w:val="24"/>
        </w:rPr>
      </w:pPr>
    </w:p>
    <w:p w14:paraId="3C8194F0" w14:textId="523B9EB1" w:rsidR="000D4C61" w:rsidRPr="00AA34CC" w:rsidRDefault="000D4C61" w:rsidP="006C33AF">
      <w:pPr>
        <w:rPr>
          <w:sz w:val="24"/>
          <w:szCs w:val="24"/>
        </w:rPr>
      </w:pPr>
    </w:p>
    <w:p w14:paraId="5443CE88" w14:textId="48571644" w:rsidR="000D4C61" w:rsidRPr="00AA34CC" w:rsidRDefault="000D4C61" w:rsidP="006C33AF">
      <w:pPr>
        <w:rPr>
          <w:sz w:val="24"/>
          <w:szCs w:val="24"/>
        </w:rPr>
      </w:pPr>
    </w:p>
    <w:p w14:paraId="4FFE06E5" w14:textId="5F5B5103" w:rsidR="000D4C61" w:rsidRPr="00AA34CC" w:rsidRDefault="000D4C61" w:rsidP="006C33AF">
      <w:pPr>
        <w:rPr>
          <w:sz w:val="24"/>
          <w:szCs w:val="24"/>
        </w:rPr>
      </w:pPr>
    </w:p>
    <w:p w14:paraId="4D3FC76A" w14:textId="22D219DB" w:rsidR="000D4C61" w:rsidRPr="00AA34CC" w:rsidRDefault="000D4C61" w:rsidP="006C33AF">
      <w:pPr>
        <w:rPr>
          <w:sz w:val="24"/>
          <w:szCs w:val="24"/>
        </w:rPr>
      </w:pPr>
    </w:p>
    <w:p w14:paraId="7136B30F" w14:textId="5A8031BF" w:rsidR="000D4C61" w:rsidRPr="00AA34CC" w:rsidRDefault="000D4C61" w:rsidP="006C33AF">
      <w:pPr>
        <w:rPr>
          <w:sz w:val="24"/>
          <w:szCs w:val="24"/>
        </w:rPr>
      </w:pPr>
    </w:p>
    <w:p w14:paraId="03014A6D" w14:textId="6390E980" w:rsidR="000D4C61" w:rsidRPr="00AA34CC" w:rsidRDefault="000D4C61" w:rsidP="006C33AF">
      <w:pPr>
        <w:rPr>
          <w:sz w:val="24"/>
          <w:szCs w:val="24"/>
        </w:rPr>
      </w:pPr>
    </w:p>
    <w:p w14:paraId="495AAC4B" w14:textId="36908D17" w:rsidR="000D4C61" w:rsidRPr="00AA34CC" w:rsidRDefault="000D4C61" w:rsidP="006C33AF">
      <w:pPr>
        <w:rPr>
          <w:sz w:val="24"/>
          <w:szCs w:val="24"/>
        </w:rPr>
      </w:pPr>
    </w:p>
    <w:p w14:paraId="62818F02" w14:textId="77777777" w:rsidR="000D4C61" w:rsidRPr="00AA34CC" w:rsidRDefault="000D4C61" w:rsidP="006C33AF">
      <w:pPr>
        <w:rPr>
          <w:sz w:val="24"/>
          <w:szCs w:val="24"/>
        </w:rPr>
      </w:pPr>
    </w:p>
    <w:p w14:paraId="76046F3E" w14:textId="2DC99C63" w:rsidR="00BC7B8B" w:rsidRDefault="00BC7B8B" w:rsidP="00BC7B8B">
      <w:pPr>
        <w:spacing w:after="0" w:line="240" w:lineRule="auto"/>
        <w:contextualSpacing/>
        <w:rPr>
          <w:b/>
          <w:sz w:val="40"/>
          <w:szCs w:val="40"/>
        </w:rPr>
      </w:pPr>
    </w:p>
    <w:p w14:paraId="2A81524A" w14:textId="61D42995" w:rsidR="00AA34CC" w:rsidRDefault="00AA34CC" w:rsidP="00BC7B8B">
      <w:pPr>
        <w:spacing w:after="0" w:line="240" w:lineRule="auto"/>
        <w:contextualSpacing/>
        <w:rPr>
          <w:b/>
          <w:sz w:val="40"/>
          <w:szCs w:val="40"/>
        </w:rPr>
      </w:pPr>
    </w:p>
    <w:p w14:paraId="234C3570" w14:textId="3BDFAC81" w:rsidR="00AA34CC" w:rsidRDefault="00AA34CC" w:rsidP="00BC7B8B">
      <w:pPr>
        <w:spacing w:after="0" w:line="240" w:lineRule="auto"/>
        <w:contextualSpacing/>
        <w:rPr>
          <w:b/>
          <w:sz w:val="40"/>
          <w:szCs w:val="40"/>
        </w:rPr>
      </w:pPr>
    </w:p>
    <w:p w14:paraId="0EE9A8D5" w14:textId="77777777" w:rsidR="00AA34CC" w:rsidRPr="00AA34CC" w:rsidRDefault="00AA34CC" w:rsidP="00BC7B8B">
      <w:pPr>
        <w:spacing w:after="0" w:line="240" w:lineRule="auto"/>
        <w:contextualSpacing/>
        <w:rPr>
          <w:b/>
          <w:sz w:val="40"/>
          <w:szCs w:val="40"/>
        </w:rPr>
      </w:pPr>
    </w:p>
    <w:p w14:paraId="16433286" w14:textId="58D81E04" w:rsidR="00DE2480" w:rsidRPr="00AA34CC" w:rsidRDefault="00DE2480" w:rsidP="00DE2480">
      <w:pPr>
        <w:spacing w:after="0" w:line="240" w:lineRule="auto"/>
        <w:contextualSpacing/>
        <w:jc w:val="center"/>
        <w:rPr>
          <w:b/>
          <w:sz w:val="40"/>
          <w:szCs w:val="40"/>
        </w:rPr>
      </w:pPr>
      <w:r w:rsidRPr="00AA34CC">
        <w:rPr>
          <w:b/>
          <w:sz w:val="40"/>
          <w:szCs w:val="40"/>
        </w:rPr>
        <w:lastRenderedPageBreak/>
        <w:t xml:space="preserve">Key Considerations in Worksheet 3: </w:t>
      </w:r>
    </w:p>
    <w:p w14:paraId="51DEAF43" w14:textId="06CB2383" w:rsidR="00863EF3" w:rsidRPr="00AA34CC" w:rsidRDefault="00DE2480" w:rsidP="00DE2480">
      <w:pPr>
        <w:jc w:val="center"/>
        <w:rPr>
          <w:b/>
          <w:sz w:val="40"/>
          <w:szCs w:val="40"/>
        </w:rPr>
      </w:pPr>
      <w:r w:rsidRPr="00AA34CC">
        <w:rPr>
          <w:b/>
          <w:sz w:val="40"/>
          <w:szCs w:val="40"/>
        </w:rPr>
        <w:t>Designing Priority-setting</w:t>
      </w:r>
    </w:p>
    <w:p w14:paraId="6153198C" w14:textId="09BCD7DC" w:rsidR="0089386A" w:rsidRPr="00AA34CC" w:rsidRDefault="0089386A" w:rsidP="0089386A">
      <w:pPr>
        <w:rPr>
          <w:rFonts w:cs="Arial"/>
          <w:sz w:val="24"/>
          <w:szCs w:val="24"/>
        </w:rPr>
      </w:pPr>
    </w:p>
    <w:p w14:paraId="4A7290D1" w14:textId="471C3D57" w:rsidR="002C11A6" w:rsidRPr="00AA34CC" w:rsidRDefault="005B735E" w:rsidP="002C11A6">
      <w:pPr>
        <w:jc w:val="center"/>
        <w:rPr>
          <w:color w:val="00B050"/>
          <w:sz w:val="28"/>
          <w:szCs w:val="28"/>
        </w:rPr>
      </w:pPr>
      <w:r w:rsidRPr="00AA34CC">
        <w:rPr>
          <w:color w:val="00B050"/>
          <w:sz w:val="28"/>
          <w:szCs w:val="28"/>
        </w:rPr>
        <w:t xml:space="preserve">Priority-setting processes consist of 4 components: who initiates, for what purpose, who participates, </w:t>
      </w:r>
      <w:r w:rsidR="002C11A6" w:rsidRPr="00AA34CC">
        <w:rPr>
          <w:color w:val="00B050"/>
          <w:sz w:val="28"/>
          <w:szCs w:val="28"/>
        </w:rPr>
        <w:t xml:space="preserve">and </w:t>
      </w:r>
      <w:r w:rsidRPr="00AA34CC">
        <w:rPr>
          <w:color w:val="00B050"/>
          <w:sz w:val="28"/>
          <w:szCs w:val="28"/>
        </w:rPr>
        <w:t>how they participate</w:t>
      </w:r>
      <w:r w:rsidR="002C11A6" w:rsidRPr="00AA34CC">
        <w:rPr>
          <w:color w:val="00B050"/>
          <w:sz w:val="28"/>
          <w:szCs w:val="28"/>
        </w:rPr>
        <w:t xml:space="preserve"> during the process</w:t>
      </w:r>
      <w:r w:rsidRPr="00AA34CC">
        <w:rPr>
          <w:color w:val="00B050"/>
          <w:sz w:val="28"/>
          <w:szCs w:val="28"/>
        </w:rPr>
        <w:t xml:space="preserve">. The considerations in Worksheet 3 relate to these different components of </w:t>
      </w:r>
      <w:r w:rsidR="002C11A6" w:rsidRPr="00AA34CC">
        <w:rPr>
          <w:color w:val="00B050"/>
          <w:sz w:val="28"/>
          <w:szCs w:val="28"/>
        </w:rPr>
        <w:t>priority-setting</w:t>
      </w:r>
      <w:r w:rsidRPr="00AA34CC">
        <w:rPr>
          <w:color w:val="00B050"/>
          <w:sz w:val="28"/>
          <w:szCs w:val="28"/>
        </w:rPr>
        <w:t>, as depicted below</w:t>
      </w:r>
      <w:r w:rsidR="002C11A6" w:rsidRPr="00AA34CC">
        <w:rPr>
          <w:color w:val="00B050"/>
          <w:sz w:val="28"/>
          <w:szCs w:val="28"/>
        </w:rPr>
        <w:t xml:space="preserve"> (Figure 1)</w:t>
      </w:r>
      <w:r w:rsidRPr="00AA34CC">
        <w:rPr>
          <w:color w:val="00B050"/>
          <w:sz w:val="28"/>
          <w:szCs w:val="28"/>
        </w:rPr>
        <w:t>. Three considerations are overarching and do not pertain to specific components</w:t>
      </w:r>
      <w:r w:rsidR="002C11A6" w:rsidRPr="00AA34CC">
        <w:rPr>
          <w:color w:val="00B050"/>
          <w:sz w:val="28"/>
          <w:szCs w:val="28"/>
        </w:rPr>
        <w:t>: community assets, resources and compensation, and unintended harms</w:t>
      </w:r>
      <w:r w:rsidRPr="00AA34CC">
        <w:rPr>
          <w:color w:val="00B050"/>
          <w:sz w:val="28"/>
          <w:szCs w:val="28"/>
        </w:rPr>
        <w:t>.</w:t>
      </w:r>
    </w:p>
    <w:p w14:paraId="004B2658" w14:textId="77777777" w:rsidR="002C11A6" w:rsidRPr="00AA34CC" w:rsidRDefault="002C11A6" w:rsidP="002C11A6">
      <w:pPr>
        <w:jc w:val="center"/>
        <w:rPr>
          <w:b/>
          <w:color w:val="00B050"/>
          <w:sz w:val="24"/>
          <w:szCs w:val="24"/>
        </w:rPr>
      </w:pPr>
    </w:p>
    <w:p w14:paraId="56B70079" w14:textId="25B27656" w:rsidR="005B735E" w:rsidRPr="00AA34CC" w:rsidRDefault="002C11A6" w:rsidP="002C11A6">
      <w:pPr>
        <w:spacing w:after="0" w:line="240" w:lineRule="auto"/>
        <w:contextualSpacing/>
        <w:jc w:val="center"/>
        <w:rPr>
          <w:b/>
          <w:color w:val="00B050"/>
          <w:sz w:val="24"/>
          <w:szCs w:val="24"/>
        </w:rPr>
      </w:pPr>
      <w:r w:rsidRPr="00AA34CC">
        <w:rPr>
          <w:b/>
          <w:noProof/>
          <w:color w:val="00B050"/>
          <w:sz w:val="24"/>
          <w:szCs w:val="24"/>
          <w:lang w:eastAsia="en-AU"/>
        </w:rPr>
        <w:drawing>
          <wp:inline distT="0" distB="0" distL="0" distR="0" wp14:anchorId="09FD7898" wp14:editId="08A10E69">
            <wp:extent cx="5152886" cy="37433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57710" cy="3746830"/>
                    </a:xfrm>
                    <a:prstGeom prst="rect">
                      <a:avLst/>
                    </a:prstGeom>
                    <a:noFill/>
                  </pic:spPr>
                </pic:pic>
              </a:graphicData>
            </a:graphic>
          </wp:inline>
        </w:drawing>
      </w:r>
    </w:p>
    <w:p w14:paraId="40B68343" w14:textId="3BF8A459" w:rsidR="005B735E" w:rsidRPr="00AA34CC" w:rsidRDefault="002C11A6" w:rsidP="002C11A6">
      <w:pPr>
        <w:spacing w:after="0" w:line="240" w:lineRule="auto"/>
        <w:contextualSpacing/>
        <w:jc w:val="center"/>
        <w:rPr>
          <w:color w:val="00B050"/>
          <w:sz w:val="24"/>
          <w:szCs w:val="24"/>
        </w:rPr>
      </w:pPr>
      <w:r w:rsidRPr="00AA34CC">
        <w:rPr>
          <w:color w:val="00B050"/>
          <w:sz w:val="24"/>
          <w:szCs w:val="24"/>
        </w:rPr>
        <w:t>Figure 1: Components of priority-setting and their associated ethical considerations</w:t>
      </w:r>
    </w:p>
    <w:p w14:paraId="23D01EEB" w14:textId="77777777" w:rsidR="005B735E" w:rsidRPr="00AA34CC" w:rsidRDefault="005B735E" w:rsidP="000B2C1C">
      <w:pPr>
        <w:rPr>
          <w:b/>
          <w:color w:val="00B050"/>
          <w:sz w:val="24"/>
          <w:szCs w:val="24"/>
        </w:rPr>
      </w:pPr>
    </w:p>
    <w:p w14:paraId="426B3DA3" w14:textId="77777777" w:rsidR="005B735E" w:rsidRPr="00AA34CC" w:rsidRDefault="005B735E" w:rsidP="000B2C1C">
      <w:pPr>
        <w:rPr>
          <w:b/>
          <w:color w:val="00B050"/>
          <w:sz w:val="24"/>
          <w:szCs w:val="24"/>
        </w:rPr>
      </w:pPr>
    </w:p>
    <w:p w14:paraId="559EEEEA" w14:textId="77777777" w:rsidR="005B735E" w:rsidRPr="00AA34CC" w:rsidRDefault="005B735E" w:rsidP="000B2C1C">
      <w:pPr>
        <w:rPr>
          <w:b/>
          <w:color w:val="00B050"/>
          <w:sz w:val="24"/>
          <w:szCs w:val="24"/>
        </w:rPr>
      </w:pPr>
    </w:p>
    <w:p w14:paraId="3C0C3CC5" w14:textId="77777777" w:rsidR="005B735E" w:rsidRPr="00AA34CC" w:rsidRDefault="005B735E" w:rsidP="000B2C1C">
      <w:pPr>
        <w:rPr>
          <w:b/>
          <w:color w:val="00B050"/>
          <w:sz w:val="24"/>
          <w:szCs w:val="24"/>
        </w:rPr>
      </w:pPr>
    </w:p>
    <w:p w14:paraId="073BEAA7" w14:textId="77777777" w:rsidR="005B735E" w:rsidRPr="00AA34CC" w:rsidRDefault="005B735E" w:rsidP="000B2C1C">
      <w:pPr>
        <w:rPr>
          <w:b/>
          <w:color w:val="00B050"/>
          <w:sz w:val="24"/>
          <w:szCs w:val="24"/>
        </w:rPr>
      </w:pPr>
    </w:p>
    <w:p w14:paraId="2F243557" w14:textId="415F7C9A" w:rsidR="00FB4D8E" w:rsidRPr="00AA34CC" w:rsidRDefault="00B65E20" w:rsidP="000B2C1C">
      <w:pPr>
        <w:rPr>
          <w:b/>
          <w:color w:val="00B050"/>
          <w:sz w:val="24"/>
          <w:szCs w:val="24"/>
        </w:rPr>
      </w:pPr>
      <w:r w:rsidRPr="00AA34CC">
        <w:rPr>
          <w:b/>
          <w:color w:val="00B050"/>
          <w:sz w:val="24"/>
          <w:szCs w:val="24"/>
        </w:rPr>
        <w:lastRenderedPageBreak/>
        <w:t>1</w:t>
      </w:r>
      <w:r w:rsidR="00FB4D8E" w:rsidRPr="00AA34CC">
        <w:rPr>
          <w:b/>
          <w:color w:val="00B050"/>
          <w:sz w:val="24"/>
          <w:szCs w:val="24"/>
        </w:rPr>
        <w:t xml:space="preserve">. </w:t>
      </w:r>
      <w:r w:rsidR="00FB4D8E" w:rsidRPr="00AA34CC">
        <w:rPr>
          <w:b/>
          <w:caps/>
          <w:color w:val="00B050"/>
          <w:sz w:val="24"/>
          <w:szCs w:val="24"/>
        </w:rPr>
        <w:t>Leadership</w:t>
      </w:r>
    </w:p>
    <w:p w14:paraId="1FE4CFBA" w14:textId="49FB371D" w:rsidR="00B915A4" w:rsidRPr="00AA34CC" w:rsidRDefault="00107C14" w:rsidP="00FB4D8E">
      <w:pPr>
        <w:rPr>
          <w:b/>
          <w:color w:val="00B050"/>
          <w:sz w:val="24"/>
          <w:szCs w:val="24"/>
        </w:rPr>
      </w:pPr>
      <w:r w:rsidRPr="00AA34CC">
        <w:rPr>
          <w:b/>
          <w:color w:val="00B050"/>
          <w:sz w:val="24"/>
          <w:szCs w:val="24"/>
        </w:rPr>
        <w:t xml:space="preserve">Who will </w:t>
      </w:r>
      <w:r w:rsidR="00507D15" w:rsidRPr="00AA34CC">
        <w:rPr>
          <w:b/>
          <w:color w:val="00B050"/>
          <w:sz w:val="24"/>
          <w:szCs w:val="24"/>
        </w:rPr>
        <w:t xml:space="preserve">initiate </w:t>
      </w:r>
      <w:r w:rsidRPr="00AA34CC">
        <w:rPr>
          <w:b/>
          <w:color w:val="00B050"/>
          <w:sz w:val="24"/>
          <w:szCs w:val="24"/>
        </w:rPr>
        <w:t>and lead</w:t>
      </w:r>
      <w:r w:rsidR="00FB4D8E" w:rsidRPr="00AA34CC">
        <w:rPr>
          <w:b/>
          <w:color w:val="00B050"/>
          <w:sz w:val="24"/>
          <w:szCs w:val="24"/>
        </w:rPr>
        <w:t xml:space="preserve"> engagement </w:t>
      </w:r>
      <w:r w:rsidRPr="00AA34CC">
        <w:rPr>
          <w:b/>
          <w:color w:val="00B050"/>
          <w:sz w:val="24"/>
          <w:szCs w:val="24"/>
        </w:rPr>
        <w:t>with community members</w:t>
      </w:r>
      <w:r w:rsidR="00507D15" w:rsidRPr="00AA34CC">
        <w:rPr>
          <w:b/>
          <w:color w:val="00B050"/>
          <w:sz w:val="24"/>
          <w:szCs w:val="24"/>
        </w:rPr>
        <w:t xml:space="preserve"> during health research priority-setting</w:t>
      </w:r>
      <w:r w:rsidRPr="00AA34CC">
        <w:rPr>
          <w:b/>
          <w:color w:val="00B050"/>
          <w:sz w:val="24"/>
          <w:szCs w:val="24"/>
        </w:rPr>
        <w:t xml:space="preserve">? </w:t>
      </w:r>
    </w:p>
    <w:p w14:paraId="20C7FD57" w14:textId="77777777" w:rsidR="00926415" w:rsidRPr="00AA34CC" w:rsidRDefault="00926415" w:rsidP="00FB4D8E">
      <w:pPr>
        <w:rPr>
          <w:rFonts w:cs="Arial"/>
          <w:sz w:val="24"/>
          <w:szCs w:val="24"/>
          <w:u w:val="single"/>
        </w:rPr>
      </w:pPr>
    </w:p>
    <w:p w14:paraId="2801E30C" w14:textId="67A42FBB" w:rsidR="00C5416E" w:rsidRPr="00AA34CC" w:rsidRDefault="00C5416E" w:rsidP="00FB4D8E">
      <w:pPr>
        <w:rPr>
          <w:rFonts w:cs="Arial"/>
          <w:sz w:val="24"/>
          <w:szCs w:val="24"/>
          <w:u w:val="single"/>
        </w:rPr>
      </w:pPr>
      <w:r w:rsidRPr="00AA34CC">
        <w:rPr>
          <w:rFonts w:cs="Arial"/>
          <w:sz w:val="24"/>
          <w:szCs w:val="24"/>
          <w:u w:val="single"/>
        </w:rPr>
        <w:t>Why this consideration is important</w:t>
      </w:r>
    </w:p>
    <w:p w14:paraId="6B6FF9FB" w14:textId="4CC785D1" w:rsidR="00FB4D8E" w:rsidRPr="00AA34CC" w:rsidRDefault="00691F6A" w:rsidP="00FB4D8E">
      <w:pPr>
        <w:rPr>
          <w:rFonts w:cs="Arial"/>
          <w:sz w:val="24"/>
          <w:szCs w:val="24"/>
        </w:rPr>
      </w:pPr>
      <w:r w:rsidRPr="00AA34CC">
        <w:rPr>
          <w:rFonts w:cs="Arial"/>
          <w:sz w:val="24"/>
          <w:szCs w:val="24"/>
        </w:rPr>
        <w:t xml:space="preserve">A distinction is </w:t>
      </w:r>
      <w:r w:rsidR="00C5416E" w:rsidRPr="00AA34CC">
        <w:rPr>
          <w:rFonts w:cs="Arial"/>
          <w:sz w:val="24"/>
          <w:szCs w:val="24"/>
        </w:rPr>
        <w:t>made</w:t>
      </w:r>
      <w:r w:rsidRPr="00AA34CC">
        <w:rPr>
          <w:rFonts w:cs="Arial"/>
          <w:sz w:val="24"/>
          <w:szCs w:val="24"/>
        </w:rPr>
        <w:t xml:space="preserve"> </w:t>
      </w:r>
      <w:r w:rsidR="0005433C" w:rsidRPr="00AA34CC">
        <w:rPr>
          <w:rFonts w:cs="Arial"/>
          <w:sz w:val="24"/>
          <w:szCs w:val="24"/>
        </w:rPr>
        <w:t>in the development</w:t>
      </w:r>
      <w:r w:rsidR="005C1678" w:rsidRPr="00AA34CC">
        <w:rPr>
          <w:rFonts w:cs="Arial"/>
          <w:sz w:val="24"/>
          <w:szCs w:val="24"/>
        </w:rPr>
        <w:t xml:space="preserve"> studies</w:t>
      </w:r>
      <w:r w:rsidR="0005433C" w:rsidRPr="00AA34CC">
        <w:rPr>
          <w:rFonts w:cs="Arial"/>
          <w:sz w:val="24"/>
          <w:szCs w:val="24"/>
        </w:rPr>
        <w:t xml:space="preserve"> literature </w:t>
      </w:r>
      <w:r w:rsidRPr="00AA34CC">
        <w:rPr>
          <w:rFonts w:cs="Arial"/>
          <w:sz w:val="24"/>
          <w:szCs w:val="24"/>
        </w:rPr>
        <w:t xml:space="preserve">between ‘invited spaces’ and ‘created spaces’. Invited spaces are those into which people are invited to participate by various kinds of </w:t>
      </w:r>
      <w:r w:rsidR="00C5416E" w:rsidRPr="00AA34CC">
        <w:rPr>
          <w:rFonts w:cs="Arial"/>
          <w:sz w:val="24"/>
          <w:szCs w:val="24"/>
        </w:rPr>
        <w:t xml:space="preserve">power-holders or </w:t>
      </w:r>
      <w:r w:rsidRPr="00AA34CC">
        <w:rPr>
          <w:rFonts w:cs="Arial"/>
          <w:sz w:val="24"/>
          <w:szCs w:val="24"/>
        </w:rPr>
        <w:t xml:space="preserve">authorities. Created spaces are those that are claimed by the less powerful from the power-holders or created by them. They are often spaces that emerge organically out of common concerns or identifications experienced by marginalised groups in a society.  </w:t>
      </w:r>
    </w:p>
    <w:p w14:paraId="41D5FBFC" w14:textId="79AAB3CA" w:rsidR="00107C14" w:rsidRPr="00AA34CC" w:rsidRDefault="00691F6A" w:rsidP="00FB4D8E">
      <w:pPr>
        <w:rPr>
          <w:rFonts w:cs="Arial"/>
          <w:sz w:val="24"/>
          <w:szCs w:val="24"/>
        </w:rPr>
      </w:pPr>
      <w:r w:rsidRPr="00AA34CC">
        <w:rPr>
          <w:rFonts w:cs="Arial"/>
          <w:sz w:val="24"/>
          <w:szCs w:val="24"/>
        </w:rPr>
        <w:t>The implication of these concepts for engagement in health research priority-setting is, first, to recognize that</w:t>
      </w:r>
      <w:r w:rsidR="003C2178" w:rsidRPr="00AA34CC">
        <w:rPr>
          <w:rFonts w:cs="Arial"/>
          <w:sz w:val="24"/>
          <w:szCs w:val="24"/>
        </w:rPr>
        <w:t>,</w:t>
      </w:r>
      <w:r w:rsidRPr="00AA34CC">
        <w:rPr>
          <w:rFonts w:cs="Arial"/>
          <w:sz w:val="24"/>
          <w:szCs w:val="24"/>
        </w:rPr>
        <w:t xml:space="preserve"> </w:t>
      </w:r>
      <w:r w:rsidR="003C2178" w:rsidRPr="00AA34CC">
        <w:rPr>
          <w:rFonts w:cs="Arial"/>
          <w:sz w:val="24"/>
          <w:szCs w:val="24"/>
        </w:rPr>
        <w:t xml:space="preserve">in practice, </w:t>
      </w:r>
      <w:r w:rsidRPr="00AA34CC">
        <w:rPr>
          <w:rFonts w:cs="Arial"/>
          <w:sz w:val="24"/>
          <w:szCs w:val="24"/>
        </w:rPr>
        <w:t xml:space="preserve">such engagement is typically an invited space, where </w:t>
      </w:r>
      <w:r w:rsidR="00C5416E" w:rsidRPr="00AA34CC">
        <w:rPr>
          <w:rFonts w:cs="Arial"/>
          <w:sz w:val="24"/>
          <w:szCs w:val="24"/>
        </w:rPr>
        <w:t>international</w:t>
      </w:r>
      <w:r w:rsidR="005C1678" w:rsidRPr="00AA34CC">
        <w:rPr>
          <w:rFonts w:cs="Arial"/>
          <w:sz w:val="24"/>
          <w:szCs w:val="24"/>
        </w:rPr>
        <w:t xml:space="preserve"> and</w:t>
      </w:r>
      <w:r w:rsidRPr="00AA34CC">
        <w:rPr>
          <w:rFonts w:cs="Arial"/>
          <w:sz w:val="24"/>
          <w:szCs w:val="24"/>
        </w:rPr>
        <w:t xml:space="preserve"> national researchers invite </w:t>
      </w:r>
      <w:r w:rsidR="005C1678" w:rsidRPr="00AA34CC">
        <w:rPr>
          <w:rFonts w:cs="Arial"/>
          <w:sz w:val="24"/>
          <w:szCs w:val="24"/>
        </w:rPr>
        <w:t>locally-based researchers, community partners, and</w:t>
      </w:r>
      <w:r w:rsidR="00E6556B" w:rsidRPr="00AA34CC">
        <w:rPr>
          <w:rFonts w:cs="Arial"/>
          <w:sz w:val="24"/>
          <w:szCs w:val="24"/>
        </w:rPr>
        <w:t xml:space="preserve"> (more rarely)</w:t>
      </w:r>
      <w:r w:rsidR="005C1678" w:rsidRPr="00AA34CC">
        <w:rPr>
          <w:rFonts w:cs="Arial"/>
          <w:sz w:val="24"/>
          <w:szCs w:val="24"/>
        </w:rPr>
        <w:t xml:space="preserve"> </w:t>
      </w:r>
      <w:r w:rsidRPr="00AA34CC">
        <w:rPr>
          <w:rFonts w:cs="Arial"/>
          <w:sz w:val="24"/>
          <w:szCs w:val="24"/>
        </w:rPr>
        <w:t xml:space="preserve">community members to participate. </w:t>
      </w:r>
      <w:r w:rsidR="005C1678" w:rsidRPr="00AA34CC">
        <w:rPr>
          <w:rFonts w:cs="Arial"/>
          <w:sz w:val="24"/>
          <w:szCs w:val="24"/>
        </w:rPr>
        <w:t>Two</w:t>
      </w:r>
      <w:r w:rsidRPr="00AA34CC">
        <w:rPr>
          <w:rFonts w:cs="Arial"/>
          <w:sz w:val="24"/>
          <w:szCs w:val="24"/>
        </w:rPr>
        <w:t xml:space="preserve"> types of power dynamics are then often recreated within such spaces—</w:t>
      </w:r>
      <w:r w:rsidR="00107C14" w:rsidRPr="00AA34CC">
        <w:rPr>
          <w:rFonts w:cs="Arial"/>
          <w:sz w:val="24"/>
          <w:szCs w:val="24"/>
        </w:rPr>
        <w:t>namely, those of:</w:t>
      </w:r>
    </w:p>
    <w:p w14:paraId="4930B84E" w14:textId="69165D90" w:rsidR="00107C14" w:rsidRPr="00AA34CC" w:rsidRDefault="00691F6A" w:rsidP="00107C14">
      <w:pPr>
        <w:pStyle w:val="ListParagraph"/>
        <w:numPr>
          <w:ilvl w:val="0"/>
          <w:numId w:val="8"/>
        </w:numPr>
        <w:rPr>
          <w:rFonts w:cs="Arial"/>
          <w:sz w:val="24"/>
          <w:szCs w:val="24"/>
        </w:rPr>
      </w:pPr>
      <w:r w:rsidRPr="00AA34CC">
        <w:rPr>
          <w:rFonts w:cs="Arial"/>
          <w:sz w:val="24"/>
          <w:szCs w:val="24"/>
        </w:rPr>
        <w:t>‘expert’ researchers over community members</w:t>
      </w:r>
      <w:r w:rsidR="005C1678" w:rsidRPr="00AA34CC">
        <w:rPr>
          <w:rFonts w:cs="Arial"/>
          <w:sz w:val="24"/>
          <w:szCs w:val="24"/>
        </w:rPr>
        <w:t xml:space="preserve"> and</w:t>
      </w:r>
    </w:p>
    <w:p w14:paraId="4F3042E8" w14:textId="0C08E2EA" w:rsidR="00691F6A" w:rsidRPr="00AA34CC" w:rsidRDefault="00691F6A" w:rsidP="00107C14">
      <w:pPr>
        <w:pStyle w:val="ListParagraph"/>
        <w:numPr>
          <w:ilvl w:val="0"/>
          <w:numId w:val="8"/>
        </w:numPr>
        <w:rPr>
          <w:rFonts w:cs="Arial"/>
          <w:sz w:val="24"/>
          <w:szCs w:val="24"/>
        </w:rPr>
      </w:pPr>
      <w:r w:rsidRPr="00AA34CC">
        <w:rPr>
          <w:rFonts w:cs="Arial"/>
          <w:sz w:val="24"/>
          <w:szCs w:val="24"/>
        </w:rPr>
        <w:t>international or national researchers</w:t>
      </w:r>
      <w:r w:rsidR="00107C14" w:rsidRPr="00AA34CC">
        <w:rPr>
          <w:rFonts w:cs="Arial"/>
          <w:sz w:val="24"/>
          <w:szCs w:val="24"/>
        </w:rPr>
        <w:t>,</w:t>
      </w:r>
      <w:r w:rsidRPr="00AA34CC">
        <w:rPr>
          <w:rFonts w:cs="Arial"/>
          <w:sz w:val="24"/>
          <w:szCs w:val="24"/>
        </w:rPr>
        <w:t xml:space="preserve"> </w:t>
      </w:r>
      <w:r w:rsidR="00107C14" w:rsidRPr="00AA34CC">
        <w:rPr>
          <w:sz w:val="24"/>
          <w:szCs w:val="24"/>
        </w:rPr>
        <w:t>who “</w:t>
      </w:r>
      <w:r w:rsidR="00507D15" w:rsidRPr="00AA34CC">
        <w:rPr>
          <w:sz w:val="24"/>
          <w:szCs w:val="24"/>
        </w:rPr>
        <w:t xml:space="preserve">parachute” </w:t>
      </w:r>
      <w:r w:rsidR="00107C14" w:rsidRPr="00AA34CC">
        <w:rPr>
          <w:sz w:val="24"/>
          <w:szCs w:val="24"/>
        </w:rPr>
        <w:t>in from the capital city or a foreign university,</w:t>
      </w:r>
      <w:r w:rsidR="00107C14" w:rsidRPr="00AA34CC">
        <w:rPr>
          <w:rFonts w:cs="Arial"/>
          <w:sz w:val="24"/>
          <w:szCs w:val="24"/>
        </w:rPr>
        <w:t xml:space="preserve"> </w:t>
      </w:r>
      <w:r w:rsidRPr="00AA34CC">
        <w:rPr>
          <w:rFonts w:cs="Arial"/>
          <w:sz w:val="24"/>
          <w:szCs w:val="24"/>
        </w:rPr>
        <w:t>over locally-based researchers</w:t>
      </w:r>
      <w:r w:rsidR="005C1678" w:rsidRPr="00AA34CC">
        <w:rPr>
          <w:rFonts w:cs="Arial"/>
          <w:sz w:val="24"/>
          <w:szCs w:val="24"/>
        </w:rPr>
        <w:t xml:space="preserve"> and community partners</w:t>
      </w:r>
      <w:r w:rsidRPr="00AA34CC">
        <w:rPr>
          <w:rFonts w:cs="Arial"/>
          <w:sz w:val="24"/>
          <w:szCs w:val="24"/>
        </w:rPr>
        <w:t>.</w:t>
      </w:r>
    </w:p>
    <w:p w14:paraId="7D89CF72" w14:textId="2622E785" w:rsidR="0089386A" w:rsidRPr="00AA34CC" w:rsidRDefault="003C2178" w:rsidP="003C2178">
      <w:pPr>
        <w:rPr>
          <w:sz w:val="24"/>
          <w:szCs w:val="24"/>
        </w:rPr>
      </w:pPr>
      <w:r w:rsidRPr="00AA34CC">
        <w:rPr>
          <w:sz w:val="24"/>
          <w:szCs w:val="24"/>
        </w:rPr>
        <w:t>To avoid reinforcing such power dynamics, it is important that locally-based researchers and community partners are amongst those initiating community engagement in health research priority-setting.</w:t>
      </w:r>
    </w:p>
    <w:p w14:paraId="2A1B78D9" w14:textId="54F151DE" w:rsidR="0089386A" w:rsidRPr="00AA34CC" w:rsidRDefault="0089386A" w:rsidP="005C1678">
      <w:pPr>
        <w:pStyle w:val="ListParagraph"/>
        <w:rPr>
          <w:sz w:val="24"/>
          <w:szCs w:val="24"/>
        </w:rPr>
      </w:pPr>
    </w:p>
    <w:p w14:paraId="48DEA69C" w14:textId="2E637FDC" w:rsidR="0089386A" w:rsidRPr="00AA34CC" w:rsidRDefault="0089386A" w:rsidP="005C1678">
      <w:pPr>
        <w:pStyle w:val="ListParagraph"/>
        <w:rPr>
          <w:sz w:val="24"/>
          <w:szCs w:val="24"/>
        </w:rPr>
      </w:pPr>
    </w:p>
    <w:p w14:paraId="3A2CEF5E" w14:textId="20640795" w:rsidR="0089386A" w:rsidRPr="00AA34CC" w:rsidRDefault="0089386A" w:rsidP="005C1678">
      <w:pPr>
        <w:pStyle w:val="ListParagraph"/>
        <w:rPr>
          <w:sz w:val="24"/>
          <w:szCs w:val="24"/>
        </w:rPr>
      </w:pPr>
    </w:p>
    <w:p w14:paraId="3883B4D9" w14:textId="31D18EF3" w:rsidR="0089386A" w:rsidRPr="00AA34CC" w:rsidRDefault="0089386A" w:rsidP="005C1678">
      <w:pPr>
        <w:pStyle w:val="ListParagraph"/>
        <w:rPr>
          <w:sz w:val="24"/>
          <w:szCs w:val="24"/>
        </w:rPr>
      </w:pPr>
    </w:p>
    <w:p w14:paraId="4F65C895" w14:textId="5B37A549" w:rsidR="0089386A" w:rsidRPr="00AA34CC" w:rsidRDefault="0089386A" w:rsidP="005C1678">
      <w:pPr>
        <w:pStyle w:val="ListParagraph"/>
        <w:rPr>
          <w:sz w:val="24"/>
          <w:szCs w:val="24"/>
        </w:rPr>
      </w:pPr>
    </w:p>
    <w:p w14:paraId="00CCDB0F" w14:textId="6DF40FF1" w:rsidR="0089386A" w:rsidRPr="00AA34CC" w:rsidRDefault="0089386A" w:rsidP="005C1678">
      <w:pPr>
        <w:pStyle w:val="ListParagraph"/>
        <w:rPr>
          <w:sz w:val="24"/>
          <w:szCs w:val="24"/>
        </w:rPr>
      </w:pPr>
    </w:p>
    <w:p w14:paraId="47148DC1" w14:textId="771041F1" w:rsidR="0089386A" w:rsidRPr="00AA34CC" w:rsidRDefault="0089386A" w:rsidP="005C1678">
      <w:pPr>
        <w:pStyle w:val="ListParagraph"/>
        <w:rPr>
          <w:sz w:val="24"/>
          <w:szCs w:val="24"/>
        </w:rPr>
      </w:pPr>
    </w:p>
    <w:p w14:paraId="45BEBC2D" w14:textId="4145ED7A" w:rsidR="00A255D4" w:rsidRPr="00AA34CC" w:rsidRDefault="00A255D4" w:rsidP="005C1678">
      <w:pPr>
        <w:pStyle w:val="ListParagraph"/>
        <w:rPr>
          <w:sz w:val="24"/>
          <w:szCs w:val="24"/>
        </w:rPr>
      </w:pPr>
    </w:p>
    <w:p w14:paraId="32B44713" w14:textId="49177101" w:rsidR="00A255D4" w:rsidRPr="00AA34CC" w:rsidRDefault="00A255D4" w:rsidP="005C1678">
      <w:pPr>
        <w:pStyle w:val="ListParagraph"/>
        <w:rPr>
          <w:sz w:val="24"/>
          <w:szCs w:val="24"/>
        </w:rPr>
      </w:pPr>
    </w:p>
    <w:p w14:paraId="235709AF" w14:textId="5D1B3BA4" w:rsidR="00A255D4" w:rsidRPr="00AA34CC" w:rsidRDefault="00A255D4" w:rsidP="005C1678">
      <w:pPr>
        <w:pStyle w:val="ListParagraph"/>
        <w:rPr>
          <w:sz w:val="24"/>
          <w:szCs w:val="24"/>
        </w:rPr>
      </w:pPr>
    </w:p>
    <w:p w14:paraId="78CBDDD6" w14:textId="400A6416" w:rsidR="00A255D4" w:rsidRPr="00AA34CC" w:rsidRDefault="00A255D4" w:rsidP="005C1678">
      <w:pPr>
        <w:pStyle w:val="ListParagraph"/>
        <w:rPr>
          <w:sz w:val="24"/>
          <w:szCs w:val="24"/>
        </w:rPr>
      </w:pPr>
    </w:p>
    <w:p w14:paraId="69AE77E1" w14:textId="77777777" w:rsidR="00A255D4" w:rsidRPr="00AA34CC" w:rsidRDefault="00A255D4" w:rsidP="005C1678">
      <w:pPr>
        <w:pStyle w:val="ListParagraph"/>
        <w:rPr>
          <w:sz w:val="24"/>
          <w:szCs w:val="24"/>
        </w:rPr>
      </w:pPr>
    </w:p>
    <w:p w14:paraId="2FC86870" w14:textId="77777777" w:rsidR="00B65E20" w:rsidRPr="00AA34CC" w:rsidRDefault="00B65E20" w:rsidP="00B915A4">
      <w:pPr>
        <w:rPr>
          <w:sz w:val="24"/>
          <w:szCs w:val="24"/>
        </w:rPr>
      </w:pPr>
    </w:p>
    <w:p w14:paraId="72C899C2" w14:textId="365B5A91" w:rsidR="00B915A4" w:rsidRPr="00AA34CC" w:rsidRDefault="00B65E20" w:rsidP="00B915A4">
      <w:pPr>
        <w:rPr>
          <w:b/>
          <w:color w:val="00B050"/>
          <w:sz w:val="24"/>
          <w:szCs w:val="24"/>
        </w:rPr>
      </w:pPr>
      <w:r w:rsidRPr="00AA34CC">
        <w:rPr>
          <w:b/>
          <w:color w:val="00B050"/>
          <w:sz w:val="24"/>
          <w:szCs w:val="24"/>
        </w:rPr>
        <w:lastRenderedPageBreak/>
        <w:t>2</w:t>
      </w:r>
      <w:r w:rsidR="00B915A4" w:rsidRPr="00AA34CC">
        <w:rPr>
          <w:b/>
          <w:color w:val="00B050"/>
          <w:sz w:val="24"/>
          <w:szCs w:val="24"/>
        </w:rPr>
        <w:t xml:space="preserve">. </w:t>
      </w:r>
      <w:r w:rsidR="005C1678" w:rsidRPr="00AA34CC">
        <w:rPr>
          <w:b/>
          <w:color w:val="00B050"/>
          <w:sz w:val="24"/>
          <w:szCs w:val="24"/>
        </w:rPr>
        <w:t>EMPOWERMENT</w:t>
      </w:r>
      <w:r w:rsidR="008F1EF1" w:rsidRPr="00AA34CC">
        <w:rPr>
          <w:b/>
          <w:caps/>
          <w:color w:val="00B050"/>
          <w:sz w:val="24"/>
          <w:szCs w:val="24"/>
        </w:rPr>
        <w:t xml:space="preserve"> </w:t>
      </w:r>
    </w:p>
    <w:p w14:paraId="152F2B61" w14:textId="76EB7439" w:rsidR="000B2C1C" w:rsidRPr="00AA34CC" w:rsidRDefault="00200684" w:rsidP="00B915A4">
      <w:pPr>
        <w:rPr>
          <w:b/>
          <w:color w:val="00B050"/>
          <w:sz w:val="24"/>
          <w:szCs w:val="24"/>
        </w:rPr>
      </w:pPr>
      <w:r w:rsidRPr="00AA34CC">
        <w:rPr>
          <w:b/>
          <w:color w:val="00B050"/>
          <w:sz w:val="24"/>
          <w:szCs w:val="24"/>
        </w:rPr>
        <w:t>W</w:t>
      </w:r>
      <w:r w:rsidR="008F1EF1" w:rsidRPr="00AA34CC">
        <w:rPr>
          <w:b/>
          <w:color w:val="00B050"/>
          <w:sz w:val="24"/>
          <w:szCs w:val="24"/>
        </w:rPr>
        <w:t>ill</w:t>
      </w:r>
      <w:r w:rsidR="0010087A" w:rsidRPr="00AA34CC">
        <w:rPr>
          <w:b/>
          <w:color w:val="00B050"/>
          <w:sz w:val="24"/>
          <w:szCs w:val="24"/>
        </w:rPr>
        <w:t xml:space="preserve"> community </w:t>
      </w:r>
      <w:r w:rsidR="00C97674" w:rsidRPr="00AA34CC">
        <w:rPr>
          <w:b/>
          <w:color w:val="00B050"/>
          <w:sz w:val="24"/>
          <w:szCs w:val="24"/>
        </w:rPr>
        <w:t xml:space="preserve">partners’ and </w:t>
      </w:r>
      <w:r w:rsidR="0010087A" w:rsidRPr="00AA34CC">
        <w:rPr>
          <w:b/>
          <w:color w:val="00B050"/>
          <w:sz w:val="24"/>
          <w:szCs w:val="24"/>
        </w:rPr>
        <w:t>members</w:t>
      </w:r>
      <w:r w:rsidR="008F1EF1" w:rsidRPr="00AA34CC">
        <w:rPr>
          <w:b/>
          <w:color w:val="00B050"/>
          <w:sz w:val="24"/>
          <w:szCs w:val="24"/>
        </w:rPr>
        <w:t>’</w:t>
      </w:r>
      <w:r w:rsidR="0010087A" w:rsidRPr="00AA34CC">
        <w:rPr>
          <w:b/>
          <w:color w:val="00B050"/>
          <w:sz w:val="24"/>
          <w:szCs w:val="24"/>
        </w:rPr>
        <w:t xml:space="preserve"> </w:t>
      </w:r>
      <w:r w:rsidR="008F1EF1" w:rsidRPr="00AA34CC">
        <w:rPr>
          <w:b/>
          <w:color w:val="00B050"/>
          <w:sz w:val="24"/>
          <w:szCs w:val="24"/>
        </w:rPr>
        <w:t>capacities be strengthened during</w:t>
      </w:r>
      <w:r w:rsidR="0010087A" w:rsidRPr="00AA34CC">
        <w:rPr>
          <w:b/>
          <w:color w:val="00B050"/>
          <w:sz w:val="24"/>
          <w:szCs w:val="24"/>
        </w:rPr>
        <w:t xml:space="preserve"> priority-setting?</w:t>
      </w:r>
    </w:p>
    <w:p w14:paraId="5BCEDE90" w14:textId="77777777" w:rsidR="00200684" w:rsidRPr="00AA34CC" w:rsidRDefault="00200684" w:rsidP="00B915A4">
      <w:pPr>
        <w:rPr>
          <w:b/>
          <w:color w:val="00B050"/>
          <w:sz w:val="24"/>
          <w:szCs w:val="24"/>
        </w:rPr>
      </w:pPr>
    </w:p>
    <w:p w14:paraId="4D9FD98A" w14:textId="77777777" w:rsidR="00B915A4" w:rsidRPr="00AA34CC" w:rsidRDefault="00B915A4" w:rsidP="00B915A4">
      <w:pPr>
        <w:rPr>
          <w:rFonts w:cs="Arial"/>
          <w:sz w:val="24"/>
          <w:szCs w:val="24"/>
          <w:u w:val="single"/>
        </w:rPr>
      </w:pPr>
      <w:r w:rsidRPr="00AA34CC">
        <w:rPr>
          <w:rFonts w:cs="Arial"/>
          <w:sz w:val="24"/>
          <w:szCs w:val="24"/>
          <w:u w:val="single"/>
        </w:rPr>
        <w:t>Why this consideration is important</w:t>
      </w:r>
    </w:p>
    <w:p w14:paraId="086970E8" w14:textId="5E7F64C4" w:rsidR="00B915A4" w:rsidRPr="00AA34CC" w:rsidRDefault="006B369B" w:rsidP="00B915A4">
      <w:pPr>
        <w:rPr>
          <w:rFonts w:cs="Arial"/>
          <w:sz w:val="24"/>
          <w:szCs w:val="24"/>
        </w:rPr>
      </w:pPr>
      <w:r w:rsidRPr="00AA34CC">
        <w:rPr>
          <w:rFonts w:cs="Arial"/>
          <w:sz w:val="24"/>
          <w:szCs w:val="24"/>
        </w:rPr>
        <w:t xml:space="preserve">Two main types of </w:t>
      </w:r>
      <w:r w:rsidR="009B7CA5" w:rsidRPr="00AA34CC">
        <w:rPr>
          <w:rFonts w:cs="Arial"/>
          <w:sz w:val="24"/>
          <w:szCs w:val="24"/>
        </w:rPr>
        <w:t>goal</w:t>
      </w:r>
      <w:r w:rsidR="00200684" w:rsidRPr="00AA34CC">
        <w:rPr>
          <w:rFonts w:cs="Arial"/>
          <w:sz w:val="24"/>
          <w:szCs w:val="24"/>
        </w:rPr>
        <w:t>s</w:t>
      </w:r>
      <w:r w:rsidRPr="00AA34CC">
        <w:rPr>
          <w:rFonts w:cs="Arial"/>
          <w:sz w:val="24"/>
          <w:szCs w:val="24"/>
        </w:rPr>
        <w:t xml:space="preserve"> exist for </w:t>
      </w:r>
      <w:r w:rsidR="00200684" w:rsidRPr="00AA34CC">
        <w:rPr>
          <w:rFonts w:cs="Arial"/>
          <w:sz w:val="24"/>
          <w:szCs w:val="24"/>
        </w:rPr>
        <w:t xml:space="preserve">community </w:t>
      </w:r>
      <w:r w:rsidRPr="00AA34CC">
        <w:rPr>
          <w:rFonts w:cs="Arial"/>
          <w:sz w:val="24"/>
          <w:szCs w:val="24"/>
        </w:rPr>
        <w:t xml:space="preserve">engagement: instrumental and transformative. In health research, community engagement is often discussed as having an instrumental </w:t>
      </w:r>
      <w:r w:rsidR="009B7CA5" w:rsidRPr="00AA34CC">
        <w:rPr>
          <w:rFonts w:cs="Arial"/>
          <w:sz w:val="24"/>
          <w:szCs w:val="24"/>
        </w:rPr>
        <w:t>goal</w:t>
      </w:r>
      <w:r w:rsidRPr="00AA34CC">
        <w:rPr>
          <w:rFonts w:cs="Arial"/>
          <w:sz w:val="24"/>
          <w:szCs w:val="24"/>
        </w:rPr>
        <w:t>—namely, as being a means to enhance the relevance of research questions</w:t>
      </w:r>
      <w:r w:rsidR="00A65F9B" w:rsidRPr="00AA34CC">
        <w:rPr>
          <w:rFonts w:cs="Arial"/>
          <w:sz w:val="24"/>
          <w:szCs w:val="24"/>
        </w:rPr>
        <w:t xml:space="preserve"> to communities</w:t>
      </w:r>
      <w:r w:rsidRPr="00AA34CC">
        <w:rPr>
          <w:rFonts w:cs="Arial"/>
          <w:sz w:val="24"/>
          <w:szCs w:val="24"/>
        </w:rPr>
        <w:t xml:space="preserve"> and to promote research translation by </w:t>
      </w:r>
      <w:r w:rsidR="00A431F9" w:rsidRPr="00AA34CC">
        <w:rPr>
          <w:rFonts w:cs="Arial"/>
          <w:sz w:val="24"/>
          <w:szCs w:val="24"/>
        </w:rPr>
        <w:t>generating</w:t>
      </w:r>
      <w:r w:rsidRPr="00AA34CC">
        <w:rPr>
          <w:rFonts w:cs="Arial"/>
          <w:sz w:val="24"/>
          <w:szCs w:val="24"/>
        </w:rPr>
        <w:t xml:space="preserve"> buy-in </w:t>
      </w:r>
      <w:r w:rsidR="00A431F9" w:rsidRPr="00AA34CC">
        <w:rPr>
          <w:rFonts w:cs="Arial"/>
          <w:sz w:val="24"/>
          <w:szCs w:val="24"/>
        </w:rPr>
        <w:t>from</w:t>
      </w:r>
      <w:r w:rsidRPr="00AA34CC">
        <w:rPr>
          <w:rFonts w:cs="Arial"/>
          <w:sz w:val="24"/>
          <w:szCs w:val="24"/>
        </w:rPr>
        <w:t xml:space="preserve"> </w:t>
      </w:r>
      <w:r w:rsidR="003C2178" w:rsidRPr="00AA34CC">
        <w:rPr>
          <w:rFonts w:cs="Arial"/>
          <w:sz w:val="24"/>
          <w:szCs w:val="24"/>
        </w:rPr>
        <w:t>policymakers, healthcare providers and other key stakeholders</w:t>
      </w:r>
      <w:r w:rsidRPr="00AA34CC">
        <w:rPr>
          <w:rFonts w:cs="Arial"/>
          <w:sz w:val="24"/>
          <w:szCs w:val="24"/>
        </w:rPr>
        <w:t xml:space="preserve">. Less common are engagement processes that aim to empower community </w:t>
      </w:r>
      <w:r w:rsidR="00C97674" w:rsidRPr="00AA34CC">
        <w:rPr>
          <w:rFonts w:cs="Arial"/>
          <w:sz w:val="24"/>
          <w:szCs w:val="24"/>
        </w:rPr>
        <w:t xml:space="preserve">partners and </w:t>
      </w:r>
      <w:r w:rsidRPr="00AA34CC">
        <w:rPr>
          <w:rFonts w:cs="Arial"/>
          <w:sz w:val="24"/>
          <w:szCs w:val="24"/>
        </w:rPr>
        <w:t xml:space="preserve">members, e.g. </w:t>
      </w:r>
      <w:r w:rsidR="00A431F9" w:rsidRPr="00AA34CC">
        <w:rPr>
          <w:rFonts w:cs="Arial"/>
          <w:sz w:val="24"/>
          <w:szCs w:val="24"/>
        </w:rPr>
        <w:t>build</w:t>
      </w:r>
      <w:r w:rsidRPr="00AA34CC">
        <w:rPr>
          <w:rFonts w:cs="Arial"/>
          <w:sz w:val="24"/>
          <w:szCs w:val="24"/>
        </w:rPr>
        <w:t xml:space="preserve"> their knowledge, confidence, networks, and capacities</w:t>
      </w:r>
      <w:r w:rsidR="003C2178" w:rsidRPr="00AA34CC">
        <w:rPr>
          <w:rFonts w:cs="Arial"/>
          <w:sz w:val="24"/>
          <w:szCs w:val="24"/>
        </w:rPr>
        <w:t xml:space="preserve"> to undertake priority-setting</w:t>
      </w:r>
      <w:r w:rsidRPr="00AA34CC">
        <w:rPr>
          <w:rFonts w:cs="Arial"/>
          <w:sz w:val="24"/>
          <w:szCs w:val="24"/>
        </w:rPr>
        <w:t xml:space="preserve">. These affective and cognitive changes can </w:t>
      </w:r>
      <w:r w:rsidR="00200684" w:rsidRPr="00AA34CC">
        <w:rPr>
          <w:rFonts w:cs="Arial"/>
          <w:sz w:val="24"/>
          <w:szCs w:val="24"/>
        </w:rPr>
        <w:t>ultimately lead to</w:t>
      </w:r>
      <w:r w:rsidRPr="00AA34CC">
        <w:rPr>
          <w:rFonts w:cs="Arial"/>
          <w:sz w:val="24"/>
          <w:szCs w:val="24"/>
        </w:rPr>
        <w:t xml:space="preserve"> behaviour changes that challenge unequal power relationships.</w:t>
      </w:r>
      <w:r w:rsidR="00200684" w:rsidRPr="00AA34CC">
        <w:rPr>
          <w:rFonts w:cs="Arial"/>
          <w:sz w:val="24"/>
          <w:szCs w:val="24"/>
        </w:rPr>
        <w:t xml:space="preserve"> For example, </w:t>
      </w:r>
      <w:r w:rsidR="003C2178" w:rsidRPr="00AA34CC">
        <w:rPr>
          <w:rFonts w:cs="Arial"/>
          <w:sz w:val="24"/>
          <w:szCs w:val="24"/>
        </w:rPr>
        <w:t xml:space="preserve">changes </w:t>
      </w:r>
      <w:r w:rsidR="00200684" w:rsidRPr="00AA34CC">
        <w:rPr>
          <w:rFonts w:cs="Arial"/>
          <w:sz w:val="24"/>
          <w:szCs w:val="24"/>
        </w:rPr>
        <w:t xml:space="preserve">where </w:t>
      </w:r>
      <w:r w:rsidR="003C2178" w:rsidRPr="00AA34CC">
        <w:rPr>
          <w:rFonts w:cs="Arial"/>
          <w:sz w:val="24"/>
          <w:szCs w:val="24"/>
        </w:rPr>
        <w:t xml:space="preserve">a </w:t>
      </w:r>
      <w:r w:rsidR="00200684" w:rsidRPr="00AA34CC">
        <w:rPr>
          <w:rFonts w:cs="Arial"/>
          <w:sz w:val="24"/>
          <w:szCs w:val="24"/>
        </w:rPr>
        <w:t>communit</w:t>
      </w:r>
      <w:r w:rsidR="003C2178" w:rsidRPr="00AA34CC">
        <w:rPr>
          <w:rFonts w:cs="Arial"/>
          <w:sz w:val="24"/>
          <w:szCs w:val="24"/>
        </w:rPr>
        <w:t>y</w:t>
      </w:r>
      <w:r w:rsidR="00200684" w:rsidRPr="00AA34CC">
        <w:rPr>
          <w:rFonts w:cs="Arial"/>
          <w:sz w:val="24"/>
          <w:szCs w:val="24"/>
        </w:rPr>
        <w:t xml:space="preserve"> </w:t>
      </w:r>
      <w:r w:rsidR="003C2178" w:rsidRPr="00AA34CC">
        <w:rPr>
          <w:rFonts w:cs="Arial"/>
          <w:sz w:val="24"/>
          <w:szCs w:val="24"/>
        </w:rPr>
        <w:t xml:space="preserve">or </w:t>
      </w:r>
      <w:r w:rsidR="00D02198" w:rsidRPr="00AA34CC">
        <w:rPr>
          <w:rFonts w:cs="Arial"/>
          <w:sz w:val="24"/>
          <w:szCs w:val="24"/>
        </w:rPr>
        <w:t>a community partner identify</w:t>
      </w:r>
      <w:r w:rsidR="003C2178" w:rsidRPr="00AA34CC">
        <w:rPr>
          <w:rFonts w:cs="Arial"/>
          <w:sz w:val="24"/>
          <w:szCs w:val="24"/>
        </w:rPr>
        <w:t xml:space="preserve"> </w:t>
      </w:r>
      <w:r w:rsidR="00C97674" w:rsidRPr="00AA34CC">
        <w:rPr>
          <w:rFonts w:cs="Arial"/>
          <w:sz w:val="24"/>
          <w:szCs w:val="24"/>
        </w:rPr>
        <w:t xml:space="preserve">their own research </w:t>
      </w:r>
      <w:r w:rsidR="003C2178" w:rsidRPr="00AA34CC">
        <w:rPr>
          <w:rFonts w:cs="Arial"/>
          <w:sz w:val="24"/>
          <w:szCs w:val="24"/>
        </w:rPr>
        <w:t xml:space="preserve">priorities </w:t>
      </w:r>
      <w:r w:rsidR="00D02198" w:rsidRPr="00AA34CC">
        <w:rPr>
          <w:rFonts w:cs="Arial"/>
          <w:sz w:val="24"/>
          <w:szCs w:val="24"/>
        </w:rPr>
        <w:t xml:space="preserve">and </w:t>
      </w:r>
      <w:r w:rsidR="00C97674" w:rsidRPr="00AA34CC">
        <w:rPr>
          <w:rFonts w:cs="Arial"/>
          <w:sz w:val="24"/>
          <w:szCs w:val="24"/>
        </w:rPr>
        <w:t xml:space="preserve">then </w:t>
      </w:r>
      <w:r w:rsidR="00D02198" w:rsidRPr="00AA34CC">
        <w:rPr>
          <w:rFonts w:cs="Arial"/>
          <w:sz w:val="24"/>
          <w:szCs w:val="24"/>
        </w:rPr>
        <w:t xml:space="preserve">require all studies done with the community </w:t>
      </w:r>
      <w:r w:rsidR="00C97674" w:rsidRPr="00AA34CC">
        <w:rPr>
          <w:rFonts w:cs="Arial"/>
          <w:sz w:val="24"/>
          <w:szCs w:val="24"/>
        </w:rPr>
        <w:t>to</w:t>
      </w:r>
      <w:r w:rsidR="00D02198" w:rsidRPr="00AA34CC">
        <w:rPr>
          <w:rFonts w:cs="Arial"/>
          <w:sz w:val="24"/>
          <w:szCs w:val="24"/>
        </w:rPr>
        <w:t xml:space="preserve"> align with those priorities</w:t>
      </w:r>
      <w:r w:rsidR="00200684" w:rsidRPr="00AA34CC">
        <w:rPr>
          <w:rFonts w:cs="Arial"/>
          <w:sz w:val="24"/>
          <w:szCs w:val="24"/>
        </w:rPr>
        <w:t>.</w:t>
      </w:r>
      <w:r w:rsidR="003C2178" w:rsidRPr="00AA34CC">
        <w:rPr>
          <w:rFonts w:cs="Arial"/>
          <w:sz w:val="24"/>
          <w:szCs w:val="24"/>
        </w:rPr>
        <w:t xml:space="preserve"> </w:t>
      </w:r>
    </w:p>
    <w:p w14:paraId="501D2BBA" w14:textId="79EF5225" w:rsidR="006B369B" w:rsidRPr="00AA34CC" w:rsidRDefault="006B369B" w:rsidP="00B915A4">
      <w:pPr>
        <w:rPr>
          <w:rFonts w:cs="Arial"/>
          <w:sz w:val="24"/>
          <w:szCs w:val="24"/>
        </w:rPr>
      </w:pPr>
      <w:r w:rsidRPr="00AA34CC">
        <w:rPr>
          <w:rFonts w:cs="Arial"/>
          <w:sz w:val="24"/>
          <w:szCs w:val="24"/>
        </w:rPr>
        <w:t xml:space="preserve">Where engagement in research priority-setting </w:t>
      </w:r>
      <w:r w:rsidR="00A431F9" w:rsidRPr="00AA34CC">
        <w:rPr>
          <w:rFonts w:cs="Arial"/>
          <w:sz w:val="24"/>
          <w:szCs w:val="24"/>
        </w:rPr>
        <w:t>only has</w:t>
      </w:r>
      <w:r w:rsidRPr="00AA34CC">
        <w:rPr>
          <w:rFonts w:cs="Arial"/>
          <w:sz w:val="24"/>
          <w:szCs w:val="24"/>
        </w:rPr>
        <w:t xml:space="preserve"> instrumental purpose</w:t>
      </w:r>
      <w:r w:rsidR="00A431F9" w:rsidRPr="00AA34CC">
        <w:rPr>
          <w:rFonts w:cs="Arial"/>
          <w:sz w:val="24"/>
          <w:szCs w:val="24"/>
        </w:rPr>
        <w:t>s</w:t>
      </w:r>
      <w:r w:rsidRPr="00AA34CC">
        <w:rPr>
          <w:rFonts w:cs="Arial"/>
          <w:sz w:val="24"/>
          <w:szCs w:val="24"/>
        </w:rPr>
        <w:t xml:space="preserve">, this limits its capacity to </w:t>
      </w:r>
      <w:r w:rsidR="0010087A" w:rsidRPr="00AA34CC">
        <w:rPr>
          <w:rFonts w:cs="Arial"/>
          <w:sz w:val="24"/>
          <w:szCs w:val="24"/>
        </w:rPr>
        <w:t>reduce perceived</w:t>
      </w:r>
      <w:r w:rsidRPr="00AA34CC">
        <w:rPr>
          <w:rFonts w:cs="Arial"/>
          <w:sz w:val="24"/>
          <w:szCs w:val="24"/>
        </w:rPr>
        <w:t xml:space="preserve"> </w:t>
      </w:r>
      <w:r w:rsidR="0010087A" w:rsidRPr="00AA34CC">
        <w:rPr>
          <w:rFonts w:cs="Arial"/>
          <w:sz w:val="24"/>
          <w:szCs w:val="24"/>
        </w:rPr>
        <w:t>inequalities</w:t>
      </w:r>
      <w:r w:rsidRPr="00AA34CC">
        <w:rPr>
          <w:rFonts w:cs="Arial"/>
          <w:sz w:val="24"/>
          <w:szCs w:val="24"/>
        </w:rPr>
        <w:t xml:space="preserve"> in power </w:t>
      </w:r>
      <w:r w:rsidR="00200684" w:rsidRPr="00AA34CC">
        <w:rPr>
          <w:rFonts w:cs="Arial"/>
          <w:sz w:val="24"/>
          <w:szCs w:val="24"/>
        </w:rPr>
        <w:t>between researchers and communit</w:t>
      </w:r>
      <w:r w:rsidR="00C97674" w:rsidRPr="00AA34CC">
        <w:rPr>
          <w:rFonts w:cs="Arial"/>
          <w:sz w:val="24"/>
          <w:szCs w:val="24"/>
        </w:rPr>
        <w:t>ies</w:t>
      </w:r>
      <w:r w:rsidRPr="00AA34CC">
        <w:rPr>
          <w:rFonts w:cs="Arial"/>
          <w:sz w:val="24"/>
          <w:szCs w:val="24"/>
        </w:rPr>
        <w:t xml:space="preserve">. It will fail to empower </w:t>
      </w:r>
      <w:r w:rsidR="00200684" w:rsidRPr="00AA34CC">
        <w:rPr>
          <w:rFonts w:cs="Arial"/>
          <w:sz w:val="24"/>
          <w:szCs w:val="24"/>
        </w:rPr>
        <w:t>communit</w:t>
      </w:r>
      <w:r w:rsidR="00C97674" w:rsidRPr="00AA34CC">
        <w:rPr>
          <w:rFonts w:cs="Arial"/>
          <w:sz w:val="24"/>
          <w:szCs w:val="24"/>
        </w:rPr>
        <w:t xml:space="preserve">ies </w:t>
      </w:r>
      <w:r w:rsidRPr="00AA34CC">
        <w:rPr>
          <w:rFonts w:cs="Arial"/>
          <w:sz w:val="24"/>
          <w:szCs w:val="24"/>
        </w:rPr>
        <w:t xml:space="preserve">in ways that support their right to </w:t>
      </w:r>
      <w:r w:rsidR="00200684" w:rsidRPr="00AA34CC">
        <w:rPr>
          <w:rFonts w:cs="Arial"/>
          <w:sz w:val="24"/>
          <w:szCs w:val="24"/>
        </w:rPr>
        <w:t>help set</w:t>
      </w:r>
      <w:r w:rsidRPr="00AA34CC">
        <w:rPr>
          <w:rFonts w:cs="Arial"/>
          <w:sz w:val="24"/>
          <w:szCs w:val="24"/>
        </w:rPr>
        <w:t xml:space="preserve"> research </w:t>
      </w:r>
      <w:r w:rsidR="00200684" w:rsidRPr="00AA34CC">
        <w:rPr>
          <w:rFonts w:cs="Arial"/>
          <w:sz w:val="24"/>
          <w:szCs w:val="24"/>
        </w:rPr>
        <w:t xml:space="preserve">agendas </w:t>
      </w:r>
      <w:r w:rsidRPr="00AA34CC">
        <w:rPr>
          <w:rFonts w:cs="Arial"/>
          <w:sz w:val="24"/>
          <w:szCs w:val="24"/>
        </w:rPr>
        <w:t>and is, therefore, not ideal.</w:t>
      </w:r>
    </w:p>
    <w:p w14:paraId="0A23684C" w14:textId="77777777" w:rsidR="00B915A4" w:rsidRPr="00AA34CC" w:rsidRDefault="00B915A4" w:rsidP="00B915A4">
      <w:pPr>
        <w:rPr>
          <w:rFonts w:cs="Arial"/>
          <w:sz w:val="24"/>
          <w:szCs w:val="24"/>
        </w:rPr>
      </w:pPr>
    </w:p>
    <w:p w14:paraId="78EF523D" w14:textId="23BC3ED2" w:rsidR="00800D94" w:rsidRPr="00AA34CC" w:rsidRDefault="00800D94" w:rsidP="00EC7388">
      <w:pPr>
        <w:rPr>
          <w:rFonts w:cs="Arial"/>
          <w:sz w:val="24"/>
          <w:szCs w:val="24"/>
          <w:u w:val="single"/>
        </w:rPr>
      </w:pPr>
    </w:p>
    <w:p w14:paraId="07C2C39A" w14:textId="7599C18E" w:rsidR="001E136A" w:rsidRPr="00AA34CC" w:rsidRDefault="001E136A" w:rsidP="00EC7388">
      <w:pPr>
        <w:rPr>
          <w:rFonts w:cs="Arial"/>
          <w:sz w:val="24"/>
          <w:szCs w:val="24"/>
          <w:u w:val="single"/>
        </w:rPr>
      </w:pPr>
    </w:p>
    <w:p w14:paraId="26A35BCC" w14:textId="688EF7C0" w:rsidR="001E136A" w:rsidRPr="00AA34CC" w:rsidRDefault="001E136A" w:rsidP="00EC7388">
      <w:pPr>
        <w:rPr>
          <w:rFonts w:cs="Arial"/>
          <w:sz w:val="24"/>
          <w:szCs w:val="24"/>
          <w:u w:val="single"/>
        </w:rPr>
      </w:pPr>
    </w:p>
    <w:p w14:paraId="4FC373D7" w14:textId="60878336" w:rsidR="001E136A" w:rsidRPr="00AA34CC" w:rsidRDefault="001E136A" w:rsidP="00EC7388">
      <w:pPr>
        <w:rPr>
          <w:rFonts w:cs="Arial"/>
          <w:sz w:val="24"/>
          <w:szCs w:val="24"/>
          <w:u w:val="single"/>
        </w:rPr>
      </w:pPr>
    </w:p>
    <w:p w14:paraId="49C18948" w14:textId="6F142BC7" w:rsidR="001E136A" w:rsidRPr="00AA34CC" w:rsidRDefault="001E136A" w:rsidP="00EC7388">
      <w:pPr>
        <w:rPr>
          <w:rFonts w:cs="Arial"/>
          <w:sz w:val="24"/>
          <w:szCs w:val="24"/>
          <w:u w:val="single"/>
        </w:rPr>
      </w:pPr>
    </w:p>
    <w:p w14:paraId="73E052B2" w14:textId="437F829C" w:rsidR="001E136A" w:rsidRPr="00AA34CC" w:rsidRDefault="001E136A" w:rsidP="00EC7388">
      <w:pPr>
        <w:rPr>
          <w:rFonts w:cs="Arial"/>
          <w:sz w:val="24"/>
          <w:szCs w:val="24"/>
          <w:u w:val="single"/>
        </w:rPr>
      </w:pPr>
    </w:p>
    <w:p w14:paraId="0DC26D3F" w14:textId="77777777" w:rsidR="001E136A" w:rsidRPr="00AA34CC" w:rsidRDefault="001E136A" w:rsidP="00EC7388">
      <w:pPr>
        <w:rPr>
          <w:sz w:val="24"/>
          <w:szCs w:val="24"/>
        </w:rPr>
      </w:pPr>
    </w:p>
    <w:p w14:paraId="412586A1" w14:textId="692FB9DF" w:rsidR="00C65613" w:rsidRPr="00AA34CC" w:rsidRDefault="00C65613" w:rsidP="00EC7388">
      <w:pPr>
        <w:rPr>
          <w:sz w:val="24"/>
          <w:szCs w:val="24"/>
        </w:rPr>
      </w:pPr>
    </w:p>
    <w:p w14:paraId="66FA8730" w14:textId="60906B3D" w:rsidR="001E136A" w:rsidRPr="00AA34CC" w:rsidRDefault="001E136A" w:rsidP="00EC7388">
      <w:pPr>
        <w:rPr>
          <w:sz w:val="24"/>
          <w:szCs w:val="24"/>
        </w:rPr>
      </w:pPr>
    </w:p>
    <w:p w14:paraId="08EB8A6B" w14:textId="77777777" w:rsidR="002C11A6" w:rsidRPr="00AA34CC" w:rsidRDefault="002C11A6" w:rsidP="00EC7388">
      <w:pPr>
        <w:rPr>
          <w:sz w:val="24"/>
          <w:szCs w:val="24"/>
        </w:rPr>
      </w:pPr>
    </w:p>
    <w:p w14:paraId="52BFF6A5" w14:textId="5E63C128" w:rsidR="00EC7388" w:rsidRPr="00AA34CC" w:rsidRDefault="00B65E20" w:rsidP="000B7E88">
      <w:pPr>
        <w:spacing w:after="0"/>
        <w:rPr>
          <w:b/>
          <w:caps/>
          <w:color w:val="00B050"/>
          <w:sz w:val="24"/>
          <w:szCs w:val="24"/>
        </w:rPr>
      </w:pPr>
      <w:r w:rsidRPr="00AA34CC">
        <w:rPr>
          <w:b/>
          <w:color w:val="00B050"/>
          <w:sz w:val="24"/>
          <w:szCs w:val="24"/>
        </w:rPr>
        <w:lastRenderedPageBreak/>
        <w:t>3</w:t>
      </w:r>
      <w:r w:rsidR="00EC7388" w:rsidRPr="00AA34CC">
        <w:rPr>
          <w:b/>
          <w:color w:val="00B050"/>
          <w:sz w:val="24"/>
          <w:szCs w:val="24"/>
        </w:rPr>
        <w:t xml:space="preserve">. </w:t>
      </w:r>
      <w:r w:rsidR="00E6556B" w:rsidRPr="00AA34CC">
        <w:rPr>
          <w:b/>
          <w:caps/>
          <w:color w:val="00B050"/>
          <w:sz w:val="24"/>
          <w:szCs w:val="24"/>
        </w:rPr>
        <w:t>diversity</w:t>
      </w:r>
      <w:r w:rsidR="00047D7A" w:rsidRPr="00AA34CC">
        <w:rPr>
          <w:b/>
          <w:caps/>
          <w:color w:val="00B050"/>
          <w:sz w:val="24"/>
          <w:szCs w:val="24"/>
        </w:rPr>
        <w:t xml:space="preserve"> within the community</w:t>
      </w:r>
    </w:p>
    <w:p w14:paraId="2965F082" w14:textId="77777777" w:rsidR="000B7E88" w:rsidRPr="00AA34CC" w:rsidRDefault="000B7E88" w:rsidP="000B7E88">
      <w:pPr>
        <w:spacing w:after="0"/>
        <w:rPr>
          <w:b/>
          <w:color w:val="00B050"/>
          <w:sz w:val="24"/>
          <w:szCs w:val="24"/>
        </w:rPr>
      </w:pPr>
    </w:p>
    <w:p w14:paraId="1A05C0EA" w14:textId="4D2EBE84" w:rsidR="00067C36" w:rsidRPr="00AA34CC" w:rsidRDefault="00067C36" w:rsidP="00067C36">
      <w:pPr>
        <w:spacing w:after="0" w:line="240" w:lineRule="auto"/>
        <w:rPr>
          <w:b/>
          <w:color w:val="00B050"/>
          <w:sz w:val="24"/>
          <w:szCs w:val="24"/>
        </w:rPr>
      </w:pPr>
      <w:r w:rsidRPr="00AA34CC">
        <w:rPr>
          <w:b/>
          <w:color w:val="00B050"/>
          <w:sz w:val="24"/>
          <w:szCs w:val="24"/>
        </w:rPr>
        <w:t>3a. Which community roles will you engage during priority-setting and for what reasons?</w:t>
      </w:r>
      <w:r w:rsidR="00D92B03" w:rsidRPr="00AA34CC">
        <w:rPr>
          <w:b/>
          <w:color w:val="00B050"/>
          <w:sz w:val="24"/>
          <w:szCs w:val="24"/>
        </w:rPr>
        <w:t xml:space="preserve"> </w:t>
      </w:r>
    </w:p>
    <w:p w14:paraId="32200A4C" w14:textId="27078B48" w:rsidR="008E2CC9" w:rsidRPr="00AA34CC" w:rsidRDefault="008E2CC9" w:rsidP="000B7E88">
      <w:pPr>
        <w:spacing w:after="0" w:line="240" w:lineRule="auto"/>
        <w:rPr>
          <w:b/>
          <w:color w:val="00B050"/>
          <w:sz w:val="24"/>
          <w:szCs w:val="24"/>
        </w:rPr>
      </w:pPr>
      <w:r w:rsidRPr="00AA34CC">
        <w:rPr>
          <w:b/>
          <w:color w:val="00B050"/>
          <w:sz w:val="24"/>
          <w:szCs w:val="24"/>
        </w:rPr>
        <w:t xml:space="preserve">3b. </w:t>
      </w:r>
      <w:r w:rsidR="00E14619" w:rsidRPr="00AA34CC">
        <w:rPr>
          <w:b/>
          <w:color w:val="00B050"/>
          <w:sz w:val="24"/>
          <w:szCs w:val="24"/>
        </w:rPr>
        <w:t>List which of the roles identified in Q3a correspond to greater or lesser influence and status within the community.</w:t>
      </w:r>
    </w:p>
    <w:p w14:paraId="02C3A4A1" w14:textId="77777777" w:rsidR="008E2CC9" w:rsidRPr="00AA34CC" w:rsidRDefault="008E2CC9" w:rsidP="000B7E88">
      <w:pPr>
        <w:spacing w:after="0" w:line="240" w:lineRule="auto"/>
        <w:rPr>
          <w:b/>
          <w:color w:val="00B050"/>
          <w:sz w:val="24"/>
          <w:szCs w:val="24"/>
        </w:rPr>
      </w:pPr>
    </w:p>
    <w:p w14:paraId="39D5E10F" w14:textId="67D30277" w:rsidR="001C3157" w:rsidRPr="00AA34CC" w:rsidRDefault="00F855B8" w:rsidP="000B7E88">
      <w:pPr>
        <w:spacing w:after="0" w:line="240" w:lineRule="auto"/>
        <w:rPr>
          <w:b/>
          <w:color w:val="00B050"/>
          <w:sz w:val="24"/>
          <w:szCs w:val="24"/>
        </w:rPr>
      </w:pPr>
      <w:r w:rsidRPr="00AA34CC">
        <w:rPr>
          <w:b/>
          <w:color w:val="00B050"/>
          <w:sz w:val="24"/>
          <w:szCs w:val="24"/>
        </w:rPr>
        <w:t>3</w:t>
      </w:r>
      <w:r w:rsidR="008E2CC9" w:rsidRPr="00AA34CC">
        <w:rPr>
          <w:b/>
          <w:color w:val="00B050"/>
          <w:sz w:val="24"/>
          <w:szCs w:val="24"/>
        </w:rPr>
        <w:t>c</w:t>
      </w:r>
      <w:r w:rsidR="001C3157" w:rsidRPr="00AA34CC">
        <w:rPr>
          <w:b/>
          <w:color w:val="00B050"/>
          <w:sz w:val="24"/>
          <w:szCs w:val="24"/>
        </w:rPr>
        <w:t xml:space="preserve">. Who are </w:t>
      </w:r>
      <w:r w:rsidR="00391AB3" w:rsidRPr="00AA34CC">
        <w:rPr>
          <w:b/>
          <w:color w:val="00B050"/>
          <w:sz w:val="24"/>
          <w:szCs w:val="24"/>
        </w:rPr>
        <w:t>considered</w:t>
      </w:r>
      <w:r w:rsidRPr="00AA34CC">
        <w:rPr>
          <w:b/>
          <w:color w:val="00B050"/>
          <w:sz w:val="24"/>
          <w:szCs w:val="24"/>
        </w:rPr>
        <w:t xml:space="preserve"> disadvantaged,</w:t>
      </w:r>
      <w:r w:rsidR="001C3157" w:rsidRPr="00AA34CC">
        <w:rPr>
          <w:b/>
          <w:color w:val="00B050"/>
          <w:sz w:val="24"/>
          <w:szCs w:val="24"/>
        </w:rPr>
        <w:t xml:space="preserve"> </w:t>
      </w:r>
      <w:r w:rsidRPr="00AA34CC">
        <w:rPr>
          <w:b/>
          <w:color w:val="00B050"/>
          <w:sz w:val="24"/>
          <w:szCs w:val="24"/>
        </w:rPr>
        <w:t xml:space="preserve">less influential, lower status, or </w:t>
      </w:r>
      <w:r w:rsidR="005E4FF5" w:rsidRPr="00AA34CC">
        <w:rPr>
          <w:b/>
          <w:color w:val="00B050"/>
          <w:sz w:val="24"/>
          <w:szCs w:val="24"/>
        </w:rPr>
        <w:t>marginalised</w:t>
      </w:r>
      <w:r w:rsidR="001C3157" w:rsidRPr="00AA34CC">
        <w:rPr>
          <w:b/>
          <w:color w:val="00B050"/>
          <w:sz w:val="24"/>
          <w:szCs w:val="24"/>
        </w:rPr>
        <w:t xml:space="preserve"> </w:t>
      </w:r>
      <w:r w:rsidR="001E136A" w:rsidRPr="00AA34CC">
        <w:rPr>
          <w:b/>
          <w:color w:val="00B050"/>
          <w:sz w:val="24"/>
          <w:szCs w:val="24"/>
          <w:u w:val="single"/>
        </w:rPr>
        <w:t>within</w:t>
      </w:r>
      <w:r w:rsidR="001E136A" w:rsidRPr="00AA34CC">
        <w:rPr>
          <w:b/>
          <w:color w:val="00B050"/>
          <w:sz w:val="24"/>
          <w:szCs w:val="24"/>
        </w:rPr>
        <w:t xml:space="preserve"> </w:t>
      </w:r>
      <w:r w:rsidRPr="00AA34CC">
        <w:rPr>
          <w:b/>
          <w:color w:val="00B050"/>
          <w:sz w:val="24"/>
          <w:szCs w:val="24"/>
        </w:rPr>
        <w:t>these roles</w:t>
      </w:r>
      <w:r w:rsidR="001C3157" w:rsidRPr="00AA34CC">
        <w:rPr>
          <w:b/>
          <w:color w:val="00B050"/>
          <w:sz w:val="24"/>
          <w:szCs w:val="24"/>
        </w:rPr>
        <w:t>?</w:t>
      </w:r>
    </w:p>
    <w:p w14:paraId="5D27DDB4" w14:textId="298AD5FB" w:rsidR="001C3157" w:rsidRPr="00AA34CC" w:rsidRDefault="00F855B8" w:rsidP="000B7E88">
      <w:pPr>
        <w:spacing w:after="0" w:line="240" w:lineRule="auto"/>
        <w:rPr>
          <w:b/>
          <w:color w:val="00B050"/>
          <w:sz w:val="24"/>
          <w:szCs w:val="24"/>
        </w:rPr>
      </w:pPr>
      <w:r w:rsidRPr="00AA34CC">
        <w:rPr>
          <w:b/>
          <w:color w:val="00B050"/>
          <w:sz w:val="24"/>
          <w:szCs w:val="24"/>
        </w:rPr>
        <w:t>3</w:t>
      </w:r>
      <w:r w:rsidR="008E2CC9" w:rsidRPr="00AA34CC">
        <w:rPr>
          <w:b/>
          <w:color w:val="00B050"/>
          <w:sz w:val="24"/>
          <w:szCs w:val="24"/>
        </w:rPr>
        <w:t>d</w:t>
      </w:r>
      <w:r w:rsidR="001C3157" w:rsidRPr="00AA34CC">
        <w:rPr>
          <w:b/>
          <w:color w:val="00B050"/>
          <w:sz w:val="24"/>
          <w:szCs w:val="24"/>
        </w:rPr>
        <w:t xml:space="preserve">. Which of </w:t>
      </w:r>
      <w:r w:rsidR="00E6556B" w:rsidRPr="00AA34CC">
        <w:rPr>
          <w:b/>
          <w:color w:val="00B050"/>
          <w:sz w:val="24"/>
          <w:szCs w:val="24"/>
        </w:rPr>
        <w:t>the</w:t>
      </w:r>
      <w:r w:rsidR="001E136A" w:rsidRPr="00AA34CC">
        <w:rPr>
          <w:b/>
          <w:color w:val="00B050"/>
          <w:sz w:val="24"/>
          <w:szCs w:val="24"/>
        </w:rPr>
        <w:t>se groups</w:t>
      </w:r>
      <w:r w:rsidR="001C3157" w:rsidRPr="00AA34CC">
        <w:rPr>
          <w:b/>
          <w:color w:val="00B050"/>
          <w:sz w:val="24"/>
          <w:szCs w:val="24"/>
        </w:rPr>
        <w:t xml:space="preserve"> </w:t>
      </w:r>
      <w:r w:rsidR="00444533" w:rsidRPr="00AA34CC">
        <w:rPr>
          <w:b/>
          <w:color w:val="00B050"/>
          <w:sz w:val="24"/>
          <w:szCs w:val="24"/>
        </w:rPr>
        <w:t xml:space="preserve">or stakeholders </w:t>
      </w:r>
      <w:r w:rsidR="001C3157" w:rsidRPr="00AA34CC">
        <w:rPr>
          <w:b/>
          <w:color w:val="00B050"/>
          <w:sz w:val="24"/>
          <w:szCs w:val="24"/>
        </w:rPr>
        <w:t>will you engage and for what reasons?</w:t>
      </w:r>
    </w:p>
    <w:p w14:paraId="5D7139C0" w14:textId="77777777" w:rsidR="001C3157" w:rsidRPr="00AA34CC" w:rsidRDefault="001C3157" w:rsidP="000B7E88">
      <w:pPr>
        <w:spacing w:after="0" w:line="240" w:lineRule="auto"/>
        <w:rPr>
          <w:b/>
          <w:color w:val="00B050"/>
          <w:sz w:val="24"/>
          <w:szCs w:val="24"/>
        </w:rPr>
      </w:pPr>
    </w:p>
    <w:p w14:paraId="1C85FB9E" w14:textId="77777777" w:rsidR="00926415" w:rsidRPr="00AA34CC" w:rsidRDefault="00926415" w:rsidP="00EC7388">
      <w:pPr>
        <w:rPr>
          <w:rFonts w:cs="Arial"/>
          <w:sz w:val="24"/>
          <w:szCs w:val="24"/>
          <w:u w:val="single"/>
        </w:rPr>
      </w:pPr>
    </w:p>
    <w:p w14:paraId="5BC16226" w14:textId="0A4BE467" w:rsidR="00EC7388" w:rsidRPr="00AA34CC" w:rsidRDefault="00EC7388" w:rsidP="00EC7388">
      <w:pPr>
        <w:rPr>
          <w:rFonts w:cs="Arial"/>
          <w:sz w:val="24"/>
          <w:szCs w:val="24"/>
          <w:u w:val="single"/>
        </w:rPr>
      </w:pPr>
      <w:r w:rsidRPr="00AA34CC">
        <w:rPr>
          <w:rFonts w:cs="Arial"/>
          <w:sz w:val="24"/>
          <w:szCs w:val="24"/>
          <w:u w:val="single"/>
        </w:rPr>
        <w:t>Why this consideration is important</w:t>
      </w:r>
    </w:p>
    <w:p w14:paraId="1A4B2F80" w14:textId="77777777" w:rsidR="008E2CC9" w:rsidRPr="00AA34CC" w:rsidRDefault="00047D7A" w:rsidP="00EC7388">
      <w:pPr>
        <w:rPr>
          <w:rFonts w:cs="Arial"/>
          <w:sz w:val="24"/>
          <w:szCs w:val="24"/>
        </w:rPr>
      </w:pPr>
      <w:r w:rsidRPr="00AA34CC">
        <w:rPr>
          <w:rFonts w:cs="Arial"/>
          <w:sz w:val="24"/>
          <w:szCs w:val="24"/>
        </w:rPr>
        <w:t>Ideally, s</w:t>
      </w:r>
      <w:r w:rsidR="004A7209" w:rsidRPr="00AA34CC">
        <w:rPr>
          <w:rFonts w:cs="Arial"/>
          <w:sz w:val="24"/>
          <w:szCs w:val="24"/>
        </w:rPr>
        <w:t xml:space="preserve">haring power demands </w:t>
      </w:r>
      <w:r w:rsidR="008861C9" w:rsidRPr="00AA34CC">
        <w:rPr>
          <w:rFonts w:cs="Arial"/>
          <w:sz w:val="24"/>
          <w:szCs w:val="24"/>
        </w:rPr>
        <w:t xml:space="preserve">a </w:t>
      </w:r>
      <w:r w:rsidR="008861C9" w:rsidRPr="00AA34CC">
        <w:rPr>
          <w:rFonts w:cs="Arial"/>
          <w:i/>
          <w:sz w:val="24"/>
          <w:szCs w:val="24"/>
        </w:rPr>
        <w:t>range</w:t>
      </w:r>
      <w:r w:rsidR="008861C9" w:rsidRPr="00AA34CC">
        <w:rPr>
          <w:rFonts w:cs="Arial"/>
          <w:sz w:val="24"/>
          <w:szCs w:val="24"/>
        </w:rPr>
        <w:t xml:space="preserve"> of </w:t>
      </w:r>
      <w:r w:rsidR="004A7209" w:rsidRPr="00AA34CC">
        <w:rPr>
          <w:rFonts w:cs="Arial"/>
          <w:sz w:val="24"/>
          <w:szCs w:val="24"/>
        </w:rPr>
        <w:t xml:space="preserve">community members are present or represented during </w:t>
      </w:r>
      <w:r w:rsidR="003C2178" w:rsidRPr="00AA34CC">
        <w:rPr>
          <w:rFonts w:cs="Arial"/>
          <w:sz w:val="24"/>
          <w:szCs w:val="24"/>
        </w:rPr>
        <w:t xml:space="preserve">health research </w:t>
      </w:r>
      <w:r w:rsidR="004A7209" w:rsidRPr="00AA34CC">
        <w:rPr>
          <w:rFonts w:cs="Arial"/>
          <w:sz w:val="24"/>
          <w:szCs w:val="24"/>
        </w:rPr>
        <w:t>priority-setting</w:t>
      </w:r>
      <w:r w:rsidR="005E4FF5" w:rsidRPr="00AA34CC">
        <w:rPr>
          <w:rFonts w:cs="Arial"/>
          <w:sz w:val="24"/>
          <w:szCs w:val="24"/>
        </w:rPr>
        <w:t xml:space="preserve"> so that processes are informed by differently situated actors</w:t>
      </w:r>
      <w:r w:rsidR="004A7209" w:rsidRPr="00AA34CC">
        <w:rPr>
          <w:rFonts w:cs="Arial"/>
          <w:sz w:val="24"/>
          <w:szCs w:val="24"/>
        </w:rPr>
        <w:t xml:space="preserve">. </w:t>
      </w:r>
    </w:p>
    <w:p w14:paraId="1610F48C" w14:textId="11427BFF" w:rsidR="001E136A" w:rsidRPr="00AA34CC" w:rsidRDefault="00B35581" w:rsidP="00EC7388">
      <w:pPr>
        <w:rPr>
          <w:rFonts w:cs="Arial"/>
          <w:sz w:val="24"/>
          <w:szCs w:val="24"/>
        </w:rPr>
      </w:pPr>
      <w:r w:rsidRPr="00AA34CC">
        <w:rPr>
          <w:rFonts w:cs="Arial"/>
          <w:sz w:val="24"/>
          <w:szCs w:val="24"/>
        </w:rPr>
        <w:t>Achieving r</w:t>
      </w:r>
      <w:r w:rsidR="0069118C" w:rsidRPr="00AA34CC">
        <w:rPr>
          <w:rFonts w:cs="Arial"/>
          <w:sz w:val="24"/>
          <w:szCs w:val="24"/>
        </w:rPr>
        <w:t xml:space="preserve">ange </w:t>
      </w:r>
      <w:r w:rsidR="00BD430E" w:rsidRPr="00AA34CC">
        <w:rPr>
          <w:rFonts w:cs="Arial"/>
          <w:sz w:val="24"/>
          <w:szCs w:val="24"/>
        </w:rPr>
        <w:t>means</w:t>
      </w:r>
      <w:r w:rsidR="0069118C" w:rsidRPr="00AA34CC">
        <w:rPr>
          <w:rFonts w:cs="Arial"/>
          <w:sz w:val="24"/>
          <w:szCs w:val="24"/>
        </w:rPr>
        <w:t xml:space="preserve"> that participants span a wide spectrum of roles in a</w:t>
      </w:r>
      <w:r w:rsidR="00DB1792" w:rsidRPr="00AA34CC">
        <w:rPr>
          <w:rFonts w:cs="Arial"/>
          <w:sz w:val="24"/>
          <w:szCs w:val="24"/>
        </w:rPr>
        <w:t xml:space="preserve"> </w:t>
      </w:r>
      <w:r w:rsidR="00E6556B" w:rsidRPr="00AA34CC">
        <w:rPr>
          <w:rFonts w:cs="Arial"/>
          <w:sz w:val="24"/>
          <w:szCs w:val="24"/>
        </w:rPr>
        <w:t>community</w:t>
      </w:r>
      <w:r w:rsidR="005E4FF5" w:rsidRPr="00AA34CC">
        <w:rPr>
          <w:rFonts w:cs="Arial"/>
          <w:sz w:val="24"/>
          <w:szCs w:val="24"/>
        </w:rPr>
        <w:t xml:space="preserve"> </w:t>
      </w:r>
      <w:r w:rsidR="005E4FF5" w:rsidRPr="00AA34CC">
        <w:rPr>
          <w:rFonts w:cs="Arial"/>
          <w:i/>
          <w:sz w:val="24"/>
          <w:szCs w:val="24"/>
        </w:rPr>
        <w:t>and</w:t>
      </w:r>
      <w:r w:rsidR="00DB1792" w:rsidRPr="00AA34CC">
        <w:rPr>
          <w:rFonts w:cs="Arial"/>
          <w:sz w:val="24"/>
          <w:szCs w:val="24"/>
        </w:rPr>
        <w:t xml:space="preserve"> </w:t>
      </w:r>
      <w:r w:rsidR="001E136A" w:rsidRPr="00AA34CC">
        <w:rPr>
          <w:rFonts w:cs="Arial"/>
          <w:sz w:val="24"/>
          <w:szCs w:val="24"/>
        </w:rPr>
        <w:t xml:space="preserve">include </w:t>
      </w:r>
      <w:r w:rsidR="00E6556B" w:rsidRPr="00AA34CC">
        <w:rPr>
          <w:rFonts w:cs="Arial"/>
          <w:sz w:val="24"/>
          <w:szCs w:val="24"/>
        </w:rPr>
        <w:t>th</w:t>
      </w:r>
      <w:r w:rsidR="001E136A" w:rsidRPr="00AA34CC">
        <w:rPr>
          <w:rFonts w:cs="Arial"/>
          <w:sz w:val="24"/>
          <w:szCs w:val="24"/>
        </w:rPr>
        <w:t>ose</w:t>
      </w:r>
      <w:r w:rsidR="00E6556B" w:rsidRPr="00AA34CC">
        <w:rPr>
          <w:rFonts w:cs="Arial"/>
          <w:sz w:val="24"/>
          <w:szCs w:val="24"/>
        </w:rPr>
        <w:t xml:space="preserve"> </w:t>
      </w:r>
      <w:r w:rsidR="001E136A" w:rsidRPr="00AA34CC">
        <w:rPr>
          <w:rFonts w:cs="Arial"/>
          <w:sz w:val="24"/>
          <w:szCs w:val="24"/>
        </w:rPr>
        <w:t xml:space="preserve">considered </w:t>
      </w:r>
      <w:r w:rsidR="00DB1792" w:rsidRPr="00AA34CC">
        <w:rPr>
          <w:rFonts w:cs="Arial"/>
          <w:sz w:val="24"/>
          <w:szCs w:val="24"/>
        </w:rPr>
        <w:t>disadvantaged</w:t>
      </w:r>
      <w:r w:rsidR="00F855B8" w:rsidRPr="00AA34CC">
        <w:rPr>
          <w:rFonts w:cs="Arial"/>
          <w:sz w:val="24"/>
          <w:szCs w:val="24"/>
        </w:rPr>
        <w:t xml:space="preserve">, less influential, lower status, or </w:t>
      </w:r>
      <w:r w:rsidR="00E6556B" w:rsidRPr="00AA34CC">
        <w:rPr>
          <w:rFonts w:cs="Arial"/>
          <w:sz w:val="24"/>
          <w:szCs w:val="24"/>
        </w:rPr>
        <w:t>marginalised</w:t>
      </w:r>
      <w:r w:rsidR="00DB1792" w:rsidRPr="00AA34CC">
        <w:rPr>
          <w:rFonts w:cs="Arial"/>
          <w:sz w:val="24"/>
          <w:szCs w:val="24"/>
        </w:rPr>
        <w:t xml:space="preserve"> </w:t>
      </w:r>
      <w:r w:rsidR="001E136A" w:rsidRPr="00AA34CC">
        <w:rPr>
          <w:rFonts w:cs="Arial"/>
          <w:sz w:val="24"/>
          <w:szCs w:val="24"/>
        </w:rPr>
        <w:t>within the community</w:t>
      </w:r>
      <w:r w:rsidR="0069118C" w:rsidRPr="00AA34CC">
        <w:rPr>
          <w:rFonts w:cs="Arial"/>
          <w:sz w:val="24"/>
          <w:szCs w:val="24"/>
        </w:rPr>
        <w:t xml:space="preserve">. </w:t>
      </w:r>
      <w:r w:rsidR="00C60892" w:rsidRPr="00AA34CC">
        <w:rPr>
          <w:rFonts w:cs="Arial"/>
          <w:sz w:val="24"/>
          <w:szCs w:val="24"/>
        </w:rPr>
        <w:t xml:space="preserve">Pooling the knowledge of all social positions </w:t>
      </w:r>
      <w:r w:rsidR="0069118C" w:rsidRPr="00AA34CC">
        <w:rPr>
          <w:rFonts w:cs="Arial"/>
          <w:sz w:val="24"/>
          <w:szCs w:val="24"/>
        </w:rPr>
        <w:t>maximise</w:t>
      </w:r>
      <w:r w:rsidR="00C60892" w:rsidRPr="00AA34CC">
        <w:rPr>
          <w:rFonts w:cs="Arial"/>
          <w:sz w:val="24"/>
          <w:szCs w:val="24"/>
        </w:rPr>
        <w:t>s</w:t>
      </w:r>
      <w:r w:rsidR="0069118C" w:rsidRPr="00AA34CC">
        <w:rPr>
          <w:rFonts w:cs="Arial"/>
          <w:sz w:val="24"/>
          <w:szCs w:val="24"/>
        </w:rPr>
        <w:t xml:space="preserve"> the </w:t>
      </w:r>
      <w:r w:rsidR="003C2178" w:rsidRPr="00AA34CC">
        <w:rPr>
          <w:rFonts w:cs="Arial"/>
          <w:sz w:val="24"/>
          <w:szCs w:val="24"/>
        </w:rPr>
        <w:t>information</w:t>
      </w:r>
      <w:r w:rsidR="0069118C" w:rsidRPr="00AA34CC">
        <w:rPr>
          <w:rFonts w:cs="Arial"/>
          <w:sz w:val="24"/>
          <w:szCs w:val="24"/>
        </w:rPr>
        <w:t xml:space="preserve"> base used to set</w:t>
      </w:r>
      <w:r w:rsidR="003C2178" w:rsidRPr="00AA34CC">
        <w:rPr>
          <w:rFonts w:cs="Arial"/>
          <w:sz w:val="24"/>
          <w:szCs w:val="24"/>
        </w:rPr>
        <w:t xml:space="preserve"> health research</w:t>
      </w:r>
      <w:r w:rsidR="0069118C" w:rsidRPr="00AA34CC">
        <w:rPr>
          <w:rFonts w:cs="Arial"/>
          <w:sz w:val="24"/>
          <w:szCs w:val="24"/>
        </w:rPr>
        <w:t xml:space="preserve"> priorities. </w:t>
      </w:r>
      <w:r w:rsidR="0078361F" w:rsidRPr="00AA34CC">
        <w:rPr>
          <w:rFonts w:cs="Arial"/>
          <w:sz w:val="24"/>
          <w:szCs w:val="24"/>
        </w:rPr>
        <w:t xml:space="preserve">Listening to others who speak from different, less privileged perspectives will </w:t>
      </w:r>
      <w:r w:rsidR="001E136A" w:rsidRPr="00AA34CC">
        <w:rPr>
          <w:rFonts w:cs="Arial"/>
          <w:sz w:val="24"/>
          <w:szCs w:val="24"/>
        </w:rPr>
        <w:t xml:space="preserve">also </w:t>
      </w:r>
      <w:r w:rsidR="0069118C" w:rsidRPr="00AA34CC">
        <w:rPr>
          <w:rFonts w:cs="Arial"/>
          <w:sz w:val="24"/>
          <w:szCs w:val="24"/>
        </w:rPr>
        <w:t>lead participants to transform their opinions on what research priorities should be from narrow expressions of self-interest to a more complete account of what research is needed to serve the population as a whole</w:t>
      </w:r>
      <w:r w:rsidRPr="00AA34CC">
        <w:rPr>
          <w:rFonts w:cs="Arial"/>
          <w:sz w:val="24"/>
          <w:szCs w:val="24"/>
        </w:rPr>
        <w:t>, especially the disadvantaged and marginalised</w:t>
      </w:r>
      <w:r w:rsidR="0069118C" w:rsidRPr="00AA34CC">
        <w:rPr>
          <w:rFonts w:cs="Arial"/>
          <w:sz w:val="24"/>
          <w:szCs w:val="24"/>
        </w:rPr>
        <w:t>.</w:t>
      </w:r>
      <w:r w:rsidR="00C60892" w:rsidRPr="00AA34CC">
        <w:rPr>
          <w:rFonts w:cs="Arial"/>
          <w:sz w:val="24"/>
          <w:szCs w:val="24"/>
        </w:rPr>
        <w:t xml:space="preserve"> </w:t>
      </w:r>
    </w:p>
    <w:p w14:paraId="2110A21B" w14:textId="0E429826" w:rsidR="0085494C" w:rsidRPr="00AA34CC" w:rsidRDefault="00F855B8" w:rsidP="00EC7388">
      <w:pPr>
        <w:rPr>
          <w:sz w:val="24"/>
          <w:szCs w:val="24"/>
        </w:rPr>
      </w:pPr>
      <w:r w:rsidRPr="00AA34CC">
        <w:rPr>
          <w:rFonts w:cs="Arial"/>
          <w:sz w:val="24"/>
          <w:szCs w:val="24"/>
        </w:rPr>
        <w:t>Where the selected community is</w:t>
      </w:r>
      <w:r w:rsidRPr="00AA34CC">
        <w:rPr>
          <w:sz w:val="24"/>
          <w:szCs w:val="24"/>
        </w:rPr>
        <w:t xml:space="preserve"> based on geography</w:t>
      </w:r>
      <w:r w:rsidR="0085494C" w:rsidRPr="00AA34CC">
        <w:rPr>
          <w:sz w:val="24"/>
          <w:szCs w:val="24"/>
        </w:rPr>
        <w:t xml:space="preserve"> </w:t>
      </w:r>
      <w:r w:rsidRPr="00AA34CC">
        <w:rPr>
          <w:sz w:val="24"/>
          <w:szCs w:val="24"/>
        </w:rPr>
        <w:t xml:space="preserve">or on shared characteristics, relevant roles to include may be community leaders and community members. Within such communities, those considered less influential or less likely to have a voice might be women or those living in remote areas. Those considered disadvantaged might be individuals living in settlements with less land or animals. Those considered marginalised might be groups that experience stigmatisation and/or oppression. Where the selected community is based on being part of the health system, relevant roles to include may be patients, </w:t>
      </w:r>
      <w:r w:rsidR="0085494C" w:rsidRPr="00AA34CC">
        <w:rPr>
          <w:sz w:val="24"/>
          <w:szCs w:val="24"/>
        </w:rPr>
        <w:t xml:space="preserve">carers, </w:t>
      </w:r>
      <w:r w:rsidRPr="00AA34CC">
        <w:rPr>
          <w:sz w:val="24"/>
          <w:szCs w:val="24"/>
        </w:rPr>
        <w:t>health care providers, policymakers, insurers, health care managers, and others. Within the health system, those considered less influential</w:t>
      </w:r>
      <w:r w:rsidR="0085494C" w:rsidRPr="00AA34CC">
        <w:rPr>
          <w:sz w:val="24"/>
          <w:szCs w:val="24"/>
        </w:rPr>
        <w:t xml:space="preserve"> might be local policymakers (compared to Ministry of Health staff). Those considered marginalised might be community health workers (compared to other types of health care providers) or patients with certain stigmatised illnesses. </w:t>
      </w:r>
    </w:p>
    <w:p w14:paraId="2BD3B077" w14:textId="013B166B" w:rsidR="00795C46" w:rsidRPr="00AA34CC" w:rsidRDefault="00795C46" w:rsidP="00EC7388">
      <w:pPr>
        <w:rPr>
          <w:sz w:val="24"/>
          <w:szCs w:val="24"/>
        </w:rPr>
      </w:pPr>
      <w:r w:rsidRPr="00AA34CC">
        <w:rPr>
          <w:sz w:val="24"/>
          <w:szCs w:val="24"/>
        </w:rPr>
        <w:t>OR</w:t>
      </w:r>
    </w:p>
    <w:p w14:paraId="27119EF2" w14:textId="77777777" w:rsidR="008E2CC9" w:rsidRPr="00AA34CC" w:rsidRDefault="00B35581" w:rsidP="00444533">
      <w:pPr>
        <w:rPr>
          <w:rFonts w:cs="Arial"/>
          <w:sz w:val="24"/>
          <w:szCs w:val="24"/>
        </w:rPr>
      </w:pPr>
      <w:r w:rsidRPr="00AA34CC">
        <w:rPr>
          <w:rFonts w:cs="Arial"/>
          <w:sz w:val="24"/>
          <w:szCs w:val="24"/>
        </w:rPr>
        <w:t>C</w:t>
      </w:r>
      <w:r w:rsidR="00DB1792" w:rsidRPr="00AA34CC">
        <w:rPr>
          <w:rFonts w:cs="Arial"/>
          <w:sz w:val="24"/>
          <w:szCs w:val="24"/>
        </w:rPr>
        <w:t xml:space="preserve">ommunity roles </w:t>
      </w:r>
      <w:r w:rsidR="001E136A" w:rsidRPr="00AA34CC">
        <w:rPr>
          <w:rFonts w:cs="Arial"/>
          <w:sz w:val="24"/>
          <w:szCs w:val="24"/>
        </w:rPr>
        <w:t xml:space="preserve">that might be relevant to include in </w:t>
      </w:r>
      <w:r w:rsidR="003C2178" w:rsidRPr="00AA34CC">
        <w:rPr>
          <w:rFonts w:cs="Arial"/>
          <w:sz w:val="24"/>
          <w:szCs w:val="24"/>
        </w:rPr>
        <w:t xml:space="preserve">health research </w:t>
      </w:r>
      <w:r w:rsidR="001E136A" w:rsidRPr="00AA34CC">
        <w:rPr>
          <w:rFonts w:cs="Arial"/>
          <w:sz w:val="24"/>
          <w:szCs w:val="24"/>
        </w:rPr>
        <w:t>priority-setting are</w:t>
      </w:r>
      <w:r w:rsidR="00DB1792" w:rsidRPr="00AA34CC">
        <w:rPr>
          <w:rFonts w:cs="Arial"/>
          <w:sz w:val="24"/>
          <w:szCs w:val="24"/>
        </w:rPr>
        <w:t xml:space="preserve">: </w:t>
      </w:r>
    </w:p>
    <w:p w14:paraId="52102B3B" w14:textId="77777777" w:rsidR="008E2CC9" w:rsidRPr="00AA34CC" w:rsidRDefault="0085494C" w:rsidP="008E2CC9">
      <w:pPr>
        <w:pStyle w:val="ListParagraph"/>
        <w:numPr>
          <w:ilvl w:val="0"/>
          <w:numId w:val="25"/>
        </w:numPr>
        <w:rPr>
          <w:rFonts w:cs="Arial"/>
          <w:sz w:val="24"/>
          <w:szCs w:val="24"/>
        </w:rPr>
      </w:pPr>
      <w:r w:rsidRPr="00AA34CC">
        <w:rPr>
          <w:rFonts w:cs="Arial"/>
          <w:sz w:val="24"/>
          <w:szCs w:val="24"/>
        </w:rPr>
        <w:t xml:space="preserve">community leaders, </w:t>
      </w:r>
    </w:p>
    <w:p w14:paraId="1EE8B102" w14:textId="77777777" w:rsidR="008E2CC9" w:rsidRPr="00AA34CC" w:rsidRDefault="002A22DA" w:rsidP="008E2CC9">
      <w:pPr>
        <w:pStyle w:val="ListParagraph"/>
        <w:numPr>
          <w:ilvl w:val="0"/>
          <w:numId w:val="25"/>
        </w:numPr>
        <w:rPr>
          <w:rFonts w:cs="Arial"/>
          <w:sz w:val="24"/>
          <w:szCs w:val="24"/>
        </w:rPr>
      </w:pPr>
      <w:r w:rsidRPr="00AA34CC">
        <w:rPr>
          <w:rFonts w:cs="Arial"/>
          <w:sz w:val="24"/>
          <w:szCs w:val="24"/>
        </w:rPr>
        <w:lastRenderedPageBreak/>
        <w:t xml:space="preserve">non-aligned </w:t>
      </w:r>
      <w:r w:rsidR="0085494C" w:rsidRPr="00AA34CC">
        <w:rPr>
          <w:rFonts w:cs="Arial"/>
          <w:sz w:val="24"/>
          <w:szCs w:val="24"/>
        </w:rPr>
        <w:t xml:space="preserve">community members (the general public), </w:t>
      </w:r>
    </w:p>
    <w:p w14:paraId="7CC8A311" w14:textId="77777777" w:rsidR="008E2CC9" w:rsidRPr="00AA34CC" w:rsidRDefault="00DB1792" w:rsidP="008E2CC9">
      <w:pPr>
        <w:pStyle w:val="ListParagraph"/>
        <w:numPr>
          <w:ilvl w:val="0"/>
          <w:numId w:val="25"/>
        </w:numPr>
        <w:rPr>
          <w:rFonts w:cs="Arial"/>
          <w:sz w:val="24"/>
          <w:szCs w:val="24"/>
        </w:rPr>
      </w:pPr>
      <w:r w:rsidRPr="00AA34CC">
        <w:rPr>
          <w:rFonts w:cs="Arial"/>
          <w:sz w:val="24"/>
          <w:szCs w:val="24"/>
        </w:rPr>
        <w:t xml:space="preserve">patients, </w:t>
      </w:r>
    </w:p>
    <w:p w14:paraId="73432A9C" w14:textId="77777777" w:rsidR="008E2CC9" w:rsidRPr="00AA34CC" w:rsidRDefault="00DB1792" w:rsidP="008E2CC9">
      <w:pPr>
        <w:pStyle w:val="ListParagraph"/>
        <w:numPr>
          <w:ilvl w:val="0"/>
          <w:numId w:val="25"/>
        </w:numPr>
        <w:rPr>
          <w:rFonts w:cs="Arial"/>
          <w:sz w:val="24"/>
          <w:szCs w:val="24"/>
        </w:rPr>
      </w:pPr>
      <w:r w:rsidRPr="00AA34CC">
        <w:rPr>
          <w:rFonts w:cs="Arial"/>
          <w:sz w:val="24"/>
          <w:szCs w:val="24"/>
        </w:rPr>
        <w:t xml:space="preserve">families and carers, </w:t>
      </w:r>
    </w:p>
    <w:p w14:paraId="468BFDEB" w14:textId="77777777" w:rsidR="008E2CC9" w:rsidRPr="00AA34CC" w:rsidRDefault="0085494C" w:rsidP="008E2CC9">
      <w:pPr>
        <w:pStyle w:val="ListParagraph"/>
        <w:numPr>
          <w:ilvl w:val="0"/>
          <w:numId w:val="25"/>
        </w:numPr>
        <w:rPr>
          <w:rFonts w:cs="Arial"/>
          <w:sz w:val="24"/>
          <w:szCs w:val="24"/>
        </w:rPr>
      </w:pPr>
      <w:r w:rsidRPr="00AA34CC">
        <w:rPr>
          <w:rFonts w:cs="Arial"/>
          <w:sz w:val="24"/>
          <w:szCs w:val="24"/>
        </w:rPr>
        <w:t xml:space="preserve">health care </w:t>
      </w:r>
      <w:r w:rsidR="00DB1792" w:rsidRPr="00AA34CC">
        <w:rPr>
          <w:rFonts w:cs="Arial"/>
          <w:sz w:val="24"/>
          <w:szCs w:val="24"/>
        </w:rPr>
        <w:t xml:space="preserve">providers, </w:t>
      </w:r>
    </w:p>
    <w:p w14:paraId="1C11DA54" w14:textId="3E9BB2E3" w:rsidR="008E2CC9" w:rsidRPr="00AA34CC" w:rsidRDefault="00DB1792" w:rsidP="008E2CC9">
      <w:pPr>
        <w:pStyle w:val="ListParagraph"/>
        <w:numPr>
          <w:ilvl w:val="0"/>
          <w:numId w:val="25"/>
        </w:numPr>
        <w:rPr>
          <w:rFonts w:cs="Arial"/>
          <w:sz w:val="24"/>
          <w:szCs w:val="24"/>
        </w:rPr>
      </w:pPr>
      <w:r w:rsidRPr="00AA34CC">
        <w:rPr>
          <w:rFonts w:cs="Arial"/>
          <w:sz w:val="24"/>
          <w:szCs w:val="24"/>
        </w:rPr>
        <w:t xml:space="preserve">purchasers, </w:t>
      </w:r>
    </w:p>
    <w:p w14:paraId="169B1DFE" w14:textId="5A4B7808" w:rsidR="008E2CC9" w:rsidRPr="00AA34CC" w:rsidRDefault="0085494C" w:rsidP="008E2CC9">
      <w:pPr>
        <w:pStyle w:val="ListParagraph"/>
        <w:numPr>
          <w:ilvl w:val="0"/>
          <w:numId w:val="25"/>
        </w:numPr>
        <w:rPr>
          <w:rFonts w:cs="Arial"/>
          <w:sz w:val="24"/>
          <w:szCs w:val="24"/>
        </w:rPr>
      </w:pPr>
      <w:r w:rsidRPr="00AA34CC">
        <w:rPr>
          <w:rFonts w:cs="Arial"/>
          <w:sz w:val="24"/>
          <w:szCs w:val="24"/>
        </w:rPr>
        <w:t>health care managers</w:t>
      </w:r>
      <w:r w:rsidR="00C60892" w:rsidRPr="00AA34CC">
        <w:rPr>
          <w:rFonts w:cs="Arial"/>
          <w:sz w:val="24"/>
          <w:szCs w:val="24"/>
        </w:rPr>
        <w:t xml:space="preserve">, </w:t>
      </w:r>
      <w:r w:rsidR="00DB1792" w:rsidRPr="00AA34CC">
        <w:rPr>
          <w:rFonts w:cs="Arial"/>
          <w:sz w:val="24"/>
          <w:szCs w:val="24"/>
        </w:rPr>
        <w:t xml:space="preserve">and </w:t>
      </w:r>
    </w:p>
    <w:p w14:paraId="70908773" w14:textId="77777777" w:rsidR="008E2CC9" w:rsidRPr="00AA34CC" w:rsidRDefault="00DB1792" w:rsidP="008E2CC9">
      <w:pPr>
        <w:pStyle w:val="ListParagraph"/>
        <w:numPr>
          <w:ilvl w:val="0"/>
          <w:numId w:val="25"/>
        </w:numPr>
        <w:rPr>
          <w:rFonts w:cs="Arial"/>
          <w:sz w:val="24"/>
          <w:szCs w:val="24"/>
        </w:rPr>
      </w:pPr>
      <w:r w:rsidRPr="00AA34CC">
        <w:rPr>
          <w:rFonts w:cs="Arial"/>
          <w:sz w:val="24"/>
          <w:szCs w:val="24"/>
        </w:rPr>
        <w:t xml:space="preserve">policymakers. </w:t>
      </w:r>
    </w:p>
    <w:p w14:paraId="175B1B71" w14:textId="7DE7E7A7" w:rsidR="008E2CC9" w:rsidRPr="00AA34CC" w:rsidRDefault="0085494C" w:rsidP="00444533">
      <w:pPr>
        <w:rPr>
          <w:rFonts w:cs="Arial"/>
          <w:sz w:val="24"/>
          <w:szCs w:val="24"/>
        </w:rPr>
      </w:pPr>
      <w:r w:rsidRPr="00AA34CC">
        <w:rPr>
          <w:sz w:val="24"/>
          <w:szCs w:val="24"/>
        </w:rPr>
        <w:t xml:space="preserve"> </w:t>
      </w:r>
      <w:r w:rsidR="008E2CC9" w:rsidRPr="00AA34CC">
        <w:rPr>
          <w:rFonts w:cs="Arial"/>
          <w:sz w:val="24"/>
          <w:szCs w:val="24"/>
        </w:rPr>
        <w:t>Each role likely brings</w:t>
      </w:r>
      <w:r w:rsidR="00AB5823" w:rsidRPr="00AA34CC">
        <w:rPr>
          <w:rFonts w:cs="Arial"/>
          <w:sz w:val="24"/>
          <w:szCs w:val="24"/>
        </w:rPr>
        <w:t xml:space="preserve"> knowledge or experience that will inform the health research agenda</w:t>
      </w:r>
      <w:r w:rsidR="008E2CC9" w:rsidRPr="00AA34CC">
        <w:rPr>
          <w:rFonts w:cs="Arial"/>
          <w:sz w:val="24"/>
          <w:szCs w:val="24"/>
        </w:rPr>
        <w:t>. Their inclusion may also serve</w:t>
      </w:r>
      <w:r w:rsidR="00AB5823" w:rsidRPr="00AA34CC">
        <w:rPr>
          <w:rFonts w:cs="Arial"/>
          <w:sz w:val="24"/>
          <w:szCs w:val="24"/>
        </w:rPr>
        <w:t xml:space="preserve"> impact (their having the power to take the research agenda forward) </w:t>
      </w:r>
      <w:r w:rsidR="002A22DA" w:rsidRPr="00AA34CC">
        <w:rPr>
          <w:rFonts w:cs="Arial"/>
          <w:sz w:val="24"/>
          <w:szCs w:val="24"/>
        </w:rPr>
        <w:t>and/</w:t>
      </w:r>
      <w:r w:rsidR="00AB5823" w:rsidRPr="00AA34CC">
        <w:rPr>
          <w:rFonts w:cs="Arial"/>
          <w:sz w:val="24"/>
          <w:szCs w:val="24"/>
        </w:rPr>
        <w:t xml:space="preserve">or legitimacy (their presence </w:t>
      </w:r>
      <w:r w:rsidR="002A22DA" w:rsidRPr="00AA34CC">
        <w:rPr>
          <w:rFonts w:cs="Arial"/>
          <w:sz w:val="24"/>
          <w:szCs w:val="24"/>
        </w:rPr>
        <w:t>is</w:t>
      </w:r>
      <w:r w:rsidR="00AB5823" w:rsidRPr="00AA34CC">
        <w:rPr>
          <w:rFonts w:cs="Arial"/>
          <w:sz w:val="24"/>
          <w:szCs w:val="24"/>
        </w:rPr>
        <w:t xml:space="preserve"> required for the outputs of health research priority-setting to have legitimacy). </w:t>
      </w:r>
      <w:r w:rsidR="00D92B03" w:rsidRPr="00AA34CC">
        <w:rPr>
          <w:rFonts w:cs="Arial"/>
          <w:sz w:val="24"/>
          <w:szCs w:val="24"/>
        </w:rPr>
        <w:t xml:space="preserve">Roles of lower influence or status may often be </w:t>
      </w:r>
      <w:r w:rsidR="008E2CC9" w:rsidRPr="00AA34CC">
        <w:rPr>
          <w:rFonts w:cs="Arial"/>
          <w:sz w:val="24"/>
          <w:szCs w:val="24"/>
        </w:rPr>
        <w:t xml:space="preserve">non-aligned </w:t>
      </w:r>
      <w:r w:rsidR="00D92B03" w:rsidRPr="00AA34CC">
        <w:rPr>
          <w:rFonts w:cs="Arial"/>
          <w:sz w:val="24"/>
          <w:szCs w:val="24"/>
        </w:rPr>
        <w:t xml:space="preserve">community members (the general public) and patients. </w:t>
      </w:r>
    </w:p>
    <w:p w14:paraId="77DE128B" w14:textId="1ACBCBEE" w:rsidR="00795C46" w:rsidRPr="00AA34CC" w:rsidRDefault="00795C46" w:rsidP="00444533">
      <w:pPr>
        <w:rPr>
          <w:rFonts w:cs="Arial"/>
          <w:sz w:val="24"/>
          <w:szCs w:val="24"/>
        </w:rPr>
      </w:pPr>
      <w:r w:rsidRPr="00AA34CC">
        <w:rPr>
          <w:sz w:val="24"/>
          <w:szCs w:val="24"/>
        </w:rPr>
        <w:t>Some examples of who might be disadvantage</w:t>
      </w:r>
      <w:r w:rsidR="00444533" w:rsidRPr="00AA34CC">
        <w:rPr>
          <w:sz w:val="24"/>
          <w:szCs w:val="24"/>
        </w:rPr>
        <w:t>d</w:t>
      </w:r>
      <w:r w:rsidRPr="00AA34CC">
        <w:rPr>
          <w:sz w:val="24"/>
          <w:szCs w:val="24"/>
        </w:rPr>
        <w:t xml:space="preserve">, less influential or marginalised </w:t>
      </w:r>
      <w:r w:rsidRPr="00AA34CC">
        <w:rPr>
          <w:i/>
          <w:sz w:val="24"/>
          <w:szCs w:val="24"/>
        </w:rPr>
        <w:t>within</w:t>
      </w:r>
      <w:r w:rsidRPr="00AA34CC">
        <w:rPr>
          <w:sz w:val="24"/>
          <w:szCs w:val="24"/>
        </w:rPr>
        <w:t xml:space="preserve"> these roles are given below:</w:t>
      </w:r>
    </w:p>
    <w:p w14:paraId="770093D8" w14:textId="765EE84F" w:rsidR="00795C46" w:rsidRPr="00AA34CC" w:rsidRDefault="00795C46" w:rsidP="00795C46">
      <w:pPr>
        <w:pStyle w:val="ListParagraph"/>
        <w:numPr>
          <w:ilvl w:val="0"/>
          <w:numId w:val="24"/>
        </w:numPr>
        <w:rPr>
          <w:sz w:val="24"/>
          <w:szCs w:val="24"/>
        </w:rPr>
      </w:pPr>
      <w:r w:rsidRPr="00AA34CC">
        <w:rPr>
          <w:sz w:val="24"/>
          <w:szCs w:val="24"/>
        </w:rPr>
        <w:t>C</w:t>
      </w:r>
      <w:r w:rsidR="0085494C" w:rsidRPr="00AA34CC">
        <w:rPr>
          <w:sz w:val="24"/>
          <w:szCs w:val="24"/>
        </w:rPr>
        <w:t xml:space="preserve">ommunity </w:t>
      </w:r>
      <w:r w:rsidR="003E1374" w:rsidRPr="00AA34CC">
        <w:rPr>
          <w:sz w:val="24"/>
          <w:szCs w:val="24"/>
        </w:rPr>
        <w:t>leaders</w:t>
      </w:r>
      <w:r w:rsidR="0085494C" w:rsidRPr="00AA34CC">
        <w:rPr>
          <w:sz w:val="24"/>
          <w:szCs w:val="24"/>
        </w:rPr>
        <w:t xml:space="preserve"> considered less influential or less likely to have a voice might be women or those living in remote areas. </w:t>
      </w:r>
    </w:p>
    <w:p w14:paraId="3C2370C0" w14:textId="04096637" w:rsidR="00795C46" w:rsidRPr="00AA34CC" w:rsidRDefault="00795C46" w:rsidP="00795C46">
      <w:pPr>
        <w:pStyle w:val="ListParagraph"/>
        <w:numPr>
          <w:ilvl w:val="0"/>
          <w:numId w:val="24"/>
        </w:numPr>
        <w:rPr>
          <w:sz w:val="24"/>
          <w:szCs w:val="24"/>
        </w:rPr>
      </w:pPr>
      <w:r w:rsidRPr="00AA34CC">
        <w:rPr>
          <w:sz w:val="24"/>
          <w:szCs w:val="24"/>
        </w:rPr>
        <w:t>P</w:t>
      </w:r>
      <w:r w:rsidR="0085494C" w:rsidRPr="00AA34CC">
        <w:rPr>
          <w:sz w:val="24"/>
          <w:szCs w:val="24"/>
        </w:rPr>
        <w:t xml:space="preserve">olicymakers considered less influential might be </w:t>
      </w:r>
      <w:r w:rsidR="002A22DA" w:rsidRPr="00AA34CC">
        <w:rPr>
          <w:sz w:val="24"/>
          <w:szCs w:val="24"/>
        </w:rPr>
        <w:t>village-level</w:t>
      </w:r>
      <w:r w:rsidR="0085494C" w:rsidRPr="00AA34CC">
        <w:rPr>
          <w:sz w:val="24"/>
          <w:szCs w:val="24"/>
        </w:rPr>
        <w:t xml:space="preserve"> policymakers (compared to </w:t>
      </w:r>
      <w:r w:rsidR="002A22DA" w:rsidRPr="00AA34CC">
        <w:rPr>
          <w:sz w:val="24"/>
          <w:szCs w:val="24"/>
        </w:rPr>
        <w:t>district health</w:t>
      </w:r>
      <w:r w:rsidR="0085494C" w:rsidRPr="00AA34CC">
        <w:rPr>
          <w:sz w:val="24"/>
          <w:szCs w:val="24"/>
        </w:rPr>
        <w:t xml:space="preserve"> staff). </w:t>
      </w:r>
    </w:p>
    <w:p w14:paraId="190B9DC5" w14:textId="6D554D3F" w:rsidR="00795C46" w:rsidRPr="00AA34CC" w:rsidRDefault="00795C46" w:rsidP="00795C46">
      <w:pPr>
        <w:pStyle w:val="ListParagraph"/>
        <w:numPr>
          <w:ilvl w:val="0"/>
          <w:numId w:val="24"/>
        </w:numPr>
        <w:rPr>
          <w:sz w:val="24"/>
          <w:szCs w:val="24"/>
        </w:rPr>
      </w:pPr>
      <w:r w:rsidRPr="00AA34CC">
        <w:rPr>
          <w:sz w:val="24"/>
          <w:szCs w:val="24"/>
        </w:rPr>
        <w:t>C</w:t>
      </w:r>
      <w:r w:rsidR="0085494C" w:rsidRPr="00AA34CC">
        <w:rPr>
          <w:sz w:val="24"/>
          <w:szCs w:val="24"/>
        </w:rPr>
        <w:t>ommunity members considered to be disadvantaged might be individuals living in settlements with less land or animals</w:t>
      </w:r>
      <w:r w:rsidR="00F61DA8" w:rsidRPr="00AA34CC">
        <w:rPr>
          <w:sz w:val="24"/>
          <w:szCs w:val="24"/>
        </w:rPr>
        <w:t>, or that grow crops generating less income</w:t>
      </w:r>
      <w:r w:rsidR="0085494C" w:rsidRPr="00AA34CC">
        <w:rPr>
          <w:sz w:val="24"/>
          <w:szCs w:val="24"/>
        </w:rPr>
        <w:t xml:space="preserve">. </w:t>
      </w:r>
    </w:p>
    <w:p w14:paraId="21018DB8" w14:textId="34181D0E" w:rsidR="00795C46" w:rsidRPr="00AA34CC" w:rsidRDefault="00795C46" w:rsidP="00795C46">
      <w:pPr>
        <w:pStyle w:val="ListParagraph"/>
        <w:numPr>
          <w:ilvl w:val="0"/>
          <w:numId w:val="24"/>
        </w:numPr>
        <w:rPr>
          <w:sz w:val="24"/>
          <w:szCs w:val="24"/>
        </w:rPr>
      </w:pPr>
      <w:r w:rsidRPr="00AA34CC">
        <w:rPr>
          <w:sz w:val="24"/>
          <w:szCs w:val="24"/>
        </w:rPr>
        <w:t>C</w:t>
      </w:r>
      <w:r w:rsidR="0085494C" w:rsidRPr="00AA34CC">
        <w:rPr>
          <w:sz w:val="24"/>
          <w:szCs w:val="24"/>
        </w:rPr>
        <w:t xml:space="preserve">ommunity members considered </w:t>
      </w:r>
      <w:r w:rsidR="00183A60" w:rsidRPr="00AA34CC">
        <w:rPr>
          <w:sz w:val="24"/>
          <w:szCs w:val="24"/>
        </w:rPr>
        <w:t xml:space="preserve">to be </w:t>
      </w:r>
      <w:r w:rsidR="0085494C" w:rsidRPr="00AA34CC">
        <w:rPr>
          <w:sz w:val="24"/>
          <w:szCs w:val="24"/>
        </w:rPr>
        <w:t xml:space="preserve">marginalised might be groups that experience stigmatisation and/or oppression. </w:t>
      </w:r>
    </w:p>
    <w:p w14:paraId="238550A5" w14:textId="44E61D4B" w:rsidR="00DB1792" w:rsidRPr="00AA34CC" w:rsidRDefault="00795C46" w:rsidP="00795C46">
      <w:pPr>
        <w:pStyle w:val="ListParagraph"/>
        <w:numPr>
          <w:ilvl w:val="0"/>
          <w:numId w:val="24"/>
        </w:numPr>
        <w:rPr>
          <w:rFonts w:cs="Arial"/>
          <w:sz w:val="24"/>
          <w:szCs w:val="24"/>
        </w:rPr>
      </w:pPr>
      <w:r w:rsidRPr="00AA34CC">
        <w:rPr>
          <w:sz w:val="24"/>
          <w:szCs w:val="24"/>
        </w:rPr>
        <w:t>H</w:t>
      </w:r>
      <w:r w:rsidR="0085494C" w:rsidRPr="00AA34CC">
        <w:rPr>
          <w:sz w:val="24"/>
          <w:szCs w:val="24"/>
        </w:rPr>
        <w:t xml:space="preserve">ealth care providers </w:t>
      </w:r>
      <w:r w:rsidRPr="00AA34CC">
        <w:rPr>
          <w:sz w:val="24"/>
          <w:szCs w:val="24"/>
        </w:rPr>
        <w:t xml:space="preserve">and patients </w:t>
      </w:r>
      <w:r w:rsidR="0085494C" w:rsidRPr="00AA34CC">
        <w:rPr>
          <w:sz w:val="24"/>
          <w:szCs w:val="24"/>
        </w:rPr>
        <w:t xml:space="preserve">considered marginalised might be community health workers (compared to </w:t>
      </w:r>
      <w:r w:rsidR="006A07DE" w:rsidRPr="00AA34CC">
        <w:rPr>
          <w:sz w:val="24"/>
          <w:szCs w:val="24"/>
        </w:rPr>
        <w:t>doctors and nurses</w:t>
      </w:r>
      <w:r w:rsidR="0085494C" w:rsidRPr="00AA34CC">
        <w:rPr>
          <w:sz w:val="24"/>
          <w:szCs w:val="24"/>
        </w:rPr>
        <w:t xml:space="preserve">) </w:t>
      </w:r>
      <w:r w:rsidRPr="00AA34CC">
        <w:rPr>
          <w:sz w:val="24"/>
          <w:szCs w:val="24"/>
        </w:rPr>
        <w:t>and</w:t>
      </w:r>
      <w:r w:rsidR="0085494C" w:rsidRPr="00AA34CC">
        <w:rPr>
          <w:sz w:val="24"/>
          <w:szCs w:val="24"/>
        </w:rPr>
        <w:t xml:space="preserve"> patients with certain stigmatised illnesses.</w:t>
      </w:r>
    </w:p>
    <w:p w14:paraId="4C738F40" w14:textId="77777777" w:rsidR="00EC7388" w:rsidRPr="00AA34CC" w:rsidRDefault="00EC7388" w:rsidP="00EC7388">
      <w:pPr>
        <w:rPr>
          <w:rFonts w:cs="Arial"/>
          <w:sz w:val="24"/>
          <w:szCs w:val="24"/>
        </w:rPr>
      </w:pPr>
    </w:p>
    <w:p w14:paraId="3FD29C83" w14:textId="5103A45A" w:rsidR="00725A2D" w:rsidRPr="00AA34CC" w:rsidRDefault="00725A2D" w:rsidP="00061C6E">
      <w:pPr>
        <w:spacing w:after="0"/>
        <w:rPr>
          <w:rFonts w:cs="Arial"/>
          <w:sz w:val="24"/>
          <w:szCs w:val="24"/>
          <w:u w:val="single"/>
        </w:rPr>
      </w:pPr>
    </w:p>
    <w:p w14:paraId="13C4EA50" w14:textId="0C4AFF8C" w:rsidR="001E136A" w:rsidRPr="00AA34CC" w:rsidRDefault="001E136A" w:rsidP="00061C6E">
      <w:pPr>
        <w:spacing w:after="0"/>
        <w:rPr>
          <w:rFonts w:cs="Arial"/>
          <w:sz w:val="24"/>
          <w:szCs w:val="24"/>
          <w:u w:val="single"/>
        </w:rPr>
      </w:pPr>
    </w:p>
    <w:p w14:paraId="343A4B58" w14:textId="232E6B71" w:rsidR="001E136A" w:rsidRPr="00AA34CC" w:rsidRDefault="001E136A" w:rsidP="00061C6E">
      <w:pPr>
        <w:spacing w:after="0"/>
        <w:rPr>
          <w:rFonts w:cs="Arial"/>
          <w:sz w:val="24"/>
          <w:szCs w:val="24"/>
          <w:u w:val="single"/>
        </w:rPr>
      </w:pPr>
    </w:p>
    <w:p w14:paraId="46DC8439" w14:textId="65C26B9D" w:rsidR="001E136A" w:rsidRPr="00AA34CC" w:rsidRDefault="001E136A" w:rsidP="00061C6E">
      <w:pPr>
        <w:spacing w:after="0"/>
        <w:rPr>
          <w:rFonts w:cs="Arial"/>
          <w:sz w:val="24"/>
          <w:szCs w:val="24"/>
          <w:u w:val="single"/>
        </w:rPr>
      </w:pPr>
    </w:p>
    <w:p w14:paraId="6EA763FD" w14:textId="11B4FF1D" w:rsidR="001E136A" w:rsidRDefault="001E136A" w:rsidP="00061C6E">
      <w:pPr>
        <w:spacing w:after="0"/>
        <w:rPr>
          <w:rFonts w:cs="Arial"/>
          <w:sz w:val="24"/>
          <w:szCs w:val="24"/>
          <w:u w:val="single"/>
        </w:rPr>
      </w:pPr>
    </w:p>
    <w:p w14:paraId="67ABAF62" w14:textId="47F3C88E" w:rsidR="00AA34CC" w:rsidRDefault="00AA34CC" w:rsidP="00061C6E">
      <w:pPr>
        <w:spacing w:after="0"/>
        <w:rPr>
          <w:rFonts w:cs="Arial"/>
          <w:sz w:val="24"/>
          <w:szCs w:val="24"/>
          <w:u w:val="single"/>
        </w:rPr>
      </w:pPr>
    </w:p>
    <w:p w14:paraId="6E61DA22" w14:textId="4D3B2C3F" w:rsidR="00AA34CC" w:rsidRDefault="00AA34CC" w:rsidP="00061C6E">
      <w:pPr>
        <w:spacing w:after="0"/>
        <w:rPr>
          <w:rFonts w:cs="Arial"/>
          <w:sz w:val="24"/>
          <w:szCs w:val="24"/>
          <w:u w:val="single"/>
        </w:rPr>
      </w:pPr>
    </w:p>
    <w:p w14:paraId="721D5B54" w14:textId="52CF55E4" w:rsidR="00AA34CC" w:rsidRDefault="00AA34CC" w:rsidP="00061C6E">
      <w:pPr>
        <w:spacing w:after="0"/>
        <w:rPr>
          <w:rFonts w:cs="Arial"/>
          <w:sz w:val="24"/>
          <w:szCs w:val="24"/>
          <w:u w:val="single"/>
        </w:rPr>
      </w:pPr>
    </w:p>
    <w:p w14:paraId="771EE1C5" w14:textId="0B9FC9A3" w:rsidR="00AA34CC" w:rsidRDefault="00AA34CC" w:rsidP="00061C6E">
      <w:pPr>
        <w:spacing w:after="0"/>
        <w:rPr>
          <w:rFonts w:cs="Arial"/>
          <w:sz w:val="24"/>
          <w:szCs w:val="24"/>
          <w:u w:val="single"/>
        </w:rPr>
      </w:pPr>
    </w:p>
    <w:p w14:paraId="0C0736C7" w14:textId="1C831022" w:rsidR="00AA34CC" w:rsidRDefault="00AA34CC" w:rsidP="00061C6E">
      <w:pPr>
        <w:spacing w:after="0"/>
        <w:rPr>
          <w:rFonts w:cs="Arial"/>
          <w:sz w:val="24"/>
          <w:szCs w:val="24"/>
          <w:u w:val="single"/>
        </w:rPr>
      </w:pPr>
    </w:p>
    <w:p w14:paraId="6B0EBA65" w14:textId="77777777" w:rsidR="00AA34CC" w:rsidRPr="00AA34CC" w:rsidRDefault="00AA34CC" w:rsidP="00061C6E">
      <w:pPr>
        <w:spacing w:after="0"/>
        <w:rPr>
          <w:rFonts w:cs="Arial"/>
          <w:sz w:val="24"/>
          <w:szCs w:val="24"/>
          <w:u w:val="single"/>
        </w:rPr>
      </w:pPr>
    </w:p>
    <w:p w14:paraId="46A76576" w14:textId="77777777" w:rsidR="001230A6" w:rsidRPr="00AA34CC" w:rsidRDefault="001230A6" w:rsidP="00061C6E">
      <w:pPr>
        <w:spacing w:after="0"/>
        <w:rPr>
          <w:b/>
          <w:color w:val="00B050"/>
          <w:sz w:val="24"/>
          <w:szCs w:val="24"/>
        </w:rPr>
      </w:pPr>
    </w:p>
    <w:p w14:paraId="215ED02E" w14:textId="1E7FA8A7" w:rsidR="000F7B51" w:rsidRPr="00AA34CC" w:rsidRDefault="000F7B51" w:rsidP="000F7B51">
      <w:pPr>
        <w:spacing w:after="0"/>
        <w:rPr>
          <w:b/>
          <w:caps/>
          <w:color w:val="00B050"/>
          <w:sz w:val="24"/>
          <w:szCs w:val="24"/>
        </w:rPr>
      </w:pPr>
      <w:r w:rsidRPr="00AA34CC">
        <w:rPr>
          <w:b/>
          <w:color w:val="00B050"/>
          <w:sz w:val="24"/>
          <w:szCs w:val="24"/>
        </w:rPr>
        <w:lastRenderedPageBreak/>
        <w:t xml:space="preserve">4. </w:t>
      </w:r>
      <w:r w:rsidRPr="00AA34CC">
        <w:rPr>
          <w:b/>
          <w:caps/>
          <w:color w:val="00B050"/>
          <w:sz w:val="24"/>
          <w:szCs w:val="24"/>
        </w:rPr>
        <w:t xml:space="preserve">stage of participation </w:t>
      </w:r>
    </w:p>
    <w:p w14:paraId="4D652F01" w14:textId="77777777" w:rsidR="000F7B51" w:rsidRPr="00AA34CC" w:rsidRDefault="000F7B51" w:rsidP="000F7B51">
      <w:pPr>
        <w:spacing w:after="0"/>
        <w:rPr>
          <w:b/>
          <w:color w:val="00B050"/>
          <w:sz w:val="24"/>
          <w:szCs w:val="24"/>
        </w:rPr>
      </w:pPr>
    </w:p>
    <w:p w14:paraId="3DC91F57" w14:textId="2EE925A7" w:rsidR="000F7B51" w:rsidRPr="00AA34CC" w:rsidRDefault="000F7B51" w:rsidP="000F7B51">
      <w:pPr>
        <w:spacing w:after="0" w:line="240" w:lineRule="auto"/>
        <w:rPr>
          <w:b/>
          <w:color w:val="00B050"/>
          <w:sz w:val="24"/>
          <w:szCs w:val="24"/>
        </w:rPr>
      </w:pPr>
      <w:r w:rsidRPr="00AA34CC">
        <w:rPr>
          <w:b/>
          <w:color w:val="00B050"/>
          <w:sz w:val="24"/>
          <w:szCs w:val="24"/>
        </w:rPr>
        <w:t xml:space="preserve">4a. Will you involve community </w:t>
      </w:r>
      <w:r w:rsidR="008E2CC9" w:rsidRPr="00AA34CC">
        <w:rPr>
          <w:b/>
          <w:color w:val="00B050"/>
          <w:sz w:val="24"/>
          <w:szCs w:val="24"/>
        </w:rPr>
        <w:t xml:space="preserve">partners and </w:t>
      </w:r>
      <w:r w:rsidRPr="00AA34CC">
        <w:rPr>
          <w:b/>
          <w:color w:val="00B050"/>
          <w:sz w:val="24"/>
          <w:szCs w:val="24"/>
        </w:rPr>
        <w:t>members from the start of the priority-setting process? If not, what are your reasons?</w:t>
      </w:r>
    </w:p>
    <w:p w14:paraId="6CB0DE9F" w14:textId="58597624" w:rsidR="002F5F70" w:rsidRPr="00AA34CC" w:rsidRDefault="002F5F70" w:rsidP="000F7B51">
      <w:pPr>
        <w:spacing w:after="0" w:line="240" w:lineRule="auto"/>
        <w:rPr>
          <w:b/>
          <w:color w:val="00B050"/>
          <w:sz w:val="24"/>
          <w:szCs w:val="24"/>
        </w:rPr>
      </w:pPr>
    </w:p>
    <w:p w14:paraId="7B1630FF" w14:textId="67B1831A" w:rsidR="002F5F70" w:rsidRPr="00AA34CC" w:rsidRDefault="002F5F70" w:rsidP="000F7B51">
      <w:pPr>
        <w:spacing w:after="0" w:line="240" w:lineRule="auto"/>
        <w:rPr>
          <w:b/>
          <w:color w:val="00B050"/>
          <w:sz w:val="24"/>
          <w:szCs w:val="24"/>
        </w:rPr>
      </w:pPr>
      <w:r w:rsidRPr="00AA34CC">
        <w:rPr>
          <w:b/>
          <w:color w:val="00B050"/>
          <w:sz w:val="24"/>
          <w:szCs w:val="24"/>
        </w:rPr>
        <w:t xml:space="preserve">4b. </w:t>
      </w:r>
      <w:r w:rsidR="00F61DA8" w:rsidRPr="00AA34CC">
        <w:rPr>
          <w:b/>
          <w:color w:val="00B050"/>
          <w:sz w:val="24"/>
          <w:szCs w:val="24"/>
        </w:rPr>
        <w:t>Will lower status and less influential</w:t>
      </w:r>
      <w:r w:rsidRPr="00AA34CC">
        <w:rPr>
          <w:b/>
          <w:color w:val="00B050"/>
          <w:sz w:val="24"/>
          <w:szCs w:val="24"/>
        </w:rPr>
        <w:t xml:space="preserve"> community roles be</w:t>
      </w:r>
      <w:r w:rsidR="00F61DA8" w:rsidRPr="00AA34CC">
        <w:rPr>
          <w:b/>
          <w:color w:val="00B050"/>
          <w:sz w:val="24"/>
          <w:szCs w:val="24"/>
        </w:rPr>
        <w:t xml:space="preserve"> involve later and in fewer stages of the priority-setting process than higher status and more influential roles</w:t>
      </w:r>
      <w:r w:rsidRPr="00AA34CC">
        <w:rPr>
          <w:b/>
          <w:color w:val="00B050"/>
          <w:sz w:val="24"/>
          <w:szCs w:val="24"/>
        </w:rPr>
        <w:t>?</w:t>
      </w:r>
    </w:p>
    <w:p w14:paraId="7C41FC76" w14:textId="77777777" w:rsidR="000F7B51" w:rsidRPr="00AA34CC" w:rsidRDefault="000F7B51" w:rsidP="000F7B51"/>
    <w:p w14:paraId="0A7F3215" w14:textId="77777777" w:rsidR="000F7B51" w:rsidRPr="00AA34CC" w:rsidRDefault="000F7B51" w:rsidP="000F7B51">
      <w:pPr>
        <w:rPr>
          <w:rFonts w:cs="Arial"/>
          <w:sz w:val="24"/>
          <w:szCs w:val="24"/>
          <w:u w:val="single"/>
        </w:rPr>
      </w:pPr>
      <w:r w:rsidRPr="00AA34CC">
        <w:rPr>
          <w:rFonts w:cs="Arial"/>
          <w:sz w:val="24"/>
          <w:szCs w:val="24"/>
          <w:u w:val="single"/>
        </w:rPr>
        <w:t>Why this consideration is important</w:t>
      </w:r>
    </w:p>
    <w:p w14:paraId="4CB102CE" w14:textId="7AEBB9DA" w:rsidR="000F7B51" w:rsidRPr="00AA34CC" w:rsidRDefault="000F7B51" w:rsidP="000F7B51">
      <w:pPr>
        <w:rPr>
          <w:rFonts w:cs="Arial"/>
          <w:sz w:val="24"/>
          <w:szCs w:val="24"/>
        </w:rPr>
      </w:pPr>
      <w:r w:rsidRPr="00AA34CC">
        <w:rPr>
          <w:rFonts w:cs="Arial"/>
          <w:sz w:val="24"/>
          <w:szCs w:val="24"/>
        </w:rPr>
        <w:t xml:space="preserve">The stage in decision-making at which individuals begin to participate </w:t>
      </w:r>
      <w:r w:rsidR="00F61DA8" w:rsidRPr="00AA34CC">
        <w:rPr>
          <w:rFonts w:cs="Arial"/>
          <w:sz w:val="24"/>
          <w:szCs w:val="24"/>
        </w:rPr>
        <w:t>significant</w:t>
      </w:r>
      <w:r w:rsidRPr="00AA34CC">
        <w:rPr>
          <w:rFonts w:cs="Arial"/>
          <w:sz w:val="24"/>
          <w:szCs w:val="24"/>
        </w:rPr>
        <w:t>. Earlier entry is associated with higher quality participation. It means making a greater number of decisions, including those that determine how the decision-making process is organised. Individuals thus have a greater opportunity to raise their voice and be heard. Being part of more stages in the priority-setting process is also associated with higher quality participation.</w:t>
      </w:r>
    </w:p>
    <w:p w14:paraId="3DC57500" w14:textId="4045DC47" w:rsidR="000F7B51" w:rsidRPr="00AA34CC" w:rsidRDefault="000F7B51" w:rsidP="000F7B51">
      <w:pPr>
        <w:rPr>
          <w:rFonts w:cs="Arial"/>
          <w:sz w:val="24"/>
          <w:szCs w:val="24"/>
        </w:rPr>
      </w:pPr>
      <w:r w:rsidRPr="00AA34CC">
        <w:rPr>
          <w:rFonts w:cs="Arial"/>
          <w:sz w:val="24"/>
          <w:szCs w:val="24"/>
        </w:rPr>
        <w:t xml:space="preserve">In priority-setting for health research projects, a number of stages of participation can be identified: </w:t>
      </w:r>
    </w:p>
    <w:p w14:paraId="5B264482" w14:textId="532061D7" w:rsidR="000F7B51" w:rsidRPr="00AA34CC" w:rsidRDefault="000F7B51" w:rsidP="000F7B51">
      <w:pPr>
        <w:pStyle w:val="ListParagraph"/>
        <w:numPr>
          <w:ilvl w:val="1"/>
          <w:numId w:val="15"/>
        </w:numPr>
        <w:rPr>
          <w:rFonts w:cs="Arial"/>
          <w:sz w:val="24"/>
          <w:szCs w:val="24"/>
        </w:rPr>
      </w:pPr>
      <w:r w:rsidRPr="00AA34CC">
        <w:rPr>
          <w:rFonts w:cs="Arial"/>
          <w:sz w:val="24"/>
          <w:szCs w:val="24"/>
        </w:rPr>
        <w:t xml:space="preserve">planning the priority-setting process, </w:t>
      </w:r>
    </w:p>
    <w:p w14:paraId="661F2250" w14:textId="77777777" w:rsidR="000F7B51" w:rsidRPr="00AA34CC" w:rsidRDefault="000F7B51" w:rsidP="000F7B51">
      <w:pPr>
        <w:pStyle w:val="ListParagraph"/>
        <w:numPr>
          <w:ilvl w:val="1"/>
          <w:numId w:val="15"/>
        </w:numPr>
        <w:rPr>
          <w:rFonts w:cs="Arial"/>
          <w:sz w:val="24"/>
          <w:szCs w:val="24"/>
        </w:rPr>
      </w:pPr>
      <w:r w:rsidRPr="00AA34CC">
        <w:rPr>
          <w:rFonts w:cs="Arial"/>
          <w:sz w:val="24"/>
          <w:szCs w:val="24"/>
        </w:rPr>
        <w:t xml:space="preserve">research topic solicitation, </w:t>
      </w:r>
    </w:p>
    <w:p w14:paraId="53745744" w14:textId="77777777" w:rsidR="000F7B51" w:rsidRPr="00AA34CC" w:rsidRDefault="000F7B51" w:rsidP="000F7B51">
      <w:pPr>
        <w:pStyle w:val="ListParagraph"/>
        <w:numPr>
          <w:ilvl w:val="1"/>
          <w:numId w:val="15"/>
        </w:numPr>
        <w:rPr>
          <w:rFonts w:cs="Arial"/>
          <w:sz w:val="24"/>
          <w:szCs w:val="24"/>
        </w:rPr>
      </w:pPr>
      <w:r w:rsidRPr="00AA34CC">
        <w:rPr>
          <w:rFonts w:cs="Arial"/>
          <w:sz w:val="24"/>
          <w:szCs w:val="24"/>
        </w:rPr>
        <w:t xml:space="preserve">research topic prioritization, and </w:t>
      </w:r>
    </w:p>
    <w:p w14:paraId="31449D60" w14:textId="77777777" w:rsidR="000F7B51" w:rsidRPr="00AA34CC" w:rsidRDefault="000F7B51" w:rsidP="000F7B51">
      <w:pPr>
        <w:pStyle w:val="ListParagraph"/>
        <w:numPr>
          <w:ilvl w:val="1"/>
          <w:numId w:val="15"/>
        </w:numPr>
        <w:rPr>
          <w:rFonts w:cs="Arial"/>
          <w:sz w:val="24"/>
          <w:szCs w:val="24"/>
        </w:rPr>
      </w:pPr>
      <w:r w:rsidRPr="00AA34CC">
        <w:rPr>
          <w:rFonts w:cs="Arial"/>
          <w:sz w:val="24"/>
          <w:szCs w:val="24"/>
        </w:rPr>
        <w:t xml:space="preserve">formulating the research objectives and question(s) and interventions. </w:t>
      </w:r>
    </w:p>
    <w:p w14:paraId="30564544" w14:textId="35871271" w:rsidR="000F7B51" w:rsidRPr="00AA34CC" w:rsidRDefault="000F7B51" w:rsidP="000F7B51">
      <w:pPr>
        <w:rPr>
          <w:rFonts w:cs="Arial"/>
          <w:sz w:val="24"/>
          <w:szCs w:val="24"/>
        </w:rPr>
      </w:pPr>
      <w:r w:rsidRPr="00AA34CC">
        <w:rPr>
          <w:rFonts w:cs="Arial"/>
          <w:sz w:val="24"/>
          <w:szCs w:val="24"/>
        </w:rPr>
        <w:t>Research topic solicitation means coming up with a list of possible health problems or needs upon which to focus the research project. In some instances, this may entail collecting and analysing data to generate a list of health problems or needs. Research topic prioritization means selecting a single health problem or need from that list to be the project’s focus. Research objectives, question(s), and/or actions to take (interventions) for the project are then developed that relate to the selected health problem or need. These objectives and questions reflect what knowledge needs to be collected about the health problem or need to better understand it and/or how to address it. Interventions are strategies or activities to address the health problem or need.</w:t>
      </w:r>
      <w:r w:rsidR="00B70943" w:rsidRPr="00AA34CC">
        <w:rPr>
          <w:rFonts w:cs="Arial"/>
          <w:sz w:val="24"/>
          <w:szCs w:val="24"/>
        </w:rPr>
        <w:t xml:space="preserve"> </w:t>
      </w:r>
    </w:p>
    <w:p w14:paraId="7A9EEB6B" w14:textId="7CDD8E39" w:rsidR="000105BF" w:rsidRPr="00AA34CC" w:rsidRDefault="000105BF" w:rsidP="000F7B51">
      <w:pPr>
        <w:rPr>
          <w:rFonts w:cs="Arial"/>
          <w:sz w:val="24"/>
          <w:szCs w:val="24"/>
        </w:rPr>
      </w:pPr>
      <w:r w:rsidRPr="00AA34CC">
        <w:rPr>
          <w:rFonts w:cs="Arial"/>
          <w:sz w:val="24"/>
          <w:szCs w:val="24"/>
        </w:rPr>
        <w:t xml:space="preserve">Stages 2-4 can be run as part of </w:t>
      </w:r>
      <w:r w:rsidR="00F61DA8" w:rsidRPr="00AA34CC">
        <w:rPr>
          <w:rFonts w:cs="Arial"/>
          <w:sz w:val="24"/>
          <w:szCs w:val="24"/>
        </w:rPr>
        <w:t>a single priority-setting</w:t>
      </w:r>
      <w:r w:rsidRPr="00AA34CC">
        <w:rPr>
          <w:rFonts w:cs="Arial"/>
          <w:sz w:val="24"/>
          <w:szCs w:val="24"/>
        </w:rPr>
        <w:t xml:space="preserve"> exercise or separately. For example, a project might first undertake an exercise to identify research topics. And then run a second exercise to prioritise a topic and identify research questions to study under that topic.</w:t>
      </w:r>
    </w:p>
    <w:p w14:paraId="62967873" w14:textId="528A1B84" w:rsidR="000F7B51" w:rsidRPr="00AA34CC" w:rsidRDefault="000F7B51" w:rsidP="000F7B51">
      <w:pPr>
        <w:rPr>
          <w:rFonts w:cs="Arial"/>
          <w:sz w:val="24"/>
          <w:szCs w:val="24"/>
        </w:rPr>
      </w:pPr>
      <w:r w:rsidRPr="00AA34CC">
        <w:rPr>
          <w:rFonts w:cs="Arial"/>
          <w:sz w:val="24"/>
          <w:szCs w:val="24"/>
        </w:rPr>
        <w:t xml:space="preserve">The </w:t>
      </w:r>
      <w:r w:rsidRPr="00AA34CC">
        <w:rPr>
          <w:rFonts w:cs="Arial"/>
          <w:i/>
          <w:sz w:val="24"/>
          <w:szCs w:val="24"/>
        </w:rPr>
        <w:t>start</w:t>
      </w:r>
      <w:r w:rsidRPr="00AA34CC">
        <w:rPr>
          <w:rFonts w:cs="Arial"/>
          <w:sz w:val="24"/>
          <w:szCs w:val="24"/>
        </w:rPr>
        <w:t xml:space="preserve"> of the priority-setting process comprises </w:t>
      </w:r>
      <w:r w:rsidRPr="00AA34CC">
        <w:rPr>
          <w:rFonts w:cs="Arial"/>
          <w:i/>
          <w:sz w:val="24"/>
          <w:szCs w:val="24"/>
        </w:rPr>
        <w:t>planning the process</w:t>
      </w:r>
      <w:r w:rsidRPr="00AA34CC">
        <w:rPr>
          <w:rFonts w:cs="Arial"/>
          <w:sz w:val="24"/>
          <w:szCs w:val="24"/>
        </w:rPr>
        <w:t xml:space="preserve"> and</w:t>
      </w:r>
      <w:r w:rsidR="00F61DA8" w:rsidRPr="00AA34CC">
        <w:rPr>
          <w:rFonts w:cs="Arial"/>
          <w:sz w:val="24"/>
          <w:szCs w:val="24"/>
        </w:rPr>
        <w:t>/or</w:t>
      </w:r>
      <w:r w:rsidRPr="00AA34CC">
        <w:rPr>
          <w:rFonts w:cs="Arial"/>
          <w:sz w:val="24"/>
          <w:szCs w:val="24"/>
        </w:rPr>
        <w:t xml:space="preserve"> </w:t>
      </w:r>
      <w:r w:rsidRPr="00AA34CC">
        <w:rPr>
          <w:rFonts w:cs="Arial"/>
          <w:i/>
          <w:sz w:val="24"/>
          <w:szCs w:val="24"/>
        </w:rPr>
        <w:t>research topic solicitation</w:t>
      </w:r>
      <w:r w:rsidRPr="00AA34CC">
        <w:rPr>
          <w:rFonts w:cs="Arial"/>
          <w:sz w:val="24"/>
          <w:szCs w:val="24"/>
        </w:rPr>
        <w:t xml:space="preserve">. Reducing perceived power inequalities would support the early entry of locally-based researchers, community partners, and community members, </w:t>
      </w:r>
      <w:r w:rsidR="00F61DA8" w:rsidRPr="00AA34CC">
        <w:rPr>
          <w:rFonts w:cs="Arial"/>
          <w:sz w:val="24"/>
          <w:szCs w:val="24"/>
        </w:rPr>
        <w:t xml:space="preserve">including </w:t>
      </w:r>
      <w:r w:rsidRPr="00AA34CC">
        <w:rPr>
          <w:rFonts w:cs="Arial"/>
          <w:sz w:val="24"/>
          <w:szCs w:val="24"/>
        </w:rPr>
        <w:t xml:space="preserve">those </w:t>
      </w:r>
      <w:r w:rsidR="00F61DA8" w:rsidRPr="00AA34CC">
        <w:rPr>
          <w:rFonts w:cs="Arial"/>
          <w:sz w:val="24"/>
          <w:szCs w:val="24"/>
        </w:rPr>
        <w:t xml:space="preserve">with </w:t>
      </w:r>
      <w:r w:rsidR="000F7E13" w:rsidRPr="00AA34CC">
        <w:rPr>
          <w:rFonts w:cs="Arial"/>
          <w:sz w:val="24"/>
          <w:szCs w:val="24"/>
        </w:rPr>
        <w:t>roles that</w:t>
      </w:r>
      <w:r w:rsidRPr="00AA34CC">
        <w:rPr>
          <w:rFonts w:cs="Arial"/>
          <w:sz w:val="24"/>
          <w:szCs w:val="24"/>
        </w:rPr>
        <w:t xml:space="preserve"> are considered disadvantaged, less influential, </w:t>
      </w:r>
      <w:r w:rsidR="00F61DA8" w:rsidRPr="00AA34CC">
        <w:rPr>
          <w:rFonts w:cs="Arial"/>
          <w:sz w:val="24"/>
          <w:szCs w:val="24"/>
        </w:rPr>
        <w:t>and/</w:t>
      </w:r>
      <w:r w:rsidRPr="00AA34CC">
        <w:rPr>
          <w:rFonts w:cs="Arial"/>
          <w:sz w:val="24"/>
          <w:szCs w:val="24"/>
        </w:rPr>
        <w:t xml:space="preserve">or marginalised. It would </w:t>
      </w:r>
      <w:r w:rsidRPr="00AA34CC">
        <w:rPr>
          <w:rFonts w:cs="Arial"/>
          <w:sz w:val="24"/>
          <w:szCs w:val="24"/>
        </w:rPr>
        <w:lastRenderedPageBreak/>
        <w:t xml:space="preserve">also support their being involved during all or </w:t>
      </w:r>
      <w:r w:rsidR="00B70943" w:rsidRPr="00AA34CC">
        <w:rPr>
          <w:rFonts w:cs="Arial"/>
          <w:sz w:val="24"/>
          <w:szCs w:val="24"/>
        </w:rPr>
        <w:t xml:space="preserve">at least </w:t>
      </w:r>
      <w:r w:rsidRPr="00AA34CC">
        <w:rPr>
          <w:rFonts w:cs="Arial"/>
          <w:sz w:val="24"/>
          <w:szCs w:val="24"/>
        </w:rPr>
        <w:t xml:space="preserve">several phases of the priority-setting process. </w:t>
      </w:r>
    </w:p>
    <w:p w14:paraId="320A8ED3" w14:textId="77777777" w:rsidR="00E14619" w:rsidRPr="00AA34CC" w:rsidRDefault="00E14619" w:rsidP="000F7B51">
      <w:pPr>
        <w:spacing w:after="0"/>
        <w:rPr>
          <w:b/>
          <w:color w:val="00B050"/>
          <w:sz w:val="24"/>
          <w:szCs w:val="24"/>
        </w:rPr>
      </w:pPr>
    </w:p>
    <w:p w14:paraId="1A621305" w14:textId="77777777" w:rsidR="00E14619" w:rsidRPr="00AA34CC" w:rsidRDefault="00E14619" w:rsidP="000F7B51">
      <w:pPr>
        <w:spacing w:after="0"/>
        <w:rPr>
          <w:b/>
          <w:color w:val="00B050"/>
          <w:sz w:val="24"/>
          <w:szCs w:val="24"/>
        </w:rPr>
      </w:pPr>
    </w:p>
    <w:p w14:paraId="39B8C50F" w14:textId="77777777" w:rsidR="00E14619" w:rsidRPr="00AA34CC" w:rsidRDefault="00E14619" w:rsidP="000F7B51">
      <w:pPr>
        <w:spacing w:after="0"/>
        <w:rPr>
          <w:b/>
          <w:color w:val="00B050"/>
          <w:sz w:val="24"/>
          <w:szCs w:val="24"/>
        </w:rPr>
      </w:pPr>
    </w:p>
    <w:p w14:paraId="60809093" w14:textId="77777777" w:rsidR="00E14619" w:rsidRPr="00AA34CC" w:rsidRDefault="00E14619" w:rsidP="000F7B51">
      <w:pPr>
        <w:spacing w:after="0"/>
        <w:rPr>
          <w:b/>
          <w:color w:val="00B050"/>
          <w:sz w:val="24"/>
          <w:szCs w:val="24"/>
        </w:rPr>
      </w:pPr>
    </w:p>
    <w:p w14:paraId="46B04EE5" w14:textId="77777777" w:rsidR="00E14619" w:rsidRPr="00AA34CC" w:rsidRDefault="00E14619" w:rsidP="000F7B51">
      <w:pPr>
        <w:spacing w:after="0"/>
        <w:rPr>
          <w:b/>
          <w:color w:val="00B050"/>
          <w:sz w:val="24"/>
          <w:szCs w:val="24"/>
        </w:rPr>
      </w:pPr>
    </w:p>
    <w:p w14:paraId="59F4664A" w14:textId="77777777" w:rsidR="00E14619" w:rsidRPr="00AA34CC" w:rsidRDefault="00E14619" w:rsidP="000F7B51">
      <w:pPr>
        <w:spacing w:after="0"/>
        <w:rPr>
          <w:b/>
          <w:color w:val="00B050"/>
          <w:sz w:val="24"/>
          <w:szCs w:val="24"/>
        </w:rPr>
      </w:pPr>
    </w:p>
    <w:p w14:paraId="2C89FB6A" w14:textId="77777777" w:rsidR="00E14619" w:rsidRPr="00AA34CC" w:rsidRDefault="00E14619" w:rsidP="000F7B51">
      <w:pPr>
        <w:spacing w:after="0"/>
        <w:rPr>
          <w:b/>
          <w:color w:val="00B050"/>
          <w:sz w:val="24"/>
          <w:szCs w:val="24"/>
        </w:rPr>
      </w:pPr>
    </w:p>
    <w:p w14:paraId="4F3DBEDF" w14:textId="77777777" w:rsidR="00E14619" w:rsidRPr="00AA34CC" w:rsidRDefault="00E14619" w:rsidP="000F7B51">
      <w:pPr>
        <w:spacing w:after="0"/>
        <w:rPr>
          <w:b/>
          <w:color w:val="00B050"/>
          <w:sz w:val="24"/>
          <w:szCs w:val="24"/>
        </w:rPr>
      </w:pPr>
    </w:p>
    <w:p w14:paraId="6A1904BE" w14:textId="77777777" w:rsidR="00E14619" w:rsidRPr="00AA34CC" w:rsidRDefault="00E14619" w:rsidP="000F7B51">
      <w:pPr>
        <w:spacing w:after="0"/>
        <w:rPr>
          <w:b/>
          <w:color w:val="00B050"/>
          <w:sz w:val="24"/>
          <w:szCs w:val="24"/>
        </w:rPr>
      </w:pPr>
    </w:p>
    <w:p w14:paraId="5E9E4AD1" w14:textId="77777777" w:rsidR="00E14619" w:rsidRPr="00AA34CC" w:rsidRDefault="00E14619" w:rsidP="000F7B51">
      <w:pPr>
        <w:spacing w:after="0"/>
        <w:rPr>
          <w:b/>
          <w:color w:val="00B050"/>
          <w:sz w:val="24"/>
          <w:szCs w:val="24"/>
        </w:rPr>
      </w:pPr>
    </w:p>
    <w:p w14:paraId="660623ED" w14:textId="77777777" w:rsidR="00E14619" w:rsidRPr="00AA34CC" w:rsidRDefault="00E14619" w:rsidP="000F7B51">
      <w:pPr>
        <w:spacing w:after="0"/>
        <w:rPr>
          <w:b/>
          <w:color w:val="00B050"/>
          <w:sz w:val="24"/>
          <w:szCs w:val="24"/>
        </w:rPr>
      </w:pPr>
    </w:p>
    <w:p w14:paraId="697E09C1" w14:textId="77777777" w:rsidR="00E14619" w:rsidRPr="00AA34CC" w:rsidRDefault="00E14619" w:rsidP="000F7B51">
      <w:pPr>
        <w:spacing w:after="0"/>
        <w:rPr>
          <w:b/>
          <w:color w:val="00B050"/>
          <w:sz w:val="24"/>
          <w:szCs w:val="24"/>
        </w:rPr>
      </w:pPr>
    </w:p>
    <w:p w14:paraId="4691A927" w14:textId="77777777" w:rsidR="00E14619" w:rsidRPr="00AA34CC" w:rsidRDefault="00E14619" w:rsidP="000F7B51">
      <w:pPr>
        <w:spacing w:after="0"/>
        <w:rPr>
          <w:b/>
          <w:color w:val="00B050"/>
          <w:sz w:val="24"/>
          <w:szCs w:val="24"/>
        </w:rPr>
      </w:pPr>
    </w:p>
    <w:p w14:paraId="42DEDCF2" w14:textId="77777777" w:rsidR="00E14619" w:rsidRPr="00AA34CC" w:rsidRDefault="00E14619" w:rsidP="000F7B51">
      <w:pPr>
        <w:spacing w:after="0"/>
        <w:rPr>
          <w:b/>
          <w:color w:val="00B050"/>
          <w:sz w:val="24"/>
          <w:szCs w:val="24"/>
        </w:rPr>
      </w:pPr>
    </w:p>
    <w:p w14:paraId="75C12B3F" w14:textId="77777777" w:rsidR="00E14619" w:rsidRPr="00AA34CC" w:rsidRDefault="00E14619" w:rsidP="000F7B51">
      <w:pPr>
        <w:spacing w:after="0"/>
        <w:rPr>
          <w:b/>
          <w:color w:val="00B050"/>
          <w:sz w:val="24"/>
          <w:szCs w:val="24"/>
        </w:rPr>
      </w:pPr>
    </w:p>
    <w:p w14:paraId="6A2B3959" w14:textId="77777777" w:rsidR="00E14619" w:rsidRPr="00AA34CC" w:rsidRDefault="00E14619" w:rsidP="000F7B51">
      <w:pPr>
        <w:spacing w:after="0"/>
        <w:rPr>
          <w:b/>
          <w:color w:val="00B050"/>
          <w:sz w:val="24"/>
          <w:szCs w:val="24"/>
        </w:rPr>
      </w:pPr>
    </w:p>
    <w:p w14:paraId="2359B38C" w14:textId="77777777" w:rsidR="00E14619" w:rsidRPr="00AA34CC" w:rsidRDefault="00E14619" w:rsidP="000F7B51">
      <w:pPr>
        <w:spacing w:after="0"/>
        <w:rPr>
          <w:b/>
          <w:color w:val="00B050"/>
          <w:sz w:val="24"/>
          <w:szCs w:val="24"/>
        </w:rPr>
      </w:pPr>
    </w:p>
    <w:p w14:paraId="7E34509C" w14:textId="77777777" w:rsidR="00E14619" w:rsidRPr="00AA34CC" w:rsidRDefault="00E14619" w:rsidP="000F7B51">
      <w:pPr>
        <w:spacing w:after="0"/>
        <w:rPr>
          <w:b/>
          <w:color w:val="00B050"/>
          <w:sz w:val="24"/>
          <w:szCs w:val="24"/>
        </w:rPr>
      </w:pPr>
    </w:p>
    <w:p w14:paraId="4163CEBE" w14:textId="77777777" w:rsidR="00E14619" w:rsidRPr="00AA34CC" w:rsidRDefault="00E14619" w:rsidP="000F7B51">
      <w:pPr>
        <w:spacing w:after="0"/>
        <w:rPr>
          <w:b/>
          <w:color w:val="00B050"/>
          <w:sz w:val="24"/>
          <w:szCs w:val="24"/>
        </w:rPr>
      </w:pPr>
    </w:p>
    <w:p w14:paraId="55258891" w14:textId="77777777" w:rsidR="00E14619" w:rsidRPr="00AA34CC" w:rsidRDefault="00E14619" w:rsidP="000F7B51">
      <w:pPr>
        <w:spacing w:after="0"/>
        <w:rPr>
          <w:b/>
          <w:color w:val="00B050"/>
          <w:sz w:val="24"/>
          <w:szCs w:val="24"/>
        </w:rPr>
      </w:pPr>
    </w:p>
    <w:p w14:paraId="21B5F80C" w14:textId="77777777" w:rsidR="00E14619" w:rsidRPr="00AA34CC" w:rsidRDefault="00E14619" w:rsidP="000F7B51">
      <w:pPr>
        <w:spacing w:after="0"/>
        <w:rPr>
          <w:b/>
          <w:color w:val="00B050"/>
          <w:sz w:val="24"/>
          <w:szCs w:val="24"/>
        </w:rPr>
      </w:pPr>
    </w:p>
    <w:p w14:paraId="72562F77" w14:textId="77777777" w:rsidR="00E14619" w:rsidRPr="00AA34CC" w:rsidRDefault="00E14619" w:rsidP="000F7B51">
      <w:pPr>
        <w:spacing w:after="0"/>
        <w:rPr>
          <w:b/>
          <w:color w:val="00B050"/>
          <w:sz w:val="24"/>
          <w:szCs w:val="24"/>
        </w:rPr>
      </w:pPr>
    </w:p>
    <w:p w14:paraId="00441C63" w14:textId="77777777" w:rsidR="00E14619" w:rsidRPr="00AA34CC" w:rsidRDefault="00E14619" w:rsidP="000F7B51">
      <w:pPr>
        <w:spacing w:after="0"/>
        <w:rPr>
          <w:b/>
          <w:color w:val="00B050"/>
          <w:sz w:val="24"/>
          <w:szCs w:val="24"/>
        </w:rPr>
      </w:pPr>
    </w:p>
    <w:p w14:paraId="6E666D08" w14:textId="7E194E05" w:rsidR="00E14619" w:rsidRDefault="00E14619" w:rsidP="000F7B51">
      <w:pPr>
        <w:spacing w:after="0"/>
        <w:rPr>
          <w:b/>
          <w:color w:val="00B050"/>
          <w:sz w:val="24"/>
          <w:szCs w:val="24"/>
        </w:rPr>
      </w:pPr>
    </w:p>
    <w:p w14:paraId="2BD319D7" w14:textId="77777777" w:rsidR="00AA34CC" w:rsidRPr="00AA34CC" w:rsidRDefault="00AA34CC" w:rsidP="000F7B51">
      <w:pPr>
        <w:spacing w:after="0"/>
        <w:rPr>
          <w:b/>
          <w:color w:val="00B050"/>
          <w:sz w:val="24"/>
          <w:szCs w:val="24"/>
        </w:rPr>
      </w:pPr>
    </w:p>
    <w:p w14:paraId="25F3167F" w14:textId="77777777" w:rsidR="00E14619" w:rsidRPr="00AA34CC" w:rsidRDefault="00E14619" w:rsidP="000F7B51">
      <w:pPr>
        <w:spacing w:after="0"/>
        <w:rPr>
          <w:b/>
          <w:color w:val="00B050"/>
          <w:sz w:val="24"/>
          <w:szCs w:val="24"/>
        </w:rPr>
      </w:pPr>
    </w:p>
    <w:p w14:paraId="5B6A4C78" w14:textId="77777777" w:rsidR="00E14619" w:rsidRPr="00AA34CC" w:rsidRDefault="00E14619" w:rsidP="000F7B51">
      <w:pPr>
        <w:spacing w:after="0"/>
        <w:rPr>
          <w:b/>
          <w:color w:val="00B050"/>
          <w:sz w:val="24"/>
          <w:szCs w:val="24"/>
        </w:rPr>
      </w:pPr>
    </w:p>
    <w:p w14:paraId="7FB3E7A5" w14:textId="77777777" w:rsidR="00E14619" w:rsidRPr="00AA34CC" w:rsidRDefault="00E14619" w:rsidP="000F7B51">
      <w:pPr>
        <w:spacing w:after="0"/>
        <w:rPr>
          <w:b/>
          <w:color w:val="00B050"/>
          <w:sz w:val="24"/>
          <w:szCs w:val="24"/>
        </w:rPr>
      </w:pPr>
    </w:p>
    <w:p w14:paraId="7FCC9295" w14:textId="77777777" w:rsidR="00E14619" w:rsidRPr="00AA34CC" w:rsidRDefault="00E14619" w:rsidP="000F7B51">
      <w:pPr>
        <w:spacing w:after="0"/>
        <w:rPr>
          <w:b/>
          <w:color w:val="00B050"/>
          <w:sz w:val="24"/>
          <w:szCs w:val="24"/>
        </w:rPr>
      </w:pPr>
    </w:p>
    <w:p w14:paraId="01CA2053" w14:textId="77777777" w:rsidR="00E14619" w:rsidRPr="00AA34CC" w:rsidRDefault="00E14619" w:rsidP="000F7B51">
      <w:pPr>
        <w:spacing w:after="0"/>
        <w:rPr>
          <w:b/>
          <w:color w:val="00B050"/>
          <w:sz w:val="24"/>
          <w:szCs w:val="24"/>
        </w:rPr>
      </w:pPr>
    </w:p>
    <w:p w14:paraId="2E6FF8D0" w14:textId="77777777" w:rsidR="00E14619" w:rsidRPr="00AA34CC" w:rsidRDefault="00E14619" w:rsidP="000F7B51">
      <w:pPr>
        <w:spacing w:after="0"/>
        <w:rPr>
          <w:b/>
          <w:color w:val="00B050"/>
          <w:sz w:val="24"/>
          <w:szCs w:val="24"/>
        </w:rPr>
      </w:pPr>
    </w:p>
    <w:p w14:paraId="28786582" w14:textId="77777777" w:rsidR="00E14619" w:rsidRPr="00AA34CC" w:rsidRDefault="00E14619" w:rsidP="000F7B51">
      <w:pPr>
        <w:spacing w:after="0"/>
        <w:rPr>
          <w:b/>
          <w:color w:val="00B050"/>
          <w:sz w:val="24"/>
          <w:szCs w:val="24"/>
        </w:rPr>
      </w:pPr>
    </w:p>
    <w:p w14:paraId="4525DBA0" w14:textId="77777777" w:rsidR="00E14619" w:rsidRPr="00AA34CC" w:rsidRDefault="00E14619" w:rsidP="000F7B51">
      <w:pPr>
        <w:spacing w:after="0"/>
        <w:rPr>
          <w:b/>
          <w:color w:val="00B050"/>
          <w:sz w:val="24"/>
          <w:szCs w:val="24"/>
        </w:rPr>
      </w:pPr>
    </w:p>
    <w:p w14:paraId="19672C29" w14:textId="02CA9E54" w:rsidR="00E14619" w:rsidRDefault="00E14619" w:rsidP="000F7B51">
      <w:pPr>
        <w:spacing w:after="0"/>
        <w:rPr>
          <w:b/>
          <w:color w:val="00B050"/>
          <w:sz w:val="24"/>
          <w:szCs w:val="24"/>
        </w:rPr>
      </w:pPr>
    </w:p>
    <w:p w14:paraId="3228BFE1" w14:textId="6055D987" w:rsidR="004D00A3" w:rsidRDefault="004D00A3" w:rsidP="000F7B51">
      <w:pPr>
        <w:spacing w:after="0"/>
        <w:rPr>
          <w:b/>
          <w:color w:val="00B050"/>
          <w:sz w:val="24"/>
          <w:szCs w:val="24"/>
        </w:rPr>
      </w:pPr>
    </w:p>
    <w:p w14:paraId="58870920" w14:textId="4F75FED8" w:rsidR="004D00A3" w:rsidRDefault="004D00A3" w:rsidP="000F7B51">
      <w:pPr>
        <w:spacing w:after="0"/>
        <w:rPr>
          <w:b/>
          <w:color w:val="00B050"/>
          <w:sz w:val="24"/>
          <w:szCs w:val="24"/>
        </w:rPr>
      </w:pPr>
    </w:p>
    <w:p w14:paraId="7CBE85B9" w14:textId="341D0192" w:rsidR="004D00A3" w:rsidRDefault="004D00A3" w:rsidP="000F7B51">
      <w:pPr>
        <w:spacing w:after="0"/>
        <w:rPr>
          <w:b/>
          <w:color w:val="00B050"/>
          <w:sz w:val="24"/>
          <w:szCs w:val="24"/>
        </w:rPr>
      </w:pPr>
    </w:p>
    <w:p w14:paraId="57D1FF27" w14:textId="77777777" w:rsidR="004D00A3" w:rsidRPr="00AA34CC" w:rsidRDefault="004D00A3" w:rsidP="000F7B51">
      <w:pPr>
        <w:spacing w:after="0"/>
        <w:rPr>
          <w:b/>
          <w:color w:val="00B050"/>
          <w:sz w:val="24"/>
          <w:szCs w:val="24"/>
        </w:rPr>
      </w:pPr>
    </w:p>
    <w:p w14:paraId="4197BC01" w14:textId="208B69C8" w:rsidR="000F7B51" w:rsidRPr="00AA34CC" w:rsidRDefault="000F7B51" w:rsidP="000F7B51">
      <w:pPr>
        <w:spacing w:after="0"/>
        <w:rPr>
          <w:b/>
          <w:caps/>
          <w:color w:val="00B050"/>
          <w:sz w:val="24"/>
          <w:szCs w:val="24"/>
        </w:rPr>
      </w:pPr>
      <w:r w:rsidRPr="00AA34CC">
        <w:rPr>
          <w:b/>
          <w:color w:val="00B050"/>
          <w:sz w:val="24"/>
          <w:szCs w:val="24"/>
        </w:rPr>
        <w:lastRenderedPageBreak/>
        <w:t xml:space="preserve">5. </w:t>
      </w:r>
      <w:r w:rsidRPr="00AA34CC">
        <w:rPr>
          <w:b/>
          <w:caps/>
          <w:color w:val="00B050"/>
          <w:sz w:val="24"/>
          <w:szCs w:val="24"/>
        </w:rPr>
        <w:t xml:space="preserve">level of participation </w:t>
      </w:r>
    </w:p>
    <w:p w14:paraId="75143F3D" w14:textId="77777777" w:rsidR="000F7B51" w:rsidRPr="00AA34CC" w:rsidRDefault="000F7B51" w:rsidP="000F7B51">
      <w:pPr>
        <w:spacing w:after="0"/>
        <w:rPr>
          <w:b/>
          <w:color w:val="00B050"/>
          <w:sz w:val="24"/>
          <w:szCs w:val="24"/>
        </w:rPr>
      </w:pPr>
    </w:p>
    <w:p w14:paraId="24CAEEF0" w14:textId="79666872" w:rsidR="000F7B51" w:rsidRPr="00AA34CC" w:rsidRDefault="000F7B51" w:rsidP="000F7B51">
      <w:pPr>
        <w:spacing w:after="0" w:line="240" w:lineRule="auto"/>
        <w:rPr>
          <w:b/>
          <w:color w:val="00B050"/>
          <w:sz w:val="24"/>
          <w:szCs w:val="24"/>
        </w:rPr>
      </w:pPr>
      <w:r w:rsidRPr="00AA34CC">
        <w:rPr>
          <w:b/>
          <w:color w:val="00B050"/>
          <w:sz w:val="24"/>
          <w:szCs w:val="24"/>
        </w:rPr>
        <w:t xml:space="preserve">5a. Will you involve community members as </w:t>
      </w:r>
      <w:r w:rsidR="000F7E13" w:rsidRPr="00AA34CC">
        <w:rPr>
          <w:b/>
          <w:color w:val="00B050"/>
          <w:sz w:val="24"/>
          <w:szCs w:val="24"/>
        </w:rPr>
        <w:t>collaborators (</w:t>
      </w:r>
      <w:r w:rsidRPr="00AA34CC">
        <w:rPr>
          <w:b/>
          <w:color w:val="00B050"/>
          <w:sz w:val="24"/>
          <w:szCs w:val="24"/>
        </w:rPr>
        <w:t>decision-makers</w:t>
      </w:r>
      <w:r w:rsidR="000F7E13" w:rsidRPr="00AA34CC">
        <w:rPr>
          <w:b/>
          <w:color w:val="00B050"/>
          <w:sz w:val="24"/>
          <w:szCs w:val="24"/>
        </w:rPr>
        <w:t>)</w:t>
      </w:r>
      <w:r w:rsidRPr="00AA34CC">
        <w:rPr>
          <w:b/>
          <w:color w:val="00B050"/>
          <w:sz w:val="24"/>
          <w:szCs w:val="24"/>
        </w:rPr>
        <w:t xml:space="preserve"> in priority-setting?</w:t>
      </w:r>
      <w:r w:rsidR="002F5F70" w:rsidRPr="00AA34CC">
        <w:rPr>
          <w:b/>
          <w:color w:val="00B050"/>
          <w:sz w:val="24"/>
          <w:szCs w:val="24"/>
        </w:rPr>
        <w:t xml:space="preserve"> </w:t>
      </w:r>
      <w:r w:rsidR="008E7DA4" w:rsidRPr="00AA34CC">
        <w:rPr>
          <w:b/>
          <w:color w:val="00B050"/>
          <w:sz w:val="24"/>
          <w:szCs w:val="24"/>
        </w:rPr>
        <w:t>If yes, in what stages of the priority-setting process?</w:t>
      </w:r>
      <w:r w:rsidRPr="00AA34CC">
        <w:rPr>
          <w:b/>
          <w:color w:val="00B050"/>
          <w:sz w:val="24"/>
          <w:szCs w:val="24"/>
        </w:rPr>
        <w:t xml:space="preserve"> If not, what are your reasons?</w:t>
      </w:r>
    </w:p>
    <w:p w14:paraId="54A45034" w14:textId="77777777" w:rsidR="000F7B51" w:rsidRPr="00AA34CC" w:rsidRDefault="000F7B51" w:rsidP="000F7B51">
      <w:pPr>
        <w:spacing w:after="0" w:line="240" w:lineRule="auto"/>
        <w:rPr>
          <w:b/>
          <w:strike/>
          <w:color w:val="00B050"/>
          <w:sz w:val="24"/>
          <w:szCs w:val="24"/>
        </w:rPr>
      </w:pPr>
    </w:p>
    <w:p w14:paraId="3EA5CA9C" w14:textId="36BA33E3" w:rsidR="000F7B51" w:rsidRPr="00AA34CC" w:rsidRDefault="00B70943" w:rsidP="000F7B51">
      <w:pPr>
        <w:spacing w:after="0" w:line="240" w:lineRule="auto"/>
        <w:rPr>
          <w:b/>
          <w:color w:val="00B050"/>
          <w:sz w:val="24"/>
          <w:szCs w:val="24"/>
        </w:rPr>
      </w:pPr>
      <w:r w:rsidRPr="00AA34CC">
        <w:rPr>
          <w:b/>
          <w:color w:val="00B050"/>
          <w:sz w:val="24"/>
          <w:szCs w:val="24"/>
        </w:rPr>
        <w:t>5b</w:t>
      </w:r>
      <w:r w:rsidR="000F7B51" w:rsidRPr="00AA34CC">
        <w:rPr>
          <w:b/>
          <w:color w:val="00B050"/>
          <w:sz w:val="24"/>
          <w:szCs w:val="24"/>
        </w:rPr>
        <w:t>. Is it fair to bring these community members into the same decision-making space?</w:t>
      </w:r>
    </w:p>
    <w:p w14:paraId="795A95D7" w14:textId="77777777" w:rsidR="000F7B51" w:rsidRPr="00AA34CC" w:rsidRDefault="000F7B51" w:rsidP="000F7B51"/>
    <w:p w14:paraId="23334AC6" w14:textId="77777777" w:rsidR="000F7B51" w:rsidRPr="00AA34CC" w:rsidRDefault="000F7B51" w:rsidP="000F7B51">
      <w:pPr>
        <w:rPr>
          <w:rFonts w:cs="Arial"/>
          <w:sz w:val="24"/>
          <w:szCs w:val="24"/>
          <w:u w:val="single"/>
        </w:rPr>
      </w:pPr>
      <w:r w:rsidRPr="00AA34CC">
        <w:rPr>
          <w:rFonts w:cs="Arial"/>
          <w:sz w:val="24"/>
          <w:szCs w:val="24"/>
          <w:u w:val="single"/>
        </w:rPr>
        <w:t>Why this consideration is important</w:t>
      </w:r>
    </w:p>
    <w:p w14:paraId="01C8568A" w14:textId="77777777" w:rsidR="000F7B51" w:rsidRPr="00AA34CC" w:rsidRDefault="000F7B51" w:rsidP="000F7B51">
      <w:pPr>
        <w:rPr>
          <w:rFonts w:cs="Arial"/>
          <w:sz w:val="24"/>
          <w:szCs w:val="24"/>
        </w:rPr>
      </w:pPr>
      <w:r w:rsidRPr="00AA34CC">
        <w:rPr>
          <w:rFonts w:cs="Arial"/>
          <w:sz w:val="24"/>
          <w:szCs w:val="24"/>
        </w:rPr>
        <w:t xml:space="preserve">Participants’ entry point into a decision-making process does not exclusively determine the quality of their participation. A variety of </w:t>
      </w:r>
      <w:r w:rsidRPr="00AA34CC">
        <w:rPr>
          <w:rFonts w:cs="Arial"/>
          <w:i/>
          <w:sz w:val="24"/>
          <w:szCs w:val="24"/>
        </w:rPr>
        <w:t>levels</w:t>
      </w:r>
      <w:r w:rsidRPr="00AA34CC">
        <w:rPr>
          <w:rFonts w:cs="Arial"/>
          <w:sz w:val="24"/>
          <w:szCs w:val="24"/>
        </w:rPr>
        <w:t xml:space="preserve"> of participation exist, with some more active and influential than others. Sherry Arnstein (1969) and others distinguish between the following levels of participation: collaboration, consultation, and information-giving. </w:t>
      </w:r>
    </w:p>
    <w:p w14:paraId="7DAC9FFB" w14:textId="77777777" w:rsidR="000F7B51" w:rsidRPr="00AA34CC" w:rsidRDefault="000F7B51" w:rsidP="000F7B51">
      <w:pPr>
        <w:rPr>
          <w:rFonts w:cs="Arial"/>
          <w:sz w:val="24"/>
          <w:szCs w:val="24"/>
        </w:rPr>
      </w:pPr>
      <w:r w:rsidRPr="00AA34CC">
        <w:rPr>
          <w:rFonts w:cs="Arial"/>
          <w:i/>
          <w:sz w:val="24"/>
          <w:szCs w:val="24"/>
        </w:rPr>
        <w:t>Collaboration</w:t>
      </w:r>
      <w:r w:rsidRPr="00AA34CC">
        <w:rPr>
          <w:rFonts w:cs="Arial"/>
          <w:sz w:val="24"/>
          <w:szCs w:val="24"/>
        </w:rPr>
        <w:t xml:space="preserve"> involves shared decision-making between the research team and community members. Both parties deliberate together and their knowledge is integrated during priority-setting. The final research topic and questions are an explicit product of deliberation that is endorsed by all participants. They are a ratified collective conclusion and reflect the voices of the research team and community members.</w:t>
      </w:r>
    </w:p>
    <w:p w14:paraId="628254B3" w14:textId="77777777" w:rsidR="000F7B51" w:rsidRPr="00AA34CC" w:rsidRDefault="000F7B51" w:rsidP="000F7B51">
      <w:pPr>
        <w:rPr>
          <w:rFonts w:cs="Arial"/>
          <w:sz w:val="24"/>
          <w:szCs w:val="24"/>
        </w:rPr>
      </w:pPr>
      <w:r w:rsidRPr="00AA34CC">
        <w:rPr>
          <w:rFonts w:cs="Arial"/>
          <w:i/>
          <w:sz w:val="24"/>
          <w:szCs w:val="24"/>
        </w:rPr>
        <w:t>Consultation</w:t>
      </w:r>
      <w:r w:rsidRPr="00AA34CC">
        <w:rPr>
          <w:rFonts w:cs="Arial"/>
          <w:sz w:val="24"/>
          <w:szCs w:val="24"/>
        </w:rPr>
        <w:t xml:space="preserve"> is characterised by community members being invited to give their input through interviews or focus groups but having no assurance that it will be used by researchers. This gives the research team the power to interpret the content of interviews, focus groups, or deliberations amongst community members. They construct possible research topics and questions using that content and decide which to study. Here, the final research topic and questions are an inferred product constructed and selected by the research team. </w:t>
      </w:r>
    </w:p>
    <w:p w14:paraId="3CF832D1" w14:textId="77777777" w:rsidR="000F7B51" w:rsidRPr="00AA34CC" w:rsidRDefault="000F7B51" w:rsidP="000F7B51">
      <w:pPr>
        <w:rPr>
          <w:rFonts w:cs="Arial"/>
          <w:sz w:val="24"/>
          <w:szCs w:val="24"/>
        </w:rPr>
      </w:pPr>
      <w:r w:rsidRPr="00AA34CC">
        <w:rPr>
          <w:rFonts w:cs="Arial"/>
          <w:i/>
          <w:sz w:val="24"/>
          <w:szCs w:val="24"/>
        </w:rPr>
        <w:t>Informing</w:t>
      </w:r>
      <w:r w:rsidRPr="00AA34CC">
        <w:rPr>
          <w:rFonts w:cs="Arial"/>
          <w:sz w:val="24"/>
          <w:szCs w:val="24"/>
        </w:rPr>
        <w:t xml:space="preserve"> means community members are told of the outputs of priority-setting for research projects but do not have a say in the process or decisions in any way. </w:t>
      </w:r>
    </w:p>
    <w:p w14:paraId="58CAE814" w14:textId="65321C93" w:rsidR="00B70943" w:rsidRPr="00AA34CC" w:rsidRDefault="00B70943" w:rsidP="000F7B51">
      <w:pPr>
        <w:rPr>
          <w:rFonts w:cs="Arial"/>
          <w:sz w:val="24"/>
          <w:szCs w:val="24"/>
        </w:rPr>
      </w:pPr>
      <w:r w:rsidRPr="00AA34CC">
        <w:rPr>
          <w:rFonts w:cs="Arial"/>
          <w:sz w:val="24"/>
          <w:szCs w:val="24"/>
        </w:rPr>
        <w:t>Community members’ level of participation can vary or remain consistent amongst the four stages of the priority-setting process.</w:t>
      </w:r>
    </w:p>
    <w:p w14:paraId="18C242F6" w14:textId="0A8588AF" w:rsidR="000F7B51" w:rsidRPr="00AA34CC" w:rsidRDefault="000F7B51" w:rsidP="000F7B51">
      <w:pPr>
        <w:rPr>
          <w:rFonts w:cs="Arial"/>
          <w:sz w:val="24"/>
          <w:szCs w:val="24"/>
        </w:rPr>
      </w:pPr>
      <w:r w:rsidRPr="00AA34CC">
        <w:rPr>
          <w:rFonts w:cs="Arial"/>
          <w:sz w:val="24"/>
          <w:szCs w:val="24"/>
        </w:rPr>
        <w:t xml:space="preserve">Some options for constructing engagement in priority-setting are listed below that reflect these levels of participation. </w:t>
      </w:r>
      <w:r w:rsidR="00F54E90">
        <w:rPr>
          <w:rFonts w:cs="Arial"/>
          <w:sz w:val="24"/>
          <w:szCs w:val="24"/>
        </w:rPr>
        <w:t xml:space="preserve">Multiple or a single option can be used in a single priority-setting process. </w:t>
      </w:r>
      <w:r w:rsidR="00F61DA8" w:rsidRPr="00AA34CC">
        <w:rPr>
          <w:rFonts w:cs="Arial"/>
          <w:sz w:val="24"/>
          <w:szCs w:val="24"/>
        </w:rPr>
        <w:t>T</w:t>
      </w:r>
      <w:r w:rsidRPr="00AA34CC">
        <w:rPr>
          <w:rFonts w:cs="Arial"/>
          <w:sz w:val="24"/>
          <w:szCs w:val="24"/>
        </w:rPr>
        <w:t>he first two options</w:t>
      </w:r>
      <w:r w:rsidR="00F61DA8" w:rsidRPr="00AA34CC">
        <w:rPr>
          <w:rFonts w:cs="Arial"/>
          <w:sz w:val="24"/>
          <w:szCs w:val="24"/>
        </w:rPr>
        <w:t xml:space="preserve"> are collaborative;</w:t>
      </w:r>
      <w:r w:rsidRPr="00AA34CC">
        <w:rPr>
          <w:rFonts w:cs="Arial"/>
          <w:sz w:val="24"/>
          <w:szCs w:val="24"/>
        </w:rPr>
        <w:t xml:space="preserve"> the research team </w:t>
      </w:r>
      <w:r w:rsidRPr="00AA34CC">
        <w:rPr>
          <w:rFonts w:cs="Arial"/>
          <w:i/>
          <w:sz w:val="24"/>
          <w:szCs w:val="24"/>
        </w:rPr>
        <w:t>and</w:t>
      </w:r>
      <w:r w:rsidRPr="00AA34CC">
        <w:rPr>
          <w:rFonts w:cs="Arial"/>
          <w:sz w:val="24"/>
          <w:szCs w:val="24"/>
        </w:rPr>
        <w:t xml:space="preserve"> community members identify possible research topics and</w:t>
      </w:r>
      <w:r w:rsidR="000105BF" w:rsidRPr="00AA34CC">
        <w:rPr>
          <w:rFonts w:cs="Arial"/>
          <w:sz w:val="24"/>
          <w:szCs w:val="24"/>
        </w:rPr>
        <w:t>/or</w:t>
      </w:r>
      <w:r w:rsidRPr="00AA34CC">
        <w:rPr>
          <w:rFonts w:cs="Arial"/>
          <w:sz w:val="24"/>
          <w:szCs w:val="24"/>
        </w:rPr>
        <w:t xml:space="preserve"> questions and decide which to study. In the latter three </w:t>
      </w:r>
      <w:r w:rsidR="00F61DA8" w:rsidRPr="00AA34CC">
        <w:rPr>
          <w:rFonts w:cs="Arial"/>
          <w:sz w:val="24"/>
          <w:szCs w:val="24"/>
        </w:rPr>
        <w:t xml:space="preserve">consultative </w:t>
      </w:r>
      <w:r w:rsidRPr="00AA34CC">
        <w:rPr>
          <w:rFonts w:cs="Arial"/>
          <w:sz w:val="24"/>
          <w:szCs w:val="24"/>
        </w:rPr>
        <w:t xml:space="preserve">options, the research team does so alone. </w:t>
      </w:r>
    </w:p>
    <w:p w14:paraId="6F8F9255" w14:textId="77777777" w:rsidR="000F7B51" w:rsidRPr="00AA34CC" w:rsidRDefault="000F7B51" w:rsidP="000F7B51">
      <w:pPr>
        <w:pStyle w:val="ListParagraph"/>
        <w:numPr>
          <w:ilvl w:val="0"/>
          <w:numId w:val="20"/>
        </w:numPr>
        <w:rPr>
          <w:rFonts w:cs="Arial"/>
          <w:sz w:val="24"/>
          <w:szCs w:val="24"/>
        </w:rPr>
      </w:pPr>
      <w:r w:rsidRPr="00AA34CC">
        <w:rPr>
          <w:rFonts w:cs="Arial"/>
          <w:sz w:val="24"/>
          <w:szCs w:val="24"/>
        </w:rPr>
        <w:t>Whole-group deliberative discussion.</w:t>
      </w:r>
    </w:p>
    <w:p w14:paraId="71EDC535" w14:textId="77777777" w:rsidR="000F7B51" w:rsidRPr="00AA34CC" w:rsidRDefault="000F7B51" w:rsidP="000F7B51">
      <w:pPr>
        <w:pStyle w:val="ListParagraph"/>
        <w:numPr>
          <w:ilvl w:val="0"/>
          <w:numId w:val="20"/>
        </w:numPr>
        <w:rPr>
          <w:rFonts w:cs="Arial"/>
          <w:sz w:val="24"/>
          <w:szCs w:val="24"/>
        </w:rPr>
      </w:pPr>
      <w:r w:rsidRPr="00AA34CC">
        <w:rPr>
          <w:rFonts w:cs="Arial"/>
          <w:sz w:val="24"/>
          <w:szCs w:val="24"/>
        </w:rPr>
        <w:t>Hold separate deliberative small group discussions for different groups and then bring everyone together for a whole-group deliberative discussion.</w:t>
      </w:r>
    </w:p>
    <w:p w14:paraId="49B365AF" w14:textId="723600FA" w:rsidR="000F7B51" w:rsidRPr="00AA34CC" w:rsidRDefault="000F7B51" w:rsidP="000F7B51">
      <w:pPr>
        <w:pStyle w:val="ListParagraph"/>
        <w:numPr>
          <w:ilvl w:val="0"/>
          <w:numId w:val="20"/>
        </w:numPr>
        <w:rPr>
          <w:rFonts w:cs="Arial"/>
          <w:sz w:val="24"/>
          <w:szCs w:val="24"/>
        </w:rPr>
      </w:pPr>
      <w:r w:rsidRPr="00AA34CC">
        <w:rPr>
          <w:rFonts w:cs="Arial"/>
          <w:sz w:val="24"/>
          <w:szCs w:val="24"/>
        </w:rPr>
        <w:lastRenderedPageBreak/>
        <w:t>Consult all community members in single deliberative group discussion.</w:t>
      </w:r>
      <w:r w:rsidR="000105BF" w:rsidRPr="00AA34CC">
        <w:rPr>
          <w:rFonts w:cs="Arial"/>
          <w:sz w:val="24"/>
          <w:szCs w:val="24"/>
        </w:rPr>
        <w:t xml:space="preserve"> </w:t>
      </w:r>
    </w:p>
    <w:p w14:paraId="0250C5EA" w14:textId="1CD0639E" w:rsidR="000F7B51" w:rsidRPr="00AA34CC" w:rsidRDefault="000F7B51" w:rsidP="000F7B51">
      <w:pPr>
        <w:pStyle w:val="ListParagraph"/>
        <w:numPr>
          <w:ilvl w:val="0"/>
          <w:numId w:val="20"/>
        </w:numPr>
        <w:rPr>
          <w:rFonts w:cs="Arial"/>
          <w:sz w:val="24"/>
          <w:szCs w:val="24"/>
        </w:rPr>
      </w:pPr>
      <w:r w:rsidRPr="00AA34CC">
        <w:rPr>
          <w:rFonts w:cs="Arial"/>
          <w:sz w:val="24"/>
          <w:szCs w:val="24"/>
        </w:rPr>
        <w:t>Consult community members in separate deliberative small group discussions.</w:t>
      </w:r>
    </w:p>
    <w:p w14:paraId="6FC56597" w14:textId="018A745A" w:rsidR="000F7B51" w:rsidRPr="00AA34CC" w:rsidRDefault="000F7B51" w:rsidP="000F7B51">
      <w:pPr>
        <w:pStyle w:val="ListParagraph"/>
        <w:numPr>
          <w:ilvl w:val="0"/>
          <w:numId w:val="20"/>
        </w:numPr>
        <w:rPr>
          <w:rFonts w:cs="Arial"/>
          <w:sz w:val="24"/>
          <w:szCs w:val="24"/>
        </w:rPr>
      </w:pPr>
      <w:r w:rsidRPr="00AA34CC">
        <w:rPr>
          <w:rFonts w:cs="Arial"/>
          <w:sz w:val="24"/>
          <w:szCs w:val="24"/>
        </w:rPr>
        <w:t xml:space="preserve">Consult community members individually through interviews. </w:t>
      </w:r>
    </w:p>
    <w:p w14:paraId="02D74BEC" w14:textId="3160666A" w:rsidR="000F7B51" w:rsidRPr="00AA34CC" w:rsidRDefault="000F7B51" w:rsidP="00F61DA8">
      <w:pPr>
        <w:spacing w:afterLines="200" w:after="480"/>
        <w:contextualSpacing/>
        <w:rPr>
          <w:rFonts w:cs="Arial"/>
          <w:sz w:val="24"/>
          <w:szCs w:val="24"/>
        </w:rPr>
      </w:pPr>
      <w:r w:rsidRPr="00AA34CC">
        <w:rPr>
          <w:rFonts w:cs="Arial"/>
          <w:sz w:val="24"/>
          <w:szCs w:val="24"/>
        </w:rPr>
        <w:t>Power is more evenly shared where community members participate in health research priority-setting as collaborators</w:t>
      </w:r>
      <w:r w:rsidR="000F7E13" w:rsidRPr="00AA34CC">
        <w:rPr>
          <w:rFonts w:cs="Arial"/>
          <w:sz w:val="24"/>
          <w:szCs w:val="24"/>
        </w:rPr>
        <w:t xml:space="preserve"> or decision-makers</w:t>
      </w:r>
      <w:r w:rsidRPr="00AA34CC">
        <w:rPr>
          <w:rFonts w:cs="Arial"/>
          <w:sz w:val="24"/>
          <w:szCs w:val="24"/>
        </w:rPr>
        <w:t xml:space="preserve">—Options 1 and 2 above. Deliberative processes are more likely to bring different ways of knowing and perspectives together to create outputs that reflect a diversity of people’s knowledge. </w:t>
      </w:r>
    </w:p>
    <w:p w14:paraId="18883CBB" w14:textId="77777777" w:rsidR="000F7B51" w:rsidRPr="00AA34CC" w:rsidRDefault="000F7B51" w:rsidP="000F7B51">
      <w:pPr>
        <w:spacing w:afterLines="200" w:after="480"/>
        <w:contextualSpacing/>
        <w:rPr>
          <w:rFonts w:cs="Arial"/>
          <w:sz w:val="24"/>
          <w:szCs w:val="24"/>
        </w:rPr>
      </w:pPr>
    </w:p>
    <w:p w14:paraId="3D8E9AEB" w14:textId="4298C832" w:rsidR="000F7B51" w:rsidRPr="00AA34CC" w:rsidRDefault="000F7B51" w:rsidP="000F7B51">
      <w:pPr>
        <w:spacing w:after="0"/>
        <w:contextualSpacing/>
        <w:rPr>
          <w:rFonts w:cs="Arial"/>
          <w:sz w:val="24"/>
          <w:szCs w:val="24"/>
        </w:rPr>
      </w:pPr>
      <w:r w:rsidRPr="00AA34CC">
        <w:rPr>
          <w:rFonts w:cs="Arial"/>
          <w:sz w:val="24"/>
          <w:szCs w:val="24"/>
        </w:rPr>
        <w:t xml:space="preserve">BUT under some circumstances, </w:t>
      </w:r>
      <w:r w:rsidR="00F61DA8" w:rsidRPr="00AA34CC">
        <w:rPr>
          <w:rFonts w:cs="Arial"/>
          <w:sz w:val="24"/>
          <w:szCs w:val="24"/>
        </w:rPr>
        <w:t>Options 1 and 2 may not be appropriate. I</w:t>
      </w:r>
      <w:r w:rsidRPr="00AA34CC">
        <w:rPr>
          <w:rFonts w:cs="Arial"/>
          <w:sz w:val="24"/>
          <w:szCs w:val="24"/>
        </w:rPr>
        <w:t xml:space="preserve">t may not be </w:t>
      </w:r>
      <w:r w:rsidRPr="00AA34CC">
        <w:rPr>
          <w:rFonts w:cs="Arial"/>
          <w:i/>
          <w:sz w:val="24"/>
          <w:szCs w:val="24"/>
        </w:rPr>
        <w:t>fair</w:t>
      </w:r>
      <w:r w:rsidRPr="00AA34CC">
        <w:rPr>
          <w:rFonts w:cs="Arial"/>
          <w:sz w:val="24"/>
          <w:szCs w:val="24"/>
        </w:rPr>
        <w:t xml:space="preserve"> to bring certain community members into the same decision-making space. Three examples of such circumstances are provided:</w:t>
      </w:r>
    </w:p>
    <w:p w14:paraId="22D9F0B4" w14:textId="77777777" w:rsidR="000F7B51" w:rsidRPr="00AA34CC" w:rsidRDefault="000F7B51" w:rsidP="000F7B51">
      <w:pPr>
        <w:spacing w:after="0"/>
        <w:contextualSpacing/>
        <w:rPr>
          <w:rFonts w:cs="Arial"/>
          <w:sz w:val="24"/>
          <w:szCs w:val="24"/>
        </w:rPr>
      </w:pPr>
    </w:p>
    <w:p w14:paraId="1DF4003C" w14:textId="142417AD" w:rsidR="000F7B51" w:rsidRPr="00AA34CC" w:rsidRDefault="000F7B51" w:rsidP="000F7B51">
      <w:pPr>
        <w:pStyle w:val="ListParagraph"/>
        <w:numPr>
          <w:ilvl w:val="0"/>
          <w:numId w:val="22"/>
        </w:numPr>
        <w:spacing w:after="0"/>
        <w:rPr>
          <w:rFonts w:cs="Arial"/>
          <w:sz w:val="24"/>
          <w:szCs w:val="24"/>
        </w:rPr>
      </w:pPr>
      <w:r w:rsidRPr="00AA34CC">
        <w:rPr>
          <w:sz w:val="24"/>
          <w:szCs w:val="24"/>
        </w:rPr>
        <w:t>Oppressor situation- Certain community members are responsible for oppressing other community members. The oppressors and/or the community members they oppress will require a separate consultation.</w:t>
      </w:r>
    </w:p>
    <w:p w14:paraId="34B9C548" w14:textId="5A0F5309" w:rsidR="000F7B51" w:rsidRPr="00AA34CC" w:rsidRDefault="000F7B51" w:rsidP="000F7B51">
      <w:pPr>
        <w:pStyle w:val="ListParagraph"/>
        <w:numPr>
          <w:ilvl w:val="0"/>
          <w:numId w:val="21"/>
        </w:numPr>
        <w:spacing w:after="0"/>
        <w:rPr>
          <w:sz w:val="24"/>
          <w:szCs w:val="24"/>
        </w:rPr>
      </w:pPr>
      <w:r w:rsidRPr="00AA34CC">
        <w:rPr>
          <w:sz w:val="24"/>
          <w:szCs w:val="24"/>
        </w:rPr>
        <w:t>Power disparities situation- Power disparities are too large to mitigate sufficiently between certain community members. Those community members who are unlikely to raise their voice in the presence of others may require separate consultation</w:t>
      </w:r>
      <w:r w:rsidR="00F61DA8" w:rsidRPr="00AA34CC">
        <w:rPr>
          <w:sz w:val="24"/>
          <w:szCs w:val="24"/>
        </w:rPr>
        <w:t>s</w:t>
      </w:r>
      <w:r w:rsidRPr="00AA34CC">
        <w:rPr>
          <w:sz w:val="24"/>
          <w:szCs w:val="24"/>
        </w:rPr>
        <w:t>.</w:t>
      </w:r>
    </w:p>
    <w:p w14:paraId="782BDBA4" w14:textId="01FE3AA3" w:rsidR="000F7B51" w:rsidRPr="002E0E1B" w:rsidRDefault="000F7B51" w:rsidP="002E0E1B">
      <w:pPr>
        <w:pStyle w:val="ListParagraph"/>
        <w:numPr>
          <w:ilvl w:val="0"/>
          <w:numId w:val="21"/>
        </w:numPr>
        <w:spacing w:afterLines="200" w:after="480"/>
        <w:rPr>
          <w:rFonts w:cs="Arial"/>
          <w:sz w:val="24"/>
          <w:szCs w:val="24"/>
        </w:rPr>
      </w:pPr>
      <w:r w:rsidRPr="00AA34CC">
        <w:rPr>
          <w:sz w:val="24"/>
          <w:szCs w:val="24"/>
        </w:rPr>
        <w:t>Missing foundations situation- Respect and trust is lacking between community members. Certain community members may treat others in a very disrespectful manner when in the same space. Without trust, certain community members may not feel comfortable sharing their ideas and perspectives in front of others. Without skills for negotiation or knowledge of research processes, it will be very difficult for some community members to hold their own in a decision-making space with others who have greater negotiation and research literacy. To avoid harms of disrespect and to ensure the voices of all participants are heard may require</w:t>
      </w:r>
      <w:r w:rsidR="00F61DA8" w:rsidRPr="00AA34CC">
        <w:rPr>
          <w:sz w:val="24"/>
          <w:szCs w:val="24"/>
        </w:rPr>
        <w:t xml:space="preserve"> performing</w:t>
      </w:r>
      <w:r w:rsidRPr="00AA34CC">
        <w:rPr>
          <w:sz w:val="24"/>
          <w:szCs w:val="24"/>
        </w:rPr>
        <w:t xml:space="preserve"> separate consultations.</w:t>
      </w:r>
    </w:p>
    <w:p w14:paraId="336ED7A3" w14:textId="065A3ABB" w:rsidR="00F61DA8" w:rsidRPr="00AA34CC" w:rsidRDefault="000F7B51" w:rsidP="00F61DA8">
      <w:pPr>
        <w:spacing w:afterLines="200" w:after="480"/>
        <w:contextualSpacing/>
        <w:rPr>
          <w:rFonts w:cs="Arial"/>
          <w:sz w:val="24"/>
          <w:szCs w:val="24"/>
        </w:rPr>
      </w:pPr>
      <w:r w:rsidRPr="00AA34CC">
        <w:rPr>
          <w:rFonts w:cs="Arial"/>
          <w:sz w:val="24"/>
          <w:szCs w:val="24"/>
        </w:rPr>
        <w:t>It is thus important to assess whether it is fair to bring particular representatives of community roles into the same decision-making space. In some instances, Options 3, 4, or 5 above may be the more appropriate way to access their voices.</w:t>
      </w:r>
      <w:r w:rsidR="00F61DA8" w:rsidRPr="00AA34CC">
        <w:rPr>
          <w:rFonts w:cs="Arial"/>
          <w:sz w:val="24"/>
          <w:szCs w:val="24"/>
        </w:rPr>
        <w:t xml:space="preserve"> Power can still be shared with the community in Options 3-5, particularly where community members are consulted by field investigators from the community. And where data from consultations is analysed by research team members that include field investigators, community partners, and locally-based researchers.</w:t>
      </w:r>
    </w:p>
    <w:p w14:paraId="4596081B" w14:textId="3E5363ED" w:rsidR="000F7B51" w:rsidRPr="00AA34CC" w:rsidRDefault="00F61DA8" w:rsidP="00F61DA8">
      <w:pPr>
        <w:pStyle w:val="ListParagraph"/>
        <w:spacing w:afterLines="200" w:after="480"/>
        <w:ind w:left="0"/>
        <w:rPr>
          <w:rFonts w:cs="Arial"/>
          <w:sz w:val="24"/>
          <w:szCs w:val="24"/>
        </w:rPr>
      </w:pPr>
      <w:r w:rsidRPr="00AA34CC">
        <w:rPr>
          <w:rFonts w:cs="Arial"/>
          <w:sz w:val="24"/>
          <w:szCs w:val="24"/>
        </w:rPr>
        <w:t xml:space="preserve">Who within the community are cast as collaborators (decision-makers) versus consultants also helps determine the extent to which engagement reinforces or challenges perceived power inequalities amongst community members. For example, researchers may reinforce </w:t>
      </w:r>
      <w:r w:rsidRPr="00AA34CC">
        <w:rPr>
          <w:rFonts w:cs="Arial"/>
          <w:sz w:val="24"/>
          <w:szCs w:val="24"/>
        </w:rPr>
        <w:lastRenderedPageBreak/>
        <w:t>existing power dynamics within communities if they collaborate with community leaders and consult with non-aligned community members.</w:t>
      </w:r>
    </w:p>
    <w:p w14:paraId="6D6FA619" w14:textId="77777777" w:rsidR="00E14619" w:rsidRPr="00AA34CC" w:rsidRDefault="00E14619" w:rsidP="00061C6E">
      <w:pPr>
        <w:spacing w:after="0"/>
        <w:rPr>
          <w:b/>
          <w:color w:val="00B050"/>
          <w:sz w:val="24"/>
          <w:szCs w:val="24"/>
        </w:rPr>
      </w:pPr>
    </w:p>
    <w:p w14:paraId="1FDE455B" w14:textId="77777777" w:rsidR="00E14619" w:rsidRPr="00AA34CC" w:rsidRDefault="00E14619" w:rsidP="00061C6E">
      <w:pPr>
        <w:spacing w:after="0"/>
        <w:rPr>
          <w:b/>
          <w:color w:val="00B050"/>
          <w:sz w:val="24"/>
          <w:szCs w:val="24"/>
        </w:rPr>
      </w:pPr>
    </w:p>
    <w:p w14:paraId="79165FF8" w14:textId="77777777" w:rsidR="00E14619" w:rsidRPr="00AA34CC" w:rsidRDefault="00E14619" w:rsidP="00061C6E">
      <w:pPr>
        <w:spacing w:after="0"/>
        <w:rPr>
          <w:b/>
          <w:color w:val="00B050"/>
          <w:sz w:val="24"/>
          <w:szCs w:val="24"/>
        </w:rPr>
      </w:pPr>
    </w:p>
    <w:p w14:paraId="6480A287" w14:textId="77777777" w:rsidR="00E14619" w:rsidRPr="00AA34CC" w:rsidRDefault="00E14619" w:rsidP="00061C6E">
      <w:pPr>
        <w:spacing w:after="0"/>
        <w:rPr>
          <w:b/>
          <w:color w:val="00B050"/>
          <w:sz w:val="24"/>
          <w:szCs w:val="24"/>
        </w:rPr>
      </w:pPr>
    </w:p>
    <w:p w14:paraId="23198859" w14:textId="77777777" w:rsidR="00E14619" w:rsidRPr="00AA34CC" w:rsidRDefault="00E14619" w:rsidP="00061C6E">
      <w:pPr>
        <w:spacing w:after="0"/>
        <w:rPr>
          <w:b/>
          <w:color w:val="00B050"/>
          <w:sz w:val="24"/>
          <w:szCs w:val="24"/>
        </w:rPr>
      </w:pPr>
    </w:p>
    <w:p w14:paraId="31344654" w14:textId="77777777" w:rsidR="00E14619" w:rsidRPr="00AA34CC" w:rsidRDefault="00E14619" w:rsidP="00061C6E">
      <w:pPr>
        <w:spacing w:after="0"/>
        <w:rPr>
          <w:b/>
          <w:color w:val="00B050"/>
          <w:sz w:val="24"/>
          <w:szCs w:val="24"/>
        </w:rPr>
      </w:pPr>
    </w:p>
    <w:p w14:paraId="2DDC38CB" w14:textId="77777777" w:rsidR="00E14619" w:rsidRPr="00AA34CC" w:rsidRDefault="00E14619" w:rsidP="00061C6E">
      <w:pPr>
        <w:spacing w:after="0"/>
        <w:rPr>
          <w:b/>
          <w:color w:val="00B050"/>
          <w:sz w:val="24"/>
          <w:szCs w:val="24"/>
        </w:rPr>
      </w:pPr>
    </w:p>
    <w:p w14:paraId="41C45E6B" w14:textId="77777777" w:rsidR="00E14619" w:rsidRPr="00AA34CC" w:rsidRDefault="00E14619" w:rsidP="00061C6E">
      <w:pPr>
        <w:spacing w:after="0"/>
        <w:rPr>
          <w:b/>
          <w:color w:val="00B050"/>
          <w:sz w:val="24"/>
          <w:szCs w:val="24"/>
        </w:rPr>
      </w:pPr>
    </w:p>
    <w:p w14:paraId="7E416EB7" w14:textId="77777777" w:rsidR="00E14619" w:rsidRPr="00AA34CC" w:rsidRDefault="00E14619" w:rsidP="00061C6E">
      <w:pPr>
        <w:spacing w:after="0"/>
        <w:rPr>
          <w:b/>
          <w:color w:val="00B050"/>
          <w:sz w:val="24"/>
          <w:szCs w:val="24"/>
        </w:rPr>
      </w:pPr>
    </w:p>
    <w:p w14:paraId="7959F1FE" w14:textId="77777777" w:rsidR="00E14619" w:rsidRPr="00AA34CC" w:rsidRDefault="00E14619" w:rsidP="00061C6E">
      <w:pPr>
        <w:spacing w:after="0"/>
        <w:rPr>
          <w:b/>
          <w:color w:val="00B050"/>
          <w:sz w:val="24"/>
          <w:szCs w:val="24"/>
        </w:rPr>
      </w:pPr>
    </w:p>
    <w:p w14:paraId="0CD9970B" w14:textId="77777777" w:rsidR="00E14619" w:rsidRPr="00AA34CC" w:rsidRDefault="00E14619" w:rsidP="00061C6E">
      <w:pPr>
        <w:spacing w:after="0"/>
        <w:rPr>
          <w:b/>
          <w:color w:val="00B050"/>
          <w:sz w:val="24"/>
          <w:szCs w:val="24"/>
        </w:rPr>
      </w:pPr>
    </w:p>
    <w:p w14:paraId="72CA0F8D" w14:textId="77777777" w:rsidR="00E14619" w:rsidRPr="00AA34CC" w:rsidRDefault="00E14619" w:rsidP="00061C6E">
      <w:pPr>
        <w:spacing w:after="0"/>
        <w:rPr>
          <w:b/>
          <w:color w:val="00B050"/>
          <w:sz w:val="24"/>
          <w:szCs w:val="24"/>
        </w:rPr>
      </w:pPr>
    </w:p>
    <w:p w14:paraId="0555D475" w14:textId="77777777" w:rsidR="00E14619" w:rsidRPr="00AA34CC" w:rsidRDefault="00E14619" w:rsidP="00061C6E">
      <w:pPr>
        <w:spacing w:after="0"/>
        <w:rPr>
          <w:b/>
          <w:color w:val="00B050"/>
          <w:sz w:val="24"/>
          <w:szCs w:val="24"/>
        </w:rPr>
      </w:pPr>
    </w:p>
    <w:p w14:paraId="29A10B56" w14:textId="77777777" w:rsidR="00E14619" w:rsidRPr="00AA34CC" w:rsidRDefault="00E14619" w:rsidP="00061C6E">
      <w:pPr>
        <w:spacing w:after="0"/>
        <w:rPr>
          <w:b/>
          <w:color w:val="00B050"/>
          <w:sz w:val="24"/>
          <w:szCs w:val="24"/>
        </w:rPr>
      </w:pPr>
    </w:p>
    <w:p w14:paraId="0A25DB90" w14:textId="77777777" w:rsidR="00E14619" w:rsidRPr="00AA34CC" w:rsidRDefault="00E14619" w:rsidP="00061C6E">
      <w:pPr>
        <w:spacing w:after="0"/>
        <w:rPr>
          <w:b/>
          <w:color w:val="00B050"/>
          <w:sz w:val="24"/>
          <w:szCs w:val="24"/>
        </w:rPr>
      </w:pPr>
    </w:p>
    <w:p w14:paraId="5AF007CE" w14:textId="77777777" w:rsidR="00E14619" w:rsidRPr="00AA34CC" w:rsidRDefault="00E14619" w:rsidP="00061C6E">
      <w:pPr>
        <w:spacing w:after="0"/>
        <w:rPr>
          <w:b/>
          <w:color w:val="00B050"/>
          <w:sz w:val="24"/>
          <w:szCs w:val="24"/>
        </w:rPr>
      </w:pPr>
    </w:p>
    <w:p w14:paraId="4F37D025" w14:textId="77777777" w:rsidR="00E14619" w:rsidRPr="00AA34CC" w:rsidRDefault="00E14619" w:rsidP="00061C6E">
      <w:pPr>
        <w:spacing w:after="0"/>
        <w:rPr>
          <w:b/>
          <w:color w:val="00B050"/>
          <w:sz w:val="24"/>
          <w:szCs w:val="24"/>
        </w:rPr>
      </w:pPr>
    </w:p>
    <w:p w14:paraId="42D34094" w14:textId="77777777" w:rsidR="00E14619" w:rsidRPr="00AA34CC" w:rsidRDefault="00E14619" w:rsidP="00061C6E">
      <w:pPr>
        <w:spacing w:after="0"/>
        <w:rPr>
          <w:b/>
          <w:color w:val="00B050"/>
          <w:sz w:val="24"/>
          <w:szCs w:val="24"/>
        </w:rPr>
      </w:pPr>
    </w:p>
    <w:p w14:paraId="589D3020" w14:textId="77777777" w:rsidR="00E14619" w:rsidRPr="00AA34CC" w:rsidRDefault="00E14619" w:rsidP="00061C6E">
      <w:pPr>
        <w:spacing w:after="0"/>
        <w:rPr>
          <w:b/>
          <w:color w:val="00B050"/>
          <w:sz w:val="24"/>
          <w:szCs w:val="24"/>
        </w:rPr>
      </w:pPr>
    </w:p>
    <w:p w14:paraId="00925461" w14:textId="77777777" w:rsidR="00E14619" w:rsidRPr="00AA34CC" w:rsidRDefault="00E14619" w:rsidP="00061C6E">
      <w:pPr>
        <w:spacing w:after="0"/>
        <w:rPr>
          <w:b/>
          <w:color w:val="00B050"/>
          <w:sz w:val="24"/>
          <w:szCs w:val="24"/>
        </w:rPr>
      </w:pPr>
    </w:p>
    <w:p w14:paraId="2486ED8C" w14:textId="77777777" w:rsidR="00E14619" w:rsidRPr="00AA34CC" w:rsidRDefault="00E14619" w:rsidP="00061C6E">
      <w:pPr>
        <w:spacing w:after="0"/>
        <w:rPr>
          <w:b/>
          <w:color w:val="00B050"/>
          <w:sz w:val="24"/>
          <w:szCs w:val="24"/>
        </w:rPr>
      </w:pPr>
    </w:p>
    <w:p w14:paraId="147BEB32" w14:textId="77777777" w:rsidR="00E14619" w:rsidRPr="00AA34CC" w:rsidRDefault="00E14619" w:rsidP="00061C6E">
      <w:pPr>
        <w:spacing w:after="0"/>
        <w:rPr>
          <w:b/>
          <w:color w:val="00B050"/>
          <w:sz w:val="24"/>
          <w:szCs w:val="24"/>
        </w:rPr>
      </w:pPr>
    </w:p>
    <w:p w14:paraId="5AD02F9D" w14:textId="77777777" w:rsidR="00E14619" w:rsidRPr="00AA34CC" w:rsidRDefault="00E14619" w:rsidP="00061C6E">
      <w:pPr>
        <w:spacing w:after="0"/>
        <w:rPr>
          <w:b/>
          <w:color w:val="00B050"/>
          <w:sz w:val="24"/>
          <w:szCs w:val="24"/>
        </w:rPr>
      </w:pPr>
    </w:p>
    <w:p w14:paraId="730039AD" w14:textId="63AD6694" w:rsidR="00E14619" w:rsidRDefault="00E14619" w:rsidP="00061C6E">
      <w:pPr>
        <w:spacing w:after="0"/>
        <w:rPr>
          <w:b/>
          <w:color w:val="00B050"/>
          <w:sz w:val="24"/>
          <w:szCs w:val="24"/>
        </w:rPr>
      </w:pPr>
    </w:p>
    <w:p w14:paraId="0E4526C5" w14:textId="13235A89" w:rsidR="00AA34CC" w:rsidRDefault="00AA34CC" w:rsidP="00061C6E">
      <w:pPr>
        <w:spacing w:after="0"/>
        <w:rPr>
          <w:b/>
          <w:color w:val="00B050"/>
          <w:sz w:val="24"/>
          <w:szCs w:val="24"/>
        </w:rPr>
      </w:pPr>
    </w:p>
    <w:p w14:paraId="4E54F471" w14:textId="2C3CD629" w:rsidR="00AA34CC" w:rsidRDefault="00AA34CC" w:rsidP="00061C6E">
      <w:pPr>
        <w:spacing w:after="0"/>
        <w:rPr>
          <w:b/>
          <w:color w:val="00B050"/>
          <w:sz w:val="24"/>
          <w:szCs w:val="24"/>
        </w:rPr>
      </w:pPr>
    </w:p>
    <w:p w14:paraId="34F0BCF6" w14:textId="5DBC671E" w:rsidR="00AA34CC" w:rsidRDefault="00AA34CC" w:rsidP="00061C6E">
      <w:pPr>
        <w:spacing w:after="0"/>
        <w:rPr>
          <w:b/>
          <w:color w:val="00B050"/>
          <w:sz w:val="24"/>
          <w:szCs w:val="24"/>
        </w:rPr>
      </w:pPr>
    </w:p>
    <w:p w14:paraId="1FCCD473" w14:textId="7BE5CE96" w:rsidR="00AA34CC" w:rsidRDefault="00AA34CC" w:rsidP="00061C6E">
      <w:pPr>
        <w:spacing w:after="0"/>
        <w:rPr>
          <w:b/>
          <w:color w:val="00B050"/>
          <w:sz w:val="24"/>
          <w:szCs w:val="24"/>
        </w:rPr>
      </w:pPr>
    </w:p>
    <w:p w14:paraId="3A334408" w14:textId="3ADBE558" w:rsidR="00AA34CC" w:rsidRDefault="00AA34CC" w:rsidP="00061C6E">
      <w:pPr>
        <w:spacing w:after="0"/>
        <w:rPr>
          <w:b/>
          <w:color w:val="00B050"/>
          <w:sz w:val="24"/>
          <w:szCs w:val="24"/>
        </w:rPr>
      </w:pPr>
    </w:p>
    <w:p w14:paraId="20FA3557" w14:textId="628D9D94" w:rsidR="00AA34CC" w:rsidRDefault="00AA34CC" w:rsidP="00061C6E">
      <w:pPr>
        <w:spacing w:after="0"/>
        <w:rPr>
          <w:b/>
          <w:color w:val="00B050"/>
          <w:sz w:val="24"/>
          <w:szCs w:val="24"/>
        </w:rPr>
      </w:pPr>
    </w:p>
    <w:p w14:paraId="6DE3231C" w14:textId="31B4ED2A" w:rsidR="00AA34CC" w:rsidRDefault="00AA34CC" w:rsidP="00061C6E">
      <w:pPr>
        <w:spacing w:after="0"/>
        <w:rPr>
          <w:b/>
          <w:color w:val="00B050"/>
          <w:sz w:val="24"/>
          <w:szCs w:val="24"/>
        </w:rPr>
      </w:pPr>
    </w:p>
    <w:p w14:paraId="04FB1F61" w14:textId="605ECC9E" w:rsidR="00AA34CC" w:rsidRDefault="00AA34CC" w:rsidP="00061C6E">
      <w:pPr>
        <w:spacing w:after="0"/>
        <w:rPr>
          <w:b/>
          <w:color w:val="00B050"/>
          <w:sz w:val="24"/>
          <w:szCs w:val="24"/>
        </w:rPr>
      </w:pPr>
    </w:p>
    <w:p w14:paraId="2FDCBBD1" w14:textId="77777777" w:rsidR="00AA34CC" w:rsidRPr="00AA34CC" w:rsidRDefault="00AA34CC" w:rsidP="00061C6E">
      <w:pPr>
        <w:spacing w:after="0"/>
        <w:rPr>
          <w:b/>
          <w:color w:val="00B050"/>
          <w:sz w:val="24"/>
          <w:szCs w:val="24"/>
        </w:rPr>
      </w:pPr>
    </w:p>
    <w:p w14:paraId="3A8EAAE3" w14:textId="77777777" w:rsidR="00E14619" w:rsidRPr="00AA34CC" w:rsidRDefault="00E14619" w:rsidP="00061C6E">
      <w:pPr>
        <w:spacing w:after="0"/>
        <w:rPr>
          <w:b/>
          <w:color w:val="00B050"/>
          <w:sz w:val="24"/>
          <w:szCs w:val="24"/>
        </w:rPr>
      </w:pPr>
    </w:p>
    <w:p w14:paraId="5C386302" w14:textId="62990F8A" w:rsidR="00E14619" w:rsidRDefault="00E14619" w:rsidP="00061C6E">
      <w:pPr>
        <w:spacing w:after="0"/>
        <w:rPr>
          <w:b/>
          <w:color w:val="00B050"/>
          <w:sz w:val="24"/>
          <w:szCs w:val="24"/>
        </w:rPr>
      </w:pPr>
    </w:p>
    <w:p w14:paraId="24F61858" w14:textId="1010C170" w:rsidR="00510FF2" w:rsidRDefault="00510FF2" w:rsidP="00061C6E">
      <w:pPr>
        <w:spacing w:after="0"/>
        <w:rPr>
          <w:b/>
          <w:color w:val="00B050"/>
          <w:sz w:val="24"/>
          <w:szCs w:val="24"/>
        </w:rPr>
      </w:pPr>
    </w:p>
    <w:p w14:paraId="6DD99484" w14:textId="4F2379F2" w:rsidR="00510FF2" w:rsidRDefault="00510FF2" w:rsidP="00061C6E">
      <w:pPr>
        <w:spacing w:after="0"/>
        <w:rPr>
          <w:b/>
          <w:color w:val="00B050"/>
          <w:sz w:val="24"/>
          <w:szCs w:val="24"/>
        </w:rPr>
      </w:pPr>
    </w:p>
    <w:p w14:paraId="1F0A2BA2" w14:textId="77777777" w:rsidR="00510FF2" w:rsidRPr="00AA34CC" w:rsidRDefault="00510FF2" w:rsidP="00061C6E">
      <w:pPr>
        <w:spacing w:after="0"/>
        <w:rPr>
          <w:b/>
          <w:color w:val="00B050"/>
          <w:sz w:val="24"/>
          <w:szCs w:val="24"/>
        </w:rPr>
      </w:pPr>
    </w:p>
    <w:p w14:paraId="31355278" w14:textId="2BB66615" w:rsidR="00061C6E" w:rsidRPr="00AA34CC" w:rsidRDefault="000F7B51" w:rsidP="00061C6E">
      <w:pPr>
        <w:spacing w:after="0"/>
        <w:rPr>
          <w:b/>
          <w:caps/>
          <w:color w:val="00B050"/>
          <w:sz w:val="24"/>
          <w:szCs w:val="24"/>
        </w:rPr>
      </w:pPr>
      <w:r w:rsidRPr="00AA34CC">
        <w:rPr>
          <w:b/>
          <w:color w:val="00B050"/>
          <w:sz w:val="24"/>
          <w:szCs w:val="24"/>
        </w:rPr>
        <w:lastRenderedPageBreak/>
        <w:t>6</w:t>
      </w:r>
      <w:r w:rsidR="00061C6E" w:rsidRPr="00AA34CC">
        <w:rPr>
          <w:b/>
          <w:color w:val="00B050"/>
          <w:sz w:val="24"/>
          <w:szCs w:val="24"/>
        </w:rPr>
        <w:t xml:space="preserve">. </w:t>
      </w:r>
      <w:r w:rsidR="00061C6E" w:rsidRPr="00AA34CC">
        <w:rPr>
          <w:b/>
          <w:caps/>
          <w:color w:val="00B050"/>
          <w:sz w:val="24"/>
          <w:szCs w:val="24"/>
        </w:rPr>
        <w:t xml:space="preserve">REPRESENTATION </w:t>
      </w:r>
    </w:p>
    <w:p w14:paraId="65A98A9A" w14:textId="77777777" w:rsidR="00061C6E" w:rsidRPr="00AA34CC" w:rsidRDefault="00061C6E" w:rsidP="00061C6E">
      <w:pPr>
        <w:spacing w:after="0"/>
        <w:rPr>
          <w:b/>
          <w:color w:val="00B050"/>
          <w:sz w:val="24"/>
          <w:szCs w:val="24"/>
        </w:rPr>
      </w:pPr>
    </w:p>
    <w:p w14:paraId="6F15AFCA" w14:textId="31618589" w:rsidR="00006A58" w:rsidRPr="00AA34CC" w:rsidRDefault="00611514" w:rsidP="003B2145">
      <w:pPr>
        <w:spacing w:after="0" w:line="240" w:lineRule="auto"/>
        <w:rPr>
          <w:b/>
          <w:color w:val="00B050"/>
          <w:sz w:val="24"/>
          <w:szCs w:val="24"/>
        </w:rPr>
      </w:pPr>
      <w:r w:rsidRPr="00AA34CC">
        <w:rPr>
          <w:b/>
          <w:color w:val="00B050"/>
          <w:sz w:val="24"/>
          <w:szCs w:val="24"/>
        </w:rPr>
        <w:t xml:space="preserve">6a. </w:t>
      </w:r>
      <w:r w:rsidR="003B2145" w:rsidRPr="00AA34CC">
        <w:rPr>
          <w:b/>
          <w:color w:val="00B050"/>
          <w:sz w:val="24"/>
          <w:szCs w:val="24"/>
        </w:rPr>
        <w:t xml:space="preserve">Which </w:t>
      </w:r>
      <w:r w:rsidR="00006A58" w:rsidRPr="00AA34CC">
        <w:rPr>
          <w:b/>
          <w:color w:val="00B050"/>
          <w:sz w:val="24"/>
          <w:szCs w:val="24"/>
        </w:rPr>
        <w:t>organisations or individuals will represent the roles listed in Q</w:t>
      </w:r>
      <w:r w:rsidR="00B65E20" w:rsidRPr="00AA34CC">
        <w:rPr>
          <w:b/>
          <w:color w:val="00B050"/>
          <w:sz w:val="24"/>
          <w:szCs w:val="24"/>
        </w:rPr>
        <w:t>3</w:t>
      </w:r>
      <w:r w:rsidR="00323282" w:rsidRPr="00AA34CC">
        <w:rPr>
          <w:b/>
          <w:color w:val="00B050"/>
          <w:sz w:val="24"/>
          <w:szCs w:val="24"/>
        </w:rPr>
        <w:t>a</w:t>
      </w:r>
      <w:r w:rsidR="00006A58" w:rsidRPr="00AA34CC">
        <w:rPr>
          <w:b/>
          <w:color w:val="00B050"/>
          <w:sz w:val="24"/>
          <w:szCs w:val="24"/>
        </w:rPr>
        <w:t>?</w:t>
      </w:r>
    </w:p>
    <w:p w14:paraId="0B11441B" w14:textId="306E7755" w:rsidR="006A07DE" w:rsidRPr="00AA34CC" w:rsidRDefault="006A07DE" w:rsidP="003B2145">
      <w:pPr>
        <w:spacing w:after="0" w:line="240" w:lineRule="auto"/>
        <w:rPr>
          <w:b/>
          <w:color w:val="00B050"/>
          <w:sz w:val="24"/>
          <w:szCs w:val="24"/>
        </w:rPr>
      </w:pPr>
    </w:p>
    <w:p w14:paraId="18E4C236" w14:textId="12DF1FAA" w:rsidR="006A07DE" w:rsidRPr="00AA34CC" w:rsidRDefault="00611514" w:rsidP="003B2145">
      <w:pPr>
        <w:spacing w:after="0" w:line="240" w:lineRule="auto"/>
        <w:rPr>
          <w:b/>
          <w:color w:val="00B050"/>
          <w:sz w:val="24"/>
          <w:szCs w:val="24"/>
        </w:rPr>
      </w:pPr>
      <w:r w:rsidRPr="00AA34CC">
        <w:rPr>
          <w:b/>
          <w:color w:val="00B050"/>
          <w:sz w:val="24"/>
          <w:szCs w:val="24"/>
        </w:rPr>
        <w:t xml:space="preserve">6b. </w:t>
      </w:r>
      <w:r w:rsidR="006A07DE" w:rsidRPr="00AA34CC">
        <w:rPr>
          <w:b/>
          <w:color w:val="00B050"/>
          <w:sz w:val="24"/>
          <w:szCs w:val="24"/>
        </w:rPr>
        <w:t>Do the</w:t>
      </w:r>
      <w:r w:rsidR="00F61DA8" w:rsidRPr="00AA34CC">
        <w:rPr>
          <w:b/>
          <w:color w:val="00B050"/>
          <w:sz w:val="24"/>
          <w:szCs w:val="24"/>
        </w:rPr>
        <w:t>se representatives</w:t>
      </w:r>
      <w:r w:rsidR="006A07DE" w:rsidRPr="00AA34CC">
        <w:rPr>
          <w:b/>
          <w:color w:val="00B050"/>
          <w:sz w:val="24"/>
          <w:szCs w:val="24"/>
        </w:rPr>
        <w:t xml:space="preserve"> encompass the disadvantaged, less influential, lower status, or marginalised within each role, as identified in Question 3</w:t>
      </w:r>
      <w:r w:rsidRPr="00AA34CC">
        <w:rPr>
          <w:b/>
          <w:color w:val="00B050"/>
          <w:sz w:val="24"/>
          <w:szCs w:val="24"/>
        </w:rPr>
        <w:t>c</w:t>
      </w:r>
      <w:r w:rsidR="006A07DE" w:rsidRPr="00AA34CC">
        <w:rPr>
          <w:b/>
          <w:color w:val="00B050"/>
          <w:sz w:val="24"/>
          <w:szCs w:val="24"/>
        </w:rPr>
        <w:t>?</w:t>
      </w:r>
    </w:p>
    <w:p w14:paraId="0487B9F8" w14:textId="68A55B89" w:rsidR="00061C6E" w:rsidRPr="00AA34CC" w:rsidRDefault="00061C6E" w:rsidP="00061C6E"/>
    <w:p w14:paraId="65F6054E" w14:textId="77777777" w:rsidR="00061C6E" w:rsidRPr="00AA34CC" w:rsidRDefault="00061C6E" w:rsidP="00061C6E">
      <w:pPr>
        <w:rPr>
          <w:rFonts w:cs="Arial"/>
          <w:sz w:val="24"/>
          <w:szCs w:val="24"/>
          <w:u w:val="single"/>
        </w:rPr>
      </w:pPr>
      <w:r w:rsidRPr="00AA34CC">
        <w:rPr>
          <w:rFonts w:cs="Arial"/>
          <w:sz w:val="24"/>
          <w:szCs w:val="24"/>
          <w:u w:val="single"/>
        </w:rPr>
        <w:t>Why this consideration is important</w:t>
      </w:r>
    </w:p>
    <w:p w14:paraId="2A36739A" w14:textId="1FFE91B7" w:rsidR="00236A73" w:rsidRPr="00AA34CC" w:rsidRDefault="002F6396" w:rsidP="00061C6E">
      <w:pPr>
        <w:rPr>
          <w:rFonts w:cs="Arial"/>
          <w:sz w:val="24"/>
          <w:szCs w:val="24"/>
        </w:rPr>
      </w:pPr>
      <w:r w:rsidRPr="00AA34CC">
        <w:rPr>
          <w:rFonts w:cs="Arial"/>
          <w:sz w:val="24"/>
          <w:szCs w:val="24"/>
        </w:rPr>
        <w:t xml:space="preserve">Once </w:t>
      </w:r>
      <w:r w:rsidR="00391AB3" w:rsidRPr="00AA34CC">
        <w:rPr>
          <w:rFonts w:cs="Arial"/>
          <w:sz w:val="24"/>
          <w:szCs w:val="24"/>
        </w:rPr>
        <w:t xml:space="preserve">roles </w:t>
      </w:r>
      <w:r w:rsidRPr="00AA34CC">
        <w:rPr>
          <w:rFonts w:cs="Arial"/>
          <w:sz w:val="24"/>
          <w:szCs w:val="24"/>
        </w:rPr>
        <w:t>to include are identified, determining who should represent them</w:t>
      </w:r>
      <w:r w:rsidR="00236A73" w:rsidRPr="00AA34CC">
        <w:rPr>
          <w:rFonts w:cs="Arial"/>
          <w:sz w:val="24"/>
          <w:szCs w:val="24"/>
        </w:rPr>
        <w:t xml:space="preserve"> is essential</w:t>
      </w:r>
      <w:r w:rsidR="00CE7472" w:rsidRPr="00AA34CC">
        <w:rPr>
          <w:rFonts w:cs="Arial"/>
          <w:sz w:val="24"/>
          <w:szCs w:val="24"/>
        </w:rPr>
        <w:t xml:space="preserve">. </w:t>
      </w:r>
      <w:r w:rsidR="00006A58" w:rsidRPr="00AA34CC">
        <w:rPr>
          <w:rFonts w:cs="Arial"/>
          <w:sz w:val="24"/>
          <w:szCs w:val="24"/>
        </w:rPr>
        <w:t>Two</w:t>
      </w:r>
      <w:r w:rsidRPr="00AA34CC">
        <w:rPr>
          <w:rFonts w:cs="Arial"/>
          <w:sz w:val="24"/>
          <w:szCs w:val="24"/>
        </w:rPr>
        <w:t xml:space="preserve"> types of </w:t>
      </w:r>
      <w:r w:rsidR="00006A58" w:rsidRPr="00AA34CC">
        <w:rPr>
          <w:rFonts w:cs="Arial"/>
          <w:sz w:val="24"/>
          <w:szCs w:val="24"/>
        </w:rPr>
        <w:t>representatives</w:t>
      </w:r>
      <w:r w:rsidR="00CE7472" w:rsidRPr="00AA34CC">
        <w:rPr>
          <w:rFonts w:cs="Arial"/>
          <w:sz w:val="24"/>
          <w:szCs w:val="24"/>
        </w:rPr>
        <w:t xml:space="preserve"> </w:t>
      </w:r>
      <w:r w:rsidR="007F7608" w:rsidRPr="00AA34CC">
        <w:rPr>
          <w:rFonts w:cs="Arial"/>
          <w:sz w:val="24"/>
          <w:szCs w:val="24"/>
        </w:rPr>
        <w:t>are</w:t>
      </w:r>
      <w:r w:rsidRPr="00AA34CC">
        <w:rPr>
          <w:rFonts w:cs="Arial"/>
          <w:sz w:val="24"/>
          <w:szCs w:val="24"/>
        </w:rPr>
        <w:t xml:space="preserve">: 1) organisations </w:t>
      </w:r>
      <w:r w:rsidR="00006A58" w:rsidRPr="00AA34CC">
        <w:rPr>
          <w:rFonts w:cs="Arial"/>
          <w:sz w:val="24"/>
          <w:szCs w:val="24"/>
        </w:rPr>
        <w:t>and</w:t>
      </w:r>
      <w:r w:rsidRPr="00AA34CC">
        <w:rPr>
          <w:rFonts w:cs="Arial"/>
          <w:sz w:val="24"/>
          <w:szCs w:val="24"/>
        </w:rPr>
        <w:t xml:space="preserve"> 2) i</w:t>
      </w:r>
      <w:r w:rsidR="00070C15" w:rsidRPr="00AA34CC">
        <w:rPr>
          <w:rFonts w:cs="Arial"/>
          <w:sz w:val="24"/>
          <w:szCs w:val="24"/>
        </w:rPr>
        <w:t>ndividuals</w:t>
      </w:r>
      <w:r w:rsidR="00D6640A" w:rsidRPr="00AA34CC">
        <w:rPr>
          <w:rFonts w:cs="Arial"/>
          <w:sz w:val="24"/>
          <w:szCs w:val="24"/>
        </w:rPr>
        <w:t>.</w:t>
      </w:r>
    </w:p>
    <w:p w14:paraId="3E32BD8E" w14:textId="317BA8EE" w:rsidR="00323282" w:rsidRPr="00AA34CC" w:rsidRDefault="00006A58" w:rsidP="00061C6E">
      <w:pPr>
        <w:rPr>
          <w:rFonts w:cs="Arial"/>
          <w:sz w:val="24"/>
          <w:szCs w:val="24"/>
        </w:rPr>
      </w:pPr>
      <w:r w:rsidRPr="00AA34CC">
        <w:rPr>
          <w:rFonts w:cs="Arial"/>
          <w:sz w:val="24"/>
          <w:szCs w:val="24"/>
        </w:rPr>
        <w:t>S</w:t>
      </w:r>
      <w:r w:rsidR="006058CF" w:rsidRPr="00AA34CC">
        <w:rPr>
          <w:rFonts w:cs="Arial"/>
          <w:sz w:val="24"/>
          <w:szCs w:val="24"/>
        </w:rPr>
        <w:t>elected representatives should</w:t>
      </w:r>
      <w:r w:rsidR="00CE7472" w:rsidRPr="00AA34CC">
        <w:rPr>
          <w:rFonts w:cs="Arial"/>
          <w:sz w:val="24"/>
          <w:szCs w:val="24"/>
        </w:rPr>
        <w:t xml:space="preserve"> </w:t>
      </w:r>
      <w:r w:rsidR="002F6396" w:rsidRPr="00AA34CC">
        <w:rPr>
          <w:rFonts w:cs="Arial"/>
          <w:sz w:val="24"/>
          <w:szCs w:val="24"/>
        </w:rPr>
        <w:t xml:space="preserve">genuinely reflect the needs and interests of </w:t>
      </w:r>
      <w:r w:rsidR="00CE7472" w:rsidRPr="00AA34CC">
        <w:rPr>
          <w:rFonts w:cs="Arial"/>
          <w:sz w:val="24"/>
          <w:szCs w:val="24"/>
        </w:rPr>
        <w:t>the</w:t>
      </w:r>
      <w:r w:rsidR="002F6396" w:rsidRPr="00AA34CC">
        <w:rPr>
          <w:rFonts w:cs="Arial"/>
          <w:sz w:val="24"/>
          <w:szCs w:val="24"/>
        </w:rPr>
        <w:t xml:space="preserve"> role </w:t>
      </w:r>
      <w:r w:rsidR="00CE7472" w:rsidRPr="00AA34CC">
        <w:rPr>
          <w:rFonts w:cs="Arial"/>
          <w:sz w:val="24"/>
          <w:szCs w:val="24"/>
        </w:rPr>
        <w:t>they are representing</w:t>
      </w:r>
      <w:r w:rsidR="006058CF" w:rsidRPr="00AA34CC">
        <w:rPr>
          <w:rFonts w:cs="Arial"/>
          <w:sz w:val="24"/>
          <w:szCs w:val="24"/>
        </w:rPr>
        <w:t xml:space="preserve"> in a way that’s accountable</w:t>
      </w:r>
      <w:r w:rsidR="002F6396" w:rsidRPr="00AA34CC">
        <w:rPr>
          <w:rFonts w:cs="Arial"/>
          <w:sz w:val="24"/>
          <w:szCs w:val="24"/>
        </w:rPr>
        <w:t>.</w:t>
      </w:r>
      <w:r w:rsidR="00236A73" w:rsidRPr="00AA34CC">
        <w:rPr>
          <w:rFonts w:cs="Arial"/>
          <w:sz w:val="24"/>
          <w:szCs w:val="24"/>
        </w:rPr>
        <w:t xml:space="preserve"> </w:t>
      </w:r>
      <w:r w:rsidR="00323282" w:rsidRPr="00AA34CC">
        <w:rPr>
          <w:rFonts w:cs="Arial"/>
          <w:sz w:val="24"/>
          <w:szCs w:val="24"/>
        </w:rPr>
        <w:t xml:space="preserve">They should also encompass the disadvantaged, less influential, lower status, </w:t>
      </w:r>
      <w:r w:rsidR="00F61DA8" w:rsidRPr="00AA34CC">
        <w:rPr>
          <w:rFonts w:cs="Arial"/>
          <w:sz w:val="24"/>
          <w:szCs w:val="24"/>
        </w:rPr>
        <w:t>and/</w:t>
      </w:r>
      <w:r w:rsidR="00323282" w:rsidRPr="00AA34CC">
        <w:rPr>
          <w:rFonts w:cs="Arial"/>
          <w:sz w:val="24"/>
          <w:szCs w:val="24"/>
        </w:rPr>
        <w:t>or marginalised within each role</w:t>
      </w:r>
      <w:r w:rsidR="00611514" w:rsidRPr="00AA34CC">
        <w:rPr>
          <w:rFonts w:cs="Arial"/>
          <w:sz w:val="24"/>
          <w:szCs w:val="24"/>
        </w:rPr>
        <w:t xml:space="preserve"> to ensure that participants in priority-setting reflect the community’s diversity</w:t>
      </w:r>
      <w:r w:rsidR="00323282" w:rsidRPr="00AA34CC">
        <w:rPr>
          <w:rFonts w:cs="Arial"/>
          <w:sz w:val="24"/>
          <w:szCs w:val="24"/>
        </w:rPr>
        <w:t>.</w:t>
      </w:r>
    </w:p>
    <w:p w14:paraId="05FDB4DD" w14:textId="63C2AB4E" w:rsidR="0098415E" w:rsidRPr="00AA34CC" w:rsidRDefault="006058CF" w:rsidP="00061C6E">
      <w:pPr>
        <w:rPr>
          <w:rFonts w:cs="Arial"/>
          <w:sz w:val="24"/>
          <w:szCs w:val="24"/>
        </w:rPr>
      </w:pPr>
      <w:r w:rsidRPr="00AA34CC">
        <w:rPr>
          <w:rFonts w:cs="Arial"/>
          <w:sz w:val="24"/>
          <w:szCs w:val="24"/>
        </w:rPr>
        <w:t xml:space="preserve">Desirable features </w:t>
      </w:r>
      <w:r w:rsidR="00236A73" w:rsidRPr="00AA34CC">
        <w:rPr>
          <w:rFonts w:cs="Arial"/>
          <w:sz w:val="24"/>
          <w:szCs w:val="24"/>
        </w:rPr>
        <w:t xml:space="preserve">of </w:t>
      </w:r>
      <w:r w:rsidRPr="00AA34CC">
        <w:rPr>
          <w:rFonts w:cs="Arial"/>
          <w:sz w:val="24"/>
          <w:szCs w:val="24"/>
        </w:rPr>
        <w:t>organisation</w:t>
      </w:r>
      <w:r w:rsidR="00E6556B" w:rsidRPr="00AA34CC">
        <w:rPr>
          <w:rFonts w:cs="Arial"/>
          <w:sz w:val="24"/>
          <w:szCs w:val="24"/>
        </w:rPr>
        <w:t>al representatives</w:t>
      </w:r>
      <w:r w:rsidRPr="00AA34CC">
        <w:rPr>
          <w:rFonts w:cs="Arial"/>
          <w:sz w:val="24"/>
          <w:szCs w:val="24"/>
        </w:rPr>
        <w:t xml:space="preserve"> </w:t>
      </w:r>
      <w:r w:rsidR="00CE7472" w:rsidRPr="00AA34CC">
        <w:rPr>
          <w:rFonts w:cs="Arial"/>
          <w:sz w:val="24"/>
          <w:szCs w:val="24"/>
        </w:rPr>
        <w:t>include</w:t>
      </w:r>
      <w:r w:rsidR="0098415E" w:rsidRPr="00AA34CC">
        <w:rPr>
          <w:rFonts w:cs="Arial"/>
          <w:sz w:val="24"/>
          <w:szCs w:val="24"/>
        </w:rPr>
        <w:t xml:space="preserve"> </w:t>
      </w:r>
      <w:r w:rsidR="007F7608" w:rsidRPr="00AA34CC">
        <w:rPr>
          <w:rFonts w:cs="Arial"/>
          <w:sz w:val="24"/>
          <w:szCs w:val="24"/>
        </w:rPr>
        <w:t xml:space="preserve">their </w:t>
      </w:r>
      <w:r w:rsidR="0098415E" w:rsidRPr="00AA34CC">
        <w:rPr>
          <w:rFonts w:cs="Arial"/>
          <w:sz w:val="24"/>
          <w:szCs w:val="24"/>
        </w:rPr>
        <w:t xml:space="preserve">having a systemic practice of consulting members on their needs and priorities, </w:t>
      </w:r>
      <w:r w:rsidR="00500AA3" w:rsidRPr="00AA34CC">
        <w:rPr>
          <w:rFonts w:cs="Arial"/>
          <w:sz w:val="24"/>
          <w:szCs w:val="24"/>
        </w:rPr>
        <w:t>having a systemic practice of reporting back</w:t>
      </w:r>
      <w:r w:rsidR="00D6640A" w:rsidRPr="00AA34CC">
        <w:rPr>
          <w:rFonts w:cs="Arial"/>
          <w:sz w:val="24"/>
          <w:szCs w:val="24"/>
        </w:rPr>
        <w:t xml:space="preserve"> to members, </w:t>
      </w:r>
      <w:r w:rsidR="0098415E" w:rsidRPr="00AA34CC">
        <w:rPr>
          <w:rFonts w:cs="Arial"/>
          <w:sz w:val="24"/>
          <w:szCs w:val="24"/>
        </w:rPr>
        <w:t>and having members who reflect the diversity of the</w:t>
      </w:r>
      <w:r w:rsidR="00B16EF2" w:rsidRPr="00AA34CC">
        <w:rPr>
          <w:rFonts w:cs="Arial"/>
          <w:sz w:val="24"/>
          <w:szCs w:val="24"/>
        </w:rPr>
        <w:t xml:space="preserve"> role or</w:t>
      </w:r>
      <w:r w:rsidR="0098415E" w:rsidRPr="00AA34CC">
        <w:rPr>
          <w:rFonts w:cs="Arial"/>
          <w:sz w:val="24"/>
          <w:szCs w:val="24"/>
        </w:rPr>
        <w:t xml:space="preserve"> group it represents. </w:t>
      </w:r>
      <w:r w:rsidRPr="00AA34CC">
        <w:rPr>
          <w:rFonts w:cs="Arial"/>
          <w:sz w:val="24"/>
          <w:szCs w:val="24"/>
        </w:rPr>
        <w:t xml:space="preserve">For patient organisations, this could mean having members that span different genders, levels of education, ethnicities or castes, levels of income, residences (urban versus rural), </w:t>
      </w:r>
      <w:r w:rsidR="00E6556B" w:rsidRPr="00AA34CC">
        <w:rPr>
          <w:rFonts w:cs="Arial"/>
          <w:sz w:val="24"/>
          <w:szCs w:val="24"/>
        </w:rPr>
        <w:t xml:space="preserve">and </w:t>
      </w:r>
      <w:r w:rsidRPr="00AA34CC">
        <w:rPr>
          <w:rFonts w:cs="Arial"/>
          <w:sz w:val="24"/>
          <w:szCs w:val="24"/>
        </w:rPr>
        <w:t>employment statuses (formal vers</w:t>
      </w:r>
      <w:r w:rsidR="00E6556B" w:rsidRPr="00AA34CC">
        <w:rPr>
          <w:rFonts w:cs="Arial"/>
          <w:sz w:val="24"/>
          <w:szCs w:val="24"/>
        </w:rPr>
        <w:t>us informal)</w:t>
      </w:r>
      <w:r w:rsidRPr="00AA34CC">
        <w:rPr>
          <w:rFonts w:cs="Arial"/>
          <w:sz w:val="24"/>
          <w:szCs w:val="24"/>
        </w:rPr>
        <w:t>.</w:t>
      </w:r>
    </w:p>
    <w:p w14:paraId="267672E7" w14:textId="700C73B9" w:rsidR="003F2046" w:rsidRPr="00AA34CC" w:rsidRDefault="006058CF" w:rsidP="00061C6E">
      <w:pPr>
        <w:rPr>
          <w:rFonts w:cs="Arial"/>
          <w:sz w:val="24"/>
          <w:szCs w:val="24"/>
        </w:rPr>
      </w:pPr>
      <w:r w:rsidRPr="00AA34CC">
        <w:rPr>
          <w:rFonts w:cs="Arial"/>
          <w:sz w:val="24"/>
          <w:szCs w:val="24"/>
        </w:rPr>
        <w:t xml:space="preserve">Desirable features </w:t>
      </w:r>
      <w:r w:rsidR="00CE7472" w:rsidRPr="00AA34CC">
        <w:rPr>
          <w:rFonts w:cs="Arial"/>
          <w:sz w:val="24"/>
          <w:szCs w:val="24"/>
        </w:rPr>
        <w:t xml:space="preserve">of </w:t>
      </w:r>
      <w:r w:rsidRPr="00AA34CC">
        <w:rPr>
          <w:rFonts w:cs="Arial"/>
          <w:sz w:val="24"/>
          <w:szCs w:val="24"/>
        </w:rPr>
        <w:t xml:space="preserve">individual representatives </w:t>
      </w:r>
      <w:r w:rsidR="00CE7472" w:rsidRPr="00AA34CC">
        <w:rPr>
          <w:rFonts w:cs="Arial"/>
          <w:sz w:val="24"/>
          <w:szCs w:val="24"/>
        </w:rPr>
        <w:t>include</w:t>
      </w:r>
      <w:r w:rsidR="0098415E" w:rsidRPr="00AA34CC">
        <w:rPr>
          <w:rFonts w:cs="Arial"/>
          <w:sz w:val="24"/>
          <w:szCs w:val="24"/>
        </w:rPr>
        <w:t xml:space="preserve"> living a similar reality to those they are representing; being able to think from the perspective of others in their </w:t>
      </w:r>
      <w:r w:rsidR="00F61DA8" w:rsidRPr="00AA34CC">
        <w:rPr>
          <w:rFonts w:cs="Arial"/>
          <w:sz w:val="24"/>
          <w:szCs w:val="24"/>
        </w:rPr>
        <w:t xml:space="preserve">community </w:t>
      </w:r>
      <w:r w:rsidR="0098415E" w:rsidRPr="00AA34CC">
        <w:rPr>
          <w:rFonts w:cs="Arial"/>
          <w:sz w:val="24"/>
          <w:szCs w:val="24"/>
        </w:rPr>
        <w:t xml:space="preserve">or </w:t>
      </w:r>
      <w:r w:rsidR="00E6556B" w:rsidRPr="00AA34CC">
        <w:rPr>
          <w:rFonts w:cs="Arial"/>
          <w:sz w:val="24"/>
          <w:szCs w:val="24"/>
        </w:rPr>
        <w:t>with their role</w:t>
      </w:r>
      <w:r w:rsidR="0098415E" w:rsidRPr="00AA34CC">
        <w:rPr>
          <w:rFonts w:cs="Arial"/>
          <w:sz w:val="24"/>
          <w:szCs w:val="24"/>
        </w:rPr>
        <w:t xml:space="preserve">, particularly those who are </w:t>
      </w:r>
      <w:r w:rsidR="00E6556B" w:rsidRPr="00AA34CC">
        <w:rPr>
          <w:rFonts w:cs="Arial"/>
          <w:sz w:val="24"/>
          <w:szCs w:val="24"/>
        </w:rPr>
        <w:t xml:space="preserve">of lower status or </w:t>
      </w:r>
      <w:r w:rsidR="007F7608" w:rsidRPr="00AA34CC">
        <w:rPr>
          <w:rFonts w:cs="Arial"/>
          <w:sz w:val="24"/>
          <w:szCs w:val="24"/>
        </w:rPr>
        <w:t>considered</w:t>
      </w:r>
      <w:r w:rsidR="00E6556B" w:rsidRPr="00AA34CC">
        <w:rPr>
          <w:rFonts w:cs="Arial"/>
          <w:sz w:val="24"/>
          <w:szCs w:val="24"/>
        </w:rPr>
        <w:t xml:space="preserve"> </w:t>
      </w:r>
      <w:r w:rsidR="0097590A" w:rsidRPr="00AA34CC">
        <w:rPr>
          <w:rFonts w:cs="Arial"/>
          <w:sz w:val="24"/>
          <w:szCs w:val="24"/>
        </w:rPr>
        <w:t>disadvantaged</w:t>
      </w:r>
      <w:r w:rsidR="0098415E" w:rsidRPr="00AA34CC">
        <w:rPr>
          <w:rFonts w:cs="Arial"/>
          <w:sz w:val="24"/>
          <w:szCs w:val="24"/>
        </w:rPr>
        <w:t>;</w:t>
      </w:r>
      <w:r w:rsidR="003F2046" w:rsidRPr="00AA34CC">
        <w:rPr>
          <w:rFonts w:cs="Arial"/>
          <w:sz w:val="24"/>
          <w:szCs w:val="24"/>
        </w:rPr>
        <w:t xml:space="preserve"> and</w:t>
      </w:r>
      <w:r w:rsidR="0098415E" w:rsidRPr="00AA34CC">
        <w:rPr>
          <w:rFonts w:cs="Arial"/>
          <w:sz w:val="24"/>
          <w:szCs w:val="24"/>
        </w:rPr>
        <w:t xml:space="preserve"> </w:t>
      </w:r>
      <w:r w:rsidR="00E6556B" w:rsidRPr="00AA34CC">
        <w:rPr>
          <w:rFonts w:cs="Arial"/>
          <w:sz w:val="24"/>
          <w:szCs w:val="24"/>
        </w:rPr>
        <w:t xml:space="preserve">being able and willing </w:t>
      </w:r>
      <w:r w:rsidR="00D6640A" w:rsidRPr="00AA34CC">
        <w:rPr>
          <w:rFonts w:cs="Arial"/>
          <w:sz w:val="24"/>
          <w:szCs w:val="24"/>
        </w:rPr>
        <w:t>to relay information back to those they represent</w:t>
      </w:r>
      <w:r w:rsidR="003F2046" w:rsidRPr="00AA34CC">
        <w:rPr>
          <w:rFonts w:cs="Arial"/>
          <w:sz w:val="24"/>
          <w:szCs w:val="24"/>
        </w:rPr>
        <w:t>.</w:t>
      </w:r>
    </w:p>
    <w:p w14:paraId="15BD4D95" w14:textId="0E3B7C89" w:rsidR="00061C6E" w:rsidRDefault="00061C6E" w:rsidP="00061C6E">
      <w:pPr>
        <w:rPr>
          <w:rFonts w:cs="Arial"/>
          <w:strike/>
          <w:sz w:val="24"/>
          <w:szCs w:val="24"/>
        </w:rPr>
      </w:pPr>
    </w:p>
    <w:p w14:paraId="1B2539C3" w14:textId="7E25A4D5" w:rsidR="00C140FE" w:rsidRDefault="00C140FE" w:rsidP="00061C6E">
      <w:pPr>
        <w:rPr>
          <w:rFonts w:cs="Arial"/>
          <w:strike/>
          <w:sz w:val="24"/>
          <w:szCs w:val="24"/>
        </w:rPr>
      </w:pPr>
    </w:p>
    <w:p w14:paraId="05318C06" w14:textId="58D57368" w:rsidR="00C140FE" w:rsidRDefault="00C140FE" w:rsidP="00061C6E">
      <w:pPr>
        <w:rPr>
          <w:rFonts w:cs="Arial"/>
          <w:strike/>
          <w:sz w:val="24"/>
          <w:szCs w:val="24"/>
        </w:rPr>
      </w:pPr>
    </w:p>
    <w:p w14:paraId="0FB94396" w14:textId="51628D0F" w:rsidR="00C140FE" w:rsidRDefault="00C140FE" w:rsidP="00061C6E">
      <w:pPr>
        <w:rPr>
          <w:rFonts w:cs="Arial"/>
          <w:strike/>
          <w:sz w:val="24"/>
          <w:szCs w:val="24"/>
        </w:rPr>
      </w:pPr>
    </w:p>
    <w:p w14:paraId="4CCA61CC" w14:textId="0B16B7CA" w:rsidR="00C140FE" w:rsidRDefault="00C140FE" w:rsidP="00061C6E">
      <w:pPr>
        <w:rPr>
          <w:rFonts w:cs="Arial"/>
          <w:strike/>
          <w:sz w:val="24"/>
          <w:szCs w:val="24"/>
        </w:rPr>
      </w:pPr>
    </w:p>
    <w:p w14:paraId="01956A59" w14:textId="77777777" w:rsidR="00C140FE" w:rsidRPr="00AA34CC" w:rsidRDefault="00C140FE" w:rsidP="00061C6E">
      <w:pPr>
        <w:rPr>
          <w:rFonts w:cs="Arial"/>
          <w:sz w:val="24"/>
          <w:szCs w:val="24"/>
        </w:rPr>
      </w:pPr>
    </w:p>
    <w:p w14:paraId="105E446E" w14:textId="77777777" w:rsidR="00046499" w:rsidRPr="00AA34CC" w:rsidRDefault="00046499" w:rsidP="00061C6E">
      <w:pPr>
        <w:rPr>
          <w:rFonts w:cs="Arial"/>
          <w:sz w:val="24"/>
          <w:szCs w:val="24"/>
          <w:u w:val="single"/>
        </w:rPr>
      </w:pPr>
    </w:p>
    <w:p w14:paraId="0B73E457" w14:textId="6434B5CE" w:rsidR="00132E3E" w:rsidRDefault="00132E3E" w:rsidP="00132E3E">
      <w:pPr>
        <w:spacing w:after="0"/>
        <w:rPr>
          <w:b/>
          <w:color w:val="00B050"/>
          <w:sz w:val="24"/>
          <w:szCs w:val="24"/>
        </w:rPr>
      </w:pPr>
    </w:p>
    <w:p w14:paraId="552F9399" w14:textId="127CD39D" w:rsidR="00AA34CC" w:rsidRDefault="00AA34CC" w:rsidP="00132E3E">
      <w:pPr>
        <w:spacing w:after="0"/>
        <w:rPr>
          <w:b/>
          <w:color w:val="00B050"/>
          <w:sz w:val="24"/>
          <w:szCs w:val="24"/>
        </w:rPr>
      </w:pPr>
    </w:p>
    <w:p w14:paraId="40D69B8A" w14:textId="77777777" w:rsidR="00F3668E" w:rsidRDefault="00F3668E" w:rsidP="00E14619">
      <w:pPr>
        <w:spacing w:after="0"/>
        <w:rPr>
          <w:b/>
          <w:color w:val="00B050"/>
          <w:sz w:val="24"/>
          <w:szCs w:val="24"/>
        </w:rPr>
      </w:pPr>
    </w:p>
    <w:p w14:paraId="6504A97F" w14:textId="5F9DB932" w:rsidR="00E14619" w:rsidRPr="00AA34CC" w:rsidRDefault="00E14619" w:rsidP="00E14619">
      <w:pPr>
        <w:spacing w:after="0"/>
        <w:rPr>
          <w:b/>
          <w:caps/>
          <w:color w:val="00B050"/>
          <w:sz w:val="24"/>
          <w:szCs w:val="24"/>
        </w:rPr>
      </w:pPr>
      <w:r w:rsidRPr="00AA34CC">
        <w:rPr>
          <w:b/>
          <w:color w:val="00B050"/>
          <w:sz w:val="24"/>
          <w:szCs w:val="24"/>
        </w:rPr>
        <w:lastRenderedPageBreak/>
        <w:t xml:space="preserve">7. </w:t>
      </w:r>
      <w:r w:rsidRPr="00AA34CC">
        <w:rPr>
          <w:b/>
          <w:caps/>
          <w:color w:val="00B050"/>
          <w:sz w:val="24"/>
          <w:szCs w:val="24"/>
        </w:rPr>
        <w:t xml:space="preserve">mass </w:t>
      </w:r>
    </w:p>
    <w:p w14:paraId="7EE760D3" w14:textId="77777777" w:rsidR="00E14619" w:rsidRPr="00AA34CC" w:rsidRDefault="00E14619" w:rsidP="00E14619">
      <w:pPr>
        <w:spacing w:after="0"/>
        <w:rPr>
          <w:b/>
          <w:color w:val="00B050"/>
          <w:sz w:val="24"/>
          <w:szCs w:val="24"/>
        </w:rPr>
      </w:pPr>
    </w:p>
    <w:p w14:paraId="2A0DE44F" w14:textId="5D6F6783" w:rsidR="00E14619" w:rsidRPr="00AA34CC" w:rsidRDefault="00E14619" w:rsidP="00E14619">
      <w:pPr>
        <w:spacing w:after="0" w:line="240" w:lineRule="auto"/>
        <w:rPr>
          <w:b/>
          <w:color w:val="00B050"/>
          <w:sz w:val="24"/>
          <w:szCs w:val="24"/>
        </w:rPr>
      </w:pPr>
      <w:r w:rsidRPr="00AA34CC">
        <w:rPr>
          <w:b/>
          <w:color w:val="00B050"/>
          <w:sz w:val="24"/>
          <w:szCs w:val="24"/>
        </w:rPr>
        <w:t>7a. Will the number of representatives of lower status</w:t>
      </w:r>
      <w:r w:rsidR="00F61DA8" w:rsidRPr="00AA34CC">
        <w:rPr>
          <w:b/>
          <w:color w:val="00B050"/>
          <w:sz w:val="24"/>
          <w:szCs w:val="24"/>
        </w:rPr>
        <w:t xml:space="preserve"> community</w:t>
      </w:r>
      <w:r w:rsidRPr="00AA34CC">
        <w:rPr>
          <w:b/>
          <w:color w:val="00B050"/>
          <w:sz w:val="24"/>
          <w:szCs w:val="24"/>
        </w:rPr>
        <w:t xml:space="preserve"> roles be equal to or exceed the number of representatives of higher status </w:t>
      </w:r>
      <w:r w:rsidR="00F61DA8" w:rsidRPr="00AA34CC">
        <w:rPr>
          <w:b/>
          <w:color w:val="00B050"/>
          <w:sz w:val="24"/>
          <w:szCs w:val="24"/>
        </w:rPr>
        <w:t xml:space="preserve">community </w:t>
      </w:r>
      <w:r w:rsidRPr="00AA34CC">
        <w:rPr>
          <w:b/>
          <w:color w:val="00B050"/>
          <w:sz w:val="24"/>
          <w:szCs w:val="24"/>
        </w:rPr>
        <w:t xml:space="preserve">roles </w:t>
      </w:r>
      <w:r w:rsidR="004B4ACA" w:rsidRPr="00AA34CC">
        <w:rPr>
          <w:b/>
          <w:color w:val="00B050"/>
          <w:sz w:val="24"/>
          <w:szCs w:val="24"/>
        </w:rPr>
        <w:t>at</w:t>
      </w:r>
      <w:r w:rsidRPr="00AA34CC">
        <w:rPr>
          <w:b/>
          <w:color w:val="00B050"/>
          <w:sz w:val="24"/>
          <w:szCs w:val="24"/>
        </w:rPr>
        <w:t xml:space="preserve"> each stage of the priority-setting process? If not, what are your reasons?</w:t>
      </w:r>
    </w:p>
    <w:p w14:paraId="7EC8F60A" w14:textId="7E93D417" w:rsidR="00E14619" w:rsidRPr="00AA34CC" w:rsidRDefault="00E14619" w:rsidP="00E14619">
      <w:pPr>
        <w:spacing w:after="0" w:line="240" w:lineRule="auto"/>
        <w:rPr>
          <w:b/>
          <w:color w:val="00B050"/>
          <w:sz w:val="24"/>
          <w:szCs w:val="24"/>
        </w:rPr>
      </w:pPr>
    </w:p>
    <w:p w14:paraId="6731BF93" w14:textId="777EE257" w:rsidR="00E14619" w:rsidRPr="00AA34CC" w:rsidRDefault="00E14619" w:rsidP="00E14619">
      <w:pPr>
        <w:spacing w:after="0" w:line="240" w:lineRule="auto"/>
        <w:rPr>
          <w:b/>
          <w:color w:val="00B050"/>
          <w:sz w:val="24"/>
          <w:szCs w:val="24"/>
        </w:rPr>
      </w:pPr>
      <w:r w:rsidRPr="00AA34CC">
        <w:rPr>
          <w:b/>
          <w:color w:val="00B050"/>
          <w:sz w:val="24"/>
          <w:szCs w:val="24"/>
        </w:rPr>
        <w:t>7b. Will a sufficient number of representatives of stakeholders identified in Question 3c be engaged in each stage of the priority-setting process? If not, what are your reasons?</w:t>
      </w:r>
    </w:p>
    <w:p w14:paraId="71FC7EFE" w14:textId="77777777" w:rsidR="00E14619" w:rsidRPr="00AA34CC" w:rsidRDefault="00E14619" w:rsidP="00E14619"/>
    <w:p w14:paraId="7EA0BD5F" w14:textId="77777777" w:rsidR="00E14619" w:rsidRPr="00AA34CC" w:rsidRDefault="00E14619" w:rsidP="00E14619">
      <w:pPr>
        <w:rPr>
          <w:rFonts w:cs="Arial"/>
          <w:sz w:val="24"/>
          <w:szCs w:val="24"/>
          <w:u w:val="single"/>
        </w:rPr>
      </w:pPr>
      <w:r w:rsidRPr="00AA34CC">
        <w:rPr>
          <w:rFonts w:cs="Arial"/>
          <w:sz w:val="24"/>
          <w:szCs w:val="24"/>
          <w:u w:val="single"/>
        </w:rPr>
        <w:t>Why this consideration is important</w:t>
      </w:r>
    </w:p>
    <w:p w14:paraId="778DE350" w14:textId="5118C9FA" w:rsidR="00E14619" w:rsidRPr="00AA34CC" w:rsidRDefault="00E14619" w:rsidP="00E14619">
      <w:pPr>
        <w:rPr>
          <w:rFonts w:cs="Arial"/>
          <w:sz w:val="24"/>
          <w:szCs w:val="24"/>
        </w:rPr>
      </w:pPr>
      <w:r w:rsidRPr="00AA34CC">
        <w:rPr>
          <w:rFonts w:cs="Arial"/>
          <w:sz w:val="24"/>
          <w:szCs w:val="24"/>
        </w:rPr>
        <w:t xml:space="preserve">To ensure that the powerful do not dominate priority-setting by force of numbers, it is necessary to balance power through slight inequalities in numbers. Although lower status roles will vary by setting, this might, for example, entail having </w:t>
      </w:r>
      <w:r w:rsidR="00B472D5" w:rsidRPr="00AA34CC">
        <w:rPr>
          <w:rFonts w:cs="Arial"/>
          <w:sz w:val="24"/>
          <w:szCs w:val="24"/>
        </w:rPr>
        <w:t xml:space="preserve">equal or </w:t>
      </w:r>
      <w:r w:rsidRPr="00AA34CC">
        <w:rPr>
          <w:rFonts w:cs="Arial"/>
          <w:sz w:val="24"/>
          <w:szCs w:val="24"/>
        </w:rPr>
        <w:t xml:space="preserve">more patient and non-aligned community member representatives to policymaker and community leader representatives. </w:t>
      </w:r>
    </w:p>
    <w:p w14:paraId="371B69BE" w14:textId="3AC4B57C" w:rsidR="00E14619" w:rsidRPr="00AA34CC" w:rsidRDefault="00E14619" w:rsidP="00E14619">
      <w:pPr>
        <w:rPr>
          <w:rFonts w:cs="Arial"/>
          <w:sz w:val="24"/>
          <w:szCs w:val="24"/>
        </w:rPr>
      </w:pPr>
      <w:r w:rsidRPr="00AA34CC">
        <w:rPr>
          <w:rFonts w:cs="Arial"/>
          <w:sz w:val="24"/>
          <w:szCs w:val="24"/>
        </w:rPr>
        <w:t>Achieving sufficient numbers of stakeholders who are considered disadvantaged, less influential, lower status, and/or marginalised is also essential. What this looks like may vary based on the type of stakeholder. For instance, in communities where women are considered less influential</w:t>
      </w:r>
      <w:r w:rsidR="004B4ACA" w:rsidRPr="00AA34CC">
        <w:rPr>
          <w:rFonts w:cs="Arial"/>
          <w:sz w:val="24"/>
          <w:szCs w:val="24"/>
        </w:rPr>
        <w:t xml:space="preserve"> or lower status than men, it could mean having equal or greater numbers of women relative to men present at each stage of the priority-setting process. In a community where leaders from remote sub-districts are less influential, it would be important to ensure equal numbers of leaders from each sub-district, possibly </w:t>
      </w:r>
      <w:r w:rsidR="00F61DA8" w:rsidRPr="00AA34CC">
        <w:rPr>
          <w:rFonts w:cs="Arial"/>
          <w:sz w:val="24"/>
          <w:szCs w:val="24"/>
        </w:rPr>
        <w:t xml:space="preserve">with </w:t>
      </w:r>
      <w:r w:rsidR="004B4ACA" w:rsidRPr="00AA34CC">
        <w:rPr>
          <w:rFonts w:cs="Arial"/>
          <w:sz w:val="24"/>
          <w:szCs w:val="24"/>
        </w:rPr>
        <w:t>more leaders from remote sub-districts in attendance.</w:t>
      </w:r>
    </w:p>
    <w:p w14:paraId="1956735E" w14:textId="77777777" w:rsidR="00E14619" w:rsidRPr="00AA34CC" w:rsidRDefault="00E14619" w:rsidP="00E14619">
      <w:pPr>
        <w:rPr>
          <w:rFonts w:cs="Arial"/>
          <w:sz w:val="24"/>
          <w:szCs w:val="24"/>
        </w:rPr>
      </w:pPr>
    </w:p>
    <w:p w14:paraId="2494A801" w14:textId="77777777" w:rsidR="00E14619" w:rsidRPr="00AA34CC" w:rsidRDefault="00E14619" w:rsidP="00E14619">
      <w:pPr>
        <w:rPr>
          <w:rFonts w:cs="Arial"/>
          <w:sz w:val="24"/>
          <w:szCs w:val="24"/>
          <w:u w:val="single"/>
        </w:rPr>
      </w:pPr>
    </w:p>
    <w:p w14:paraId="780B8FCE" w14:textId="77777777" w:rsidR="00046499" w:rsidRPr="00AA34CC" w:rsidRDefault="00046499" w:rsidP="00132E3E">
      <w:pPr>
        <w:spacing w:after="0"/>
        <w:rPr>
          <w:b/>
          <w:color w:val="00B050"/>
          <w:sz w:val="24"/>
          <w:szCs w:val="24"/>
        </w:rPr>
      </w:pPr>
    </w:p>
    <w:p w14:paraId="6E98C67F" w14:textId="77777777" w:rsidR="00046499" w:rsidRPr="00AA34CC" w:rsidRDefault="00046499" w:rsidP="00132E3E">
      <w:pPr>
        <w:spacing w:after="0"/>
        <w:rPr>
          <w:b/>
          <w:color w:val="00B050"/>
          <w:sz w:val="24"/>
          <w:szCs w:val="24"/>
        </w:rPr>
      </w:pPr>
    </w:p>
    <w:p w14:paraId="5B5680D1" w14:textId="10A3D08D" w:rsidR="00C821D1" w:rsidRPr="00AA34CC" w:rsidRDefault="00C821D1" w:rsidP="00132E3E">
      <w:pPr>
        <w:spacing w:after="0"/>
        <w:rPr>
          <w:b/>
          <w:color w:val="00B050"/>
          <w:sz w:val="24"/>
          <w:szCs w:val="24"/>
        </w:rPr>
      </w:pPr>
    </w:p>
    <w:p w14:paraId="2370E1E1" w14:textId="77777777" w:rsidR="004C05D3" w:rsidRPr="00AA34CC" w:rsidRDefault="004C05D3" w:rsidP="005B735E">
      <w:pPr>
        <w:rPr>
          <w:b/>
          <w:color w:val="00B050"/>
          <w:sz w:val="24"/>
          <w:szCs w:val="24"/>
        </w:rPr>
      </w:pPr>
    </w:p>
    <w:p w14:paraId="6B34EDC0" w14:textId="77777777" w:rsidR="004C05D3" w:rsidRPr="00AA34CC" w:rsidRDefault="004C05D3" w:rsidP="005B735E">
      <w:pPr>
        <w:rPr>
          <w:b/>
          <w:color w:val="00B050"/>
          <w:sz w:val="24"/>
          <w:szCs w:val="24"/>
        </w:rPr>
      </w:pPr>
    </w:p>
    <w:p w14:paraId="3A717E72" w14:textId="77777777" w:rsidR="004C05D3" w:rsidRPr="00AA34CC" w:rsidRDefault="004C05D3" w:rsidP="005B735E">
      <w:pPr>
        <w:rPr>
          <w:b/>
          <w:color w:val="00B050"/>
          <w:sz w:val="24"/>
          <w:szCs w:val="24"/>
        </w:rPr>
      </w:pPr>
    </w:p>
    <w:p w14:paraId="15FCAB81" w14:textId="0419D7F3" w:rsidR="004C05D3" w:rsidRDefault="004C05D3" w:rsidP="005B735E">
      <w:pPr>
        <w:rPr>
          <w:b/>
          <w:color w:val="00B050"/>
          <w:sz w:val="24"/>
          <w:szCs w:val="24"/>
        </w:rPr>
      </w:pPr>
      <w:bookmarkStart w:id="3" w:name="_GoBack"/>
      <w:bookmarkEnd w:id="3"/>
    </w:p>
    <w:p w14:paraId="6E7E3E72" w14:textId="77777777" w:rsidR="00F3668E" w:rsidRDefault="00F3668E" w:rsidP="005B735E">
      <w:pPr>
        <w:rPr>
          <w:b/>
          <w:color w:val="00B050"/>
          <w:sz w:val="24"/>
          <w:szCs w:val="24"/>
        </w:rPr>
      </w:pPr>
    </w:p>
    <w:p w14:paraId="13CAF43D" w14:textId="4B58BA98" w:rsidR="00AA34CC" w:rsidRDefault="00AA34CC" w:rsidP="005B735E">
      <w:pPr>
        <w:rPr>
          <w:b/>
          <w:color w:val="00B050"/>
          <w:sz w:val="24"/>
          <w:szCs w:val="24"/>
        </w:rPr>
      </w:pPr>
    </w:p>
    <w:p w14:paraId="25FB3755" w14:textId="77777777" w:rsidR="00AA34CC" w:rsidRPr="00AA34CC" w:rsidRDefault="00AA34CC" w:rsidP="005B735E">
      <w:pPr>
        <w:rPr>
          <w:b/>
          <w:color w:val="00B050"/>
          <w:sz w:val="24"/>
          <w:szCs w:val="24"/>
        </w:rPr>
      </w:pPr>
    </w:p>
    <w:p w14:paraId="47DC007D" w14:textId="3F246C8D" w:rsidR="00B472D5" w:rsidRPr="00AA34CC" w:rsidRDefault="00B472D5" w:rsidP="00B472D5">
      <w:pPr>
        <w:rPr>
          <w:b/>
          <w:color w:val="00B050"/>
          <w:sz w:val="24"/>
          <w:szCs w:val="24"/>
        </w:rPr>
      </w:pPr>
      <w:r w:rsidRPr="00AA34CC">
        <w:rPr>
          <w:b/>
          <w:color w:val="00B050"/>
          <w:sz w:val="24"/>
          <w:szCs w:val="24"/>
        </w:rPr>
        <w:lastRenderedPageBreak/>
        <w:t xml:space="preserve">8. </w:t>
      </w:r>
      <w:r w:rsidRPr="00AA34CC">
        <w:rPr>
          <w:b/>
          <w:caps/>
          <w:color w:val="00B050"/>
          <w:sz w:val="24"/>
          <w:szCs w:val="24"/>
        </w:rPr>
        <w:t>community assets</w:t>
      </w:r>
    </w:p>
    <w:p w14:paraId="5E0BA881" w14:textId="400523D0" w:rsidR="00B472D5" w:rsidRPr="00AA34CC" w:rsidRDefault="00B472D5" w:rsidP="00B472D5">
      <w:pPr>
        <w:rPr>
          <w:b/>
          <w:color w:val="00B050"/>
          <w:sz w:val="24"/>
          <w:szCs w:val="24"/>
        </w:rPr>
      </w:pPr>
      <w:r w:rsidRPr="00AA34CC">
        <w:rPr>
          <w:b/>
          <w:color w:val="00B050"/>
          <w:sz w:val="24"/>
          <w:szCs w:val="24"/>
        </w:rPr>
        <w:t>What assets within the community can be used to help recruit its members, especially those considered disadvantaged, less influential, lower status, and/or marginalised, and to bring out their voices during priority-setting?</w:t>
      </w:r>
    </w:p>
    <w:p w14:paraId="004C48B0" w14:textId="77777777" w:rsidR="00B472D5" w:rsidRPr="00AA34CC" w:rsidRDefault="00B472D5" w:rsidP="00B472D5">
      <w:pPr>
        <w:rPr>
          <w:rFonts w:cs="Arial"/>
          <w:sz w:val="24"/>
          <w:szCs w:val="24"/>
          <w:u w:val="single"/>
        </w:rPr>
      </w:pPr>
    </w:p>
    <w:p w14:paraId="098D4A07" w14:textId="77777777" w:rsidR="00B472D5" w:rsidRPr="00AA34CC" w:rsidRDefault="00B472D5" w:rsidP="00B472D5">
      <w:pPr>
        <w:rPr>
          <w:rFonts w:cs="Arial"/>
          <w:sz w:val="24"/>
          <w:szCs w:val="24"/>
          <w:u w:val="single"/>
        </w:rPr>
      </w:pPr>
      <w:r w:rsidRPr="00AA34CC">
        <w:rPr>
          <w:rFonts w:cs="Arial"/>
          <w:sz w:val="24"/>
          <w:szCs w:val="24"/>
          <w:u w:val="single"/>
        </w:rPr>
        <w:t>Why this consideration is important</w:t>
      </w:r>
    </w:p>
    <w:p w14:paraId="0C5DA9F7" w14:textId="77777777" w:rsidR="00B472D5" w:rsidRPr="00AA34CC" w:rsidRDefault="00B472D5" w:rsidP="00B472D5">
      <w:pPr>
        <w:rPr>
          <w:sz w:val="24"/>
          <w:szCs w:val="24"/>
        </w:rPr>
      </w:pPr>
      <w:r w:rsidRPr="00AA34CC">
        <w:rPr>
          <w:sz w:val="24"/>
          <w:szCs w:val="24"/>
        </w:rPr>
        <w:t xml:space="preserve">Communities have assets that can facilitate power-sharing in health research priority-setting. These assets can help ensure community members are represented and their voices are heard in priority-setting. They encompass physical and human resources, information and skills, networks, and participatory structures: </w:t>
      </w:r>
    </w:p>
    <w:p w14:paraId="004E2C29" w14:textId="77777777" w:rsidR="00B472D5" w:rsidRPr="00AA34CC" w:rsidRDefault="00B472D5" w:rsidP="00B472D5">
      <w:pPr>
        <w:pStyle w:val="ListParagraph"/>
        <w:numPr>
          <w:ilvl w:val="0"/>
          <w:numId w:val="10"/>
        </w:numPr>
        <w:rPr>
          <w:sz w:val="24"/>
          <w:szCs w:val="24"/>
        </w:rPr>
      </w:pPr>
      <w:r w:rsidRPr="00AA34CC">
        <w:rPr>
          <w:sz w:val="24"/>
          <w:szCs w:val="24"/>
        </w:rPr>
        <w:t xml:space="preserve">Physical: Spaces where priority-setting can be held </w:t>
      </w:r>
    </w:p>
    <w:p w14:paraId="5200D765" w14:textId="77777777" w:rsidR="00B472D5" w:rsidRPr="00AA34CC" w:rsidRDefault="00B472D5" w:rsidP="00B472D5">
      <w:pPr>
        <w:pStyle w:val="ListParagraph"/>
        <w:numPr>
          <w:ilvl w:val="0"/>
          <w:numId w:val="10"/>
        </w:numPr>
        <w:rPr>
          <w:sz w:val="24"/>
          <w:szCs w:val="24"/>
        </w:rPr>
      </w:pPr>
      <w:r w:rsidRPr="00AA34CC">
        <w:rPr>
          <w:sz w:val="24"/>
          <w:szCs w:val="24"/>
        </w:rPr>
        <w:t>Information and skills: Locally-based researchers who can help lead research projects; community champions or key informants who can provide information about the community and help with recruitment for priority-setting; peer leaders, community workers or others skilled in facilitation; community members</w:t>
      </w:r>
      <w:r w:rsidRPr="00AA34CC" w:rsidDel="00636392">
        <w:rPr>
          <w:sz w:val="24"/>
          <w:szCs w:val="24"/>
        </w:rPr>
        <w:t xml:space="preserve"> </w:t>
      </w:r>
      <w:r w:rsidRPr="00AA34CC">
        <w:rPr>
          <w:sz w:val="24"/>
          <w:szCs w:val="24"/>
        </w:rPr>
        <w:t>with prior experience of research; and community members</w:t>
      </w:r>
      <w:r w:rsidRPr="00AA34CC" w:rsidDel="00636392">
        <w:rPr>
          <w:sz w:val="24"/>
          <w:szCs w:val="24"/>
        </w:rPr>
        <w:t xml:space="preserve"> </w:t>
      </w:r>
      <w:r w:rsidRPr="00AA34CC">
        <w:rPr>
          <w:sz w:val="24"/>
          <w:szCs w:val="24"/>
        </w:rPr>
        <w:t>with experiential knowledge of particular topics</w:t>
      </w:r>
    </w:p>
    <w:p w14:paraId="055420F8" w14:textId="77777777" w:rsidR="00B472D5" w:rsidRPr="00AA34CC" w:rsidRDefault="00B472D5" w:rsidP="00B472D5">
      <w:pPr>
        <w:pStyle w:val="ListParagraph"/>
        <w:numPr>
          <w:ilvl w:val="0"/>
          <w:numId w:val="10"/>
        </w:numPr>
        <w:rPr>
          <w:sz w:val="24"/>
          <w:szCs w:val="24"/>
        </w:rPr>
      </w:pPr>
      <w:r w:rsidRPr="00AA34CC">
        <w:rPr>
          <w:sz w:val="24"/>
          <w:szCs w:val="24"/>
        </w:rPr>
        <w:t>Networks: Community partners’ networks within the community can help facilitate recruitment, especially of those considered disadvantaged and marginalised, to priority-setting</w:t>
      </w:r>
    </w:p>
    <w:p w14:paraId="07817029" w14:textId="77777777" w:rsidR="00B472D5" w:rsidRPr="00AA34CC" w:rsidRDefault="00B472D5" w:rsidP="00B472D5">
      <w:pPr>
        <w:pStyle w:val="ListParagraph"/>
        <w:numPr>
          <w:ilvl w:val="0"/>
          <w:numId w:val="10"/>
        </w:numPr>
        <w:rPr>
          <w:sz w:val="24"/>
          <w:szCs w:val="24"/>
        </w:rPr>
      </w:pPr>
      <w:r w:rsidRPr="00AA34CC">
        <w:rPr>
          <w:sz w:val="24"/>
          <w:szCs w:val="24"/>
        </w:rPr>
        <w:t xml:space="preserve">Participatory structures: Structures designed to give voice to community members like community dialogues can be utilised in priority-setting </w:t>
      </w:r>
    </w:p>
    <w:p w14:paraId="0BB892DD" w14:textId="3F096DDD" w:rsidR="00B472D5" w:rsidRPr="00AA34CC" w:rsidRDefault="00B472D5" w:rsidP="00B472D5">
      <w:pPr>
        <w:rPr>
          <w:rFonts w:cs="Arial"/>
          <w:sz w:val="24"/>
          <w:szCs w:val="24"/>
        </w:rPr>
      </w:pPr>
      <w:r w:rsidRPr="00AA34CC">
        <w:rPr>
          <w:rFonts w:cs="Arial"/>
          <w:sz w:val="24"/>
          <w:szCs w:val="24"/>
        </w:rPr>
        <w:t>It is important such assets be used in priority-setting and that communities are appropriately compensated for their use. Otherwise, you may be draining a community’s resources, which could be detrimental to its members</w:t>
      </w:r>
      <w:r w:rsidR="00AC70BA" w:rsidRPr="00AA34CC">
        <w:rPr>
          <w:rFonts w:cs="Arial"/>
          <w:sz w:val="24"/>
          <w:szCs w:val="24"/>
        </w:rPr>
        <w:t xml:space="preserve"> (see Key Consideration: Resources and Compensation)</w:t>
      </w:r>
    </w:p>
    <w:p w14:paraId="42E6E414" w14:textId="77777777" w:rsidR="00B472D5" w:rsidRPr="00AA34CC" w:rsidRDefault="00B472D5" w:rsidP="00B472D5">
      <w:pPr>
        <w:spacing w:after="0"/>
        <w:rPr>
          <w:b/>
          <w:color w:val="00B050"/>
          <w:sz w:val="24"/>
          <w:szCs w:val="24"/>
        </w:rPr>
      </w:pPr>
    </w:p>
    <w:p w14:paraId="2EC8AB28" w14:textId="77777777" w:rsidR="00B472D5" w:rsidRPr="00AA34CC" w:rsidRDefault="00B472D5" w:rsidP="00B472D5">
      <w:pPr>
        <w:spacing w:after="0"/>
        <w:rPr>
          <w:b/>
          <w:color w:val="00B050"/>
          <w:sz w:val="24"/>
          <w:szCs w:val="24"/>
        </w:rPr>
      </w:pPr>
    </w:p>
    <w:p w14:paraId="635AF9D7" w14:textId="77777777" w:rsidR="00B472D5" w:rsidRPr="00AA34CC" w:rsidRDefault="00B472D5" w:rsidP="00B472D5">
      <w:pPr>
        <w:spacing w:after="0"/>
        <w:rPr>
          <w:b/>
          <w:color w:val="00B050"/>
          <w:sz w:val="24"/>
          <w:szCs w:val="24"/>
        </w:rPr>
      </w:pPr>
    </w:p>
    <w:p w14:paraId="342FA4EB" w14:textId="77777777" w:rsidR="00B472D5" w:rsidRPr="00AA34CC" w:rsidRDefault="00B472D5" w:rsidP="00B472D5">
      <w:pPr>
        <w:spacing w:after="0"/>
        <w:rPr>
          <w:b/>
          <w:color w:val="00B050"/>
          <w:sz w:val="24"/>
          <w:szCs w:val="24"/>
        </w:rPr>
      </w:pPr>
    </w:p>
    <w:p w14:paraId="22D68FDC" w14:textId="77777777" w:rsidR="00B472D5" w:rsidRPr="00AA34CC" w:rsidRDefault="00B472D5" w:rsidP="00B472D5">
      <w:pPr>
        <w:spacing w:after="0"/>
        <w:rPr>
          <w:b/>
          <w:color w:val="00B050"/>
          <w:sz w:val="24"/>
          <w:szCs w:val="24"/>
        </w:rPr>
      </w:pPr>
    </w:p>
    <w:p w14:paraId="1C599F26" w14:textId="77777777" w:rsidR="00B472D5" w:rsidRPr="00AA34CC" w:rsidRDefault="00B472D5" w:rsidP="00B472D5">
      <w:pPr>
        <w:spacing w:after="0"/>
        <w:rPr>
          <w:b/>
          <w:color w:val="00B050"/>
          <w:sz w:val="24"/>
          <w:szCs w:val="24"/>
        </w:rPr>
      </w:pPr>
    </w:p>
    <w:p w14:paraId="353B3F6F" w14:textId="77777777" w:rsidR="00B472D5" w:rsidRPr="00AA34CC" w:rsidRDefault="00B472D5" w:rsidP="00B472D5">
      <w:pPr>
        <w:spacing w:after="0"/>
        <w:rPr>
          <w:b/>
          <w:color w:val="00B050"/>
          <w:sz w:val="24"/>
          <w:szCs w:val="24"/>
        </w:rPr>
      </w:pPr>
    </w:p>
    <w:p w14:paraId="3CFD5BDE" w14:textId="77777777" w:rsidR="00B472D5" w:rsidRPr="00AA34CC" w:rsidRDefault="00B472D5" w:rsidP="00B472D5">
      <w:pPr>
        <w:spacing w:after="0"/>
        <w:rPr>
          <w:b/>
          <w:color w:val="00B050"/>
          <w:sz w:val="24"/>
          <w:szCs w:val="24"/>
        </w:rPr>
      </w:pPr>
    </w:p>
    <w:p w14:paraId="5EBA259E" w14:textId="77777777" w:rsidR="00B472D5" w:rsidRPr="00AA34CC" w:rsidRDefault="00B472D5" w:rsidP="00B472D5">
      <w:pPr>
        <w:spacing w:after="0"/>
        <w:rPr>
          <w:b/>
          <w:color w:val="00B050"/>
          <w:sz w:val="24"/>
          <w:szCs w:val="24"/>
        </w:rPr>
      </w:pPr>
    </w:p>
    <w:p w14:paraId="264213AA" w14:textId="77777777" w:rsidR="00B472D5" w:rsidRPr="00AA34CC" w:rsidRDefault="00B472D5" w:rsidP="00B472D5">
      <w:pPr>
        <w:spacing w:after="0"/>
        <w:rPr>
          <w:b/>
          <w:color w:val="00B050"/>
          <w:sz w:val="24"/>
          <w:szCs w:val="24"/>
        </w:rPr>
      </w:pPr>
    </w:p>
    <w:p w14:paraId="2313E1C1" w14:textId="77777777" w:rsidR="00B472D5" w:rsidRPr="00AA34CC" w:rsidRDefault="00B472D5" w:rsidP="00B472D5">
      <w:pPr>
        <w:spacing w:after="0"/>
        <w:rPr>
          <w:b/>
          <w:color w:val="00B050"/>
          <w:sz w:val="24"/>
          <w:szCs w:val="24"/>
        </w:rPr>
      </w:pPr>
    </w:p>
    <w:p w14:paraId="194C27DE" w14:textId="2C6A479A" w:rsidR="004C05D3" w:rsidRPr="00AA34CC" w:rsidRDefault="00B472D5" w:rsidP="004C05D3">
      <w:pPr>
        <w:spacing w:after="0"/>
        <w:rPr>
          <w:b/>
          <w:caps/>
          <w:color w:val="00B050"/>
          <w:sz w:val="24"/>
          <w:szCs w:val="24"/>
        </w:rPr>
      </w:pPr>
      <w:r w:rsidRPr="00AA34CC">
        <w:rPr>
          <w:b/>
          <w:color w:val="00B050"/>
          <w:sz w:val="24"/>
          <w:szCs w:val="24"/>
        </w:rPr>
        <w:lastRenderedPageBreak/>
        <w:t>9</w:t>
      </w:r>
      <w:r w:rsidR="004C05D3" w:rsidRPr="00AA34CC">
        <w:rPr>
          <w:b/>
          <w:color w:val="00B050"/>
          <w:sz w:val="24"/>
          <w:szCs w:val="24"/>
        </w:rPr>
        <w:t xml:space="preserve">. </w:t>
      </w:r>
      <w:r w:rsidR="004C05D3" w:rsidRPr="00AA34CC">
        <w:rPr>
          <w:b/>
          <w:caps/>
          <w:color w:val="00B050"/>
          <w:sz w:val="24"/>
          <w:szCs w:val="24"/>
        </w:rPr>
        <w:t xml:space="preserve">space </w:t>
      </w:r>
    </w:p>
    <w:p w14:paraId="19A22560" w14:textId="77777777" w:rsidR="004C05D3" w:rsidRPr="00AA34CC" w:rsidRDefault="004C05D3" w:rsidP="004C05D3">
      <w:pPr>
        <w:spacing w:after="0"/>
        <w:rPr>
          <w:b/>
          <w:color w:val="00B050"/>
          <w:sz w:val="24"/>
          <w:szCs w:val="24"/>
        </w:rPr>
      </w:pPr>
    </w:p>
    <w:p w14:paraId="7C80906A" w14:textId="77777777" w:rsidR="004C05D3" w:rsidRPr="00AA34CC" w:rsidRDefault="004C05D3" w:rsidP="004C05D3">
      <w:pPr>
        <w:spacing w:after="0" w:line="240" w:lineRule="auto"/>
        <w:rPr>
          <w:b/>
          <w:color w:val="00B050"/>
          <w:sz w:val="24"/>
          <w:szCs w:val="24"/>
        </w:rPr>
      </w:pPr>
      <w:r w:rsidRPr="00AA34CC">
        <w:rPr>
          <w:b/>
          <w:color w:val="00B050"/>
          <w:sz w:val="24"/>
          <w:szCs w:val="24"/>
        </w:rPr>
        <w:t xml:space="preserve">Where will you hold the priority-setting process for your research project? </w:t>
      </w:r>
    </w:p>
    <w:p w14:paraId="6B3129B7" w14:textId="77777777" w:rsidR="004C05D3" w:rsidRPr="00AA34CC" w:rsidRDefault="004C05D3" w:rsidP="004C05D3"/>
    <w:p w14:paraId="581A5162" w14:textId="77777777" w:rsidR="004C05D3" w:rsidRPr="00AA34CC" w:rsidRDefault="004C05D3" w:rsidP="004C05D3">
      <w:pPr>
        <w:rPr>
          <w:rFonts w:cs="Arial"/>
          <w:sz w:val="24"/>
          <w:szCs w:val="24"/>
          <w:u w:val="single"/>
        </w:rPr>
      </w:pPr>
      <w:r w:rsidRPr="00AA34CC">
        <w:rPr>
          <w:rFonts w:cs="Arial"/>
          <w:sz w:val="24"/>
          <w:szCs w:val="24"/>
          <w:u w:val="single"/>
        </w:rPr>
        <w:t>Why this consideration is important</w:t>
      </w:r>
    </w:p>
    <w:p w14:paraId="04B0F8D8" w14:textId="77777777" w:rsidR="004C05D3" w:rsidRPr="00AA34CC" w:rsidRDefault="004C05D3" w:rsidP="004C05D3">
      <w:pPr>
        <w:rPr>
          <w:rFonts w:cs="Arial"/>
          <w:sz w:val="24"/>
          <w:szCs w:val="24"/>
        </w:rPr>
      </w:pPr>
      <w:r w:rsidRPr="00AA34CC">
        <w:rPr>
          <w:rFonts w:cs="Arial"/>
          <w:sz w:val="24"/>
          <w:szCs w:val="24"/>
        </w:rPr>
        <w:t xml:space="preserve">The physical spaces selected for health research priority-setting can promote or obstruct the presence and voice of community members, particularly those considered marginalised and disadvantaged. Where spaces are physically difficult for community members to access, it can result in their not being present for priority-setting. Where spaces are imbued with certain norms, behaviours, and languages, people favoured by those norms or more practiced in those behaviours and languages will dominate priority-setting. If priority-setting processes are held at research institutions or the Ministry of Health, for example, community members may be less likely to raise their voices. </w:t>
      </w:r>
    </w:p>
    <w:p w14:paraId="14471A96" w14:textId="77777777" w:rsidR="004C05D3" w:rsidRPr="00AA34CC" w:rsidRDefault="004C05D3" w:rsidP="004C05D3">
      <w:pPr>
        <w:rPr>
          <w:rFonts w:cs="Arial"/>
          <w:sz w:val="24"/>
          <w:szCs w:val="24"/>
        </w:rPr>
      </w:pPr>
      <w:r w:rsidRPr="00AA34CC">
        <w:rPr>
          <w:rFonts w:cs="Arial"/>
          <w:sz w:val="24"/>
          <w:szCs w:val="24"/>
        </w:rPr>
        <w:t xml:space="preserve">Holding priority-setting in spaces within the community can thus promote giving voice to its members. Nevertheless, local spaces may also be characterised by exclusionary norms, for example, where minorities are simply informed and generally do not have a say.  Priority-setting using such spaces will likely mean those considered disadvantaged and marginalised within the community are present but rarely speak. </w:t>
      </w:r>
    </w:p>
    <w:p w14:paraId="06D3B51A" w14:textId="77777777" w:rsidR="004C05D3" w:rsidRPr="00AA34CC" w:rsidRDefault="004C05D3" w:rsidP="004C05D3">
      <w:pPr>
        <w:rPr>
          <w:rFonts w:cs="Arial"/>
          <w:sz w:val="24"/>
          <w:szCs w:val="24"/>
        </w:rPr>
      </w:pPr>
    </w:p>
    <w:p w14:paraId="02D75A4D" w14:textId="77777777" w:rsidR="004C05D3" w:rsidRPr="00AA34CC" w:rsidRDefault="004C05D3" w:rsidP="004C05D3">
      <w:pPr>
        <w:rPr>
          <w:rFonts w:cs="Arial"/>
          <w:sz w:val="24"/>
          <w:szCs w:val="24"/>
          <w:u w:val="single"/>
        </w:rPr>
      </w:pPr>
    </w:p>
    <w:p w14:paraId="1AAFE3C3" w14:textId="77777777" w:rsidR="004C05D3" w:rsidRPr="00AA34CC" w:rsidRDefault="004C05D3" w:rsidP="004C05D3">
      <w:pPr>
        <w:rPr>
          <w:rFonts w:cs="Arial"/>
          <w:sz w:val="24"/>
          <w:szCs w:val="24"/>
          <w:u w:val="single"/>
        </w:rPr>
      </w:pPr>
    </w:p>
    <w:p w14:paraId="68C174A0" w14:textId="77777777" w:rsidR="004C05D3" w:rsidRPr="00AA34CC" w:rsidRDefault="004C05D3" w:rsidP="004C05D3">
      <w:pPr>
        <w:rPr>
          <w:rFonts w:cs="Arial"/>
          <w:sz w:val="24"/>
          <w:szCs w:val="24"/>
          <w:u w:val="single"/>
        </w:rPr>
      </w:pPr>
    </w:p>
    <w:p w14:paraId="60A4053A" w14:textId="77777777" w:rsidR="004C05D3" w:rsidRPr="00AA34CC" w:rsidRDefault="004C05D3" w:rsidP="004C05D3">
      <w:pPr>
        <w:rPr>
          <w:rFonts w:cs="Arial"/>
          <w:sz w:val="24"/>
          <w:szCs w:val="24"/>
          <w:u w:val="single"/>
        </w:rPr>
      </w:pPr>
    </w:p>
    <w:p w14:paraId="0F695984" w14:textId="77777777" w:rsidR="004C05D3" w:rsidRPr="00AA34CC" w:rsidRDefault="004C05D3" w:rsidP="004C05D3">
      <w:pPr>
        <w:rPr>
          <w:rFonts w:cs="Arial"/>
          <w:sz w:val="24"/>
          <w:szCs w:val="24"/>
          <w:u w:val="single"/>
        </w:rPr>
      </w:pPr>
    </w:p>
    <w:p w14:paraId="579BCF74" w14:textId="77777777" w:rsidR="004C05D3" w:rsidRPr="00AA34CC" w:rsidRDefault="004C05D3" w:rsidP="004C05D3">
      <w:pPr>
        <w:rPr>
          <w:rFonts w:cs="Arial"/>
          <w:sz w:val="24"/>
          <w:szCs w:val="24"/>
        </w:rPr>
      </w:pPr>
    </w:p>
    <w:p w14:paraId="0F727F51" w14:textId="77777777" w:rsidR="004C05D3" w:rsidRPr="00AA34CC" w:rsidRDefault="004C05D3" w:rsidP="004C05D3">
      <w:pPr>
        <w:rPr>
          <w:rFonts w:cs="Arial"/>
          <w:sz w:val="24"/>
          <w:szCs w:val="24"/>
        </w:rPr>
      </w:pPr>
    </w:p>
    <w:p w14:paraId="368B08AA" w14:textId="77777777" w:rsidR="004C05D3" w:rsidRPr="00AA34CC" w:rsidRDefault="004C05D3" w:rsidP="004C05D3">
      <w:pPr>
        <w:rPr>
          <w:rFonts w:cs="Arial"/>
          <w:sz w:val="24"/>
          <w:szCs w:val="24"/>
        </w:rPr>
      </w:pPr>
    </w:p>
    <w:p w14:paraId="0ED82B1E" w14:textId="77777777" w:rsidR="004C05D3" w:rsidRPr="00AA34CC" w:rsidRDefault="004C05D3" w:rsidP="004C05D3">
      <w:pPr>
        <w:rPr>
          <w:rFonts w:cs="Arial"/>
          <w:sz w:val="24"/>
          <w:szCs w:val="24"/>
        </w:rPr>
      </w:pPr>
    </w:p>
    <w:p w14:paraId="15FACAB5" w14:textId="77777777" w:rsidR="004C05D3" w:rsidRPr="00AA34CC" w:rsidRDefault="004C05D3" w:rsidP="004C05D3">
      <w:pPr>
        <w:rPr>
          <w:rFonts w:cs="Arial"/>
          <w:sz w:val="24"/>
          <w:szCs w:val="24"/>
        </w:rPr>
      </w:pPr>
    </w:p>
    <w:p w14:paraId="513F4D0E" w14:textId="77777777" w:rsidR="004C05D3" w:rsidRPr="00AA34CC" w:rsidRDefault="004C05D3" w:rsidP="004C05D3">
      <w:pPr>
        <w:rPr>
          <w:rFonts w:cs="Arial"/>
          <w:sz w:val="24"/>
          <w:szCs w:val="24"/>
        </w:rPr>
      </w:pPr>
    </w:p>
    <w:p w14:paraId="047C00FC" w14:textId="77777777" w:rsidR="004C05D3" w:rsidRPr="00AA34CC" w:rsidRDefault="004C05D3" w:rsidP="004C05D3">
      <w:pPr>
        <w:rPr>
          <w:rFonts w:cs="Arial"/>
          <w:sz w:val="24"/>
          <w:szCs w:val="24"/>
        </w:rPr>
      </w:pPr>
    </w:p>
    <w:p w14:paraId="243E706E" w14:textId="137A1926" w:rsidR="004C05D3" w:rsidRPr="00AA34CC" w:rsidRDefault="00B472D5" w:rsidP="004C05D3">
      <w:pPr>
        <w:rPr>
          <w:b/>
          <w:color w:val="00B050"/>
          <w:sz w:val="24"/>
          <w:szCs w:val="24"/>
        </w:rPr>
      </w:pPr>
      <w:r w:rsidRPr="00AA34CC">
        <w:rPr>
          <w:b/>
          <w:color w:val="00B050"/>
          <w:sz w:val="24"/>
          <w:szCs w:val="24"/>
        </w:rPr>
        <w:lastRenderedPageBreak/>
        <w:t>10</w:t>
      </w:r>
      <w:r w:rsidR="004C05D3" w:rsidRPr="00AA34CC">
        <w:rPr>
          <w:b/>
          <w:color w:val="00B050"/>
          <w:sz w:val="24"/>
          <w:szCs w:val="24"/>
        </w:rPr>
        <w:t xml:space="preserve">. </w:t>
      </w:r>
      <w:r w:rsidR="004C05D3" w:rsidRPr="00AA34CC">
        <w:rPr>
          <w:b/>
          <w:caps/>
          <w:color w:val="00B050"/>
          <w:sz w:val="24"/>
          <w:szCs w:val="24"/>
        </w:rPr>
        <w:t>framing</w:t>
      </w:r>
    </w:p>
    <w:p w14:paraId="0A6BFE3C" w14:textId="77777777" w:rsidR="004C05D3" w:rsidRPr="00AA34CC" w:rsidRDefault="004C05D3" w:rsidP="004C05D3">
      <w:pPr>
        <w:rPr>
          <w:b/>
          <w:color w:val="00B050"/>
          <w:sz w:val="24"/>
          <w:szCs w:val="24"/>
        </w:rPr>
      </w:pPr>
      <w:r w:rsidRPr="00AA34CC">
        <w:rPr>
          <w:b/>
          <w:color w:val="00B050"/>
          <w:sz w:val="24"/>
          <w:szCs w:val="24"/>
        </w:rPr>
        <w:t>Will you make it clear to participants that any or most health research topics can be raised during priority-setting? [Worksheet 3A]</w:t>
      </w:r>
    </w:p>
    <w:p w14:paraId="6C050834" w14:textId="77777777" w:rsidR="004C05D3" w:rsidRPr="00AA34CC" w:rsidRDefault="004C05D3" w:rsidP="004C05D3">
      <w:pPr>
        <w:rPr>
          <w:b/>
          <w:color w:val="00B050"/>
          <w:sz w:val="24"/>
          <w:szCs w:val="24"/>
        </w:rPr>
      </w:pPr>
      <w:r w:rsidRPr="00AA34CC">
        <w:rPr>
          <w:b/>
          <w:color w:val="00B050"/>
          <w:sz w:val="24"/>
          <w:szCs w:val="24"/>
        </w:rPr>
        <w:t>OR</w:t>
      </w:r>
    </w:p>
    <w:p w14:paraId="1818ACE0" w14:textId="77777777" w:rsidR="004C05D3" w:rsidRPr="00AA34CC" w:rsidRDefault="004C05D3" w:rsidP="004C05D3">
      <w:pPr>
        <w:rPr>
          <w:b/>
          <w:color w:val="00B050"/>
          <w:sz w:val="24"/>
          <w:szCs w:val="24"/>
        </w:rPr>
      </w:pPr>
      <w:r w:rsidRPr="00AA34CC">
        <w:rPr>
          <w:b/>
          <w:color w:val="00B050"/>
          <w:sz w:val="24"/>
          <w:szCs w:val="24"/>
        </w:rPr>
        <w:t xml:space="preserve">Will it been made clear to participants that </w:t>
      </w:r>
      <w:r w:rsidRPr="00AA34CC">
        <w:rPr>
          <w:b/>
          <w:i/>
          <w:color w:val="00B050"/>
          <w:sz w:val="24"/>
          <w:szCs w:val="24"/>
        </w:rPr>
        <w:t xml:space="preserve">not all </w:t>
      </w:r>
      <w:r w:rsidRPr="00AA34CC">
        <w:rPr>
          <w:b/>
          <w:color w:val="00B050"/>
          <w:sz w:val="24"/>
          <w:szCs w:val="24"/>
        </w:rPr>
        <w:t>health research topics can be raised during health research priority-setting and why that is? [Worksheet 3B]</w:t>
      </w:r>
    </w:p>
    <w:p w14:paraId="05ACDC21" w14:textId="77777777" w:rsidR="004C05D3" w:rsidRPr="00AA34CC" w:rsidRDefault="004C05D3" w:rsidP="004C05D3">
      <w:pPr>
        <w:rPr>
          <w:rFonts w:cs="Arial"/>
          <w:sz w:val="24"/>
          <w:szCs w:val="24"/>
          <w:u w:val="single"/>
        </w:rPr>
      </w:pPr>
    </w:p>
    <w:p w14:paraId="53858DCB" w14:textId="77777777" w:rsidR="004C05D3" w:rsidRPr="00AA34CC" w:rsidRDefault="004C05D3" w:rsidP="004C05D3">
      <w:pPr>
        <w:rPr>
          <w:rFonts w:cs="Arial"/>
          <w:sz w:val="24"/>
          <w:szCs w:val="24"/>
          <w:u w:val="single"/>
        </w:rPr>
      </w:pPr>
      <w:r w:rsidRPr="00AA34CC">
        <w:rPr>
          <w:rFonts w:cs="Arial"/>
          <w:sz w:val="24"/>
          <w:szCs w:val="24"/>
          <w:u w:val="single"/>
        </w:rPr>
        <w:t>Why this consideration is important</w:t>
      </w:r>
    </w:p>
    <w:p w14:paraId="459D7A3D" w14:textId="77777777" w:rsidR="004C05D3" w:rsidRPr="00AA34CC" w:rsidRDefault="004C05D3" w:rsidP="004C05D3">
      <w:pPr>
        <w:rPr>
          <w:rFonts w:cs="Arial"/>
          <w:sz w:val="24"/>
          <w:szCs w:val="24"/>
        </w:rPr>
      </w:pPr>
      <w:r w:rsidRPr="00AA34CC">
        <w:rPr>
          <w:rFonts w:cs="Arial"/>
          <w:sz w:val="24"/>
          <w:szCs w:val="24"/>
        </w:rPr>
        <w:t>To frame an issue means to select and highlight certain aspects of it and is a key site of power in decision-making. Whoever controls the frame of an issue shapes the outcome of the decision-making process.</w:t>
      </w:r>
      <w:r w:rsidRPr="00AA34CC">
        <w:t xml:space="preserve"> </w:t>
      </w:r>
      <w:r w:rsidRPr="00AA34CC">
        <w:rPr>
          <w:rFonts w:cs="Arial"/>
          <w:sz w:val="24"/>
          <w:szCs w:val="24"/>
        </w:rPr>
        <w:t xml:space="preserve">In health research priority-setting, framing can occur when the topics that can be raised are narrowed from the start, distorting or restricting what and/or whose health needs can be proposed as priorities. For example, if individual-level causes (biological traits, individual behaviour) are emphasised as the main drivers of poor health during priority-setting, this may exclude discussion of research topics related to population-level causes (environmental and social determinants). </w:t>
      </w:r>
    </w:p>
    <w:p w14:paraId="456759AA" w14:textId="284FE84C" w:rsidR="004C05D3" w:rsidRPr="00AA34CC" w:rsidRDefault="004C05D3" w:rsidP="004C05D3">
      <w:pPr>
        <w:rPr>
          <w:rFonts w:cs="Arial"/>
          <w:sz w:val="24"/>
          <w:szCs w:val="24"/>
        </w:rPr>
      </w:pPr>
      <w:r w:rsidRPr="00AA34CC">
        <w:rPr>
          <w:rFonts w:cs="Arial"/>
          <w:sz w:val="24"/>
          <w:szCs w:val="24"/>
        </w:rPr>
        <w:t>Power is more likely to be shared when there is an “open” scope to set health research topics with community members: no or very few topics related to health are off the table. Where existing funding (or other) constraints make this impossible, it is essential to be transparent about it at the start of priority-setting.</w:t>
      </w:r>
      <w:r w:rsidR="00E31715" w:rsidRPr="00AA34CC">
        <w:rPr>
          <w:rFonts w:cs="Arial"/>
          <w:sz w:val="24"/>
          <w:szCs w:val="24"/>
        </w:rPr>
        <w:t xml:space="preserve"> Transparency can help prevent community members from developing unrealistic expectations about what the priority-setting process can deliver. Where there is NOT an “open” scope to set research topics and questions with community members, it must be made very clear to participants what topics are off the table and why that is </w:t>
      </w:r>
      <w:r w:rsidR="00E31715" w:rsidRPr="00AA34CC">
        <w:rPr>
          <w:rFonts w:cs="Arial"/>
          <w:i/>
          <w:sz w:val="24"/>
          <w:szCs w:val="24"/>
        </w:rPr>
        <w:t>before</w:t>
      </w:r>
      <w:r w:rsidR="00E31715" w:rsidRPr="00AA34CC">
        <w:rPr>
          <w:rFonts w:cs="Arial"/>
          <w:sz w:val="24"/>
          <w:szCs w:val="24"/>
        </w:rPr>
        <w:t xml:space="preserve"> starting the priority-setting process.  </w:t>
      </w:r>
    </w:p>
    <w:p w14:paraId="28E7B0FE" w14:textId="77777777" w:rsidR="004C05D3" w:rsidRPr="00AA34CC" w:rsidRDefault="004C05D3" w:rsidP="004C05D3">
      <w:pPr>
        <w:rPr>
          <w:b/>
          <w:color w:val="00B050"/>
          <w:sz w:val="24"/>
          <w:szCs w:val="24"/>
        </w:rPr>
      </w:pPr>
    </w:p>
    <w:p w14:paraId="5B7DB8C5" w14:textId="77777777" w:rsidR="004C05D3" w:rsidRPr="00AA34CC" w:rsidRDefault="004C05D3" w:rsidP="004C05D3">
      <w:pPr>
        <w:rPr>
          <w:b/>
          <w:color w:val="00B050"/>
          <w:sz w:val="24"/>
          <w:szCs w:val="24"/>
        </w:rPr>
      </w:pPr>
    </w:p>
    <w:p w14:paraId="012635C3" w14:textId="77777777" w:rsidR="004C05D3" w:rsidRPr="00AA34CC" w:rsidRDefault="004C05D3" w:rsidP="004C05D3">
      <w:pPr>
        <w:rPr>
          <w:b/>
          <w:color w:val="00B050"/>
          <w:sz w:val="24"/>
          <w:szCs w:val="24"/>
        </w:rPr>
      </w:pPr>
    </w:p>
    <w:p w14:paraId="31E9254D" w14:textId="77777777" w:rsidR="004C05D3" w:rsidRPr="00AA34CC" w:rsidRDefault="004C05D3" w:rsidP="004C05D3">
      <w:pPr>
        <w:rPr>
          <w:b/>
          <w:color w:val="00B050"/>
          <w:sz w:val="24"/>
          <w:szCs w:val="24"/>
        </w:rPr>
      </w:pPr>
    </w:p>
    <w:p w14:paraId="5848BBEF" w14:textId="77777777" w:rsidR="004C05D3" w:rsidRPr="00AA34CC" w:rsidRDefault="004C05D3" w:rsidP="004C05D3">
      <w:pPr>
        <w:rPr>
          <w:b/>
          <w:color w:val="00B050"/>
          <w:sz w:val="24"/>
          <w:szCs w:val="24"/>
        </w:rPr>
      </w:pPr>
    </w:p>
    <w:p w14:paraId="795EB7AB" w14:textId="77777777" w:rsidR="004C05D3" w:rsidRPr="00AA34CC" w:rsidRDefault="004C05D3" w:rsidP="004C05D3">
      <w:pPr>
        <w:rPr>
          <w:b/>
          <w:color w:val="00B050"/>
          <w:sz w:val="24"/>
          <w:szCs w:val="24"/>
        </w:rPr>
      </w:pPr>
    </w:p>
    <w:p w14:paraId="41B91C99" w14:textId="77777777" w:rsidR="004C05D3" w:rsidRPr="00AA34CC" w:rsidRDefault="004C05D3" w:rsidP="004C05D3">
      <w:pPr>
        <w:rPr>
          <w:b/>
          <w:color w:val="00B050"/>
          <w:sz w:val="24"/>
          <w:szCs w:val="24"/>
        </w:rPr>
      </w:pPr>
    </w:p>
    <w:p w14:paraId="5D9DEFD1" w14:textId="77777777" w:rsidR="004C05D3" w:rsidRPr="00AA34CC" w:rsidRDefault="004C05D3" w:rsidP="004C05D3">
      <w:pPr>
        <w:rPr>
          <w:b/>
          <w:color w:val="00B050"/>
          <w:sz w:val="24"/>
          <w:szCs w:val="24"/>
        </w:rPr>
      </w:pPr>
    </w:p>
    <w:p w14:paraId="0F060F8D" w14:textId="40A13EA4" w:rsidR="004C05D3" w:rsidRPr="00AA34CC" w:rsidRDefault="004C05D3" w:rsidP="004C05D3">
      <w:pPr>
        <w:rPr>
          <w:b/>
          <w:color w:val="00B050"/>
          <w:sz w:val="24"/>
          <w:szCs w:val="24"/>
        </w:rPr>
      </w:pPr>
      <w:r w:rsidRPr="00AA34CC">
        <w:rPr>
          <w:b/>
          <w:caps/>
          <w:color w:val="00B050"/>
          <w:sz w:val="24"/>
          <w:szCs w:val="24"/>
        </w:rPr>
        <w:lastRenderedPageBreak/>
        <w:t>1</w:t>
      </w:r>
      <w:r w:rsidR="00B472D5" w:rsidRPr="00AA34CC">
        <w:rPr>
          <w:b/>
          <w:caps/>
          <w:color w:val="00B050"/>
          <w:sz w:val="24"/>
          <w:szCs w:val="24"/>
        </w:rPr>
        <w:t>1</w:t>
      </w:r>
      <w:r w:rsidRPr="00AA34CC">
        <w:rPr>
          <w:b/>
          <w:caps/>
          <w:color w:val="00B050"/>
          <w:sz w:val="24"/>
          <w:szCs w:val="24"/>
        </w:rPr>
        <w:t xml:space="preserve">. ground rules </w:t>
      </w:r>
    </w:p>
    <w:p w14:paraId="768F59E7" w14:textId="10FE24A6" w:rsidR="004C05D3" w:rsidRPr="00AA34CC" w:rsidRDefault="004C05D3" w:rsidP="004C05D3">
      <w:pPr>
        <w:rPr>
          <w:b/>
          <w:color w:val="00B050"/>
          <w:sz w:val="24"/>
          <w:szCs w:val="24"/>
        </w:rPr>
      </w:pPr>
      <w:r w:rsidRPr="00AA34CC">
        <w:rPr>
          <w:b/>
          <w:color w:val="00B050"/>
          <w:sz w:val="24"/>
          <w:szCs w:val="24"/>
        </w:rPr>
        <w:t>1</w:t>
      </w:r>
      <w:r w:rsidR="00B472D5" w:rsidRPr="00AA34CC">
        <w:rPr>
          <w:b/>
          <w:color w:val="00B050"/>
          <w:sz w:val="24"/>
          <w:szCs w:val="24"/>
        </w:rPr>
        <w:t>1</w:t>
      </w:r>
      <w:r w:rsidRPr="00AA34CC">
        <w:rPr>
          <w:b/>
          <w:color w:val="00B050"/>
          <w:sz w:val="24"/>
          <w:szCs w:val="24"/>
        </w:rPr>
        <w:t>a. Will you involve community members in developing and approving the ground rules for priority-setting? If not, what are your reasons?</w:t>
      </w:r>
    </w:p>
    <w:p w14:paraId="5EA682EC" w14:textId="11552E41" w:rsidR="004C05D3" w:rsidRPr="00AA34CC" w:rsidRDefault="004C05D3" w:rsidP="004C05D3">
      <w:pPr>
        <w:rPr>
          <w:b/>
          <w:color w:val="00B050"/>
          <w:sz w:val="24"/>
          <w:szCs w:val="24"/>
        </w:rPr>
      </w:pPr>
      <w:r w:rsidRPr="00AA34CC">
        <w:rPr>
          <w:b/>
          <w:color w:val="00B050"/>
          <w:sz w:val="24"/>
          <w:szCs w:val="24"/>
        </w:rPr>
        <w:t>1</w:t>
      </w:r>
      <w:r w:rsidR="00B472D5" w:rsidRPr="00AA34CC">
        <w:rPr>
          <w:b/>
          <w:color w:val="00B050"/>
          <w:sz w:val="24"/>
          <w:szCs w:val="24"/>
        </w:rPr>
        <w:t>1</w:t>
      </w:r>
      <w:r w:rsidRPr="00AA34CC">
        <w:rPr>
          <w:b/>
          <w:color w:val="00B050"/>
          <w:sz w:val="24"/>
          <w:szCs w:val="24"/>
        </w:rPr>
        <w:t xml:space="preserve">b. </w:t>
      </w:r>
      <w:bookmarkStart w:id="4" w:name="_Hlk518307575"/>
      <w:r w:rsidRPr="00AA34CC">
        <w:rPr>
          <w:b/>
          <w:color w:val="00B050"/>
          <w:sz w:val="24"/>
          <w:szCs w:val="24"/>
        </w:rPr>
        <w:t xml:space="preserve">What ground rules will you include to ensure </w:t>
      </w:r>
      <w:r w:rsidR="00B472D5" w:rsidRPr="00AA34CC">
        <w:rPr>
          <w:b/>
          <w:color w:val="00B050"/>
          <w:sz w:val="24"/>
          <w:szCs w:val="24"/>
        </w:rPr>
        <w:t>stakeholders identified in Question 3c</w:t>
      </w:r>
      <w:r w:rsidRPr="00AA34CC">
        <w:rPr>
          <w:b/>
          <w:color w:val="00B050"/>
          <w:sz w:val="24"/>
          <w:szCs w:val="24"/>
        </w:rPr>
        <w:t xml:space="preserve"> </w:t>
      </w:r>
      <w:r w:rsidR="00B472D5" w:rsidRPr="00AA34CC">
        <w:rPr>
          <w:b/>
          <w:color w:val="00B050"/>
          <w:sz w:val="24"/>
          <w:szCs w:val="24"/>
        </w:rPr>
        <w:t>aren’t</w:t>
      </w:r>
      <w:r w:rsidRPr="00AA34CC">
        <w:rPr>
          <w:b/>
          <w:color w:val="00B050"/>
          <w:sz w:val="24"/>
          <w:szCs w:val="24"/>
        </w:rPr>
        <w:t xml:space="preserve"> silenced during priority-setting</w:t>
      </w:r>
      <w:bookmarkEnd w:id="4"/>
      <w:r w:rsidRPr="00AA34CC">
        <w:rPr>
          <w:b/>
          <w:color w:val="00B050"/>
          <w:sz w:val="24"/>
          <w:szCs w:val="24"/>
        </w:rPr>
        <w:t>?</w:t>
      </w:r>
    </w:p>
    <w:p w14:paraId="42C87EDA" w14:textId="61FF6B96" w:rsidR="00E31715" w:rsidRPr="00AA34CC" w:rsidRDefault="00E31715" w:rsidP="004C05D3">
      <w:pPr>
        <w:rPr>
          <w:b/>
          <w:color w:val="00B050"/>
          <w:sz w:val="24"/>
          <w:szCs w:val="24"/>
        </w:rPr>
      </w:pPr>
      <w:r w:rsidRPr="00AA34CC">
        <w:rPr>
          <w:b/>
          <w:color w:val="00B050"/>
          <w:sz w:val="24"/>
          <w:szCs w:val="24"/>
        </w:rPr>
        <w:t>11c. How will ground rules be clearly communicated to participants in priority-setting?</w:t>
      </w:r>
    </w:p>
    <w:p w14:paraId="33FE22F7" w14:textId="77777777" w:rsidR="00E31715" w:rsidRPr="00AA34CC" w:rsidRDefault="00E31715" w:rsidP="004C05D3">
      <w:pPr>
        <w:rPr>
          <w:rFonts w:cs="Arial"/>
          <w:sz w:val="24"/>
          <w:szCs w:val="24"/>
          <w:u w:val="single"/>
        </w:rPr>
      </w:pPr>
    </w:p>
    <w:p w14:paraId="34F97B51" w14:textId="0140F4DB" w:rsidR="004C05D3" w:rsidRPr="00AA34CC" w:rsidRDefault="004C05D3" w:rsidP="004C05D3">
      <w:pPr>
        <w:rPr>
          <w:rFonts w:cs="Arial"/>
          <w:sz w:val="24"/>
          <w:szCs w:val="24"/>
          <w:u w:val="single"/>
        </w:rPr>
      </w:pPr>
      <w:r w:rsidRPr="00AA34CC">
        <w:rPr>
          <w:rFonts w:cs="Arial"/>
          <w:sz w:val="24"/>
          <w:szCs w:val="24"/>
          <w:u w:val="single"/>
        </w:rPr>
        <w:t>Why this consideration is important</w:t>
      </w:r>
    </w:p>
    <w:p w14:paraId="61FC9543" w14:textId="77777777" w:rsidR="004C05D3" w:rsidRPr="00AA34CC" w:rsidRDefault="004C05D3" w:rsidP="004C05D3">
      <w:pPr>
        <w:rPr>
          <w:rFonts w:cs="Arial"/>
          <w:sz w:val="24"/>
          <w:szCs w:val="24"/>
        </w:rPr>
      </w:pPr>
      <w:r w:rsidRPr="00AA34CC">
        <w:rPr>
          <w:rFonts w:cs="Arial"/>
          <w:sz w:val="24"/>
          <w:szCs w:val="24"/>
        </w:rPr>
        <w:t xml:space="preserve">What ground rules are set for the priority-setting process have a significant impact on who is present and whether their voices can be raised and heard. Ground rules specify who can and can’t be participants, who can speak, what languages are used, how different participants’ views are used, and how a decision or closure is reached. </w:t>
      </w:r>
    </w:p>
    <w:p w14:paraId="31F70614" w14:textId="70102B36" w:rsidR="004C05D3" w:rsidRPr="00AA34CC" w:rsidRDefault="004C05D3" w:rsidP="004C05D3">
      <w:pPr>
        <w:rPr>
          <w:sz w:val="24"/>
          <w:szCs w:val="24"/>
        </w:rPr>
      </w:pPr>
      <w:r w:rsidRPr="00AA34CC">
        <w:rPr>
          <w:rFonts w:cs="Arial"/>
          <w:sz w:val="24"/>
          <w:szCs w:val="24"/>
        </w:rPr>
        <w:t>Power is more likely to be shared where ground rules are developed with community members and they promote the inclusion of marginalised groups in priority-setting.</w:t>
      </w:r>
      <w:r w:rsidRPr="00AA34CC">
        <w:rPr>
          <w:sz w:val="24"/>
          <w:szCs w:val="24"/>
        </w:rPr>
        <w:t xml:space="preserve"> For example, you might include ground rules that privilege ways of speaking like storytelling and rhetoric, affirm that everyone has an equal right to speak, and clearly define how community members’ views and ideas will be used to set research topics and questions. </w:t>
      </w:r>
    </w:p>
    <w:p w14:paraId="135D374D" w14:textId="77777777" w:rsidR="00E31715" w:rsidRPr="00AA34CC" w:rsidRDefault="00E31715" w:rsidP="00E31715">
      <w:pPr>
        <w:rPr>
          <w:rFonts w:cs="Arial"/>
          <w:sz w:val="24"/>
          <w:szCs w:val="24"/>
        </w:rPr>
      </w:pPr>
      <w:r w:rsidRPr="00AA34CC">
        <w:rPr>
          <w:rFonts w:cs="Arial"/>
          <w:sz w:val="24"/>
          <w:szCs w:val="24"/>
        </w:rPr>
        <w:t>Transparency is important to building community members’ trust in the research team and the legitimacy of the health research priority-setting process. Ensuring its ground rules are disclosed and explained to community members can promote their understanding of how the process will work and thus their capacity to raise their voices.</w:t>
      </w:r>
    </w:p>
    <w:p w14:paraId="3756ADFB" w14:textId="77777777" w:rsidR="00E31715" w:rsidRPr="00AA34CC" w:rsidRDefault="00E31715" w:rsidP="004C05D3">
      <w:pPr>
        <w:rPr>
          <w:rFonts w:cs="Arial"/>
          <w:sz w:val="24"/>
          <w:szCs w:val="24"/>
        </w:rPr>
      </w:pPr>
    </w:p>
    <w:p w14:paraId="6CB105D4" w14:textId="77777777" w:rsidR="004C05D3" w:rsidRPr="00AA34CC" w:rsidRDefault="004C05D3" w:rsidP="004C05D3">
      <w:pPr>
        <w:rPr>
          <w:rFonts w:cs="Arial"/>
          <w:sz w:val="24"/>
          <w:szCs w:val="24"/>
        </w:rPr>
      </w:pPr>
    </w:p>
    <w:p w14:paraId="5E398AAD" w14:textId="77777777" w:rsidR="004C05D3" w:rsidRPr="00AA34CC" w:rsidRDefault="004C05D3" w:rsidP="004C05D3">
      <w:pPr>
        <w:spacing w:after="0"/>
        <w:rPr>
          <w:b/>
          <w:color w:val="00B050"/>
          <w:sz w:val="24"/>
          <w:szCs w:val="24"/>
        </w:rPr>
      </w:pPr>
    </w:p>
    <w:p w14:paraId="608A0801" w14:textId="77777777" w:rsidR="004C05D3" w:rsidRPr="00AA34CC" w:rsidRDefault="004C05D3" w:rsidP="004C05D3">
      <w:pPr>
        <w:spacing w:after="0"/>
        <w:rPr>
          <w:b/>
          <w:color w:val="00B050"/>
          <w:sz w:val="24"/>
          <w:szCs w:val="24"/>
        </w:rPr>
      </w:pPr>
    </w:p>
    <w:p w14:paraId="2A62038E" w14:textId="77777777" w:rsidR="004C05D3" w:rsidRPr="00AA34CC" w:rsidRDefault="004C05D3" w:rsidP="004C05D3">
      <w:pPr>
        <w:spacing w:after="0"/>
        <w:rPr>
          <w:b/>
          <w:color w:val="00B050"/>
          <w:sz w:val="24"/>
          <w:szCs w:val="24"/>
        </w:rPr>
      </w:pPr>
    </w:p>
    <w:p w14:paraId="0D2F155D" w14:textId="77777777" w:rsidR="004C05D3" w:rsidRPr="00AA34CC" w:rsidRDefault="004C05D3" w:rsidP="004C05D3">
      <w:pPr>
        <w:spacing w:after="0"/>
        <w:rPr>
          <w:b/>
          <w:color w:val="00B050"/>
          <w:sz w:val="24"/>
          <w:szCs w:val="24"/>
        </w:rPr>
      </w:pPr>
    </w:p>
    <w:p w14:paraId="62533BCB" w14:textId="77777777" w:rsidR="004C05D3" w:rsidRPr="00AA34CC" w:rsidRDefault="004C05D3" w:rsidP="004C05D3">
      <w:pPr>
        <w:spacing w:after="0"/>
        <w:rPr>
          <w:b/>
          <w:color w:val="00B050"/>
          <w:sz w:val="24"/>
          <w:szCs w:val="24"/>
        </w:rPr>
      </w:pPr>
    </w:p>
    <w:p w14:paraId="2E29BEA0" w14:textId="77777777" w:rsidR="004C05D3" w:rsidRPr="00AA34CC" w:rsidRDefault="004C05D3" w:rsidP="004C05D3">
      <w:pPr>
        <w:spacing w:after="0"/>
        <w:rPr>
          <w:b/>
          <w:color w:val="00B050"/>
          <w:sz w:val="24"/>
          <w:szCs w:val="24"/>
        </w:rPr>
      </w:pPr>
    </w:p>
    <w:p w14:paraId="1282DED6" w14:textId="77777777" w:rsidR="004C05D3" w:rsidRPr="00AA34CC" w:rsidRDefault="004C05D3" w:rsidP="004C05D3">
      <w:pPr>
        <w:spacing w:after="0"/>
        <w:rPr>
          <w:b/>
          <w:color w:val="00B050"/>
          <w:sz w:val="24"/>
          <w:szCs w:val="24"/>
        </w:rPr>
      </w:pPr>
    </w:p>
    <w:p w14:paraId="41AB81FF" w14:textId="77777777" w:rsidR="004C05D3" w:rsidRPr="00AA34CC" w:rsidRDefault="004C05D3" w:rsidP="004C05D3">
      <w:pPr>
        <w:spacing w:after="0"/>
        <w:rPr>
          <w:b/>
          <w:color w:val="00B050"/>
          <w:sz w:val="24"/>
          <w:szCs w:val="24"/>
        </w:rPr>
      </w:pPr>
    </w:p>
    <w:p w14:paraId="6BA6EDB3" w14:textId="77777777" w:rsidR="004C05D3" w:rsidRPr="00AA34CC" w:rsidRDefault="004C05D3" w:rsidP="004C05D3">
      <w:pPr>
        <w:spacing w:after="0"/>
        <w:rPr>
          <w:b/>
          <w:color w:val="00B050"/>
          <w:sz w:val="24"/>
          <w:szCs w:val="24"/>
        </w:rPr>
      </w:pPr>
    </w:p>
    <w:p w14:paraId="7DF9D29A" w14:textId="34B5E230" w:rsidR="004C05D3" w:rsidRDefault="004C05D3" w:rsidP="004C05D3">
      <w:pPr>
        <w:spacing w:after="0"/>
        <w:rPr>
          <w:b/>
          <w:color w:val="00B050"/>
          <w:sz w:val="24"/>
          <w:szCs w:val="24"/>
        </w:rPr>
      </w:pPr>
    </w:p>
    <w:p w14:paraId="40B3153E" w14:textId="77777777" w:rsidR="00AA34CC" w:rsidRPr="00AA34CC" w:rsidRDefault="00AA34CC" w:rsidP="004C05D3">
      <w:pPr>
        <w:spacing w:after="0"/>
        <w:rPr>
          <w:b/>
          <w:color w:val="00B050"/>
          <w:sz w:val="24"/>
          <w:szCs w:val="24"/>
        </w:rPr>
      </w:pPr>
    </w:p>
    <w:p w14:paraId="3DD50ECA" w14:textId="77777777" w:rsidR="00E31715" w:rsidRPr="00AA34CC" w:rsidRDefault="00E31715" w:rsidP="00B472D5">
      <w:pPr>
        <w:spacing w:after="0"/>
        <w:rPr>
          <w:b/>
          <w:color w:val="00B050"/>
          <w:sz w:val="24"/>
          <w:szCs w:val="24"/>
        </w:rPr>
      </w:pPr>
    </w:p>
    <w:p w14:paraId="543474E9" w14:textId="4C038368" w:rsidR="00B472D5" w:rsidRPr="00AA34CC" w:rsidRDefault="00B472D5" w:rsidP="00B472D5">
      <w:pPr>
        <w:spacing w:after="0"/>
        <w:rPr>
          <w:b/>
          <w:caps/>
          <w:color w:val="00B050"/>
          <w:sz w:val="24"/>
          <w:szCs w:val="24"/>
        </w:rPr>
      </w:pPr>
      <w:r w:rsidRPr="00AA34CC">
        <w:rPr>
          <w:b/>
          <w:color w:val="00B050"/>
          <w:sz w:val="24"/>
          <w:szCs w:val="24"/>
        </w:rPr>
        <w:lastRenderedPageBreak/>
        <w:t>1</w:t>
      </w:r>
      <w:r w:rsidR="00E31715" w:rsidRPr="00AA34CC">
        <w:rPr>
          <w:b/>
          <w:color w:val="00B050"/>
          <w:sz w:val="24"/>
          <w:szCs w:val="24"/>
        </w:rPr>
        <w:t>2</w:t>
      </w:r>
      <w:r w:rsidRPr="00AA34CC">
        <w:rPr>
          <w:b/>
          <w:color w:val="00B050"/>
          <w:sz w:val="24"/>
          <w:szCs w:val="24"/>
        </w:rPr>
        <w:t xml:space="preserve">. </w:t>
      </w:r>
      <w:r w:rsidRPr="00AA34CC">
        <w:rPr>
          <w:b/>
          <w:caps/>
          <w:color w:val="00B050"/>
          <w:sz w:val="24"/>
          <w:szCs w:val="24"/>
        </w:rPr>
        <w:t xml:space="preserve">facilitation </w:t>
      </w:r>
    </w:p>
    <w:p w14:paraId="7B75E050" w14:textId="77777777" w:rsidR="00B472D5" w:rsidRPr="00AA34CC" w:rsidRDefault="00B472D5" w:rsidP="00B472D5">
      <w:pPr>
        <w:spacing w:after="0"/>
        <w:rPr>
          <w:b/>
          <w:color w:val="00B050"/>
          <w:sz w:val="24"/>
          <w:szCs w:val="24"/>
        </w:rPr>
      </w:pPr>
    </w:p>
    <w:p w14:paraId="742B5CD0" w14:textId="48235E9F" w:rsidR="00B472D5" w:rsidRPr="00AA34CC" w:rsidRDefault="00B472D5" w:rsidP="00B472D5">
      <w:pPr>
        <w:spacing w:after="0" w:line="240" w:lineRule="auto"/>
        <w:rPr>
          <w:b/>
          <w:color w:val="00B050"/>
          <w:sz w:val="24"/>
          <w:szCs w:val="24"/>
        </w:rPr>
      </w:pPr>
      <w:r w:rsidRPr="00AA34CC">
        <w:rPr>
          <w:b/>
          <w:color w:val="00B050"/>
          <w:sz w:val="24"/>
          <w:szCs w:val="24"/>
        </w:rPr>
        <w:t>1</w:t>
      </w:r>
      <w:r w:rsidR="00E31715" w:rsidRPr="00AA34CC">
        <w:rPr>
          <w:b/>
          <w:color w:val="00B050"/>
          <w:sz w:val="24"/>
          <w:szCs w:val="24"/>
        </w:rPr>
        <w:t>2</w:t>
      </w:r>
      <w:r w:rsidRPr="00AA34CC">
        <w:rPr>
          <w:b/>
          <w:color w:val="00B050"/>
          <w:sz w:val="24"/>
          <w:szCs w:val="24"/>
        </w:rPr>
        <w:t>a. Will you have a locally-based person facilitate deliberations during priority-setting?</w:t>
      </w:r>
      <w:r w:rsidRPr="00AA34CC">
        <w:rPr>
          <w:rFonts w:ascii="Arial" w:hAnsi="Arial" w:cstheme="minorBidi"/>
          <w:b/>
          <w:color w:val="00B050"/>
          <w:sz w:val="24"/>
          <w:szCs w:val="24"/>
        </w:rPr>
        <w:t xml:space="preserve"> </w:t>
      </w:r>
      <w:r w:rsidRPr="00AA34CC">
        <w:rPr>
          <w:b/>
          <w:color w:val="00B050"/>
          <w:sz w:val="24"/>
          <w:szCs w:val="24"/>
        </w:rPr>
        <w:t>If not, what are your reasons?</w:t>
      </w:r>
    </w:p>
    <w:p w14:paraId="3E948C3A" w14:textId="77777777" w:rsidR="00B472D5" w:rsidRPr="00AA34CC" w:rsidRDefault="00B472D5" w:rsidP="00B472D5">
      <w:pPr>
        <w:spacing w:after="0" w:line="240" w:lineRule="auto"/>
        <w:rPr>
          <w:b/>
          <w:color w:val="00B050"/>
          <w:sz w:val="24"/>
          <w:szCs w:val="24"/>
        </w:rPr>
      </w:pPr>
    </w:p>
    <w:p w14:paraId="63D45FDD" w14:textId="499AA046" w:rsidR="00B472D5" w:rsidRPr="00AA34CC" w:rsidRDefault="00B472D5" w:rsidP="00B472D5">
      <w:pPr>
        <w:spacing w:after="0" w:line="240" w:lineRule="auto"/>
        <w:rPr>
          <w:b/>
          <w:color w:val="00B050"/>
          <w:sz w:val="24"/>
          <w:szCs w:val="24"/>
        </w:rPr>
      </w:pPr>
      <w:r w:rsidRPr="00AA34CC">
        <w:rPr>
          <w:b/>
          <w:color w:val="00B050"/>
          <w:sz w:val="24"/>
          <w:szCs w:val="24"/>
        </w:rPr>
        <w:t>1</w:t>
      </w:r>
      <w:r w:rsidR="00E31715" w:rsidRPr="00AA34CC">
        <w:rPr>
          <w:b/>
          <w:color w:val="00B050"/>
          <w:sz w:val="24"/>
          <w:szCs w:val="24"/>
        </w:rPr>
        <w:t>2</w:t>
      </w:r>
      <w:r w:rsidRPr="00AA34CC">
        <w:rPr>
          <w:b/>
          <w:color w:val="00B050"/>
          <w:sz w:val="24"/>
          <w:szCs w:val="24"/>
        </w:rPr>
        <w:t>b. How will the facilitation method/approach help equalise power dynamics between community members?</w:t>
      </w:r>
    </w:p>
    <w:p w14:paraId="656E9679" w14:textId="77777777" w:rsidR="00B472D5" w:rsidRPr="00AA34CC" w:rsidRDefault="00B472D5" w:rsidP="00B472D5"/>
    <w:p w14:paraId="5E8F7D17" w14:textId="77777777" w:rsidR="00B472D5" w:rsidRPr="00AA34CC" w:rsidRDefault="00B472D5" w:rsidP="00B472D5">
      <w:pPr>
        <w:rPr>
          <w:rFonts w:cs="Arial"/>
          <w:sz w:val="24"/>
          <w:szCs w:val="24"/>
          <w:u w:val="single"/>
        </w:rPr>
      </w:pPr>
      <w:r w:rsidRPr="00AA34CC">
        <w:rPr>
          <w:rFonts w:cs="Arial"/>
          <w:sz w:val="24"/>
          <w:szCs w:val="24"/>
          <w:u w:val="single"/>
        </w:rPr>
        <w:t>Why this consideration is important</w:t>
      </w:r>
    </w:p>
    <w:p w14:paraId="41BED317" w14:textId="77777777" w:rsidR="00B472D5" w:rsidRPr="00AA34CC" w:rsidRDefault="00B472D5" w:rsidP="00B472D5">
      <w:pPr>
        <w:rPr>
          <w:rFonts w:cs="Arial"/>
          <w:sz w:val="24"/>
          <w:szCs w:val="24"/>
        </w:rPr>
      </w:pPr>
      <w:r w:rsidRPr="00AA34CC">
        <w:rPr>
          <w:rFonts w:cs="Arial"/>
          <w:sz w:val="24"/>
          <w:szCs w:val="24"/>
        </w:rPr>
        <w:t>Good facilitation is critical because priority-setting spaces are not neutral. Asymmetrical power dynamics exist within them, both between researchers and community members and amongst community members. Such power dynamics can result in certain individuals being excluded from raising their voice and being heard. For example, higher status may be afforded to expert knowledge over local knowledge, giving greater weight to the voices of researchers, policymakers, and practitioners over patients, carers, and other community members.</w:t>
      </w:r>
    </w:p>
    <w:p w14:paraId="50B4FD3C" w14:textId="6F272C68" w:rsidR="00B472D5" w:rsidRPr="00AA34CC" w:rsidRDefault="00B472D5" w:rsidP="00B472D5">
      <w:pPr>
        <w:rPr>
          <w:rFonts w:cs="Arial"/>
          <w:sz w:val="24"/>
          <w:szCs w:val="24"/>
        </w:rPr>
      </w:pPr>
      <w:r w:rsidRPr="00AA34CC">
        <w:rPr>
          <w:rFonts w:cs="Arial"/>
          <w:sz w:val="24"/>
          <w:szCs w:val="24"/>
        </w:rPr>
        <w:t>A certain approach to facilitation is necessary to make sure that the least powerful voices get as much opportunity to be heard as the most powerful voices during deliberations. Very careful set up is necessary in most contexts for representatives of lower status community roles to raise their voices in priority-setting.</w:t>
      </w:r>
    </w:p>
    <w:p w14:paraId="4A63C582" w14:textId="77777777" w:rsidR="00B472D5" w:rsidRPr="00AA34CC" w:rsidRDefault="00B472D5" w:rsidP="00B472D5">
      <w:pPr>
        <w:rPr>
          <w:rFonts w:cs="Arial"/>
          <w:sz w:val="24"/>
          <w:szCs w:val="24"/>
        </w:rPr>
      </w:pPr>
    </w:p>
    <w:p w14:paraId="709CD67A" w14:textId="77777777" w:rsidR="00B472D5" w:rsidRPr="00AA34CC" w:rsidRDefault="00B472D5" w:rsidP="00B472D5">
      <w:pPr>
        <w:pStyle w:val="ListParagraph"/>
        <w:rPr>
          <w:sz w:val="24"/>
          <w:szCs w:val="24"/>
        </w:rPr>
      </w:pPr>
    </w:p>
    <w:p w14:paraId="4BDD06BF" w14:textId="77777777" w:rsidR="00B472D5" w:rsidRPr="00AA34CC" w:rsidRDefault="00B472D5" w:rsidP="00B472D5">
      <w:pPr>
        <w:pStyle w:val="ListParagraph"/>
        <w:rPr>
          <w:sz w:val="24"/>
          <w:szCs w:val="24"/>
        </w:rPr>
      </w:pPr>
    </w:p>
    <w:p w14:paraId="7958B41C" w14:textId="77777777" w:rsidR="00B472D5" w:rsidRPr="00AA34CC" w:rsidRDefault="00B472D5" w:rsidP="00B472D5">
      <w:pPr>
        <w:pStyle w:val="ListParagraph"/>
        <w:rPr>
          <w:sz w:val="24"/>
          <w:szCs w:val="24"/>
        </w:rPr>
      </w:pPr>
    </w:p>
    <w:p w14:paraId="5B02977F" w14:textId="77777777" w:rsidR="00B472D5" w:rsidRPr="00AA34CC" w:rsidRDefault="00B472D5" w:rsidP="00B472D5">
      <w:pPr>
        <w:pStyle w:val="ListParagraph"/>
        <w:rPr>
          <w:sz w:val="24"/>
          <w:szCs w:val="24"/>
        </w:rPr>
      </w:pPr>
    </w:p>
    <w:p w14:paraId="0D7AD0C3" w14:textId="77777777" w:rsidR="00B472D5" w:rsidRPr="00AA34CC" w:rsidRDefault="00B472D5" w:rsidP="00B472D5">
      <w:pPr>
        <w:pStyle w:val="ListParagraph"/>
        <w:rPr>
          <w:sz w:val="24"/>
          <w:szCs w:val="24"/>
        </w:rPr>
      </w:pPr>
    </w:p>
    <w:p w14:paraId="3BA7725A" w14:textId="77777777" w:rsidR="00B472D5" w:rsidRPr="00AA34CC" w:rsidRDefault="00B472D5" w:rsidP="00B472D5">
      <w:pPr>
        <w:pStyle w:val="ListParagraph"/>
        <w:rPr>
          <w:sz w:val="24"/>
          <w:szCs w:val="24"/>
        </w:rPr>
      </w:pPr>
    </w:p>
    <w:p w14:paraId="21DAB24D" w14:textId="77777777" w:rsidR="00B472D5" w:rsidRPr="00AA34CC" w:rsidRDefault="00B472D5" w:rsidP="00B472D5">
      <w:pPr>
        <w:pStyle w:val="ListParagraph"/>
        <w:rPr>
          <w:sz w:val="24"/>
          <w:szCs w:val="24"/>
        </w:rPr>
      </w:pPr>
    </w:p>
    <w:p w14:paraId="5DF6F203" w14:textId="77777777" w:rsidR="00B472D5" w:rsidRPr="00AA34CC" w:rsidRDefault="00B472D5" w:rsidP="00B472D5">
      <w:pPr>
        <w:pStyle w:val="ListParagraph"/>
        <w:rPr>
          <w:sz w:val="24"/>
          <w:szCs w:val="24"/>
        </w:rPr>
      </w:pPr>
    </w:p>
    <w:p w14:paraId="65AF4636" w14:textId="77777777" w:rsidR="00B472D5" w:rsidRPr="00AA34CC" w:rsidRDefault="00B472D5" w:rsidP="00B472D5">
      <w:pPr>
        <w:pStyle w:val="ListParagraph"/>
        <w:rPr>
          <w:sz w:val="24"/>
          <w:szCs w:val="24"/>
        </w:rPr>
      </w:pPr>
    </w:p>
    <w:p w14:paraId="10257FC1" w14:textId="77777777" w:rsidR="00B472D5" w:rsidRPr="00AA34CC" w:rsidRDefault="00B472D5" w:rsidP="00B472D5">
      <w:pPr>
        <w:pStyle w:val="ListParagraph"/>
        <w:rPr>
          <w:sz w:val="24"/>
          <w:szCs w:val="24"/>
        </w:rPr>
      </w:pPr>
    </w:p>
    <w:p w14:paraId="09A2C571" w14:textId="77777777" w:rsidR="00B472D5" w:rsidRPr="00AA34CC" w:rsidRDefault="00B472D5" w:rsidP="00B472D5">
      <w:pPr>
        <w:pStyle w:val="ListParagraph"/>
        <w:rPr>
          <w:sz w:val="24"/>
          <w:szCs w:val="24"/>
        </w:rPr>
      </w:pPr>
    </w:p>
    <w:p w14:paraId="447D279D" w14:textId="77777777" w:rsidR="00B472D5" w:rsidRPr="00AA34CC" w:rsidRDefault="00B472D5" w:rsidP="00B472D5">
      <w:pPr>
        <w:pStyle w:val="ListParagraph"/>
        <w:rPr>
          <w:sz w:val="24"/>
          <w:szCs w:val="24"/>
        </w:rPr>
      </w:pPr>
    </w:p>
    <w:p w14:paraId="10658848" w14:textId="77777777" w:rsidR="00B472D5" w:rsidRPr="00AA34CC" w:rsidRDefault="00B472D5" w:rsidP="00B472D5">
      <w:pPr>
        <w:rPr>
          <w:rFonts w:cs="Arial"/>
          <w:sz w:val="24"/>
          <w:szCs w:val="24"/>
        </w:rPr>
      </w:pPr>
    </w:p>
    <w:p w14:paraId="2229E842" w14:textId="77777777" w:rsidR="00B472D5" w:rsidRPr="00AA34CC" w:rsidRDefault="00B472D5" w:rsidP="00B472D5">
      <w:pPr>
        <w:rPr>
          <w:rFonts w:cs="Arial"/>
          <w:sz w:val="24"/>
          <w:szCs w:val="24"/>
        </w:rPr>
      </w:pPr>
    </w:p>
    <w:p w14:paraId="3CBFE4FF" w14:textId="77777777" w:rsidR="00B472D5" w:rsidRPr="00AA34CC" w:rsidRDefault="00B472D5" w:rsidP="00B472D5">
      <w:pPr>
        <w:rPr>
          <w:rFonts w:cs="Arial"/>
          <w:sz w:val="24"/>
          <w:szCs w:val="24"/>
        </w:rPr>
      </w:pPr>
    </w:p>
    <w:p w14:paraId="020389FE" w14:textId="279638CC" w:rsidR="00606F56" w:rsidRPr="00AA34CC" w:rsidRDefault="00606F56" w:rsidP="00606F56">
      <w:pPr>
        <w:spacing w:after="0"/>
        <w:rPr>
          <w:b/>
          <w:caps/>
          <w:color w:val="00B050"/>
          <w:sz w:val="24"/>
          <w:szCs w:val="24"/>
        </w:rPr>
      </w:pPr>
      <w:r w:rsidRPr="00AA34CC">
        <w:rPr>
          <w:b/>
          <w:color w:val="00B050"/>
          <w:sz w:val="24"/>
          <w:szCs w:val="24"/>
        </w:rPr>
        <w:lastRenderedPageBreak/>
        <w:t>1</w:t>
      </w:r>
      <w:r w:rsidR="00E31715" w:rsidRPr="00AA34CC">
        <w:rPr>
          <w:b/>
          <w:color w:val="00B050"/>
          <w:sz w:val="24"/>
          <w:szCs w:val="24"/>
        </w:rPr>
        <w:t>3</w:t>
      </w:r>
      <w:r w:rsidRPr="00AA34CC">
        <w:rPr>
          <w:b/>
          <w:color w:val="00B050"/>
          <w:sz w:val="24"/>
          <w:szCs w:val="24"/>
        </w:rPr>
        <w:t xml:space="preserve">. </w:t>
      </w:r>
      <w:r w:rsidRPr="00AA34CC">
        <w:rPr>
          <w:b/>
          <w:caps/>
          <w:color w:val="00B050"/>
          <w:sz w:val="24"/>
          <w:szCs w:val="24"/>
        </w:rPr>
        <w:t xml:space="preserve">documentation </w:t>
      </w:r>
    </w:p>
    <w:p w14:paraId="5CD19184" w14:textId="77777777" w:rsidR="00606F56" w:rsidRPr="00AA34CC" w:rsidRDefault="00606F56" w:rsidP="00606F56">
      <w:pPr>
        <w:spacing w:after="0"/>
        <w:rPr>
          <w:b/>
          <w:color w:val="00B050"/>
          <w:sz w:val="24"/>
          <w:szCs w:val="24"/>
        </w:rPr>
      </w:pPr>
    </w:p>
    <w:p w14:paraId="6EC8504A" w14:textId="2EC462BA" w:rsidR="00606F56" w:rsidRPr="00AA34CC" w:rsidRDefault="00606F56" w:rsidP="00606F56">
      <w:pPr>
        <w:spacing w:after="0" w:line="240" w:lineRule="auto"/>
        <w:rPr>
          <w:b/>
          <w:color w:val="00B050"/>
          <w:sz w:val="24"/>
          <w:szCs w:val="24"/>
        </w:rPr>
      </w:pPr>
      <w:r w:rsidRPr="00AA34CC">
        <w:rPr>
          <w:b/>
          <w:color w:val="00B050"/>
          <w:sz w:val="24"/>
          <w:szCs w:val="24"/>
        </w:rPr>
        <w:t>1</w:t>
      </w:r>
      <w:r w:rsidR="00E31715" w:rsidRPr="00AA34CC">
        <w:rPr>
          <w:b/>
          <w:color w:val="00B050"/>
          <w:sz w:val="24"/>
          <w:szCs w:val="24"/>
        </w:rPr>
        <w:t>3</w:t>
      </w:r>
      <w:r w:rsidRPr="00AA34CC">
        <w:rPr>
          <w:b/>
          <w:color w:val="00B050"/>
          <w:sz w:val="24"/>
          <w:szCs w:val="24"/>
        </w:rPr>
        <w:t>a. Will you have a locally-based person document the priority-setting process? If not, what are your reasons?</w:t>
      </w:r>
    </w:p>
    <w:p w14:paraId="15BD27D6" w14:textId="77777777" w:rsidR="00606F56" w:rsidRPr="00AA34CC" w:rsidRDefault="00606F56" w:rsidP="00606F56">
      <w:pPr>
        <w:spacing w:after="0" w:line="240" w:lineRule="auto"/>
        <w:rPr>
          <w:b/>
          <w:color w:val="00B050"/>
          <w:sz w:val="24"/>
          <w:szCs w:val="24"/>
        </w:rPr>
      </w:pPr>
    </w:p>
    <w:p w14:paraId="14AE0773" w14:textId="5772AE9C" w:rsidR="00606F56" w:rsidRPr="00AA34CC" w:rsidRDefault="00606F56" w:rsidP="00606F56">
      <w:pPr>
        <w:spacing w:after="0" w:line="240" w:lineRule="auto"/>
        <w:rPr>
          <w:b/>
          <w:color w:val="00B050"/>
          <w:sz w:val="24"/>
          <w:szCs w:val="24"/>
        </w:rPr>
      </w:pPr>
      <w:r w:rsidRPr="00AA34CC">
        <w:rPr>
          <w:b/>
          <w:color w:val="00B050"/>
          <w:sz w:val="24"/>
          <w:szCs w:val="24"/>
        </w:rPr>
        <w:t>1</w:t>
      </w:r>
      <w:r w:rsidR="00E31715" w:rsidRPr="00AA34CC">
        <w:rPr>
          <w:b/>
          <w:color w:val="00B050"/>
          <w:sz w:val="24"/>
          <w:szCs w:val="24"/>
        </w:rPr>
        <w:t>3</w:t>
      </w:r>
      <w:r w:rsidRPr="00AA34CC">
        <w:rPr>
          <w:b/>
          <w:color w:val="00B050"/>
          <w:sz w:val="24"/>
          <w:szCs w:val="24"/>
        </w:rPr>
        <w:t>b. How will community members be given an opportunity to review the documentation of the priority-setting process?</w:t>
      </w:r>
    </w:p>
    <w:p w14:paraId="73607DEC" w14:textId="77777777" w:rsidR="00606F56" w:rsidRPr="00AA34CC" w:rsidRDefault="00606F56" w:rsidP="00606F56"/>
    <w:p w14:paraId="57CBBAF2" w14:textId="77777777" w:rsidR="00606F56" w:rsidRPr="00AA34CC" w:rsidRDefault="00606F56" w:rsidP="00606F56">
      <w:pPr>
        <w:rPr>
          <w:rFonts w:cs="Arial"/>
          <w:sz w:val="24"/>
          <w:szCs w:val="24"/>
          <w:u w:val="single"/>
        </w:rPr>
      </w:pPr>
      <w:r w:rsidRPr="00AA34CC">
        <w:rPr>
          <w:rFonts w:cs="Arial"/>
          <w:sz w:val="24"/>
          <w:szCs w:val="24"/>
          <w:u w:val="single"/>
        </w:rPr>
        <w:t>Why this consideration is important</w:t>
      </w:r>
    </w:p>
    <w:p w14:paraId="3DCFCBA0" w14:textId="77777777" w:rsidR="00606F56" w:rsidRPr="00AA34CC" w:rsidRDefault="00606F56" w:rsidP="00606F56">
      <w:pPr>
        <w:rPr>
          <w:rFonts w:cs="Arial"/>
          <w:sz w:val="24"/>
          <w:szCs w:val="24"/>
        </w:rPr>
      </w:pPr>
      <w:r w:rsidRPr="00AA34CC">
        <w:rPr>
          <w:rFonts w:cs="Arial"/>
          <w:sz w:val="24"/>
          <w:szCs w:val="24"/>
        </w:rPr>
        <w:t xml:space="preserve">Documentation of what is said in health research priority-setting can ensure that the voices of community members, including those considered disadvantaged and marginalised, are captured. It can promote their being heard because their comments and views are written down or recorded. </w:t>
      </w:r>
    </w:p>
    <w:p w14:paraId="67C3A0AC" w14:textId="77777777" w:rsidR="00606F56" w:rsidRPr="00AA34CC" w:rsidRDefault="00606F56" w:rsidP="00606F56">
      <w:pPr>
        <w:rPr>
          <w:rFonts w:cs="Arial"/>
          <w:sz w:val="24"/>
          <w:szCs w:val="24"/>
        </w:rPr>
      </w:pPr>
      <w:r w:rsidRPr="00AA34CC">
        <w:rPr>
          <w:rFonts w:cs="Arial"/>
          <w:sz w:val="24"/>
          <w:szCs w:val="24"/>
        </w:rPr>
        <w:t>Yet, like facilitation, documentation of priority-setting must be done in a particular way to share power with community members. It should be performed by community members rather than research staff. Its outputs should be made available to participants in local languages and a mechanism for participants to review them should exist.</w:t>
      </w:r>
    </w:p>
    <w:p w14:paraId="7F81FDCC" w14:textId="77777777" w:rsidR="00606F56" w:rsidRPr="00AA34CC" w:rsidRDefault="00606F56" w:rsidP="00B472D5">
      <w:pPr>
        <w:spacing w:after="0"/>
        <w:rPr>
          <w:b/>
          <w:color w:val="00B050"/>
          <w:sz w:val="24"/>
          <w:szCs w:val="24"/>
        </w:rPr>
      </w:pPr>
    </w:p>
    <w:p w14:paraId="467A9FF4" w14:textId="77777777" w:rsidR="00606F56" w:rsidRPr="00AA34CC" w:rsidRDefault="00606F56" w:rsidP="00B472D5">
      <w:pPr>
        <w:spacing w:after="0"/>
        <w:rPr>
          <w:b/>
          <w:color w:val="00B050"/>
          <w:sz w:val="24"/>
          <w:szCs w:val="24"/>
        </w:rPr>
      </w:pPr>
    </w:p>
    <w:p w14:paraId="4DC3D886" w14:textId="77777777" w:rsidR="00606F56" w:rsidRPr="00AA34CC" w:rsidRDefault="00606F56" w:rsidP="00B472D5">
      <w:pPr>
        <w:spacing w:after="0"/>
        <w:rPr>
          <w:b/>
          <w:color w:val="00B050"/>
          <w:sz w:val="24"/>
          <w:szCs w:val="24"/>
        </w:rPr>
      </w:pPr>
    </w:p>
    <w:p w14:paraId="25F2B623" w14:textId="77777777" w:rsidR="00606F56" w:rsidRPr="00AA34CC" w:rsidRDefault="00606F56" w:rsidP="00B472D5">
      <w:pPr>
        <w:spacing w:after="0"/>
        <w:rPr>
          <w:b/>
          <w:color w:val="00B050"/>
          <w:sz w:val="24"/>
          <w:szCs w:val="24"/>
        </w:rPr>
      </w:pPr>
    </w:p>
    <w:p w14:paraId="64CF474B" w14:textId="77777777" w:rsidR="00606F56" w:rsidRPr="00AA34CC" w:rsidRDefault="00606F56" w:rsidP="00B472D5">
      <w:pPr>
        <w:spacing w:after="0"/>
        <w:rPr>
          <w:b/>
          <w:color w:val="00B050"/>
          <w:sz w:val="24"/>
          <w:szCs w:val="24"/>
        </w:rPr>
      </w:pPr>
    </w:p>
    <w:p w14:paraId="2F3022F9" w14:textId="77777777" w:rsidR="00606F56" w:rsidRPr="00AA34CC" w:rsidRDefault="00606F56" w:rsidP="00B472D5">
      <w:pPr>
        <w:spacing w:after="0"/>
        <w:rPr>
          <w:b/>
          <w:color w:val="00B050"/>
          <w:sz w:val="24"/>
          <w:szCs w:val="24"/>
        </w:rPr>
      </w:pPr>
    </w:p>
    <w:p w14:paraId="6152B636" w14:textId="77777777" w:rsidR="00606F56" w:rsidRPr="00AA34CC" w:rsidRDefault="00606F56" w:rsidP="00B472D5">
      <w:pPr>
        <w:spacing w:after="0"/>
        <w:rPr>
          <w:b/>
          <w:color w:val="00B050"/>
          <w:sz w:val="24"/>
          <w:szCs w:val="24"/>
        </w:rPr>
      </w:pPr>
    </w:p>
    <w:p w14:paraId="5601DCCF" w14:textId="77777777" w:rsidR="00606F56" w:rsidRPr="00AA34CC" w:rsidRDefault="00606F56" w:rsidP="00B472D5">
      <w:pPr>
        <w:spacing w:after="0"/>
        <w:rPr>
          <w:b/>
          <w:color w:val="00B050"/>
          <w:sz w:val="24"/>
          <w:szCs w:val="24"/>
        </w:rPr>
      </w:pPr>
    </w:p>
    <w:p w14:paraId="06E61CB9" w14:textId="77777777" w:rsidR="00606F56" w:rsidRPr="00AA34CC" w:rsidRDefault="00606F56" w:rsidP="00B472D5">
      <w:pPr>
        <w:spacing w:after="0"/>
        <w:rPr>
          <w:b/>
          <w:color w:val="00B050"/>
          <w:sz w:val="24"/>
          <w:szCs w:val="24"/>
        </w:rPr>
      </w:pPr>
    </w:p>
    <w:p w14:paraId="2BF0EF55" w14:textId="77777777" w:rsidR="00606F56" w:rsidRPr="00AA34CC" w:rsidRDefault="00606F56" w:rsidP="00B472D5">
      <w:pPr>
        <w:spacing w:after="0"/>
        <w:rPr>
          <w:b/>
          <w:color w:val="00B050"/>
          <w:sz w:val="24"/>
          <w:szCs w:val="24"/>
        </w:rPr>
      </w:pPr>
    </w:p>
    <w:p w14:paraId="6E262E3E" w14:textId="77777777" w:rsidR="00606F56" w:rsidRPr="00AA34CC" w:rsidRDefault="00606F56" w:rsidP="00B472D5">
      <w:pPr>
        <w:spacing w:after="0"/>
        <w:rPr>
          <w:b/>
          <w:color w:val="00B050"/>
          <w:sz w:val="24"/>
          <w:szCs w:val="24"/>
        </w:rPr>
      </w:pPr>
    </w:p>
    <w:p w14:paraId="3C4812AF" w14:textId="77777777" w:rsidR="00606F56" w:rsidRPr="00AA34CC" w:rsidRDefault="00606F56" w:rsidP="00B472D5">
      <w:pPr>
        <w:spacing w:after="0"/>
        <w:rPr>
          <w:b/>
          <w:color w:val="00B050"/>
          <w:sz w:val="24"/>
          <w:szCs w:val="24"/>
        </w:rPr>
      </w:pPr>
    </w:p>
    <w:p w14:paraId="3C5724CF" w14:textId="77777777" w:rsidR="00606F56" w:rsidRPr="00AA34CC" w:rsidRDefault="00606F56" w:rsidP="00B472D5">
      <w:pPr>
        <w:spacing w:after="0"/>
        <w:rPr>
          <w:b/>
          <w:color w:val="00B050"/>
          <w:sz w:val="24"/>
          <w:szCs w:val="24"/>
        </w:rPr>
      </w:pPr>
    </w:p>
    <w:p w14:paraId="10F7A2B6" w14:textId="77777777" w:rsidR="00606F56" w:rsidRPr="00AA34CC" w:rsidRDefault="00606F56" w:rsidP="00B472D5">
      <w:pPr>
        <w:spacing w:after="0"/>
        <w:rPr>
          <w:b/>
          <w:color w:val="00B050"/>
          <w:sz w:val="24"/>
          <w:szCs w:val="24"/>
        </w:rPr>
      </w:pPr>
    </w:p>
    <w:p w14:paraId="6AF1FC87" w14:textId="77777777" w:rsidR="00606F56" w:rsidRPr="00AA34CC" w:rsidRDefault="00606F56" w:rsidP="00B472D5">
      <w:pPr>
        <w:spacing w:after="0"/>
        <w:rPr>
          <w:b/>
          <w:color w:val="00B050"/>
          <w:sz w:val="24"/>
          <w:szCs w:val="24"/>
        </w:rPr>
      </w:pPr>
    </w:p>
    <w:p w14:paraId="035542EB" w14:textId="77777777" w:rsidR="00606F56" w:rsidRPr="00AA34CC" w:rsidRDefault="00606F56" w:rsidP="00B472D5">
      <w:pPr>
        <w:spacing w:after="0"/>
        <w:rPr>
          <w:b/>
          <w:color w:val="00B050"/>
          <w:sz w:val="24"/>
          <w:szCs w:val="24"/>
        </w:rPr>
      </w:pPr>
    </w:p>
    <w:p w14:paraId="6871AE2F" w14:textId="77777777" w:rsidR="00606F56" w:rsidRPr="00AA34CC" w:rsidRDefault="00606F56" w:rsidP="00B472D5">
      <w:pPr>
        <w:spacing w:after="0"/>
        <w:rPr>
          <w:b/>
          <w:color w:val="00B050"/>
          <w:sz w:val="24"/>
          <w:szCs w:val="24"/>
        </w:rPr>
      </w:pPr>
    </w:p>
    <w:p w14:paraId="2655508B" w14:textId="77777777" w:rsidR="00606F56" w:rsidRPr="00AA34CC" w:rsidRDefault="00606F56" w:rsidP="00B472D5">
      <w:pPr>
        <w:spacing w:after="0"/>
        <w:rPr>
          <w:b/>
          <w:color w:val="00B050"/>
          <w:sz w:val="24"/>
          <w:szCs w:val="24"/>
        </w:rPr>
      </w:pPr>
    </w:p>
    <w:p w14:paraId="38A65867" w14:textId="77777777" w:rsidR="00606F56" w:rsidRPr="00AA34CC" w:rsidRDefault="00606F56" w:rsidP="00B472D5">
      <w:pPr>
        <w:spacing w:after="0"/>
        <w:rPr>
          <w:b/>
          <w:color w:val="00B050"/>
          <w:sz w:val="24"/>
          <w:szCs w:val="24"/>
        </w:rPr>
      </w:pPr>
    </w:p>
    <w:p w14:paraId="15C9B50D" w14:textId="77777777" w:rsidR="00606F56" w:rsidRPr="00AA34CC" w:rsidRDefault="00606F56" w:rsidP="00B472D5">
      <w:pPr>
        <w:spacing w:after="0"/>
        <w:rPr>
          <w:b/>
          <w:color w:val="00B050"/>
          <w:sz w:val="24"/>
          <w:szCs w:val="24"/>
        </w:rPr>
      </w:pPr>
    </w:p>
    <w:p w14:paraId="3046BBF4" w14:textId="77777777" w:rsidR="00606F56" w:rsidRPr="00AA34CC" w:rsidRDefault="00606F56" w:rsidP="00B472D5">
      <w:pPr>
        <w:spacing w:after="0"/>
        <w:rPr>
          <w:b/>
          <w:color w:val="00B050"/>
          <w:sz w:val="24"/>
          <w:szCs w:val="24"/>
        </w:rPr>
      </w:pPr>
    </w:p>
    <w:p w14:paraId="76B711BB" w14:textId="77777777" w:rsidR="00606F56" w:rsidRPr="00AA34CC" w:rsidRDefault="00606F56" w:rsidP="00B472D5">
      <w:pPr>
        <w:spacing w:after="0"/>
        <w:rPr>
          <w:b/>
          <w:color w:val="00B050"/>
          <w:sz w:val="24"/>
          <w:szCs w:val="24"/>
        </w:rPr>
      </w:pPr>
    </w:p>
    <w:p w14:paraId="28C0ED3E" w14:textId="7C6EEE61" w:rsidR="00B472D5" w:rsidRPr="00AA34CC" w:rsidRDefault="00B472D5" w:rsidP="00B472D5">
      <w:pPr>
        <w:spacing w:after="0"/>
        <w:rPr>
          <w:b/>
          <w:caps/>
          <w:color w:val="00B050"/>
          <w:sz w:val="24"/>
          <w:szCs w:val="24"/>
        </w:rPr>
      </w:pPr>
      <w:r w:rsidRPr="00AA34CC">
        <w:rPr>
          <w:b/>
          <w:color w:val="00B050"/>
          <w:sz w:val="24"/>
          <w:szCs w:val="24"/>
        </w:rPr>
        <w:lastRenderedPageBreak/>
        <w:t>1</w:t>
      </w:r>
      <w:r w:rsidR="00E31715" w:rsidRPr="00AA34CC">
        <w:rPr>
          <w:b/>
          <w:color w:val="00B050"/>
          <w:sz w:val="24"/>
          <w:szCs w:val="24"/>
        </w:rPr>
        <w:t>4</w:t>
      </w:r>
      <w:r w:rsidRPr="00AA34CC">
        <w:rPr>
          <w:b/>
          <w:color w:val="00B050"/>
          <w:sz w:val="24"/>
          <w:szCs w:val="24"/>
        </w:rPr>
        <w:t xml:space="preserve">. </w:t>
      </w:r>
      <w:r w:rsidRPr="00AA34CC">
        <w:rPr>
          <w:b/>
          <w:caps/>
          <w:color w:val="00B050"/>
          <w:sz w:val="24"/>
          <w:szCs w:val="24"/>
        </w:rPr>
        <w:t xml:space="preserve">synthesis </w:t>
      </w:r>
    </w:p>
    <w:p w14:paraId="0C5A3EDD" w14:textId="77777777" w:rsidR="00B472D5" w:rsidRPr="00AA34CC" w:rsidRDefault="00B472D5" w:rsidP="00B472D5">
      <w:pPr>
        <w:spacing w:after="0"/>
        <w:rPr>
          <w:b/>
          <w:color w:val="00B050"/>
          <w:sz w:val="24"/>
          <w:szCs w:val="24"/>
        </w:rPr>
      </w:pPr>
    </w:p>
    <w:p w14:paraId="7D2A67DE" w14:textId="52A70691" w:rsidR="00B472D5" w:rsidRPr="00AA34CC" w:rsidRDefault="00B472D5" w:rsidP="00B472D5">
      <w:pPr>
        <w:spacing w:after="0" w:line="240" w:lineRule="auto"/>
        <w:rPr>
          <w:b/>
          <w:color w:val="00B050"/>
          <w:sz w:val="24"/>
          <w:szCs w:val="24"/>
        </w:rPr>
      </w:pPr>
      <w:bookmarkStart w:id="5" w:name="_Hlk518309313"/>
      <w:r w:rsidRPr="00AA34CC">
        <w:rPr>
          <w:b/>
          <w:color w:val="00B050"/>
          <w:sz w:val="24"/>
          <w:szCs w:val="24"/>
        </w:rPr>
        <w:t xml:space="preserve">Will you give the voices of consulted community members, especially those considered </w:t>
      </w:r>
      <w:r w:rsidR="00AC70BA" w:rsidRPr="00AA34CC">
        <w:rPr>
          <w:b/>
          <w:color w:val="00B050"/>
          <w:sz w:val="24"/>
          <w:szCs w:val="24"/>
        </w:rPr>
        <w:t>disadvantage</w:t>
      </w:r>
      <w:r w:rsidR="00F61DA8" w:rsidRPr="00AA34CC">
        <w:rPr>
          <w:b/>
          <w:color w:val="00B050"/>
          <w:sz w:val="24"/>
          <w:szCs w:val="24"/>
        </w:rPr>
        <w:t>d</w:t>
      </w:r>
      <w:r w:rsidR="00AC70BA" w:rsidRPr="00AA34CC">
        <w:rPr>
          <w:b/>
          <w:color w:val="00B050"/>
          <w:sz w:val="24"/>
          <w:szCs w:val="24"/>
        </w:rPr>
        <w:t xml:space="preserve">, less influential, lower status, and/or </w:t>
      </w:r>
      <w:r w:rsidRPr="00AA34CC">
        <w:rPr>
          <w:b/>
          <w:color w:val="00B050"/>
          <w:sz w:val="24"/>
          <w:szCs w:val="24"/>
        </w:rPr>
        <w:t>marginalised, equal or greater weight than other voices when setting research priorities? If not, what are your reasons?</w:t>
      </w:r>
    </w:p>
    <w:bookmarkEnd w:id="5"/>
    <w:p w14:paraId="5EDFA9B4" w14:textId="77777777" w:rsidR="00B472D5" w:rsidRPr="00AA34CC" w:rsidRDefault="00B472D5" w:rsidP="00B472D5"/>
    <w:p w14:paraId="457E5A8C" w14:textId="77777777" w:rsidR="00B472D5" w:rsidRPr="00AA34CC" w:rsidRDefault="00B472D5" w:rsidP="00B472D5">
      <w:pPr>
        <w:rPr>
          <w:rFonts w:cs="Arial"/>
          <w:sz w:val="24"/>
          <w:szCs w:val="24"/>
          <w:u w:val="single"/>
        </w:rPr>
      </w:pPr>
      <w:r w:rsidRPr="00AA34CC">
        <w:rPr>
          <w:rFonts w:cs="Arial"/>
          <w:sz w:val="24"/>
          <w:szCs w:val="24"/>
          <w:u w:val="single"/>
        </w:rPr>
        <w:t>Why this consideration is important</w:t>
      </w:r>
    </w:p>
    <w:p w14:paraId="1B6485E0" w14:textId="77777777" w:rsidR="00B472D5" w:rsidRPr="00AA34CC" w:rsidRDefault="00B472D5" w:rsidP="00B472D5">
      <w:pPr>
        <w:rPr>
          <w:rFonts w:cs="Arial"/>
          <w:sz w:val="24"/>
          <w:szCs w:val="24"/>
        </w:rPr>
      </w:pPr>
      <w:r w:rsidRPr="00AA34CC">
        <w:rPr>
          <w:rFonts w:cs="Arial"/>
          <w:sz w:val="24"/>
          <w:szCs w:val="24"/>
        </w:rPr>
        <w:t>Where research priorities are set after consultations, whose knowledge is used to set them and who controls the integration of that knowledge determine what outputs emerge from priority-setting. Here, members of the research team will typically control the translation of knowledge gained from consultations with community members into research priorities. When doing so, it is essential that they use the views expressed by community members, especially those considered disadvantaged and marginalised, to construct the given project’s research topic and questions. Otherwise, community members’ voices won’t be heard.</w:t>
      </w:r>
    </w:p>
    <w:p w14:paraId="7A70B41E" w14:textId="77777777" w:rsidR="00B472D5" w:rsidRPr="00AA34CC" w:rsidRDefault="00B472D5" w:rsidP="00B472D5">
      <w:pPr>
        <w:rPr>
          <w:rFonts w:cs="Arial"/>
          <w:sz w:val="24"/>
          <w:szCs w:val="24"/>
        </w:rPr>
      </w:pPr>
    </w:p>
    <w:p w14:paraId="50BAE99E" w14:textId="77777777" w:rsidR="00B472D5" w:rsidRPr="00AA34CC" w:rsidRDefault="00B472D5" w:rsidP="00B472D5">
      <w:pPr>
        <w:spacing w:after="0"/>
        <w:rPr>
          <w:rFonts w:cs="Arial"/>
          <w:sz w:val="24"/>
          <w:szCs w:val="24"/>
        </w:rPr>
      </w:pPr>
    </w:p>
    <w:p w14:paraId="2DA14304" w14:textId="77777777" w:rsidR="00B472D5" w:rsidRPr="00AA34CC" w:rsidRDefault="00B472D5" w:rsidP="00B472D5">
      <w:pPr>
        <w:spacing w:after="0"/>
        <w:rPr>
          <w:rFonts w:cs="Arial"/>
          <w:sz w:val="24"/>
          <w:szCs w:val="24"/>
        </w:rPr>
      </w:pPr>
    </w:p>
    <w:p w14:paraId="1E94CA85" w14:textId="77777777" w:rsidR="00B472D5" w:rsidRPr="00AA34CC" w:rsidRDefault="00B472D5" w:rsidP="00B472D5">
      <w:pPr>
        <w:spacing w:after="0"/>
        <w:rPr>
          <w:rFonts w:cs="Arial"/>
          <w:sz w:val="24"/>
          <w:szCs w:val="24"/>
        </w:rPr>
      </w:pPr>
    </w:p>
    <w:p w14:paraId="4D2A1088" w14:textId="77777777" w:rsidR="00B472D5" w:rsidRPr="00AA34CC" w:rsidRDefault="00B472D5" w:rsidP="00B472D5">
      <w:pPr>
        <w:spacing w:after="0"/>
        <w:rPr>
          <w:rFonts w:cs="Arial"/>
          <w:sz w:val="24"/>
          <w:szCs w:val="24"/>
        </w:rPr>
      </w:pPr>
    </w:p>
    <w:p w14:paraId="61C8FE6E" w14:textId="77777777" w:rsidR="00B472D5" w:rsidRPr="00AA34CC" w:rsidRDefault="00B472D5" w:rsidP="00B472D5">
      <w:pPr>
        <w:spacing w:after="0"/>
        <w:rPr>
          <w:rFonts w:cs="Arial"/>
          <w:sz w:val="24"/>
          <w:szCs w:val="24"/>
        </w:rPr>
      </w:pPr>
    </w:p>
    <w:p w14:paraId="76D5B7AC" w14:textId="77777777" w:rsidR="00B472D5" w:rsidRPr="00AA34CC" w:rsidRDefault="00B472D5" w:rsidP="00B472D5">
      <w:pPr>
        <w:spacing w:after="0"/>
        <w:rPr>
          <w:rFonts w:cs="Arial"/>
          <w:sz w:val="24"/>
          <w:szCs w:val="24"/>
        </w:rPr>
      </w:pPr>
    </w:p>
    <w:p w14:paraId="7FF42908" w14:textId="77777777" w:rsidR="00B472D5" w:rsidRPr="00AA34CC" w:rsidRDefault="00B472D5" w:rsidP="00B472D5">
      <w:pPr>
        <w:spacing w:after="0"/>
        <w:rPr>
          <w:rFonts w:cs="Arial"/>
          <w:sz w:val="24"/>
          <w:szCs w:val="24"/>
        </w:rPr>
      </w:pPr>
    </w:p>
    <w:p w14:paraId="54D7194E" w14:textId="77777777" w:rsidR="00B472D5" w:rsidRPr="00AA34CC" w:rsidRDefault="00B472D5" w:rsidP="00B472D5">
      <w:pPr>
        <w:spacing w:after="0"/>
        <w:rPr>
          <w:rFonts w:cs="Arial"/>
          <w:sz w:val="24"/>
          <w:szCs w:val="24"/>
        </w:rPr>
      </w:pPr>
    </w:p>
    <w:p w14:paraId="5AF2B9D9" w14:textId="77777777" w:rsidR="00B472D5" w:rsidRPr="00AA34CC" w:rsidRDefault="00B472D5" w:rsidP="00B472D5">
      <w:pPr>
        <w:spacing w:after="0"/>
        <w:rPr>
          <w:rFonts w:cs="Arial"/>
          <w:sz w:val="24"/>
          <w:szCs w:val="24"/>
        </w:rPr>
      </w:pPr>
    </w:p>
    <w:p w14:paraId="2CD0A4FB" w14:textId="77777777" w:rsidR="00B472D5" w:rsidRPr="00AA34CC" w:rsidRDefault="00B472D5" w:rsidP="00B472D5">
      <w:pPr>
        <w:spacing w:after="0"/>
        <w:rPr>
          <w:rFonts w:cs="Arial"/>
          <w:sz w:val="24"/>
          <w:szCs w:val="24"/>
        </w:rPr>
      </w:pPr>
    </w:p>
    <w:p w14:paraId="5B560148" w14:textId="77777777" w:rsidR="00B472D5" w:rsidRPr="00AA34CC" w:rsidRDefault="00B472D5" w:rsidP="00B472D5">
      <w:pPr>
        <w:spacing w:after="0"/>
        <w:rPr>
          <w:rFonts w:cs="Arial"/>
          <w:sz w:val="24"/>
          <w:szCs w:val="24"/>
        </w:rPr>
      </w:pPr>
    </w:p>
    <w:p w14:paraId="0D7C07AB" w14:textId="77777777" w:rsidR="00B472D5" w:rsidRPr="00AA34CC" w:rsidRDefault="00B472D5" w:rsidP="00B472D5">
      <w:pPr>
        <w:spacing w:after="0"/>
        <w:rPr>
          <w:rFonts w:cs="Arial"/>
          <w:sz w:val="24"/>
          <w:szCs w:val="24"/>
        </w:rPr>
      </w:pPr>
    </w:p>
    <w:p w14:paraId="6A3EDCCC" w14:textId="77777777" w:rsidR="00B472D5" w:rsidRPr="00AA34CC" w:rsidRDefault="00B472D5" w:rsidP="00B472D5">
      <w:pPr>
        <w:spacing w:after="0"/>
        <w:rPr>
          <w:rFonts w:cs="Arial"/>
          <w:sz w:val="24"/>
          <w:szCs w:val="24"/>
        </w:rPr>
      </w:pPr>
    </w:p>
    <w:p w14:paraId="08A9685D" w14:textId="77777777" w:rsidR="00B472D5" w:rsidRPr="00AA34CC" w:rsidRDefault="00B472D5" w:rsidP="00B472D5">
      <w:pPr>
        <w:spacing w:after="0"/>
        <w:rPr>
          <w:rFonts w:cs="Arial"/>
          <w:sz w:val="24"/>
          <w:szCs w:val="24"/>
        </w:rPr>
      </w:pPr>
    </w:p>
    <w:p w14:paraId="66155AA0" w14:textId="77777777" w:rsidR="00B472D5" w:rsidRPr="00AA34CC" w:rsidRDefault="00B472D5" w:rsidP="00B472D5">
      <w:pPr>
        <w:spacing w:after="0"/>
        <w:rPr>
          <w:rFonts w:cs="Arial"/>
          <w:sz w:val="24"/>
          <w:szCs w:val="24"/>
        </w:rPr>
      </w:pPr>
    </w:p>
    <w:p w14:paraId="5C4297B8" w14:textId="77777777" w:rsidR="00B472D5" w:rsidRPr="00AA34CC" w:rsidRDefault="00B472D5" w:rsidP="00B472D5">
      <w:pPr>
        <w:spacing w:after="0"/>
        <w:rPr>
          <w:rFonts w:cs="Arial"/>
          <w:sz w:val="24"/>
          <w:szCs w:val="24"/>
        </w:rPr>
      </w:pPr>
    </w:p>
    <w:p w14:paraId="01C367C2" w14:textId="77777777" w:rsidR="00B472D5" w:rsidRPr="00AA34CC" w:rsidRDefault="00B472D5" w:rsidP="00B472D5">
      <w:pPr>
        <w:spacing w:after="0"/>
        <w:rPr>
          <w:rFonts w:cs="Arial"/>
          <w:sz w:val="24"/>
          <w:szCs w:val="24"/>
        </w:rPr>
      </w:pPr>
    </w:p>
    <w:p w14:paraId="40701EE5" w14:textId="77777777" w:rsidR="00B472D5" w:rsidRPr="00AA34CC" w:rsidRDefault="00B472D5" w:rsidP="00B472D5">
      <w:pPr>
        <w:spacing w:after="0"/>
        <w:rPr>
          <w:rFonts w:cs="Arial"/>
          <w:sz w:val="24"/>
          <w:szCs w:val="24"/>
        </w:rPr>
      </w:pPr>
    </w:p>
    <w:p w14:paraId="285E117C" w14:textId="77777777" w:rsidR="00B472D5" w:rsidRPr="00AA34CC" w:rsidRDefault="00B472D5" w:rsidP="00B472D5">
      <w:pPr>
        <w:spacing w:after="0"/>
        <w:rPr>
          <w:rFonts w:cs="Arial"/>
          <w:sz w:val="24"/>
          <w:szCs w:val="24"/>
        </w:rPr>
      </w:pPr>
    </w:p>
    <w:p w14:paraId="3BD187CE" w14:textId="77777777" w:rsidR="00B472D5" w:rsidRPr="00AA34CC" w:rsidRDefault="00B472D5" w:rsidP="00B472D5">
      <w:pPr>
        <w:spacing w:after="0"/>
        <w:rPr>
          <w:rFonts w:cs="Arial"/>
          <w:sz w:val="24"/>
          <w:szCs w:val="24"/>
        </w:rPr>
      </w:pPr>
    </w:p>
    <w:p w14:paraId="529B7364" w14:textId="77777777" w:rsidR="00606F56" w:rsidRPr="00AA34CC" w:rsidRDefault="00606F56" w:rsidP="005B735E">
      <w:pPr>
        <w:spacing w:after="0"/>
        <w:rPr>
          <w:rFonts w:cs="Arial"/>
          <w:sz w:val="24"/>
          <w:szCs w:val="24"/>
        </w:rPr>
      </w:pPr>
    </w:p>
    <w:p w14:paraId="03D9C16F" w14:textId="77777777" w:rsidR="00606F56" w:rsidRPr="00AA34CC" w:rsidRDefault="00606F56" w:rsidP="005B735E">
      <w:pPr>
        <w:spacing w:after="0"/>
        <w:rPr>
          <w:b/>
          <w:color w:val="00B050"/>
          <w:sz w:val="24"/>
          <w:szCs w:val="24"/>
        </w:rPr>
      </w:pPr>
    </w:p>
    <w:p w14:paraId="17B3367A" w14:textId="77777777" w:rsidR="00606F56" w:rsidRPr="00AA34CC" w:rsidRDefault="00606F56" w:rsidP="005B735E">
      <w:pPr>
        <w:spacing w:after="0"/>
        <w:rPr>
          <w:b/>
          <w:color w:val="00B050"/>
          <w:sz w:val="24"/>
          <w:szCs w:val="24"/>
        </w:rPr>
      </w:pPr>
    </w:p>
    <w:p w14:paraId="69D04924" w14:textId="3690D4CC" w:rsidR="005B735E" w:rsidRPr="00AA34CC" w:rsidRDefault="00606F56" w:rsidP="005B735E">
      <w:pPr>
        <w:spacing w:after="0"/>
        <w:rPr>
          <w:b/>
          <w:caps/>
          <w:color w:val="00B050"/>
          <w:sz w:val="24"/>
          <w:szCs w:val="24"/>
        </w:rPr>
      </w:pPr>
      <w:r w:rsidRPr="00AA34CC">
        <w:rPr>
          <w:b/>
          <w:color w:val="00B050"/>
          <w:sz w:val="24"/>
          <w:szCs w:val="24"/>
        </w:rPr>
        <w:lastRenderedPageBreak/>
        <w:t>1</w:t>
      </w:r>
      <w:r w:rsidR="00E31715" w:rsidRPr="00AA34CC">
        <w:rPr>
          <w:b/>
          <w:color w:val="00B050"/>
          <w:sz w:val="24"/>
          <w:szCs w:val="24"/>
        </w:rPr>
        <w:t>5</w:t>
      </w:r>
      <w:r w:rsidR="005B735E" w:rsidRPr="00AA34CC">
        <w:rPr>
          <w:b/>
          <w:color w:val="00B050"/>
          <w:sz w:val="24"/>
          <w:szCs w:val="24"/>
        </w:rPr>
        <w:t xml:space="preserve">. </w:t>
      </w:r>
      <w:r w:rsidR="005B735E" w:rsidRPr="00AA34CC">
        <w:rPr>
          <w:b/>
          <w:caps/>
          <w:color w:val="00B050"/>
          <w:sz w:val="24"/>
          <w:szCs w:val="24"/>
        </w:rPr>
        <w:t xml:space="preserve">Resources and compensation </w:t>
      </w:r>
    </w:p>
    <w:p w14:paraId="7692E448" w14:textId="77777777" w:rsidR="005B735E" w:rsidRPr="00AA34CC" w:rsidRDefault="005B735E" w:rsidP="005B735E">
      <w:pPr>
        <w:spacing w:after="0"/>
        <w:rPr>
          <w:b/>
          <w:color w:val="00B050"/>
          <w:sz w:val="24"/>
          <w:szCs w:val="24"/>
        </w:rPr>
      </w:pPr>
    </w:p>
    <w:p w14:paraId="5F98BE9A" w14:textId="1FC30980" w:rsidR="005B735E" w:rsidRPr="00AA34CC" w:rsidRDefault="00606F56" w:rsidP="005B735E">
      <w:pPr>
        <w:spacing w:after="0" w:line="240" w:lineRule="auto"/>
        <w:rPr>
          <w:b/>
          <w:color w:val="00B050"/>
          <w:sz w:val="24"/>
          <w:szCs w:val="24"/>
        </w:rPr>
      </w:pPr>
      <w:r w:rsidRPr="00AA34CC">
        <w:rPr>
          <w:b/>
          <w:color w:val="00B050"/>
          <w:sz w:val="24"/>
          <w:szCs w:val="24"/>
        </w:rPr>
        <w:t>1</w:t>
      </w:r>
      <w:r w:rsidR="00E31715" w:rsidRPr="00AA34CC">
        <w:rPr>
          <w:b/>
          <w:color w:val="00B050"/>
          <w:sz w:val="24"/>
          <w:szCs w:val="24"/>
        </w:rPr>
        <w:t>5</w:t>
      </w:r>
      <w:r w:rsidR="00F61DA8" w:rsidRPr="00AA34CC">
        <w:rPr>
          <w:b/>
          <w:color w:val="00B050"/>
          <w:sz w:val="24"/>
          <w:szCs w:val="24"/>
        </w:rPr>
        <w:t>a</w:t>
      </w:r>
      <w:r w:rsidR="005B735E" w:rsidRPr="00AA34CC">
        <w:rPr>
          <w:b/>
          <w:color w:val="00B050"/>
          <w:sz w:val="24"/>
          <w:szCs w:val="24"/>
        </w:rPr>
        <w:t>. How will communities be compensated for the use of their assets during priority-setting?</w:t>
      </w:r>
    </w:p>
    <w:p w14:paraId="01D4F19E" w14:textId="77777777" w:rsidR="005B735E" w:rsidRPr="00AA34CC" w:rsidRDefault="005B735E" w:rsidP="005B735E">
      <w:pPr>
        <w:spacing w:after="0" w:line="240" w:lineRule="auto"/>
        <w:rPr>
          <w:b/>
          <w:color w:val="00B050"/>
          <w:sz w:val="24"/>
          <w:szCs w:val="24"/>
        </w:rPr>
      </w:pPr>
    </w:p>
    <w:p w14:paraId="6145DB71" w14:textId="6D717BD3" w:rsidR="005B735E" w:rsidRPr="00AA34CC" w:rsidRDefault="00606F56" w:rsidP="005B735E">
      <w:pPr>
        <w:spacing w:after="0" w:line="240" w:lineRule="auto"/>
        <w:rPr>
          <w:b/>
          <w:color w:val="00B050"/>
          <w:sz w:val="24"/>
          <w:szCs w:val="24"/>
        </w:rPr>
      </w:pPr>
      <w:r w:rsidRPr="00AA34CC">
        <w:rPr>
          <w:b/>
          <w:color w:val="00B050"/>
          <w:sz w:val="24"/>
          <w:szCs w:val="24"/>
        </w:rPr>
        <w:t>1</w:t>
      </w:r>
      <w:r w:rsidR="00E31715" w:rsidRPr="00AA34CC">
        <w:rPr>
          <w:b/>
          <w:color w:val="00B050"/>
          <w:sz w:val="24"/>
          <w:szCs w:val="24"/>
        </w:rPr>
        <w:t>5</w:t>
      </w:r>
      <w:r w:rsidR="00F61DA8" w:rsidRPr="00AA34CC">
        <w:rPr>
          <w:b/>
          <w:color w:val="00B050"/>
          <w:sz w:val="24"/>
          <w:szCs w:val="24"/>
        </w:rPr>
        <w:t>b</w:t>
      </w:r>
      <w:r w:rsidR="005B735E" w:rsidRPr="00AA34CC">
        <w:rPr>
          <w:b/>
          <w:color w:val="00B050"/>
          <w:sz w:val="24"/>
          <w:szCs w:val="24"/>
        </w:rPr>
        <w:t xml:space="preserve">. Will </w:t>
      </w:r>
      <w:r w:rsidR="00D02198" w:rsidRPr="00AA34CC">
        <w:rPr>
          <w:b/>
          <w:color w:val="00B050"/>
          <w:sz w:val="24"/>
          <w:szCs w:val="24"/>
        </w:rPr>
        <w:t xml:space="preserve">community </w:t>
      </w:r>
      <w:r w:rsidR="005B735E" w:rsidRPr="00AA34CC">
        <w:rPr>
          <w:b/>
          <w:color w:val="00B050"/>
          <w:sz w:val="24"/>
          <w:szCs w:val="24"/>
        </w:rPr>
        <w:t xml:space="preserve">partners have control over </w:t>
      </w:r>
      <w:r w:rsidR="00F25498" w:rsidRPr="00AA34CC">
        <w:rPr>
          <w:b/>
          <w:color w:val="00B050"/>
          <w:sz w:val="24"/>
          <w:szCs w:val="24"/>
        </w:rPr>
        <w:t xml:space="preserve">any </w:t>
      </w:r>
      <w:r w:rsidR="005B735E" w:rsidRPr="00AA34CC">
        <w:rPr>
          <w:b/>
          <w:color w:val="00B050"/>
          <w:sz w:val="24"/>
          <w:szCs w:val="24"/>
        </w:rPr>
        <w:t>project resources?</w:t>
      </w:r>
    </w:p>
    <w:p w14:paraId="57122881" w14:textId="6EA8B0A1" w:rsidR="001230A6" w:rsidRPr="00AA34CC" w:rsidRDefault="001230A6" w:rsidP="005B735E">
      <w:pPr>
        <w:spacing w:after="0" w:line="240" w:lineRule="auto"/>
        <w:rPr>
          <w:b/>
          <w:color w:val="00B050"/>
          <w:sz w:val="24"/>
          <w:szCs w:val="24"/>
        </w:rPr>
      </w:pPr>
    </w:p>
    <w:p w14:paraId="588D1389" w14:textId="7DF69390" w:rsidR="001230A6" w:rsidRPr="00AA34CC" w:rsidRDefault="00606F56" w:rsidP="005B735E">
      <w:pPr>
        <w:spacing w:after="0" w:line="240" w:lineRule="auto"/>
        <w:rPr>
          <w:b/>
          <w:color w:val="00B050"/>
          <w:sz w:val="24"/>
          <w:szCs w:val="24"/>
        </w:rPr>
      </w:pPr>
      <w:r w:rsidRPr="00AA34CC">
        <w:rPr>
          <w:b/>
          <w:color w:val="00B050"/>
          <w:sz w:val="24"/>
          <w:szCs w:val="24"/>
        </w:rPr>
        <w:t>1</w:t>
      </w:r>
      <w:r w:rsidR="00E31715" w:rsidRPr="00AA34CC">
        <w:rPr>
          <w:b/>
          <w:color w:val="00B050"/>
          <w:sz w:val="24"/>
          <w:szCs w:val="24"/>
        </w:rPr>
        <w:t>5</w:t>
      </w:r>
      <w:r w:rsidR="00F61DA8" w:rsidRPr="00AA34CC">
        <w:rPr>
          <w:b/>
          <w:color w:val="00B050"/>
          <w:sz w:val="24"/>
          <w:szCs w:val="24"/>
        </w:rPr>
        <w:t>c</w:t>
      </w:r>
      <w:r w:rsidR="001230A6" w:rsidRPr="00AA34CC">
        <w:rPr>
          <w:b/>
          <w:color w:val="00B050"/>
          <w:sz w:val="24"/>
          <w:szCs w:val="24"/>
        </w:rPr>
        <w:t>. Will full information about the research project</w:t>
      </w:r>
      <w:r w:rsidR="00F25498" w:rsidRPr="00AA34CC">
        <w:rPr>
          <w:b/>
          <w:color w:val="00B050"/>
          <w:sz w:val="24"/>
          <w:szCs w:val="24"/>
        </w:rPr>
        <w:t>’s</w:t>
      </w:r>
      <w:r w:rsidR="001230A6" w:rsidRPr="00AA34CC">
        <w:rPr>
          <w:b/>
          <w:color w:val="00B050"/>
          <w:sz w:val="24"/>
          <w:szCs w:val="24"/>
        </w:rPr>
        <w:t xml:space="preserve"> budget be </w:t>
      </w:r>
      <w:r w:rsidR="00E31715" w:rsidRPr="00AA34CC">
        <w:rPr>
          <w:b/>
          <w:color w:val="00B050"/>
          <w:sz w:val="24"/>
          <w:szCs w:val="24"/>
        </w:rPr>
        <w:t>disclosed to</w:t>
      </w:r>
      <w:r w:rsidR="001230A6" w:rsidRPr="00AA34CC">
        <w:rPr>
          <w:b/>
          <w:color w:val="00B050"/>
          <w:sz w:val="24"/>
          <w:szCs w:val="24"/>
        </w:rPr>
        <w:t xml:space="preserve"> community partners?</w:t>
      </w:r>
    </w:p>
    <w:p w14:paraId="048139E5" w14:textId="6C96C175" w:rsidR="001230A6" w:rsidRPr="00AA34CC" w:rsidRDefault="001230A6" w:rsidP="005B735E">
      <w:pPr>
        <w:spacing w:after="0" w:line="240" w:lineRule="auto"/>
        <w:rPr>
          <w:b/>
          <w:color w:val="00B050"/>
          <w:sz w:val="24"/>
          <w:szCs w:val="24"/>
        </w:rPr>
      </w:pPr>
    </w:p>
    <w:p w14:paraId="41D974ED" w14:textId="77777777" w:rsidR="00FA132E" w:rsidRPr="00AA34CC" w:rsidRDefault="00FA132E" w:rsidP="00FA132E">
      <w:pPr>
        <w:rPr>
          <w:rFonts w:cs="Arial"/>
          <w:sz w:val="24"/>
          <w:szCs w:val="24"/>
          <w:u w:val="single"/>
        </w:rPr>
      </w:pPr>
      <w:r w:rsidRPr="00AA34CC">
        <w:rPr>
          <w:rFonts w:cs="Arial"/>
          <w:sz w:val="24"/>
          <w:szCs w:val="24"/>
          <w:u w:val="single"/>
        </w:rPr>
        <w:t>Why this consideration is important</w:t>
      </w:r>
    </w:p>
    <w:p w14:paraId="55B8BA2B" w14:textId="7EFADC88" w:rsidR="00B869B6" w:rsidRPr="00AA34CC" w:rsidRDefault="00FA132E" w:rsidP="005B735E">
      <w:pPr>
        <w:spacing w:after="0" w:line="240" w:lineRule="auto"/>
        <w:rPr>
          <w:sz w:val="24"/>
          <w:szCs w:val="24"/>
        </w:rPr>
      </w:pPr>
      <w:r w:rsidRPr="00AA34CC">
        <w:rPr>
          <w:sz w:val="24"/>
          <w:szCs w:val="24"/>
        </w:rPr>
        <w:t xml:space="preserve">It is essential to compensate communities for use of their assets during priority-setting. </w:t>
      </w:r>
      <w:r w:rsidR="00B869B6" w:rsidRPr="00AA34CC">
        <w:rPr>
          <w:sz w:val="24"/>
          <w:szCs w:val="24"/>
        </w:rPr>
        <w:t>Priority-setting processes can be time-consuming and involve significant amounts of work and it is unfair and disrespectful to expect key informants, field investigators, community researchers, facilitators, and community members who participate in priority-setting to contribute without compensation. It is also less likely that these parties will be able to participate in priority-setting without compensation because the lost work hours and income will be too significant for it to be feasible.</w:t>
      </w:r>
    </w:p>
    <w:p w14:paraId="4259F827" w14:textId="77777777" w:rsidR="00B869B6" w:rsidRPr="00AA34CC" w:rsidRDefault="00B869B6" w:rsidP="005B735E">
      <w:pPr>
        <w:spacing w:after="0" w:line="240" w:lineRule="auto"/>
        <w:rPr>
          <w:sz w:val="24"/>
          <w:szCs w:val="24"/>
        </w:rPr>
      </w:pPr>
    </w:p>
    <w:p w14:paraId="1923C8D9" w14:textId="0B5325F7" w:rsidR="001230A6" w:rsidRPr="00AA34CC" w:rsidRDefault="00B869B6" w:rsidP="005B735E">
      <w:pPr>
        <w:spacing w:after="0" w:line="240" w:lineRule="auto"/>
        <w:rPr>
          <w:rFonts w:eastAsia="Times New Roman" w:cstheme="minorHAnsi"/>
          <w:color w:val="000000"/>
          <w:szCs w:val="24"/>
        </w:rPr>
      </w:pPr>
      <w:r w:rsidRPr="00AA34CC">
        <w:rPr>
          <w:sz w:val="24"/>
          <w:szCs w:val="24"/>
        </w:rPr>
        <w:t>For community members, compensation should cover but not exceed their time and transport. In some instances, where community members participate during work hours for which they receive</w:t>
      </w:r>
      <w:r w:rsidR="00F25498" w:rsidRPr="00AA34CC">
        <w:rPr>
          <w:sz w:val="24"/>
          <w:szCs w:val="24"/>
        </w:rPr>
        <w:t xml:space="preserve"> a</w:t>
      </w:r>
      <w:r w:rsidRPr="00AA34CC">
        <w:rPr>
          <w:sz w:val="24"/>
          <w:szCs w:val="24"/>
        </w:rPr>
        <w:t xml:space="preserve"> salary</w:t>
      </w:r>
      <w:r w:rsidR="00F25498" w:rsidRPr="00AA34CC">
        <w:rPr>
          <w:sz w:val="24"/>
          <w:szCs w:val="24"/>
        </w:rPr>
        <w:t>,</w:t>
      </w:r>
      <w:r w:rsidRPr="00AA34CC">
        <w:rPr>
          <w:sz w:val="24"/>
          <w:szCs w:val="24"/>
        </w:rPr>
        <w:t xml:space="preserve"> they may not need or want compensation and it is important to ask </w:t>
      </w:r>
      <w:r w:rsidR="00F25498" w:rsidRPr="00AA34CC">
        <w:rPr>
          <w:sz w:val="24"/>
          <w:szCs w:val="24"/>
        </w:rPr>
        <w:t xml:space="preserve">them </w:t>
      </w:r>
      <w:r w:rsidRPr="00AA34CC">
        <w:rPr>
          <w:sz w:val="24"/>
          <w:szCs w:val="24"/>
        </w:rPr>
        <w:t xml:space="preserve">whether they do. </w:t>
      </w:r>
      <w:r w:rsidR="00F25498" w:rsidRPr="00AA34CC">
        <w:rPr>
          <w:sz w:val="24"/>
          <w:szCs w:val="24"/>
        </w:rPr>
        <w:t xml:space="preserve">It may not be necessary to provide compensation in such cases. </w:t>
      </w:r>
      <w:r w:rsidRPr="00AA34CC">
        <w:rPr>
          <w:sz w:val="24"/>
          <w:szCs w:val="24"/>
        </w:rPr>
        <w:t xml:space="preserve">For field investigators and community researchers, best practice means paying them as per a normal </w:t>
      </w:r>
      <w:r w:rsidRPr="00AA34CC">
        <w:t xml:space="preserve">job, e.g. </w:t>
      </w:r>
      <w:r w:rsidRPr="00AA34CC">
        <w:rPr>
          <w:rFonts w:eastAsia="Times New Roman" w:cstheme="minorHAnsi"/>
          <w:color w:val="000000"/>
        </w:rPr>
        <w:t>through the research institution’s normal human resources procedure for casual academic contracts</w:t>
      </w:r>
      <w:r w:rsidRPr="00AA34CC">
        <w:rPr>
          <w:rFonts w:eastAsia="Times New Roman" w:cstheme="minorHAnsi"/>
          <w:color w:val="000000"/>
          <w:szCs w:val="24"/>
        </w:rPr>
        <w:t>.</w:t>
      </w:r>
    </w:p>
    <w:p w14:paraId="4ACB6D2E" w14:textId="79286183" w:rsidR="00B869B6" w:rsidRPr="00AA34CC" w:rsidRDefault="00B869B6" w:rsidP="005B735E">
      <w:pPr>
        <w:spacing w:after="0" w:line="240" w:lineRule="auto"/>
        <w:rPr>
          <w:sz w:val="24"/>
          <w:szCs w:val="24"/>
        </w:rPr>
      </w:pPr>
    </w:p>
    <w:p w14:paraId="1D31DCB2" w14:textId="272E7312" w:rsidR="00B869B6" w:rsidRPr="00AA34CC" w:rsidRDefault="00B869B6" w:rsidP="005B735E">
      <w:pPr>
        <w:spacing w:after="0" w:line="240" w:lineRule="auto"/>
        <w:rPr>
          <w:sz w:val="24"/>
          <w:szCs w:val="24"/>
        </w:rPr>
      </w:pPr>
      <w:r w:rsidRPr="00AA34CC">
        <w:rPr>
          <w:sz w:val="24"/>
          <w:szCs w:val="24"/>
        </w:rPr>
        <w:t xml:space="preserve">Additionally, sharing power in priority-setting means sharing control over project resources and being transparent about them with community partners. </w:t>
      </w:r>
      <w:r w:rsidR="00D440A9" w:rsidRPr="00AA34CC">
        <w:rPr>
          <w:sz w:val="24"/>
          <w:szCs w:val="24"/>
        </w:rPr>
        <w:t xml:space="preserve">Where community partners are leading </w:t>
      </w:r>
      <w:r w:rsidR="00F25498" w:rsidRPr="00AA34CC">
        <w:rPr>
          <w:sz w:val="24"/>
          <w:szCs w:val="24"/>
        </w:rPr>
        <w:t>activities or stages of priority-setting, they should be given project resources to spend to carry out them out. To achieve transparency, community partners should also be given a copy of the research project’s budget and given an explanation of what the different line items in it mean. Involving community partners in setting the research project budget to begin with is another important way to share power with them.</w:t>
      </w:r>
    </w:p>
    <w:p w14:paraId="3902AA3C" w14:textId="77777777" w:rsidR="005B735E" w:rsidRPr="00AA34CC" w:rsidRDefault="005B735E" w:rsidP="00132E3E">
      <w:pPr>
        <w:spacing w:after="0"/>
        <w:rPr>
          <w:sz w:val="24"/>
          <w:szCs w:val="24"/>
        </w:rPr>
      </w:pPr>
    </w:p>
    <w:p w14:paraId="3F3EE368" w14:textId="77777777" w:rsidR="005B735E" w:rsidRPr="00AA34CC" w:rsidRDefault="005B735E" w:rsidP="00132E3E">
      <w:pPr>
        <w:spacing w:after="0"/>
        <w:rPr>
          <w:b/>
          <w:color w:val="00B050"/>
          <w:sz w:val="24"/>
          <w:szCs w:val="24"/>
        </w:rPr>
      </w:pPr>
    </w:p>
    <w:p w14:paraId="1F37FB74" w14:textId="77777777" w:rsidR="005B735E" w:rsidRPr="00AA34CC" w:rsidRDefault="005B735E" w:rsidP="00132E3E">
      <w:pPr>
        <w:spacing w:after="0"/>
        <w:rPr>
          <w:b/>
          <w:color w:val="00B050"/>
          <w:sz w:val="24"/>
          <w:szCs w:val="24"/>
        </w:rPr>
      </w:pPr>
    </w:p>
    <w:p w14:paraId="0C2D8823" w14:textId="77777777" w:rsidR="005B735E" w:rsidRPr="00AA34CC" w:rsidRDefault="005B735E" w:rsidP="00132E3E">
      <w:pPr>
        <w:spacing w:after="0"/>
        <w:rPr>
          <w:b/>
          <w:color w:val="00B050"/>
          <w:sz w:val="24"/>
          <w:szCs w:val="24"/>
        </w:rPr>
      </w:pPr>
    </w:p>
    <w:p w14:paraId="418A0601" w14:textId="77777777" w:rsidR="005B735E" w:rsidRPr="00AA34CC" w:rsidRDefault="005B735E" w:rsidP="00132E3E">
      <w:pPr>
        <w:spacing w:after="0"/>
        <w:rPr>
          <w:b/>
          <w:color w:val="00B050"/>
          <w:sz w:val="24"/>
          <w:szCs w:val="24"/>
        </w:rPr>
      </w:pPr>
    </w:p>
    <w:p w14:paraId="33804838" w14:textId="77777777" w:rsidR="005B735E" w:rsidRPr="00AA34CC" w:rsidRDefault="005B735E" w:rsidP="00132E3E">
      <w:pPr>
        <w:spacing w:after="0"/>
        <w:rPr>
          <w:b/>
          <w:color w:val="00B050"/>
          <w:sz w:val="24"/>
          <w:szCs w:val="24"/>
        </w:rPr>
      </w:pPr>
    </w:p>
    <w:p w14:paraId="7264D2D6" w14:textId="77777777" w:rsidR="005B735E" w:rsidRPr="00AA34CC" w:rsidRDefault="005B735E" w:rsidP="00132E3E">
      <w:pPr>
        <w:spacing w:after="0"/>
        <w:rPr>
          <w:b/>
          <w:color w:val="00B050"/>
          <w:sz w:val="24"/>
          <w:szCs w:val="24"/>
        </w:rPr>
      </w:pPr>
    </w:p>
    <w:p w14:paraId="1532D3BD" w14:textId="77777777" w:rsidR="005B735E" w:rsidRPr="00AA34CC" w:rsidRDefault="005B735E" w:rsidP="00132E3E">
      <w:pPr>
        <w:spacing w:after="0"/>
        <w:rPr>
          <w:b/>
          <w:color w:val="00B050"/>
          <w:sz w:val="24"/>
          <w:szCs w:val="24"/>
        </w:rPr>
      </w:pPr>
    </w:p>
    <w:p w14:paraId="291B776A" w14:textId="77777777" w:rsidR="005B735E" w:rsidRPr="00AA34CC" w:rsidRDefault="005B735E" w:rsidP="00132E3E">
      <w:pPr>
        <w:spacing w:after="0"/>
        <w:rPr>
          <w:b/>
          <w:color w:val="00B050"/>
          <w:sz w:val="24"/>
          <w:szCs w:val="24"/>
        </w:rPr>
      </w:pPr>
    </w:p>
    <w:p w14:paraId="09718179" w14:textId="77777777" w:rsidR="005B735E" w:rsidRPr="00AA34CC" w:rsidRDefault="005B735E" w:rsidP="00132E3E">
      <w:pPr>
        <w:spacing w:after="0"/>
        <w:rPr>
          <w:b/>
          <w:color w:val="00B050"/>
          <w:sz w:val="24"/>
          <w:szCs w:val="24"/>
        </w:rPr>
      </w:pPr>
    </w:p>
    <w:p w14:paraId="3E9928E8" w14:textId="77777777" w:rsidR="005B735E" w:rsidRPr="00AA34CC" w:rsidRDefault="005B735E" w:rsidP="00132E3E">
      <w:pPr>
        <w:spacing w:after="0"/>
        <w:rPr>
          <w:b/>
          <w:color w:val="00B050"/>
          <w:sz w:val="24"/>
          <w:szCs w:val="24"/>
        </w:rPr>
      </w:pPr>
    </w:p>
    <w:p w14:paraId="36ED9648" w14:textId="04265A4F" w:rsidR="00606F56" w:rsidRPr="00AA34CC" w:rsidRDefault="00606F56" w:rsidP="00606F56">
      <w:pPr>
        <w:spacing w:after="0"/>
        <w:rPr>
          <w:b/>
          <w:caps/>
          <w:color w:val="00B050"/>
          <w:sz w:val="24"/>
          <w:szCs w:val="24"/>
        </w:rPr>
      </w:pPr>
      <w:r w:rsidRPr="00AA34CC">
        <w:rPr>
          <w:b/>
          <w:color w:val="00B050"/>
          <w:sz w:val="24"/>
          <w:szCs w:val="24"/>
        </w:rPr>
        <w:lastRenderedPageBreak/>
        <w:t>1</w:t>
      </w:r>
      <w:r w:rsidR="00E31715" w:rsidRPr="00AA34CC">
        <w:rPr>
          <w:b/>
          <w:color w:val="00B050"/>
          <w:sz w:val="24"/>
          <w:szCs w:val="24"/>
        </w:rPr>
        <w:t>6</w:t>
      </w:r>
      <w:r w:rsidRPr="00AA34CC">
        <w:rPr>
          <w:b/>
          <w:color w:val="00B050"/>
          <w:sz w:val="24"/>
          <w:szCs w:val="24"/>
        </w:rPr>
        <w:t xml:space="preserve">. </w:t>
      </w:r>
      <w:r w:rsidRPr="00AA34CC">
        <w:rPr>
          <w:b/>
          <w:caps/>
          <w:color w:val="00B050"/>
          <w:sz w:val="24"/>
          <w:szCs w:val="24"/>
        </w:rPr>
        <w:t xml:space="preserve">Unintended harms </w:t>
      </w:r>
    </w:p>
    <w:p w14:paraId="53AB1329" w14:textId="77777777" w:rsidR="00606F56" w:rsidRPr="00AA34CC" w:rsidRDefault="00606F56" w:rsidP="00606F56">
      <w:pPr>
        <w:spacing w:after="0"/>
        <w:rPr>
          <w:b/>
          <w:color w:val="00B050"/>
          <w:sz w:val="24"/>
          <w:szCs w:val="24"/>
        </w:rPr>
      </w:pPr>
    </w:p>
    <w:p w14:paraId="650ADEEA" w14:textId="77777777" w:rsidR="00606F56" w:rsidRPr="00AA34CC" w:rsidRDefault="00606F56" w:rsidP="00606F56">
      <w:pPr>
        <w:spacing w:after="0" w:line="240" w:lineRule="auto"/>
        <w:rPr>
          <w:b/>
          <w:color w:val="00B050"/>
          <w:sz w:val="24"/>
          <w:szCs w:val="24"/>
        </w:rPr>
      </w:pPr>
      <w:r w:rsidRPr="00AA34CC">
        <w:rPr>
          <w:b/>
          <w:color w:val="00B050"/>
          <w:sz w:val="24"/>
          <w:szCs w:val="24"/>
        </w:rPr>
        <w:t>What harms do you think might result from the priority-setting process?</w:t>
      </w:r>
    </w:p>
    <w:p w14:paraId="6D169ABC" w14:textId="77777777" w:rsidR="00606F56" w:rsidRPr="00AA34CC" w:rsidRDefault="00606F56" w:rsidP="00606F56"/>
    <w:p w14:paraId="173B1570" w14:textId="77777777" w:rsidR="00606F56" w:rsidRPr="00AA34CC" w:rsidRDefault="00606F56" w:rsidP="00606F56">
      <w:pPr>
        <w:rPr>
          <w:rFonts w:cs="Arial"/>
          <w:sz w:val="24"/>
          <w:szCs w:val="24"/>
          <w:u w:val="single"/>
        </w:rPr>
      </w:pPr>
      <w:r w:rsidRPr="00AA34CC">
        <w:rPr>
          <w:rFonts w:cs="Arial"/>
          <w:sz w:val="24"/>
          <w:szCs w:val="24"/>
          <w:u w:val="single"/>
        </w:rPr>
        <w:t>Why this consideration is important</w:t>
      </w:r>
    </w:p>
    <w:p w14:paraId="50B215F8" w14:textId="0E29A0B5" w:rsidR="00606F56" w:rsidRPr="00AA34CC" w:rsidRDefault="00606F56" w:rsidP="00606F56">
      <w:pPr>
        <w:rPr>
          <w:rFonts w:cs="Arial"/>
          <w:sz w:val="24"/>
          <w:szCs w:val="24"/>
        </w:rPr>
      </w:pPr>
      <w:r w:rsidRPr="00AA34CC">
        <w:rPr>
          <w:rFonts w:cs="Arial"/>
          <w:sz w:val="24"/>
          <w:szCs w:val="24"/>
        </w:rPr>
        <w:t>Health research priority-setting processes that engage community members have the potential to generate harms for them</w:t>
      </w:r>
      <w:r w:rsidR="00F61DA8" w:rsidRPr="00AA34CC">
        <w:rPr>
          <w:rFonts w:cs="Arial"/>
          <w:sz w:val="24"/>
          <w:szCs w:val="24"/>
        </w:rPr>
        <w:t xml:space="preserve"> and community partners</w:t>
      </w:r>
      <w:r w:rsidRPr="00AA34CC">
        <w:rPr>
          <w:rFonts w:cs="Arial"/>
          <w:sz w:val="24"/>
          <w:szCs w:val="24"/>
        </w:rPr>
        <w:t xml:space="preserve">. It is, therefore, important to try and anticipate what harms could result from the priority-setting process. If significant harms are identified, revisions to the priority-setting process design should be made. Examples of possible harms that could eventuate from a priority-setting process are: </w:t>
      </w:r>
    </w:p>
    <w:p w14:paraId="5B01B258" w14:textId="77777777" w:rsidR="00606F56" w:rsidRPr="00AA34CC" w:rsidRDefault="00606F56" w:rsidP="00606F56">
      <w:pPr>
        <w:pStyle w:val="ListParagraph"/>
        <w:numPr>
          <w:ilvl w:val="0"/>
          <w:numId w:val="11"/>
        </w:numPr>
        <w:ind w:left="714" w:hanging="357"/>
        <w:rPr>
          <w:rFonts w:cs="Arial"/>
          <w:sz w:val="24"/>
          <w:szCs w:val="24"/>
        </w:rPr>
      </w:pPr>
      <w:r w:rsidRPr="00AA34CC">
        <w:rPr>
          <w:rFonts w:cs="Arial"/>
          <w:sz w:val="24"/>
          <w:szCs w:val="24"/>
        </w:rPr>
        <w:t>Disruption of community power dynamics leads to negative repercussions for members of already stigmatised and marginalised groups.</w:t>
      </w:r>
    </w:p>
    <w:p w14:paraId="6B23BF58" w14:textId="77777777" w:rsidR="00606F56" w:rsidRPr="00AA34CC" w:rsidRDefault="00606F56" w:rsidP="00606F56">
      <w:pPr>
        <w:pStyle w:val="ListParagraph"/>
        <w:numPr>
          <w:ilvl w:val="0"/>
          <w:numId w:val="11"/>
        </w:numPr>
        <w:ind w:left="714" w:hanging="357"/>
        <w:rPr>
          <w:rFonts w:cs="Arial"/>
          <w:sz w:val="24"/>
          <w:szCs w:val="24"/>
        </w:rPr>
      </w:pPr>
      <w:r w:rsidRPr="00AA34CC">
        <w:rPr>
          <w:rFonts w:cs="Arial"/>
          <w:sz w:val="24"/>
          <w:szCs w:val="24"/>
        </w:rPr>
        <w:t>The safety of certain groups with illegal status is compromised.</w:t>
      </w:r>
    </w:p>
    <w:p w14:paraId="557089F4" w14:textId="77777777" w:rsidR="00606F56" w:rsidRPr="00AA34CC" w:rsidRDefault="00606F56" w:rsidP="00606F56">
      <w:pPr>
        <w:pStyle w:val="ListParagraph"/>
        <w:numPr>
          <w:ilvl w:val="0"/>
          <w:numId w:val="11"/>
        </w:numPr>
        <w:ind w:left="714" w:hanging="357"/>
        <w:rPr>
          <w:rFonts w:cs="Arial"/>
          <w:sz w:val="24"/>
          <w:szCs w:val="24"/>
        </w:rPr>
      </w:pPr>
      <w:r w:rsidRPr="00AA34CC">
        <w:rPr>
          <w:rFonts w:cs="Arial"/>
          <w:sz w:val="24"/>
          <w:szCs w:val="24"/>
        </w:rPr>
        <w:t>Some community members experience disrespect from other community members during priority-setting.</w:t>
      </w:r>
    </w:p>
    <w:p w14:paraId="59694090" w14:textId="77777777" w:rsidR="00606F56" w:rsidRPr="00AA34CC" w:rsidRDefault="00606F56" w:rsidP="00606F56">
      <w:pPr>
        <w:pStyle w:val="ListParagraph"/>
        <w:numPr>
          <w:ilvl w:val="0"/>
          <w:numId w:val="11"/>
        </w:numPr>
        <w:ind w:left="714" w:hanging="357"/>
        <w:rPr>
          <w:rFonts w:cs="Arial"/>
          <w:sz w:val="24"/>
          <w:szCs w:val="24"/>
        </w:rPr>
      </w:pPr>
      <w:r w:rsidRPr="00AA34CC">
        <w:rPr>
          <w:rFonts w:cs="Arial"/>
          <w:sz w:val="24"/>
          <w:szCs w:val="24"/>
        </w:rPr>
        <w:t>Community members are labelled as marginalised or having lower status roles.</w:t>
      </w:r>
    </w:p>
    <w:p w14:paraId="35DEB5DF" w14:textId="77777777" w:rsidR="00606F56" w:rsidRPr="00AA34CC" w:rsidRDefault="00606F56" w:rsidP="00606F56">
      <w:pPr>
        <w:pStyle w:val="ListParagraph"/>
        <w:numPr>
          <w:ilvl w:val="0"/>
          <w:numId w:val="11"/>
        </w:numPr>
        <w:ind w:left="714" w:hanging="357"/>
        <w:rPr>
          <w:rFonts w:cs="Arial"/>
          <w:sz w:val="24"/>
          <w:szCs w:val="24"/>
        </w:rPr>
      </w:pPr>
      <w:r w:rsidRPr="00AA34CC">
        <w:rPr>
          <w:rFonts w:cs="Arial"/>
          <w:sz w:val="24"/>
          <w:szCs w:val="24"/>
        </w:rPr>
        <w:t>Community members are taken away from work or other responsibilities for too much time.</w:t>
      </w:r>
    </w:p>
    <w:p w14:paraId="3BF3F285" w14:textId="35A84B3C" w:rsidR="00606F56" w:rsidRPr="00AA34CC" w:rsidRDefault="00606F56" w:rsidP="00606F56">
      <w:pPr>
        <w:pStyle w:val="ListParagraph"/>
        <w:numPr>
          <w:ilvl w:val="0"/>
          <w:numId w:val="11"/>
        </w:numPr>
        <w:ind w:left="714" w:hanging="357"/>
        <w:rPr>
          <w:rFonts w:cs="Arial"/>
          <w:sz w:val="24"/>
          <w:szCs w:val="24"/>
        </w:rPr>
      </w:pPr>
      <w:r w:rsidRPr="00AA34CC">
        <w:rPr>
          <w:rFonts w:cs="Arial"/>
          <w:sz w:val="24"/>
          <w:szCs w:val="24"/>
        </w:rPr>
        <w:t>The community partner’s relationships with community leaders and/or members are negatively affected.</w:t>
      </w:r>
    </w:p>
    <w:p w14:paraId="18ABAF3C" w14:textId="77777777" w:rsidR="00606F56" w:rsidRPr="00AA34CC" w:rsidRDefault="00606F56" w:rsidP="00606F56">
      <w:pPr>
        <w:pStyle w:val="ListParagraph"/>
        <w:numPr>
          <w:ilvl w:val="0"/>
          <w:numId w:val="11"/>
        </w:numPr>
        <w:ind w:left="714" w:hanging="357"/>
        <w:rPr>
          <w:rFonts w:cs="Arial"/>
          <w:sz w:val="24"/>
          <w:szCs w:val="24"/>
        </w:rPr>
      </w:pPr>
      <w:r w:rsidRPr="00AA34CC">
        <w:rPr>
          <w:rFonts w:cs="Arial"/>
          <w:sz w:val="24"/>
          <w:szCs w:val="24"/>
        </w:rPr>
        <w:t>Community members develop unrealistic expectations about what the research can deliver.</w:t>
      </w:r>
    </w:p>
    <w:p w14:paraId="48A23C6C" w14:textId="77777777" w:rsidR="005B735E" w:rsidRPr="00AA34CC" w:rsidRDefault="005B735E" w:rsidP="005B735E">
      <w:pPr>
        <w:rPr>
          <w:rFonts w:cs="Arial"/>
          <w:sz w:val="24"/>
          <w:szCs w:val="24"/>
        </w:rPr>
      </w:pPr>
    </w:p>
    <w:p w14:paraId="12F4DA9F" w14:textId="77777777" w:rsidR="005B735E" w:rsidRPr="00AA34CC" w:rsidRDefault="005B735E" w:rsidP="005B735E">
      <w:pPr>
        <w:rPr>
          <w:rFonts w:cs="Arial"/>
          <w:sz w:val="24"/>
          <w:szCs w:val="24"/>
        </w:rPr>
      </w:pPr>
    </w:p>
    <w:p w14:paraId="5673C201" w14:textId="77777777" w:rsidR="005B735E" w:rsidRPr="00AA34CC" w:rsidRDefault="005B735E" w:rsidP="005B735E">
      <w:pPr>
        <w:rPr>
          <w:rFonts w:cs="Arial"/>
          <w:sz w:val="24"/>
          <w:szCs w:val="24"/>
        </w:rPr>
      </w:pPr>
    </w:p>
    <w:p w14:paraId="31E67BB4" w14:textId="77777777" w:rsidR="005B735E" w:rsidRPr="00AA34CC" w:rsidRDefault="005B735E" w:rsidP="005B735E">
      <w:pPr>
        <w:rPr>
          <w:rFonts w:cs="Arial"/>
          <w:sz w:val="24"/>
          <w:szCs w:val="24"/>
        </w:rPr>
      </w:pPr>
    </w:p>
    <w:p w14:paraId="72246BF9" w14:textId="77777777" w:rsidR="005B735E" w:rsidRPr="00AA34CC" w:rsidRDefault="005B735E" w:rsidP="005B735E">
      <w:pPr>
        <w:rPr>
          <w:rFonts w:cs="Arial"/>
          <w:sz w:val="24"/>
          <w:szCs w:val="24"/>
        </w:rPr>
      </w:pPr>
    </w:p>
    <w:p w14:paraId="7A4F2983" w14:textId="77777777" w:rsidR="005B735E" w:rsidRPr="00AA34CC" w:rsidRDefault="005B735E" w:rsidP="005B735E">
      <w:pPr>
        <w:rPr>
          <w:rFonts w:cs="Arial"/>
          <w:sz w:val="24"/>
          <w:szCs w:val="24"/>
        </w:rPr>
      </w:pPr>
    </w:p>
    <w:p w14:paraId="49F882BF" w14:textId="77777777" w:rsidR="005B735E" w:rsidRPr="00AA34CC" w:rsidRDefault="005B735E" w:rsidP="005B735E">
      <w:pPr>
        <w:rPr>
          <w:rFonts w:cs="Arial"/>
          <w:sz w:val="24"/>
          <w:szCs w:val="24"/>
        </w:rPr>
      </w:pPr>
    </w:p>
    <w:p w14:paraId="5DBCB27A" w14:textId="77777777" w:rsidR="005B735E" w:rsidRPr="00AA34CC" w:rsidRDefault="005B735E" w:rsidP="005B735E">
      <w:pPr>
        <w:rPr>
          <w:rFonts w:cs="Arial"/>
          <w:sz w:val="24"/>
          <w:szCs w:val="24"/>
        </w:rPr>
      </w:pPr>
    </w:p>
    <w:p w14:paraId="2B17CB09" w14:textId="77777777" w:rsidR="005B735E" w:rsidRPr="00AA34CC" w:rsidRDefault="005B735E" w:rsidP="005B735E">
      <w:pPr>
        <w:rPr>
          <w:rFonts w:cs="Arial"/>
          <w:sz w:val="24"/>
          <w:szCs w:val="24"/>
        </w:rPr>
      </w:pPr>
    </w:p>
    <w:p w14:paraId="4AD4F482" w14:textId="77777777" w:rsidR="005B735E" w:rsidRPr="00AA34CC" w:rsidRDefault="005B735E" w:rsidP="005B735E">
      <w:pPr>
        <w:rPr>
          <w:rFonts w:cs="Arial"/>
          <w:sz w:val="24"/>
          <w:szCs w:val="24"/>
        </w:rPr>
      </w:pPr>
    </w:p>
    <w:p w14:paraId="4E386503" w14:textId="6D68507B" w:rsidR="001D3638" w:rsidRPr="00AA34CC" w:rsidRDefault="001D3638" w:rsidP="004B7B7B">
      <w:pPr>
        <w:rPr>
          <w:sz w:val="24"/>
          <w:szCs w:val="24"/>
        </w:rPr>
      </w:pPr>
    </w:p>
    <w:p w14:paraId="5B4C2DA4" w14:textId="48A6D540" w:rsidR="004B7B7B" w:rsidRPr="00AA34CC" w:rsidRDefault="004B7B7B" w:rsidP="006344D1">
      <w:pPr>
        <w:spacing w:after="0"/>
        <w:rPr>
          <w:b/>
          <w:caps/>
          <w:color w:val="00B050"/>
          <w:sz w:val="24"/>
          <w:szCs w:val="24"/>
        </w:rPr>
      </w:pPr>
      <w:r w:rsidRPr="00AA34CC">
        <w:rPr>
          <w:b/>
          <w:color w:val="00B050"/>
          <w:sz w:val="24"/>
          <w:szCs w:val="24"/>
        </w:rPr>
        <w:lastRenderedPageBreak/>
        <w:t>1</w:t>
      </w:r>
      <w:r w:rsidR="005B735E" w:rsidRPr="00AA34CC">
        <w:rPr>
          <w:b/>
          <w:color w:val="00B050"/>
          <w:sz w:val="24"/>
          <w:szCs w:val="24"/>
        </w:rPr>
        <w:t>7</w:t>
      </w:r>
      <w:r w:rsidRPr="00AA34CC">
        <w:rPr>
          <w:b/>
          <w:color w:val="00B050"/>
          <w:sz w:val="24"/>
          <w:szCs w:val="24"/>
        </w:rPr>
        <w:t xml:space="preserve">. </w:t>
      </w:r>
      <w:r w:rsidRPr="00AA34CC">
        <w:rPr>
          <w:b/>
          <w:caps/>
          <w:color w:val="00B050"/>
          <w:sz w:val="24"/>
          <w:szCs w:val="24"/>
        </w:rPr>
        <w:t xml:space="preserve">Respect </w:t>
      </w:r>
    </w:p>
    <w:p w14:paraId="147FD1E2" w14:textId="77777777" w:rsidR="004B7B7B" w:rsidRPr="00AA34CC" w:rsidRDefault="004B7B7B" w:rsidP="004B7B7B">
      <w:pPr>
        <w:spacing w:after="0"/>
        <w:rPr>
          <w:b/>
          <w:color w:val="00B050"/>
          <w:sz w:val="24"/>
          <w:szCs w:val="24"/>
        </w:rPr>
      </w:pPr>
    </w:p>
    <w:p w14:paraId="06A394C3" w14:textId="77777777" w:rsidR="004B7B7B" w:rsidRPr="00AA34CC" w:rsidRDefault="004B7B7B" w:rsidP="004B7B7B">
      <w:pPr>
        <w:spacing w:after="0" w:line="240" w:lineRule="auto"/>
        <w:rPr>
          <w:b/>
          <w:color w:val="00B050"/>
          <w:sz w:val="24"/>
          <w:szCs w:val="24"/>
        </w:rPr>
      </w:pPr>
      <w:r w:rsidRPr="00AA34CC">
        <w:rPr>
          <w:b/>
          <w:color w:val="00B050"/>
          <w:sz w:val="24"/>
          <w:szCs w:val="24"/>
        </w:rPr>
        <w:t>How will you demonstrate respect to community members and their culture during priority-setting?</w:t>
      </w:r>
    </w:p>
    <w:p w14:paraId="467B1082" w14:textId="77777777" w:rsidR="004B7B7B" w:rsidRPr="00AA34CC" w:rsidRDefault="004B7B7B" w:rsidP="004B7B7B"/>
    <w:p w14:paraId="7A3536BF" w14:textId="77777777" w:rsidR="004B7B7B" w:rsidRPr="00AA34CC" w:rsidRDefault="004B7B7B" w:rsidP="004B7B7B">
      <w:pPr>
        <w:rPr>
          <w:rFonts w:cs="Arial"/>
          <w:sz w:val="24"/>
          <w:szCs w:val="24"/>
          <w:u w:val="single"/>
        </w:rPr>
      </w:pPr>
      <w:r w:rsidRPr="00AA34CC">
        <w:rPr>
          <w:rFonts w:cs="Arial"/>
          <w:sz w:val="24"/>
          <w:szCs w:val="24"/>
          <w:u w:val="single"/>
        </w:rPr>
        <w:t>Why this consideration is important</w:t>
      </w:r>
    </w:p>
    <w:p w14:paraId="66823053" w14:textId="623135AF" w:rsidR="004B7B7B" w:rsidRPr="00AA34CC" w:rsidRDefault="004B7B7B" w:rsidP="004B7B7B">
      <w:pPr>
        <w:rPr>
          <w:rFonts w:cs="Arial"/>
          <w:sz w:val="24"/>
          <w:szCs w:val="24"/>
        </w:rPr>
      </w:pPr>
      <w:r w:rsidRPr="00AA34CC">
        <w:rPr>
          <w:rFonts w:cs="Arial"/>
          <w:sz w:val="24"/>
          <w:szCs w:val="24"/>
        </w:rPr>
        <w:t xml:space="preserve">Demonstrating respect is a key way to promote the presence and voice of community members, including </w:t>
      </w:r>
      <w:r w:rsidR="00F37258" w:rsidRPr="00AA34CC">
        <w:rPr>
          <w:rFonts w:cs="Arial"/>
          <w:sz w:val="24"/>
          <w:szCs w:val="24"/>
        </w:rPr>
        <w:t xml:space="preserve">those considered </w:t>
      </w:r>
      <w:r w:rsidRPr="00AA34CC">
        <w:rPr>
          <w:rFonts w:cs="Arial"/>
          <w:sz w:val="24"/>
          <w:szCs w:val="24"/>
        </w:rPr>
        <w:t xml:space="preserve">disadvantaged and marginalised, in health research priority-setting. </w:t>
      </w:r>
      <w:r w:rsidR="004A3A5D" w:rsidRPr="00AA34CC">
        <w:rPr>
          <w:rFonts w:cs="Arial"/>
          <w:sz w:val="24"/>
          <w:szCs w:val="24"/>
        </w:rPr>
        <w:t>Two forms of respect are important here: interpersonal and cultural. Interpersonal respect means treating people as though they and their contributions to the priority-setting process are equally valued.</w:t>
      </w:r>
      <w:r w:rsidR="00E2637B" w:rsidRPr="00AA34CC">
        <w:rPr>
          <w:rFonts w:cs="Arial"/>
          <w:sz w:val="24"/>
          <w:szCs w:val="24"/>
        </w:rPr>
        <w:t xml:space="preserve"> This helps make community members feel comfortable expressing their views.</w:t>
      </w:r>
      <w:r w:rsidR="003671B6" w:rsidRPr="00AA34CC">
        <w:rPr>
          <w:rFonts w:cs="Arial"/>
          <w:sz w:val="24"/>
          <w:szCs w:val="24"/>
        </w:rPr>
        <w:t xml:space="preserve"> Interpersonal respect also means </w:t>
      </w:r>
      <w:r w:rsidR="004A3A5D" w:rsidRPr="00AA34CC">
        <w:rPr>
          <w:rFonts w:cs="Arial"/>
          <w:sz w:val="24"/>
          <w:szCs w:val="24"/>
        </w:rPr>
        <w:t>making sure people don’t feel used, e.g. that you’re</w:t>
      </w:r>
      <w:r w:rsidR="0003326A" w:rsidRPr="00AA34CC">
        <w:rPr>
          <w:rFonts w:cs="Arial"/>
          <w:sz w:val="24"/>
          <w:szCs w:val="24"/>
        </w:rPr>
        <w:t xml:space="preserve"> not</w:t>
      </w:r>
      <w:r w:rsidR="004A3A5D" w:rsidRPr="00AA34CC">
        <w:rPr>
          <w:rFonts w:cs="Arial"/>
          <w:sz w:val="24"/>
          <w:szCs w:val="24"/>
        </w:rPr>
        <w:t xml:space="preserve"> involving them</w:t>
      </w:r>
      <w:r w:rsidR="00E2637B" w:rsidRPr="00AA34CC">
        <w:rPr>
          <w:rFonts w:cs="Arial"/>
          <w:sz w:val="24"/>
          <w:szCs w:val="24"/>
        </w:rPr>
        <w:t xml:space="preserve"> just to rubber stamp what you’</w:t>
      </w:r>
      <w:r w:rsidR="004A3A5D" w:rsidRPr="00AA34CC">
        <w:rPr>
          <w:rFonts w:cs="Arial"/>
          <w:sz w:val="24"/>
          <w:szCs w:val="24"/>
        </w:rPr>
        <w:t xml:space="preserve">re already planning to do. </w:t>
      </w:r>
    </w:p>
    <w:p w14:paraId="2B84D292" w14:textId="145B00C3" w:rsidR="004B7B7B" w:rsidRPr="00AA34CC" w:rsidRDefault="003671B6" w:rsidP="004B7B7B">
      <w:pPr>
        <w:rPr>
          <w:rFonts w:cs="Arial"/>
          <w:sz w:val="24"/>
          <w:szCs w:val="24"/>
        </w:rPr>
      </w:pPr>
      <w:r w:rsidRPr="00AA34CC">
        <w:rPr>
          <w:sz w:val="24"/>
          <w:szCs w:val="24"/>
        </w:rPr>
        <w:t xml:space="preserve">Demonstrating cultural respect means showing you value local cultural norms </w:t>
      </w:r>
      <w:r w:rsidR="005212E2" w:rsidRPr="00AA34CC">
        <w:rPr>
          <w:sz w:val="24"/>
          <w:szCs w:val="24"/>
        </w:rPr>
        <w:t>and</w:t>
      </w:r>
      <w:r w:rsidR="00D9598B" w:rsidRPr="00AA34CC">
        <w:rPr>
          <w:sz w:val="24"/>
          <w:szCs w:val="24"/>
        </w:rPr>
        <w:t xml:space="preserve"> following them</w:t>
      </w:r>
      <w:r w:rsidR="005212E2" w:rsidRPr="00AA34CC">
        <w:rPr>
          <w:sz w:val="24"/>
          <w:szCs w:val="24"/>
        </w:rPr>
        <w:t xml:space="preserve"> as much as possible</w:t>
      </w:r>
      <w:r w:rsidR="00D9598B" w:rsidRPr="00AA34CC">
        <w:rPr>
          <w:sz w:val="24"/>
          <w:szCs w:val="24"/>
        </w:rPr>
        <w:t xml:space="preserve"> </w:t>
      </w:r>
      <w:r w:rsidR="005212E2" w:rsidRPr="00AA34CC">
        <w:rPr>
          <w:sz w:val="24"/>
          <w:szCs w:val="24"/>
        </w:rPr>
        <w:t>(</w:t>
      </w:r>
      <w:r w:rsidRPr="00AA34CC">
        <w:rPr>
          <w:sz w:val="24"/>
          <w:szCs w:val="24"/>
        </w:rPr>
        <w:t>or asking if something is</w:t>
      </w:r>
      <w:r w:rsidR="005212E2" w:rsidRPr="00AA34CC">
        <w:rPr>
          <w:sz w:val="24"/>
          <w:szCs w:val="24"/>
        </w:rPr>
        <w:t xml:space="preserve"> acceptable if you are not sure)</w:t>
      </w:r>
      <w:r w:rsidR="00D9598B" w:rsidRPr="00AA34CC">
        <w:rPr>
          <w:sz w:val="24"/>
          <w:szCs w:val="24"/>
        </w:rPr>
        <w:t>.</w:t>
      </w:r>
      <w:r w:rsidRPr="00AA34CC">
        <w:rPr>
          <w:sz w:val="24"/>
          <w:szCs w:val="24"/>
        </w:rPr>
        <w:t xml:space="preserve"> </w:t>
      </w:r>
      <w:r w:rsidR="00D9598B" w:rsidRPr="00AA34CC">
        <w:rPr>
          <w:rFonts w:cs="Arial"/>
          <w:sz w:val="24"/>
          <w:szCs w:val="24"/>
        </w:rPr>
        <w:t xml:space="preserve">For example, where local ways of speaking (e.g. </w:t>
      </w:r>
      <w:r w:rsidR="0003326A" w:rsidRPr="00AA34CC">
        <w:rPr>
          <w:rFonts w:cs="Arial"/>
          <w:sz w:val="24"/>
          <w:szCs w:val="24"/>
        </w:rPr>
        <w:t>types of</w:t>
      </w:r>
      <w:r w:rsidR="00D9598B" w:rsidRPr="00AA34CC">
        <w:rPr>
          <w:rFonts w:cs="Arial"/>
          <w:sz w:val="24"/>
          <w:szCs w:val="24"/>
        </w:rPr>
        <w:t xml:space="preserve"> greetings, storytelling) are immediately shut down </w:t>
      </w:r>
      <w:r w:rsidR="005212E2" w:rsidRPr="00AA34CC">
        <w:rPr>
          <w:rFonts w:cs="Arial"/>
          <w:sz w:val="24"/>
          <w:szCs w:val="24"/>
        </w:rPr>
        <w:t>during priority-setting</w:t>
      </w:r>
      <w:r w:rsidR="00D9598B" w:rsidRPr="00AA34CC">
        <w:rPr>
          <w:rFonts w:cs="Arial"/>
          <w:sz w:val="24"/>
          <w:szCs w:val="24"/>
        </w:rPr>
        <w:t xml:space="preserve">, </w:t>
      </w:r>
      <w:r w:rsidR="0003326A" w:rsidRPr="00AA34CC">
        <w:rPr>
          <w:rFonts w:cs="Arial"/>
          <w:sz w:val="24"/>
          <w:szCs w:val="24"/>
        </w:rPr>
        <w:t>it</w:t>
      </w:r>
      <w:r w:rsidR="00D9598B" w:rsidRPr="00AA34CC">
        <w:rPr>
          <w:rFonts w:cs="Arial"/>
          <w:sz w:val="24"/>
          <w:szCs w:val="24"/>
        </w:rPr>
        <w:t xml:space="preserve"> can be very disrespectful and make community members hesitant to raise their voices. </w:t>
      </w:r>
      <w:r w:rsidR="00D9598B" w:rsidRPr="00AA34CC">
        <w:rPr>
          <w:sz w:val="24"/>
          <w:szCs w:val="24"/>
        </w:rPr>
        <w:t>Demonstrating cultural respect also means</w:t>
      </w:r>
      <w:r w:rsidRPr="00AA34CC">
        <w:rPr>
          <w:sz w:val="24"/>
          <w:szCs w:val="24"/>
        </w:rPr>
        <w:t xml:space="preserve"> </w:t>
      </w:r>
      <w:r w:rsidR="00D9598B" w:rsidRPr="00AA34CC">
        <w:rPr>
          <w:sz w:val="24"/>
          <w:szCs w:val="24"/>
        </w:rPr>
        <w:t xml:space="preserve">showing consideration for </w:t>
      </w:r>
      <w:r w:rsidRPr="00AA34CC">
        <w:rPr>
          <w:sz w:val="24"/>
          <w:szCs w:val="24"/>
        </w:rPr>
        <w:t>local power dynamics as much as possible.</w:t>
      </w:r>
    </w:p>
    <w:p w14:paraId="7FA76367" w14:textId="2F4CF203" w:rsidR="00AB4BDA" w:rsidRPr="00AA34CC" w:rsidRDefault="00AB4BDA" w:rsidP="00AB4BDA">
      <w:pPr>
        <w:rPr>
          <w:rFonts w:cs="Arial"/>
          <w:sz w:val="24"/>
          <w:szCs w:val="24"/>
          <w:u w:val="single"/>
        </w:rPr>
      </w:pPr>
    </w:p>
    <w:p w14:paraId="35ED1FED" w14:textId="0FAA8C83" w:rsidR="00F37258" w:rsidRPr="00AA34CC" w:rsidRDefault="00F37258" w:rsidP="00AB4BDA">
      <w:pPr>
        <w:rPr>
          <w:rFonts w:cs="Arial"/>
          <w:sz w:val="24"/>
          <w:szCs w:val="24"/>
          <w:u w:val="single"/>
        </w:rPr>
      </w:pPr>
    </w:p>
    <w:p w14:paraId="1CDD24B4" w14:textId="4C097475" w:rsidR="00F37258" w:rsidRPr="00AA34CC" w:rsidRDefault="00F37258" w:rsidP="00AB4BDA">
      <w:pPr>
        <w:rPr>
          <w:rFonts w:cs="Arial"/>
          <w:sz w:val="24"/>
          <w:szCs w:val="24"/>
          <w:u w:val="single"/>
        </w:rPr>
      </w:pPr>
    </w:p>
    <w:p w14:paraId="21C5940F" w14:textId="5BAF4C59" w:rsidR="00F37258" w:rsidRPr="00AA34CC" w:rsidRDefault="00F37258" w:rsidP="00AB4BDA">
      <w:pPr>
        <w:rPr>
          <w:rFonts w:cs="Arial"/>
          <w:sz w:val="24"/>
          <w:szCs w:val="24"/>
          <w:u w:val="single"/>
        </w:rPr>
      </w:pPr>
    </w:p>
    <w:p w14:paraId="6F10DF46" w14:textId="45E0F8CF" w:rsidR="00F37258" w:rsidRPr="00AA34CC" w:rsidRDefault="00F37258" w:rsidP="00AB4BDA">
      <w:pPr>
        <w:rPr>
          <w:rFonts w:cs="Arial"/>
          <w:sz w:val="24"/>
          <w:szCs w:val="24"/>
          <w:u w:val="single"/>
        </w:rPr>
      </w:pPr>
    </w:p>
    <w:p w14:paraId="62B60353" w14:textId="2FD0E9E9" w:rsidR="00F37258" w:rsidRPr="00AA34CC" w:rsidRDefault="00F37258" w:rsidP="00AB4BDA">
      <w:pPr>
        <w:rPr>
          <w:rFonts w:cs="Arial"/>
          <w:sz w:val="24"/>
          <w:szCs w:val="24"/>
          <w:u w:val="single"/>
        </w:rPr>
      </w:pPr>
    </w:p>
    <w:p w14:paraId="7CAA4F68" w14:textId="4E1694D0" w:rsidR="00F37258" w:rsidRPr="00AA34CC" w:rsidRDefault="00F37258" w:rsidP="00AB4BDA">
      <w:pPr>
        <w:rPr>
          <w:rFonts w:cs="Arial"/>
          <w:sz w:val="24"/>
          <w:szCs w:val="24"/>
          <w:u w:val="single"/>
        </w:rPr>
      </w:pPr>
    </w:p>
    <w:p w14:paraId="5357D816" w14:textId="58254C38" w:rsidR="00F37258" w:rsidRPr="00AA34CC" w:rsidRDefault="00F37258" w:rsidP="00AB4BDA">
      <w:pPr>
        <w:rPr>
          <w:rFonts w:cs="Arial"/>
          <w:sz w:val="24"/>
          <w:szCs w:val="24"/>
          <w:u w:val="single"/>
        </w:rPr>
      </w:pPr>
    </w:p>
    <w:p w14:paraId="29E9E4C0" w14:textId="55112120" w:rsidR="00F37258" w:rsidRPr="00AA34CC" w:rsidRDefault="00F37258" w:rsidP="00AB4BDA">
      <w:pPr>
        <w:rPr>
          <w:rFonts w:cs="Arial"/>
          <w:sz w:val="24"/>
          <w:szCs w:val="24"/>
          <w:u w:val="single"/>
        </w:rPr>
      </w:pPr>
    </w:p>
    <w:p w14:paraId="0D30BDBE" w14:textId="3D3B3033" w:rsidR="00F37258" w:rsidRPr="00AA34CC" w:rsidRDefault="00F37258" w:rsidP="00AB4BDA">
      <w:pPr>
        <w:rPr>
          <w:rFonts w:cs="Arial"/>
          <w:sz w:val="24"/>
          <w:szCs w:val="24"/>
          <w:u w:val="single"/>
        </w:rPr>
      </w:pPr>
    </w:p>
    <w:p w14:paraId="22B4DE2F" w14:textId="77777777" w:rsidR="00F37258" w:rsidRPr="00AA34CC" w:rsidRDefault="00F37258" w:rsidP="00AB4BDA">
      <w:pPr>
        <w:rPr>
          <w:rFonts w:cs="Arial"/>
          <w:sz w:val="24"/>
          <w:szCs w:val="24"/>
        </w:rPr>
      </w:pPr>
    </w:p>
    <w:p w14:paraId="00FA6B48" w14:textId="1BFB6033" w:rsidR="00516289" w:rsidRPr="00AA34CC" w:rsidRDefault="00516289" w:rsidP="001128FE">
      <w:pPr>
        <w:spacing w:after="0"/>
        <w:rPr>
          <w:b/>
          <w:color w:val="00B050"/>
          <w:sz w:val="24"/>
          <w:szCs w:val="24"/>
        </w:rPr>
      </w:pPr>
    </w:p>
    <w:p w14:paraId="2648BEB3" w14:textId="68F0A5E1" w:rsidR="00C64A99" w:rsidRPr="00AA34CC" w:rsidRDefault="00C64A99" w:rsidP="00C64A99">
      <w:pPr>
        <w:spacing w:after="0"/>
        <w:rPr>
          <w:b/>
          <w:caps/>
          <w:color w:val="00B050"/>
          <w:sz w:val="24"/>
          <w:szCs w:val="24"/>
        </w:rPr>
      </w:pPr>
      <w:r w:rsidRPr="00AA34CC">
        <w:rPr>
          <w:b/>
          <w:color w:val="00B050"/>
          <w:sz w:val="24"/>
          <w:szCs w:val="24"/>
        </w:rPr>
        <w:lastRenderedPageBreak/>
        <w:t>1</w:t>
      </w:r>
      <w:r w:rsidR="005B735E" w:rsidRPr="00AA34CC">
        <w:rPr>
          <w:b/>
          <w:color w:val="00B050"/>
          <w:sz w:val="24"/>
          <w:szCs w:val="24"/>
        </w:rPr>
        <w:t>8</w:t>
      </w:r>
      <w:r w:rsidRPr="00AA34CC">
        <w:rPr>
          <w:b/>
          <w:color w:val="00B050"/>
          <w:sz w:val="24"/>
          <w:szCs w:val="24"/>
        </w:rPr>
        <w:t xml:space="preserve">. </w:t>
      </w:r>
      <w:r w:rsidRPr="00AA34CC">
        <w:rPr>
          <w:b/>
          <w:caps/>
          <w:color w:val="00B050"/>
          <w:sz w:val="24"/>
          <w:szCs w:val="24"/>
        </w:rPr>
        <w:t xml:space="preserve">accountability </w:t>
      </w:r>
    </w:p>
    <w:p w14:paraId="4FC8A468" w14:textId="77777777" w:rsidR="00C64A99" w:rsidRPr="00AA34CC" w:rsidRDefault="00C64A99" w:rsidP="00C64A99">
      <w:pPr>
        <w:spacing w:after="0"/>
        <w:rPr>
          <w:b/>
          <w:color w:val="00B050"/>
          <w:sz w:val="24"/>
          <w:szCs w:val="24"/>
        </w:rPr>
      </w:pPr>
    </w:p>
    <w:p w14:paraId="5F57F947" w14:textId="0F9B0AD4" w:rsidR="00C64A99" w:rsidRPr="00AA34CC" w:rsidRDefault="00C64A99" w:rsidP="00C64A99">
      <w:pPr>
        <w:spacing w:after="0" w:line="240" w:lineRule="auto"/>
        <w:rPr>
          <w:b/>
          <w:color w:val="00B050"/>
          <w:sz w:val="24"/>
          <w:szCs w:val="24"/>
        </w:rPr>
      </w:pPr>
      <w:r w:rsidRPr="00AA34CC">
        <w:rPr>
          <w:b/>
          <w:color w:val="00B050"/>
          <w:sz w:val="24"/>
          <w:szCs w:val="24"/>
        </w:rPr>
        <w:t>1</w:t>
      </w:r>
      <w:r w:rsidR="005B735E" w:rsidRPr="00AA34CC">
        <w:rPr>
          <w:b/>
          <w:color w:val="00B050"/>
          <w:sz w:val="24"/>
          <w:szCs w:val="24"/>
        </w:rPr>
        <w:t>8</w:t>
      </w:r>
      <w:r w:rsidRPr="00AA34CC">
        <w:rPr>
          <w:b/>
          <w:color w:val="00B050"/>
          <w:sz w:val="24"/>
          <w:szCs w:val="24"/>
        </w:rPr>
        <w:t xml:space="preserve">a. </w:t>
      </w:r>
      <w:r w:rsidR="00205169" w:rsidRPr="00AA34CC">
        <w:rPr>
          <w:b/>
          <w:color w:val="00B050"/>
          <w:sz w:val="24"/>
          <w:szCs w:val="24"/>
        </w:rPr>
        <w:t xml:space="preserve">How will you feed back the final research topic and questions to community members, including </w:t>
      </w:r>
      <w:r w:rsidR="00391AB3" w:rsidRPr="00AA34CC">
        <w:rPr>
          <w:b/>
          <w:color w:val="00B050"/>
          <w:sz w:val="24"/>
          <w:szCs w:val="24"/>
        </w:rPr>
        <w:t>those considered to be</w:t>
      </w:r>
      <w:r w:rsidR="00205169" w:rsidRPr="00AA34CC">
        <w:rPr>
          <w:b/>
          <w:color w:val="00B050"/>
          <w:sz w:val="24"/>
          <w:szCs w:val="24"/>
        </w:rPr>
        <w:t xml:space="preserve"> marginalised, after priority-setting</w:t>
      </w:r>
      <w:r w:rsidRPr="00AA34CC">
        <w:rPr>
          <w:b/>
          <w:color w:val="00B050"/>
          <w:sz w:val="24"/>
          <w:szCs w:val="24"/>
        </w:rPr>
        <w:t xml:space="preserve">? </w:t>
      </w:r>
    </w:p>
    <w:p w14:paraId="4D030E48" w14:textId="77777777" w:rsidR="00C64A99" w:rsidRPr="00AA34CC" w:rsidRDefault="00C64A99" w:rsidP="00C64A99">
      <w:pPr>
        <w:spacing w:after="0" w:line="240" w:lineRule="auto"/>
        <w:rPr>
          <w:b/>
          <w:color w:val="00B050"/>
          <w:sz w:val="24"/>
          <w:szCs w:val="24"/>
        </w:rPr>
      </w:pPr>
    </w:p>
    <w:p w14:paraId="0947B2CE" w14:textId="4059AF46" w:rsidR="00C64A99" w:rsidRPr="00AA34CC" w:rsidRDefault="00C64A99" w:rsidP="00C64A99">
      <w:pPr>
        <w:spacing w:after="0" w:line="240" w:lineRule="auto"/>
        <w:rPr>
          <w:b/>
          <w:color w:val="00B050"/>
          <w:sz w:val="24"/>
          <w:szCs w:val="24"/>
        </w:rPr>
      </w:pPr>
      <w:r w:rsidRPr="00AA34CC">
        <w:rPr>
          <w:b/>
          <w:color w:val="00B050"/>
          <w:sz w:val="24"/>
          <w:szCs w:val="24"/>
        </w:rPr>
        <w:t>1</w:t>
      </w:r>
      <w:r w:rsidR="005B735E" w:rsidRPr="00AA34CC">
        <w:rPr>
          <w:b/>
          <w:color w:val="00B050"/>
          <w:sz w:val="24"/>
          <w:szCs w:val="24"/>
        </w:rPr>
        <w:t>8</w:t>
      </w:r>
      <w:r w:rsidRPr="00AA34CC">
        <w:rPr>
          <w:b/>
          <w:color w:val="00B050"/>
          <w:sz w:val="24"/>
          <w:szCs w:val="24"/>
        </w:rPr>
        <w:t xml:space="preserve">b. </w:t>
      </w:r>
      <w:r w:rsidR="00AB4BDA" w:rsidRPr="00AA34CC">
        <w:rPr>
          <w:b/>
          <w:color w:val="00B050"/>
          <w:sz w:val="24"/>
          <w:szCs w:val="24"/>
        </w:rPr>
        <w:t xml:space="preserve">How </w:t>
      </w:r>
      <w:bookmarkStart w:id="6" w:name="_Hlk518052372"/>
      <w:r w:rsidR="00AB4BDA" w:rsidRPr="00AA34CC">
        <w:rPr>
          <w:b/>
          <w:color w:val="00B050"/>
          <w:sz w:val="24"/>
          <w:szCs w:val="24"/>
        </w:rPr>
        <w:t>will you act upon the final research topic</w:t>
      </w:r>
      <w:r w:rsidRPr="00AA34CC">
        <w:rPr>
          <w:b/>
          <w:color w:val="00B050"/>
          <w:sz w:val="24"/>
          <w:szCs w:val="24"/>
        </w:rPr>
        <w:t xml:space="preserve"> and questions</w:t>
      </w:r>
      <w:bookmarkEnd w:id="6"/>
      <w:r w:rsidRPr="00AA34CC">
        <w:rPr>
          <w:b/>
          <w:color w:val="00B050"/>
          <w:sz w:val="24"/>
          <w:szCs w:val="24"/>
        </w:rPr>
        <w:t>?</w:t>
      </w:r>
    </w:p>
    <w:p w14:paraId="1EA349BA" w14:textId="77777777" w:rsidR="00C64A99" w:rsidRPr="00AA34CC" w:rsidRDefault="00C64A99" w:rsidP="00C64A99">
      <w:pPr>
        <w:spacing w:after="0" w:line="240" w:lineRule="auto"/>
        <w:rPr>
          <w:b/>
          <w:color w:val="00B050"/>
          <w:sz w:val="24"/>
          <w:szCs w:val="24"/>
        </w:rPr>
      </w:pPr>
    </w:p>
    <w:p w14:paraId="79502395" w14:textId="37F960A7" w:rsidR="00C64A99" w:rsidRPr="00AA34CC" w:rsidRDefault="00C64A99" w:rsidP="00C64A99">
      <w:pPr>
        <w:spacing w:after="0" w:line="240" w:lineRule="auto"/>
        <w:rPr>
          <w:b/>
          <w:color w:val="00B050"/>
          <w:sz w:val="24"/>
          <w:szCs w:val="24"/>
        </w:rPr>
      </w:pPr>
      <w:r w:rsidRPr="00AA34CC">
        <w:rPr>
          <w:b/>
          <w:color w:val="00B050"/>
          <w:sz w:val="24"/>
          <w:szCs w:val="24"/>
        </w:rPr>
        <w:t>1</w:t>
      </w:r>
      <w:r w:rsidR="005B735E" w:rsidRPr="00AA34CC">
        <w:rPr>
          <w:b/>
          <w:color w:val="00B050"/>
          <w:sz w:val="24"/>
          <w:szCs w:val="24"/>
        </w:rPr>
        <w:t>8</w:t>
      </w:r>
      <w:r w:rsidRPr="00AA34CC">
        <w:rPr>
          <w:b/>
          <w:color w:val="00B050"/>
          <w:sz w:val="24"/>
          <w:szCs w:val="24"/>
        </w:rPr>
        <w:t xml:space="preserve">c. </w:t>
      </w:r>
      <w:bookmarkStart w:id="7" w:name="_Hlk518052390"/>
      <w:r w:rsidRPr="00AA34CC">
        <w:rPr>
          <w:b/>
          <w:color w:val="00B050"/>
          <w:sz w:val="24"/>
          <w:szCs w:val="24"/>
        </w:rPr>
        <w:t>How are you</w:t>
      </w:r>
      <w:r w:rsidR="004D223E" w:rsidRPr="00AA34CC">
        <w:rPr>
          <w:b/>
          <w:color w:val="00B050"/>
          <w:sz w:val="24"/>
          <w:szCs w:val="24"/>
        </w:rPr>
        <w:t xml:space="preserve"> and community members</w:t>
      </w:r>
      <w:r w:rsidRPr="00AA34CC">
        <w:rPr>
          <w:b/>
          <w:color w:val="00B050"/>
          <w:sz w:val="24"/>
          <w:szCs w:val="24"/>
        </w:rPr>
        <w:t xml:space="preserve"> going to evaluate the</w:t>
      </w:r>
      <w:r w:rsidR="008358C8" w:rsidRPr="00AA34CC">
        <w:rPr>
          <w:b/>
          <w:color w:val="00B050"/>
          <w:sz w:val="24"/>
          <w:szCs w:val="24"/>
        </w:rPr>
        <w:t>ir</w:t>
      </w:r>
      <w:r w:rsidRPr="00AA34CC">
        <w:rPr>
          <w:b/>
          <w:color w:val="00B050"/>
          <w:sz w:val="24"/>
          <w:szCs w:val="24"/>
        </w:rPr>
        <w:t xml:space="preserve"> engagement </w:t>
      </w:r>
      <w:r w:rsidR="008358C8" w:rsidRPr="00AA34CC">
        <w:rPr>
          <w:b/>
          <w:color w:val="00B050"/>
          <w:sz w:val="24"/>
          <w:szCs w:val="24"/>
        </w:rPr>
        <w:t xml:space="preserve">in the </w:t>
      </w:r>
      <w:r w:rsidRPr="00AA34CC">
        <w:rPr>
          <w:b/>
          <w:color w:val="00B050"/>
          <w:sz w:val="24"/>
          <w:szCs w:val="24"/>
        </w:rPr>
        <w:t xml:space="preserve">priority-setting </w:t>
      </w:r>
      <w:r w:rsidR="008358C8" w:rsidRPr="00AA34CC">
        <w:rPr>
          <w:b/>
          <w:color w:val="00B050"/>
          <w:sz w:val="24"/>
          <w:szCs w:val="24"/>
        </w:rPr>
        <w:t>process</w:t>
      </w:r>
      <w:bookmarkEnd w:id="7"/>
      <w:r w:rsidRPr="00AA34CC">
        <w:rPr>
          <w:b/>
          <w:color w:val="00B050"/>
          <w:sz w:val="24"/>
          <w:szCs w:val="24"/>
        </w:rPr>
        <w:t>?</w:t>
      </w:r>
      <w:r w:rsidR="004D223E" w:rsidRPr="00AA34CC">
        <w:rPr>
          <w:b/>
          <w:color w:val="00B050"/>
          <w:sz w:val="24"/>
          <w:szCs w:val="24"/>
        </w:rPr>
        <w:t xml:space="preserve"> </w:t>
      </w:r>
    </w:p>
    <w:p w14:paraId="09FE7FCE" w14:textId="328B3672" w:rsidR="005338F8" w:rsidRPr="00AA34CC" w:rsidRDefault="005338F8" w:rsidP="00C64A99">
      <w:pPr>
        <w:spacing w:after="0" w:line="240" w:lineRule="auto"/>
        <w:rPr>
          <w:b/>
          <w:color w:val="00B050"/>
          <w:sz w:val="24"/>
          <w:szCs w:val="24"/>
        </w:rPr>
      </w:pPr>
    </w:p>
    <w:p w14:paraId="21B48444" w14:textId="439026C4" w:rsidR="005338F8" w:rsidRPr="00AA34CC" w:rsidRDefault="005338F8" w:rsidP="00C64A99">
      <w:pPr>
        <w:spacing w:after="0" w:line="240" w:lineRule="auto"/>
        <w:rPr>
          <w:b/>
          <w:color w:val="00B050"/>
          <w:sz w:val="24"/>
          <w:szCs w:val="24"/>
        </w:rPr>
      </w:pPr>
      <w:r w:rsidRPr="00AA34CC">
        <w:rPr>
          <w:b/>
          <w:color w:val="00B050"/>
          <w:sz w:val="24"/>
          <w:szCs w:val="24"/>
        </w:rPr>
        <w:t>1</w:t>
      </w:r>
      <w:r w:rsidR="005B735E" w:rsidRPr="00AA34CC">
        <w:rPr>
          <w:b/>
          <w:color w:val="00B050"/>
          <w:sz w:val="24"/>
          <w:szCs w:val="24"/>
        </w:rPr>
        <w:t>8</w:t>
      </w:r>
      <w:r w:rsidRPr="00AA34CC">
        <w:rPr>
          <w:b/>
          <w:color w:val="00B050"/>
          <w:sz w:val="24"/>
          <w:szCs w:val="24"/>
        </w:rPr>
        <w:t>d. How will community engagement continue during the research project and after it finishes?</w:t>
      </w:r>
    </w:p>
    <w:p w14:paraId="1272021E" w14:textId="77777777" w:rsidR="00C64A99" w:rsidRPr="00AA34CC" w:rsidRDefault="00C64A99" w:rsidP="00C64A99"/>
    <w:p w14:paraId="3AC7FD75" w14:textId="77777777" w:rsidR="00C64A99" w:rsidRPr="00AA34CC" w:rsidRDefault="00C64A99" w:rsidP="00C64A99">
      <w:pPr>
        <w:rPr>
          <w:rFonts w:cs="Arial"/>
          <w:sz w:val="24"/>
          <w:szCs w:val="24"/>
          <w:u w:val="single"/>
        </w:rPr>
      </w:pPr>
      <w:r w:rsidRPr="00AA34CC">
        <w:rPr>
          <w:rFonts w:cs="Arial"/>
          <w:sz w:val="24"/>
          <w:szCs w:val="24"/>
          <w:u w:val="single"/>
        </w:rPr>
        <w:t>Why this consideration is important</w:t>
      </w:r>
    </w:p>
    <w:p w14:paraId="25535310" w14:textId="77777777" w:rsidR="00C64A99" w:rsidRPr="00AA34CC" w:rsidRDefault="00B90EF8" w:rsidP="00B90EF8">
      <w:pPr>
        <w:rPr>
          <w:rFonts w:cs="Arial"/>
          <w:sz w:val="24"/>
          <w:szCs w:val="24"/>
        </w:rPr>
      </w:pPr>
      <w:r w:rsidRPr="00AA34CC">
        <w:rPr>
          <w:rFonts w:cs="Arial"/>
          <w:sz w:val="24"/>
          <w:szCs w:val="24"/>
        </w:rPr>
        <w:t xml:space="preserve">Accountability is important for ensuring community members’ voices are heard and building the legitimacy of the priority-setting process. It means that participants and their community have the right to hold the research team to a set of standards, to judge whether the research team has fulfilled its responsibilities, and to take measures if they determine that these responsibilities have not been met. </w:t>
      </w:r>
    </w:p>
    <w:p w14:paraId="08A65353" w14:textId="46171F01" w:rsidR="00B90EF8" w:rsidRPr="00CA45CE" w:rsidRDefault="00B90EF8" w:rsidP="00B90EF8">
      <w:pPr>
        <w:rPr>
          <w:sz w:val="24"/>
          <w:szCs w:val="24"/>
        </w:rPr>
      </w:pPr>
      <w:r w:rsidRPr="00AA34CC">
        <w:rPr>
          <w:sz w:val="24"/>
          <w:szCs w:val="24"/>
        </w:rPr>
        <w:t xml:space="preserve">Three </w:t>
      </w:r>
      <w:r w:rsidR="0003326A" w:rsidRPr="00AA34CC">
        <w:rPr>
          <w:sz w:val="24"/>
          <w:szCs w:val="24"/>
        </w:rPr>
        <w:t>responsibilities</w:t>
      </w:r>
      <w:r w:rsidRPr="00AA34CC">
        <w:rPr>
          <w:sz w:val="24"/>
          <w:szCs w:val="24"/>
        </w:rPr>
        <w:t xml:space="preserve"> of the research team are: 1) feeding back, 2) acting on research priorities, and 3) evaluati</w:t>
      </w:r>
      <w:r w:rsidR="008358C8" w:rsidRPr="00AA34CC">
        <w:rPr>
          <w:sz w:val="24"/>
          <w:szCs w:val="24"/>
        </w:rPr>
        <w:t>on</w:t>
      </w:r>
      <w:r w:rsidRPr="00AA34CC">
        <w:rPr>
          <w:sz w:val="24"/>
          <w:szCs w:val="24"/>
        </w:rPr>
        <w:t xml:space="preserve">. Feeding back means sharing resultant research priorities with participants in the process and giving them an opportunity to comment on the priorities. </w:t>
      </w:r>
      <w:bookmarkStart w:id="8" w:name="_Hlk518052349"/>
      <w:r w:rsidRPr="00AA34CC">
        <w:rPr>
          <w:sz w:val="24"/>
          <w:szCs w:val="24"/>
        </w:rPr>
        <w:t xml:space="preserve">Achieving action on the research priorities </w:t>
      </w:r>
      <w:r w:rsidR="008358C8" w:rsidRPr="00AA34CC">
        <w:rPr>
          <w:sz w:val="24"/>
          <w:szCs w:val="24"/>
        </w:rPr>
        <w:t xml:space="preserve">ensures that community members’ voices are heard. It </w:t>
      </w:r>
      <w:r w:rsidRPr="00AA34CC">
        <w:rPr>
          <w:sz w:val="24"/>
          <w:szCs w:val="24"/>
        </w:rPr>
        <w:t xml:space="preserve">means that </w:t>
      </w:r>
      <w:r w:rsidR="008358C8" w:rsidRPr="00AA34CC">
        <w:rPr>
          <w:sz w:val="24"/>
          <w:szCs w:val="24"/>
        </w:rPr>
        <w:t xml:space="preserve">research projects focusing on the </w:t>
      </w:r>
      <w:r w:rsidR="0003326A" w:rsidRPr="00AA34CC">
        <w:rPr>
          <w:sz w:val="24"/>
          <w:szCs w:val="24"/>
        </w:rPr>
        <w:t xml:space="preserve">identified </w:t>
      </w:r>
      <w:r w:rsidR="008358C8" w:rsidRPr="00AA34CC">
        <w:rPr>
          <w:sz w:val="24"/>
          <w:szCs w:val="24"/>
        </w:rPr>
        <w:t>priorities are funded and performed</w:t>
      </w:r>
      <w:r w:rsidRPr="00AA34CC">
        <w:rPr>
          <w:sz w:val="24"/>
          <w:szCs w:val="24"/>
        </w:rPr>
        <w:t xml:space="preserve">. </w:t>
      </w:r>
      <w:bookmarkEnd w:id="8"/>
      <w:r w:rsidRPr="00AA34CC">
        <w:rPr>
          <w:sz w:val="24"/>
          <w:szCs w:val="24"/>
        </w:rPr>
        <w:t>Finally, accountability as evaluation means developing benchmarks for</w:t>
      </w:r>
      <w:r w:rsidR="00746924" w:rsidRPr="00AA34CC">
        <w:rPr>
          <w:sz w:val="24"/>
          <w:szCs w:val="24"/>
        </w:rPr>
        <w:t xml:space="preserve"> power-sharing in</w:t>
      </w:r>
      <w:r w:rsidRPr="00AA34CC">
        <w:rPr>
          <w:sz w:val="24"/>
          <w:szCs w:val="24"/>
        </w:rPr>
        <w:t xml:space="preserve"> the engagement process and assessing </w:t>
      </w:r>
      <w:r w:rsidR="008358C8" w:rsidRPr="00AA34CC">
        <w:rPr>
          <w:sz w:val="24"/>
          <w:szCs w:val="24"/>
        </w:rPr>
        <w:t>whether</w:t>
      </w:r>
      <w:r w:rsidRPr="00AA34CC">
        <w:rPr>
          <w:sz w:val="24"/>
          <w:szCs w:val="24"/>
        </w:rPr>
        <w:t xml:space="preserve"> they </w:t>
      </w:r>
      <w:r w:rsidR="008358C8" w:rsidRPr="00AA34CC">
        <w:rPr>
          <w:sz w:val="24"/>
          <w:szCs w:val="24"/>
        </w:rPr>
        <w:t>were</w:t>
      </w:r>
      <w:r w:rsidRPr="00AA34CC">
        <w:rPr>
          <w:sz w:val="24"/>
          <w:szCs w:val="24"/>
        </w:rPr>
        <w:t xml:space="preserve"> met</w:t>
      </w:r>
      <w:r w:rsidR="008358C8" w:rsidRPr="00AA34CC">
        <w:rPr>
          <w:sz w:val="24"/>
          <w:szCs w:val="24"/>
        </w:rPr>
        <w:t xml:space="preserve"> after priority-setting is completed</w:t>
      </w:r>
      <w:r w:rsidRPr="00AA34CC">
        <w:rPr>
          <w:sz w:val="24"/>
          <w:szCs w:val="24"/>
        </w:rPr>
        <w:t xml:space="preserve">. </w:t>
      </w:r>
      <w:r w:rsidR="00290B36" w:rsidRPr="00AA34CC">
        <w:rPr>
          <w:sz w:val="24"/>
          <w:szCs w:val="24"/>
        </w:rPr>
        <w:t xml:space="preserve">Benchmarks could include achieving a diversity of participants and getting people’s voices heard. </w:t>
      </w:r>
      <w:r w:rsidR="00746924" w:rsidRPr="00AA34CC">
        <w:rPr>
          <w:sz w:val="24"/>
          <w:szCs w:val="24"/>
        </w:rPr>
        <w:t xml:space="preserve">Where evaluations demonstrate that </w:t>
      </w:r>
      <w:r w:rsidR="008358C8" w:rsidRPr="00AA34CC">
        <w:rPr>
          <w:sz w:val="24"/>
          <w:szCs w:val="24"/>
        </w:rPr>
        <w:t xml:space="preserve">community </w:t>
      </w:r>
      <w:r w:rsidR="00746924" w:rsidRPr="00AA34CC">
        <w:rPr>
          <w:sz w:val="24"/>
          <w:szCs w:val="24"/>
        </w:rPr>
        <w:t>engagement in priority-setting fell far short of power-sharing, it then raises questions about whether it is ethical to take resultant research priorities forward.</w:t>
      </w:r>
    </w:p>
    <w:p w14:paraId="6FD747B4" w14:textId="77777777" w:rsidR="00C64A99" w:rsidRPr="00CA45CE" w:rsidRDefault="00C64A99" w:rsidP="00C64A99">
      <w:pPr>
        <w:rPr>
          <w:rFonts w:cs="Arial"/>
          <w:sz w:val="24"/>
          <w:szCs w:val="24"/>
        </w:rPr>
      </w:pPr>
    </w:p>
    <w:p w14:paraId="167B6FDD" w14:textId="616FF3B2" w:rsidR="008358C8" w:rsidRPr="00CA45CE" w:rsidRDefault="008358C8" w:rsidP="007E3422">
      <w:pPr>
        <w:pStyle w:val="ListParagraph"/>
        <w:rPr>
          <w:rFonts w:cs="Arial"/>
          <w:sz w:val="24"/>
          <w:szCs w:val="24"/>
        </w:rPr>
      </w:pPr>
    </w:p>
    <w:p w14:paraId="0B3E6878" w14:textId="77777777" w:rsidR="008358C8" w:rsidRPr="00CA45CE" w:rsidRDefault="008358C8" w:rsidP="00933F0A">
      <w:pPr>
        <w:spacing w:after="0"/>
        <w:rPr>
          <w:b/>
          <w:color w:val="00B050"/>
          <w:sz w:val="24"/>
          <w:szCs w:val="24"/>
        </w:rPr>
      </w:pPr>
    </w:p>
    <w:p w14:paraId="1F9FA830" w14:textId="77777777" w:rsidR="008358C8" w:rsidRPr="00CA45CE" w:rsidRDefault="008358C8" w:rsidP="00933F0A">
      <w:pPr>
        <w:spacing w:after="0"/>
        <w:rPr>
          <w:b/>
          <w:color w:val="00B050"/>
          <w:sz w:val="24"/>
          <w:szCs w:val="24"/>
        </w:rPr>
      </w:pPr>
    </w:p>
    <w:p w14:paraId="24E50A76" w14:textId="77777777" w:rsidR="008358C8" w:rsidRPr="00CA45CE" w:rsidRDefault="008358C8" w:rsidP="00933F0A">
      <w:pPr>
        <w:spacing w:after="0"/>
        <w:rPr>
          <w:b/>
          <w:color w:val="00B050"/>
          <w:sz w:val="24"/>
          <w:szCs w:val="24"/>
        </w:rPr>
      </w:pPr>
    </w:p>
    <w:p w14:paraId="595DAA1F" w14:textId="77777777" w:rsidR="008358C8" w:rsidRPr="00CA45CE" w:rsidRDefault="008358C8" w:rsidP="00933F0A">
      <w:pPr>
        <w:spacing w:after="0"/>
        <w:rPr>
          <w:b/>
          <w:color w:val="00B050"/>
          <w:sz w:val="24"/>
          <w:szCs w:val="24"/>
        </w:rPr>
      </w:pPr>
    </w:p>
    <w:p w14:paraId="05617BAE" w14:textId="77777777" w:rsidR="008358C8" w:rsidRPr="00CA45CE" w:rsidRDefault="008358C8" w:rsidP="00933F0A">
      <w:pPr>
        <w:spacing w:after="0"/>
        <w:rPr>
          <w:b/>
          <w:color w:val="00B050"/>
          <w:sz w:val="24"/>
          <w:szCs w:val="24"/>
        </w:rPr>
      </w:pPr>
    </w:p>
    <w:p w14:paraId="7C68F690" w14:textId="77777777" w:rsidR="008358C8" w:rsidRPr="00CA45CE" w:rsidRDefault="008358C8" w:rsidP="00933F0A">
      <w:pPr>
        <w:spacing w:after="0"/>
        <w:rPr>
          <w:b/>
          <w:color w:val="00B050"/>
          <w:sz w:val="24"/>
          <w:szCs w:val="24"/>
        </w:rPr>
      </w:pPr>
    </w:p>
    <w:p w14:paraId="1728FCA5" w14:textId="77777777" w:rsidR="005338F8" w:rsidRPr="000465F8" w:rsidRDefault="005338F8" w:rsidP="000465F8">
      <w:pPr>
        <w:rPr>
          <w:rFonts w:cs="Arial"/>
          <w:sz w:val="24"/>
          <w:szCs w:val="24"/>
        </w:rPr>
      </w:pPr>
    </w:p>
    <w:sectPr w:rsidR="005338F8" w:rsidRPr="000465F8">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5AD3B6" w14:textId="77777777" w:rsidR="006D55C6" w:rsidRDefault="006D55C6" w:rsidP="0081031D">
      <w:pPr>
        <w:spacing w:after="0" w:line="240" w:lineRule="auto"/>
      </w:pPr>
      <w:r>
        <w:separator/>
      </w:r>
    </w:p>
  </w:endnote>
  <w:endnote w:type="continuationSeparator" w:id="0">
    <w:p w14:paraId="36AB3ABF" w14:textId="77777777" w:rsidR="006D55C6" w:rsidRDefault="006D55C6" w:rsidP="00810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altName w:val="Times"/>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E0F48B" w14:textId="77777777" w:rsidR="00FA132E" w:rsidRDefault="00FA13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8525725"/>
      <w:docPartObj>
        <w:docPartGallery w:val="Page Numbers (Bottom of Page)"/>
        <w:docPartUnique/>
      </w:docPartObj>
    </w:sdtPr>
    <w:sdtEndPr>
      <w:rPr>
        <w:noProof/>
      </w:rPr>
    </w:sdtEndPr>
    <w:sdtContent>
      <w:p w14:paraId="17A3A89D" w14:textId="45CBAC45" w:rsidR="00FA132E" w:rsidRDefault="00FA132E">
        <w:pPr>
          <w:pStyle w:val="Footer"/>
          <w:jc w:val="right"/>
        </w:pPr>
        <w:r>
          <w:fldChar w:fldCharType="begin"/>
        </w:r>
        <w:r>
          <w:instrText xml:space="preserve"> PAGE   \* MERGEFORMAT </w:instrText>
        </w:r>
        <w:r>
          <w:fldChar w:fldCharType="separate"/>
        </w:r>
        <w:r w:rsidR="00AA34CC">
          <w:rPr>
            <w:noProof/>
          </w:rPr>
          <w:t>36</w:t>
        </w:r>
        <w:r>
          <w:rPr>
            <w:noProof/>
          </w:rPr>
          <w:fldChar w:fldCharType="end"/>
        </w:r>
      </w:p>
    </w:sdtContent>
  </w:sdt>
  <w:p w14:paraId="7C88570A" w14:textId="77777777" w:rsidR="00FA132E" w:rsidRDefault="00FA132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836FB4" w14:textId="77777777" w:rsidR="00FA132E" w:rsidRDefault="00FA13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271CFD" w14:textId="77777777" w:rsidR="006D55C6" w:rsidRDefault="006D55C6" w:rsidP="0081031D">
      <w:pPr>
        <w:spacing w:after="0" w:line="240" w:lineRule="auto"/>
      </w:pPr>
      <w:r>
        <w:separator/>
      </w:r>
    </w:p>
  </w:footnote>
  <w:footnote w:type="continuationSeparator" w:id="0">
    <w:p w14:paraId="4937D00A" w14:textId="77777777" w:rsidR="006D55C6" w:rsidRDefault="006D55C6" w:rsidP="008103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A9DED1" w14:textId="371CB333" w:rsidR="00FA132E" w:rsidRDefault="00FA132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A34970" w14:textId="63136A04" w:rsidR="00FA132E" w:rsidRDefault="00FA132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F6CC90" w14:textId="3DBA8212" w:rsidR="00FA132E" w:rsidRDefault="00FA13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96516"/>
    <w:multiLevelType w:val="hybridMultilevel"/>
    <w:tmpl w:val="6254A644"/>
    <w:lvl w:ilvl="0" w:tplc="F7145932">
      <w:start w:val="3"/>
      <w:numFmt w:val="bullet"/>
      <w:lvlText w:val="-"/>
      <w:lvlJc w:val="left"/>
      <w:pPr>
        <w:ind w:left="720" w:hanging="360"/>
      </w:pPr>
      <w:rPr>
        <w:rFonts w:ascii="Calibri" w:eastAsiaTheme="minorHAnsi" w:hAnsi="Calibri" w:cs="Arial" w:hint="default"/>
        <w:b w:val="0"/>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266BB7"/>
    <w:multiLevelType w:val="hybridMultilevel"/>
    <w:tmpl w:val="2A64C4A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4A40E1"/>
    <w:multiLevelType w:val="hybridMultilevel"/>
    <w:tmpl w:val="306AABC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1261A75"/>
    <w:multiLevelType w:val="hybridMultilevel"/>
    <w:tmpl w:val="5DC4C34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219088A"/>
    <w:multiLevelType w:val="hybridMultilevel"/>
    <w:tmpl w:val="3154EFDE"/>
    <w:lvl w:ilvl="0" w:tplc="52EA6716">
      <w:start w:val="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F2C1FA8"/>
    <w:multiLevelType w:val="hybridMultilevel"/>
    <w:tmpl w:val="306AABC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4871601"/>
    <w:multiLevelType w:val="hybridMultilevel"/>
    <w:tmpl w:val="D3C02C1A"/>
    <w:lvl w:ilvl="0" w:tplc="52EA6716">
      <w:start w:val="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6043035"/>
    <w:multiLevelType w:val="hybridMultilevel"/>
    <w:tmpl w:val="CC46181E"/>
    <w:lvl w:ilvl="0" w:tplc="68249028">
      <w:start w:val="19"/>
      <w:numFmt w:val="bullet"/>
      <w:lvlText w:val="-"/>
      <w:lvlJc w:val="left"/>
      <w:pPr>
        <w:ind w:left="720" w:hanging="360"/>
      </w:pPr>
      <w:rPr>
        <w:rFonts w:ascii="Calibri" w:eastAsiaTheme="minorHAnsi" w:hAnsi="Calibri" w:cs="Arial" w:hint="default"/>
        <w:b w:val="0"/>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AC5992"/>
    <w:multiLevelType w:val="hybridMultilevel"/>
    <w:tmpl w:val="068C62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1F65CB9"/>
    <w:multiLevelType w:val="hybridMultilevel"/>
    <w:tmpl w:val="E4761EB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22410FE"/>
    <w:multiLevelType w:val="hybridMultilevel"/>
    <w:tmpl w:val="42BE016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3E84D7B"/>
    <w:multiLevelType w:val="hybridMultilevel"/>
    <w:tmpl w:val="306AABC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8CF6E89"/>
    <w:multiLevelType w:val="hybridMultilevel"/>
    <w:tmpl w:val="503ECDE4"/>
    <w:lvl w:ilvl="0" w:tplc="0C09000F">
      <w:start w:val="1"/>
      <w:numFmt w:val="decimal"/>
      <w:lvlText w:val="%1."/>
      <w:lvlJc w:val="left"/>
      <w:pPr>
        <w:ind w:left="720" w:hanging="360"/>
      </w:pPr>
    </w:lvl>
    <w:lvl w:ilvl="1" w:tplc="39AC0458">
      <w:start w:val="1"/>
      <w:numFmt w:val="decimal"/>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CAB09FE"/>
    <w:multiLevelType w:val="hybridMultilevel"/>
    <w:tmpl w:val="04B63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2BA7A88"/>
    <w:multiLevelType w:val="hybridMultilevel"/>
    <w:tmpl w:val="306AABC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2FC59D9"/>
    <w:multiLevelType w:val="hybridMultilevel"/>
    <w:tmpl w:val="CA92FE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3A53626"/>
    <w:multiLevelType w:val="hybridMultilevel"/>
    <w:tmpl w:val="32AC4F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8353C6C"/>
    <w:multiLevelType w:val="hybridMultilevel"/>
    <w:tmpl w:val="6FA443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AE07D8E"/>
    <w:multiLevelType w:val="hybridMultilevel"/>
    <w:tmpl w:val="035E7E10"/>
    <w:lvl w:ilvl="0" w:tplc="52EA6716">
      <w:start w:val="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E4F58D3"/>
    <w:multiLevelType w:val="hybridMultilevel"/>
    <w:tmpl w:val="A50C68D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3F62612"/>
    <w:multiLevelType w:val="hybridMultilevel"/>
    <w:tmpl w:val="84AC61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E0A423B"/>
    <w:multiLevelType w:val="hybridMultilevel"/>
    <w:tmpl w:val="06B0C8A4"/>
    <w:lvl w:ilvl="0" w:tplc="E392062A">
      <w:start w:val="1"/>
      <w:numFmt w:val="bullet"/>
      <w:lvlText w:val="•"/>
      <w:lvlJc w:val="left"/>
      <w:pPr>
        <w:tabs>
          <w:tab w:val="num" w:pos="720"/>
        </w:tabs>
        <w:ind w:left="720" w:hanging="360"/>
      </w:pPr>
      <w:rPr>
        <w:rFonts w:ascii="Times New Roman" w:hAnsi="Times New Roman" w:hint="default"/>
      </w:rPr>
    </w:lvl>
    <w:lvl w:ilvl="1" w:tplc="DDA0C47A" w:tentative="1">
      <w:start w:val="1"/>
      <w:numFmt w:val="bullet"/>
      <w:lvlText w:val="•"/>
      <w:lvlJc w:val="left"/>
      <w:pPr>
        <w:tabs>
          <w:tab w:val="num" w:pos="1440"/>
        </w:tabs>
        <w:ind w:left="1440" w:hanging="360"/>
      </w:pPr>
      <w:rPr>
        <w:rFonts w:ascii="Times New Roman" w:hAnsi="Times New Roman" w:hint="default"/>
      </w:rPr>
    </w:lvl>
    <w:lvl w:ilvl="2" w:tplc="2B4EC47A" w:tentative="1">
      <w:start w:val="1"/>
      <w:numFmt w:val="bullet"/>
      <w:lvlText w:val="•"/>
      <w:lvlJc w:val="left"/>
      <w:pPr>
        <w:tabs>
          <w:tab w:val="num" w:pos="2160"/>
        </w:tabs>
        <w:ind w:left="2160" w:hanging="360"/>
      </w:pPr>
      <w:rPr>
        <w:rFonts w:ascii="Times New Roman" w:hAnsi="Times New Roman" w:hint="default"/>
      </w:rPr>
    </w:lvl>
    <w:lvl w:ilvl="3" w:tplc="08480EA2" w:tentative="1">
      <w:start w:val="1"/>
      <w:numFmt w:val="bullet"/>
      <w:lvlText w:val="•"/>
      <w:lvlJc w:val="left"/>
      <w:pPr>
        <w:tabs>
          <w:tab w:val="num" w:pos="2880"/>
        </w:tabs>
        <w:ind w:left="2880" w:hanging="360"/>
      </w:pPr>
      <w:rPr>
        <w:rFonts w:ascii="Times New Roman" w:hAnsi="Times New Roman" w:hint="default"/>
      </w:rPr>
    </w:lvl>
    <w:lvl w:ilvl="4" w:tplc="97A2A802" w:tentative="1">
      <w:start w:val="1"/>
      <w:numFmt w:val="bullet"/>
      <w:lvlText w:val="•"/>
      <w:lvlJc w:val="left"/>
      <w:pPr>
        <w:tabs>
          <w:tab w:val="num" w:pos="3600"/>
        </w:tabs>
        <w:ind w:left="3600" w:hanging="360"/>
      </w:pPr>
      <w:rPr>
        <w:rFonts w:ascii="Times New Roman" w:hAnsi="Times New Roman" w:hint="default"/>
      </w:rPr>
    </w:lvl>
    <w:lvl w:ilvl="5" w:tplc="BFD0396A" w:tentative="1">
      <w:start w:val="1"/>
      <w:numFmt w:val="bullet"/>
      <w:lvlText w:val="•"/>
      <w:lvlJc w:val="left"/>
      <w:pPr>
        <w:tabs>
          <w:tab w:val="num" w:pos="4320"/>
        </w:tabs>
        <w:ind w:left="4320" w:hanging="360"/>
      </w:pPr>
      <w:rPr>
        <w:rFonts w:ascii="Times New Roman" w:hAnsi="Times New Roman" w:hint="default"/>
      </w:rPr>
    </w:lvl>
    <w:lvl w:ilvl="6" w:tplc="09EE2DC4" w:tentative="1">
      <w:start w:val="1"/>
      <w:numFmt w:val="bullet"/>
      <w:lvlText w:val="•"/>
      <w:lvlJc w:val="left"/>
      <w:pPr>
        <w:tabs>
          <w:tab w:val="num" w:pos="5040"/>
        </w:tabs>
        <w:ind w:left="5040" w:hanging="360"/>
      </w:pPr>
      <w:rPr>
        <w:rFonts w:ascii="Times New Roman" w:hAnsi="Times New Roman" w:hint="default"/>
      </w:rPr>
    </w:lvl>
    <w:lvl w:ilvl="7" w:tplc="02E69F9E" w:tentative="1">
      <w:start w:val="1"/>
      <w:numFmt w:val="bullet"/>
      <w:lvlText w:val="•"/>
      <w:lvlJc w:val="left"/>
      <w:pPr>
        <w:tabs>
          <w:tab w:val="num" w:pos="5760"/>
        </w:tabs>
        <w:ind w:left="5760" w:hanging="360"/>
      </w:pPr>
      <w:rPr>
        <w:rFonts w:ascii="Times New Roman" w:hAnsi="Times New Roman" w:hint="default"/>
      </w:rPr>
    </w:lvl>
    <w:lvl w:ilvl="8" w:tplc="D6DAE02A"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70804138"/>
    <w:multiLevelType w:val="hybridMultilevel"/>
    <w:tmpl w:val="848EB0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3A83D00"/>
    <w:multiLevelType w:val="hybridMultilevel"/>
    <w:tmpl w:val="E81C06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DE469BC"/>
    <w:multiLevelType w:val="hybridMultilevel"/>
    <w:tmpl w:val="93FA4B88"/>
    <w:lvl w:ilvl="0" w:tplc="889C42F8">
      <w:start w:val="3"/>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15"/>
  </w:num>
  <w:num w:numId="2">
    <w:abstractNumId w:val="4"/>
  </w:num>
  <w:num w:numId="3">
    <w:abstractNumId w:val="14"/>
  </w:num>
  <w:num w:numId="4">
    <w:abstractNumId w:val="2"/>
  </w:num>
  <w:num w:numId="5">
    <w:abstractNumId w:val="11"/>
  </w:num>
  <w:num w:numId="6">
    <w:abstractNumId w:val="5"/>
  </w:num>
  <w:num w:numId="7">
    <w:abstractNumId w:val="9"/>
  </w:num>
  <w:num w:numId="8">
    <w:abstractNumId w:val="22"/>
  </w:num>
  <w:num w:numId="9">
    <w:abstractNumId w:val="19"/>
  </w:num>
  <w:num w:numId="10">
    <w:abstractNumId w:val="18"/>
  </w:num>
  <w:num w:numId="11">
    <w:abstractNumId w:val="6"/>
  </w:num>
  <w:num w:numId="12">
    <w:abstractNumId w:val="0"/>
  </w:num>
  <w:num w:numId="13">
    <w:abstractNumId w:val="7"/>
  </w:num>
  <w:num w:numId="14">
    <w:abstractNumId w:val="21"/>
  </w:num>
  <w:num w:numId="15">
    <w:abstractNumId w:val="12"/>
  </w:num>
  <w:num w:numId="16">
    <w:abstractNumId w:val="13"/>
  </w:num>
  <w:num w:numId="17">
    <w:abstractNumId w:val="24"/>
  </w:num>
  <w:num w:numId="18">
    <w:abstractNumId w:val="3"/>
  </w:num>
  <w:num w:numId="19">
    <w:abstractNumId w:val="10"/>
  </w:num>
  <w:num w:numId="20">
    <w:abstractNumId w:val="17"/>
  </w:num>
  <w:num w:numId="21">
    <w:abstractNumId w:val="20"/>
  </w:num>
  <w:num w:numId="22">
    <w:abstractNumId w:val="8"/>
  </w:num>
  <w:num w:numId="23">
    <w:abstractNumId w:val="1"/>
  </w:num>
  <w:num w:numId="24">
    <w:abstractNumId w:val="16"/>
  </w:num>
  <w:num w:numId="2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D8E"/>
    <w:rsid w:val="00002126"/>
    <w:rsid w:val="0000460A"/>
    <w:rsid w:val="00006A58"/>
    <w:rsid w:val="000105BF"/>
    <w:rsid w:val="0003289B"/>
    <w:rsid w:val="0003326A"/>
    <w:rsid w:val="0004477D"/>
    <w:rsid w:val="00044AA0"/>
    <w:rsid w:val="00045861"/>
    <w:rsid w:val="00046499"/>
    <w:rsid w:val="000465F8"/>
    <w:rsid w:val="00047D7A"/>
    <w:rsid w:val="0005433C"/>
    <w:rsid w:val="00061C6E"/>
    <w:rsid w:val="00061CF8"/>
    <w:rsid w:val="00067C36"/>
    <w:rsid w:val="00070C15"/>
    <w:rsid w:val="000728B2"/>
    <w:rsid w:val="00082CB9"/>
    <w:rsid w:val="000842CB"/>
    <w:rsid w:val="0009374F"/>
    <w:rsid w:val="000A752C"/>
    <w:rsid w:val="000B2905"/>
    <w:rsid w:val="000B2C1C"/>
    <w:rsid w:val="000B6C2B"/>
    <w:rsid w:val="000B7E88"/>
    <w:rsid w:val="000C2E16"/>
    <w:rsid w:val="000C6607"/>
    <w:rsid w:val="000D490D"/>
    <w:rsid w:val="000D4C61"/>
    <w:rsid w:val="000D7FE8"/>
    <w:rsid w:val="000E7F61"/>
    <w:rsid w:val="000F0CB0"/>
    <w:rsid w:val="000F1C3E"/>
    <w:rsid w:val="000F789B"/>
    <w:rsid w:val="000F7B51"/>
    <w:rsid w:val="000F7E13"/>
    <w:rsid w:val="0010087A"/>
    <w:rsid w:val="00102CBA"/>
    <w:rsid w:val="00105D2A"/>
    <w:rsid w:val="00107AB5"/>
    <w:rsid w:val="00107C14"/>
    <w:rsid w:val="00110588"/>
    <w:rsid w:val="001128FE"/>
    <w:rsid w:val="00116E3E"/>
    <w:rsid w:val="001230A6"/>
    <w:rsid w:val="0013049A"/>
    <w:rsid w:val="001309F3"/>
    <w:rsid w:val="00132E3E"/>
    <w:rsid w:val="00143A1A"/>
    <w:rsid w:val="001520FD"/>
    <w:rsid w:val="001571A3"/>
    <w:rsid w:val="0016196F"/>
    <w:rsid w:val="001625DF"/>
    <w:rsid w:val="001643D1"/>
    <w:rsid w:val="0016510A"/>
    <w:rsid w:val="00171005"/>
    <w:rsid w:val="00171650"/>
    <w:rsid w:val="001824F5"/>
    <w:rsid w:val="0018288A"/>
    <w:rsid w:val="00183A60"/>
    <w:rsid w:val="00185B02"/>
    <w:rsid w:val="00185E45"/>
    <w:rsid w:val="001C3079"/>
    <w:rsid w:val="001C3157"/>
    <w:rsid w:val="001C3D47"/>
    <w:rsid w:val="001D3638"/>
    <w:rsid w:val="001E136A"/>
    <w:rsid w:val="001E13F6"/>
    <w:rsid w:val="001E3ABE"/>
    <w:rsid w:val="001F0809"/>
    <w:rsid w:val="001F4C47"/>
    <w:rsid w:val="00200684"/>
    <w:rsid w:val="0020264F"/>
    <w:rsid w:val="00202FF0"/>
    <w:rsid w:val="00205169"/>
    <w:rsid w:val="002051A4"/>
    <w:rsid w:val="00210CBD"/>
    <w:rsid w:val="0021598E"/>
    <w:rsid w:val="002236AE"/>
    <w:rsid w:val="0022766F"/>
    <w:rsid w:val="00227695"/>
    <w:rsid w:val="00227AF5"/>
    <w:rsid w:val="002302D9"/>
    <w:rsid w:val="00232E37"/>
    <w:rsid w:val="00234D1F"/>
    <w:rsid w:val="00236A73"/>
    <w:rsid w:val="0024040A"/>
    <w:rsid w:val="00243F5D"/>
    <w:rsid w:val="00244003"/>
    <w:rsid w:val="00247795"/>
    <w:rsid w:val="00253B59"/>
    <w:rsid w:val="00265B9A"/>
    <w:rsid w:val="00273CBE"/>
    <w:rsid w:val="00284103"/>
    <w:rsid w:val="00290B36"/>
    <w:rsid w:val="002977A2"/>
    <w:rsid w:val="002A18AB"/>
    <w:rsid w:val="002A22DA"/>
    <w:rsid w:val="002B49ED"/>
    <w:rsid w:val="002B6316"/>
    <w:rsid w:val="002C08CD"/>
    <w:rsid w:val="002C0CC1"/>
    <w:rsid w:val="002C11A6"/>
    <w:rsid w:val="002C1451"/>
    <w:rsid w:val="002C433F"/>
    <w:rsid w:val="002E0E1B"/>
    <w:rsid w:val="002E728E"/>
    <w:rsid w:val="002F2F52"/>
    <w:rsid w:val="002F321F"/>
    <w:rsid w:val="002F56E7"/>
    <w:rsid w:val="002F5C26"/>
    <w:rsid w:val="002F5F70"/>
    <w:rsid w:val="002F6396"/>
    <w:rsid w:val="003041B8"/>
    <w:rsid w:val="0030619A"/>
    <w:rsid w:val="00320110"/>
    <w:rsid w:val="00323282"/>
    <w:rsid w:val="00330535"/>
    <w:rsid w:val="00334B76"/>
    <w:rsid w:val="0034121B"/>
    <w:rsid w:val="00342BB5"/>
    <w:rsid w:val="003457DC"/>
    <w:rsid w:val="003478A9"/>
    <w:rsid w:val="00352451"/>
    <w:rsid w:val="00355723"/>
    <w:rsid w:val="00356E7D"/>
    <w:rsid w:val="00364B2B"/>
    <w:rsid w:val="003671B6"/>
    <w:rsid w:val="00370EF4"/>
    <w:rsid w:val="003745B4"/>
    <w:rsid w:val="00382580"/>
    <w:rsid w:val="003870D7"/>
    <w:rsid w:val="00391AB3"/>
    <w:rsid w:val="00392CDD"/>
    <w:rsid w:val="003B2145"/>
    <w:rsid w:val="003B7464"/>
    <w:rsid w:val="003C1273"/>
    <w:rsid w:val="003C1B99"/>
    <w:rsid w:val="003C2178"/>
    <w:rsid w:val="003E1374"/>
    <w:rsid w:val="003E4B54"/>
    <w:rsid w:val="003F2046"/>
    <w:rsid w:val="003F210E"/>
    <w:rsid w:val="003F25D4"/>
    <w:rsid w:val="00423BB1"/>
    <w:rsid w:val="00423CB3"/>
    <w:rsid w:val="00426855"/>
    <w:rsid w:val="00430B69"/>
    <w:rsid w:val="00434866"/>
    <w:rsid w:val="00441C9C"/>
    <w:rsid w:val="00444533"/>
    <w:rsid w:val="00453278"/>
    <w:rsid w:val="00465D0A"/>
    <w:rsid w:val="00465ED8"/>
    <w:rsid w:val="0046769E"/>
    <w:rsid w:val="00475D3F"/>
    <w:rsid w:val="00476D39"/>
    <w:rsid w:val="004859CC"/>
    <w:rsid w:val="00493343"/>
    <w:rsid w:val="00495E96"/>
    <w:rsid w:val="00497389"/>
    <w:rsid w:val="004A3170"/>
    <w:rsid w:val="004A3A5D"/>
    <w:rsid w:val="004A7209"/>
    <w:rsid w:val="004B026E"/>
    <w:rsid w:val="004B4ACA"/>
    <w:rsid w:val="004B6242"/>
    <w:rsid w:val="004B7B7B"/>
    <w:rsid w:val="004C05D3"/>
    <w:rsid w:val="004C22D5"/>
    <w:rsid w:val="004C7BF7"/>
    <w:rsid w:val="004D00A3"/>
    <w:rsid w:val="004D12D3"/>
    <w:rsid w:val="004D1BFA"/>
    <w:rsid w:val="004D223E"/>
    <w:rsid w:val="004D30B5"/>
    <w:rsid w:val="004D56B3"/>
    <w:rsid w:val="004E0F6C"/>
    <w:rsid w:val="004E19E0"/>
    <w:rsid w:val="004E6252"/>
    <w:rsid w:val="004E7821"/>
    <w:rsid w:val="004F15CF"/>
    <w:rsid w:val="004F6E4E"/>
    <w:rsid w:val="00500AA3"/>
    <w:rsid w:val="0050479A"/>
    <w:rsid w:val="00507D15"/>
    <w:rsid w:val="00510FF2"/>
    <w:rsid w:val="00516289"/>
    <w:rsid w:val="005163B1"/>
    <w:rsid w:val="005212E2"/>
    <w:rsid w:val="00522FCD"/>
    <w:rsid w:val="005338F8"/>
    <w:rsid w:val="00555153"/>
    <w:rsid w:val="00555255"/>
    <w:rsid w:val="00556FE5"/>
    <w:rsid w:val="00563883"/>
    <w:rsid w:val="00575DE5"/>
    <w:rsid w:val="00585866"/>
    <w:rsid w:val="00593F25"/>
    <w:rsid w:val="0059552B"/>
    <w:rsid w:val="00596A67"/>
    <w:rsid w:val="005A4AD8"/>
    <w:rsid w:val="005B0CD9"/>
    <w:rsid w:val="005B4BCF"/>
    <w:rsid w:val="005B554C"/>
    <w:rsid w:val="005B735E"/>
    <w:rsid w:val="005C1678"/>
    <w:rsid w:val="005C474A"/>
    <w:rsid w:val="005D46E7"/>
    <w:rsid w:val="005E4FF5"/>
    <w:rsid w:val="005F0072"/>
    <w:rsid w:val="005F13E9"/>
    <w:rsid w:val="0060450D"/>
    <w:rsid w:val="006058CF"/>
    <w:rsid w:val="00606439"/>
    <w:rsid w:val="00606796"/>
    <w:rsid w:val="00606F56"/>
    <w:rsid w:val="00611514"/>
    <w:rsid w:val="00617D83"/>
    <w:rsid w:val="0062037E"/>
    <w:rsid w:val="00623214"/>
    <w:rsid w:val="00630221"/>
    <w:rsid w:val="00632434"/>
    <w:rsid w:val="006344D1"/>
    <w:rsid w:val="0063729E"/>
    <w:rsid w:val="0063746E"/>
    <w:rsid w:val="00643181"/>
    <w:rsid w:val="00643722"/>
    <w:rsid w:val="00644608"/>
    <w:rsid w:val="006508B9"/>
    <w:rsid w:val="00652004"/>
    <w:rsid w:val="006535A5"/>
    <w:rsid w:val="00664746"/>
    <w:rsid w:val="006677D6"/>
    <w:rsid w:val="0067793F"/>
    <w:rsid w:val="00677C35"/>
    <w:rsid w:val="00683FDE"/>
    <w:rsid w:val="0069118C"/>
    <w:rsid w:val="00691F6A"/>
    <w:rsid w:val="006956CA"/>
    <w:rsid w:val="006A07DE"/>
    <w:rsid w:val="006A61FE"/>
    <w:rsid w:val="006B2DA9"/>
    <w:rsid w:val="006B369B"/>
    <w:rsid w:val="006B3BE1"/>
    <w:rsid w:val="006C04B0"/>
    <w:rsid w:val="006C0ACA"/>
    <w:rsid w:val="006C33AF"/>
    <w:rsid w:val="006C3FA2"/>
    <w:rsid w:val="006D55C6"/>
    <w:rsid w:val="006D5C44"/>
    <w:rsid w:val="006F0BE7"/>
    <w:rsid w:val="006F11BA"/>
    <w:rsid w:val="00700F9B"/>
    <w:rsid w:val="00701985"/>
    <w:rsid w:val="00712722"/>
    <w:rsid w:val="00713C1A"/>
    <w:rsid w:val="00721A4B"/>
    <w:rsid w:val="00721D02"/>
    <w:rsid w:val="00725A2D"/>
    <w:rsid w:val="00725BB1"/>
    <w:rsid w:val="00726E26"/>
    <w:rsid w:val="00735E0B"/>
    <w:rsid w:val="00746924"/>
    <w:rsid w:val="007528ED"/>
    <w:rsid w:val="00757010"/>
    <w:rsid w:val="0077483D"/>
    <w:rsid w:val="00781B1B"/>
    <w:rsid w:val="0078361F"/>
    <w:rsid w:val="00786521"/>
    <w:rsid w:val="0079112D"/>
    <w:rsid w:val="00793580"/>
    <w:rsid w:val="00795C46"/>
    <w:rsid w:val="00795EFB"/>
    <w:rsid w:val="007A0B8F"/>
    <w:rsid w:val="007A434E"/>
    <w:rsid w:val="007A6BF7"/>
    <w:rsid w:val="007B101F"/>
    <w:rsid w:val="007D0F8D"/>
    <w:rsid w:val="007D62F9"/>
    <w:rsid w:val="007E0F6A"/>
    <w:rsid w:val="007E3422"/>
    <w:rsid w:val="007E662A"/>
    <w:rsid w:val="007F7608"/>
    <w:rsid w:val="00800D94"/>
    <w:rsid w:val="0081031D"/>
    <w:rsid w:val="00810A99"/>
    <w:rsid w:val="008178CE"/>
    <w:rsid w:val="00821A33"/>
    <w:rsid w:val="008220A0"/>
    <w:rsid w:val="00835836"/>
    <w:rsid w:val="008358C8"/>
    <w:rsid w:val="00850D7B"/>
    <w:rsid w:val="008523F9"/>
    <w:rsid w:val="0085494C"/>
    <w:rsid w:val="00857F11"/>
    <w:rsid w:val="008638EB"/>
    <w:rsid w:val="00863EF3"/>
    <w:rsid w:val="00871E4D"/>
    <w:rsid w:val="00872A7F"/>
    <w:rsid w:val="00873FC3"/>
    <w:rsid w:val="008768B6"/>
    <w:rsid w:val="008861C9"/>
    <w:rsid w:val="00893780"/>
    <w:rsid w:val="0089386A"/>
    <w:rsid w:val="008976FA"/>
    <w:rsid w:val="008A3C01"/>
    <w:rsid w:val="008A3D1E"/>
    <w:rsid w:val="008A4AB4"/>
    <w:rsid w:val="008A4DEF"/>
    <w:rsid w:val="008C046E"/>
    <w:rsid w:val="008C35C8"/>
    <w:rsid w:val="008C7ACF"/>
    <w:rsid w:val="008C7F1B"/>
    <w:rsid w:val="008D158C"/>
    <w:rsid w:val="008D4C1D"/>
    <w:rsid w:val="008E1D85"/>
    <w:rsid w:val="008E2CC9"/>
    <w:rsid w:val="008E5099"/>
    <w:rsid w:val="008E7DA4"/>
    <w:rsid w:val="008F1EF1"/>
    <w:rsid w:val="008F30CA"/>
    <w:rsid w:val="008F4A7E"/>
    <w:rsid w:val="00900F17"/>
    <w:rsid w:val="00907FA8"/>
    <w:rsid w:val="00926415"/>
    <w:rsid w:val="00933F0A"/>
    <w:rsid w:val="00941C20"/>
    <w:rsid w:val="00954888"/>
    <w:rsid w:val="0095566F"/>
    <w:rsid w:val="00957980"/>
    <w:rsid w:val="0097590A"/>
    <w:rsid w:val="0098008E"/>
    <w:rsid w:val="00982F99"/>
    <w:rsid w:val="0098415E"/>
    <w:rsid w:val="00993773"/>
    <w:rsid w:val="00993D00"/>
    <w:rsid w:val="009A5968"/>
    <w:rsid w:val="009A77A7"/>
    <w:rsid w:val="009B1002"/>
    <w:rsid w:val="009B68DA"/>
    <w:rsid w:val="009B7CA5"/>
    <w:rsid w:val="009C7F84"/>
    <w:rsid w:val="009D3798"/>
    <w:rsid w:val="009E0D35"/>
    <w:rsid w:val="009E730D"/>
    <w:rsid w:val="009F3F1B"/>
    <w:rsid w:val="00A07D08"/>
    <w:rsid w:val="00A13BC3"/>
    <w:rsid w:val="00A24CCA"/>
    <w:rsid w:val="00A25428"/>
    <w:rsid w:val="00A255D4"/>
    <w:rsid w:val="00A300DE"/>
    <w:rsid w:val="00A33198"/>
    <w:rsid w:val="00A339DD"/>
    <w:rsid w:val="00A35795"/>
    <w:rsid w:val="00A42062"/>
    <w:rsid w:val="00A431F9"/>
    <w:rsid w:val="00A54079"/>
    <w:rsid w:val="00A57982"/>
    <w:rsid w:val="00A643CB"/>
    <w:rsid w:val="00A65F9B"/>
    <w:rsid w:val="00A73D77"/>
    <w:rsid w:val="00A77F3C"/>
    <w:rsid w:val="00A80FB7"/>
    <w:rsid w:val="00A8152C"/>
    <w:rsid w:val="00A83532"/>
    <w:rsid w:val="00A92DC6"/>
    <w:rsid w:val="00AA0050"/>
    <w:rsid w:val="00AA34CC"/>
    <w:rsid w:val="00AA4F50"/>
    <w:rsid w:val="00AB06EF"/>
    <w:rsid w:val="00AB4BDA"/>
    <w:rsid w:val="00AB4FCD"/>
    <w:rsid w:val="00AB56F4"/>
    <w:rsid w:val="00AB5823"/>
    <w:rsid w:val="00AB6C29"/>
    <w:rsid w:val="00AC3FD5"/>
    <w:rsid w:val="00AC54A9"/>
    <w:rsid w:val="00AC70BA"/>
    <w:rsid w:val="00AC73A4"/>
    <w:rsid w:val="00AD16C2"/>
    <w:rsid w:val="00AE4DB2"/>
    <w:rsid w:val="00AE4E9A"/>
    <w:rsid w:val="00B00202"/>
    <w:rsid w:val="00B03BC4"/>
    <w:rsid w:val="00B04948"/>
    <w:rsid w:val="00B058DF"/>
    <w:rsid w:val="00B05AFD"/>
    <w:rsid w:val="00B148F4"/>
    <w:rsid w:val="00B15C7F"/>
    <w:rsid w:val="00B16EF2"/>
    <w:rsid w:val="00B17588"/>
    <w:rsid w:val="00B253AD"/>
    <w:rsid w:val="00B27D7B"/>
    <w:rsid w:val="00B35581"/>
    <w:rsid w:val="00B472D5"/>
    <w:rsid w:val="00B62473"/>
    <w:rsid w:val="00B65E20"/>
    <w:rsid w:val="00B708AD"/>
    <w:rsid w:val="00B708CA"/>
    <w:rsid w:val="00B70943"/>
    <w:rsid w:val="00B70F77"/>
    <w:rsid w:val="00B726EA"/>
    <w:rsid w:val="00B74F86"/>
    <w:rsid w:val="00B845E7"/>
    <w:rsid w:val="00B869B6"/>
    <w:rsid w:val="00B87200"/>
    <w:rsid w:val="00B90EF8"/>
    <w:rsid w:val="00B915A4"/>
    <w:rsid w:val="00B92592"/>
    <w:rsid w:val="00BA0325"/>
    <w:rsid w:val="00BB000E"/>
    <w:rsid w:val="00BC7B8B"/>
    <w:rsid w:val="00BD430E"/>
    <w:rsid w:val="00BD7479"/>
    <w:rsid w:val="00BD783E"/>
    <w:rsid w:val="00BE2DB1"/>
    <w:rsid w:val="00BF724F"/>
    <w:rsid w:val="00C01302"/>
    <w:rsid w:val="00C140FE"/>
    <w:rsid w:val="00C17447"/>
    <w:rsid w:val="00C217D7"/>
    <w:rsid w:val="00C25D32"/>
    <w:rsid w:val="00C33C0A"/>
    <w:rsid w:val="00C347DA"/>
    <w:rsid w:val="00C52E8B"/>
    <w:rsid w:val="00C5416E"/>
    <w:rsid w:val="00C60892"/>
    <w:rsid w:val="00C64A99"/>
    <w:rsid w:val="00C65613"/>
    <w:rsid w:val="00C662AE"/>
    <w:rsid w:val="00C6664A"/>
    <w:rsid w:val="00C66CA8"/>
    <w:rsid w:val="00C708C5"/>
    <w:rsid w:val="00C821D1"/>
    <w:rsid w:val="00C85A02"/>
    <w:rsid w:val="00C90185"/>
    <w:rsid w:val="00C96C9A"/>
    <w:rsid w:val="00C97674"/>
    <w:rsid w:val="00CA027B"/>
    <w:rsid w:val="00CA2734"/>
    <w:rsid w:val="00CA3007"/>
    <w:rsid w:val="00CA45CE"/>
    <w:rsid w:val="00CA7F3C"/>
    <w:rsid w:val="00CB1639"/>
    <w:rsid w:val="00CB6138"/>
    <w:rsid w:val="00CE7472"/>
    <w:rsid w:val="00CF0F67"/>
    <w:rsid w:val="00D02198"/>
    <w:rsid w:val="00D046EB"/>
    <w:rsid w:val="00D061E4"/>
    <w:rsid w:val="00D408B2"/>
    <w:rsid w:val="00D4221C"/>
    <w:rsid w:val="00D440A9"/>
    <w:rsid w:val="00D51AD0"/>
    <w:rsid w:val="00D620A2"/>
    <w:rsid w:val="00D6493E"/>
    <w:rsid w:val="00D654C2"/>
    <w:rsid w:val="00D6640A"/>
    <w:rsid w:val="00D75107"/>
    <w:rsid w:val="00D820A5"/>
    <w:rsid w:val="00D92B03"/>
    <w:rsid w:val="00D930BF"/>
    <w:rsid w:val="00D9598B"/>
    <w:rsid w:val="00D9770F"/>
    <w:rsid w:val="00DA3671"/>
    <w:rsid w:val="00DA6292"/>
    <w:rsid w:val="00DB1792"/>
    <w:rsid w:val="00DB5394"/>
    <w:rsid w:val="00DB674E"/>
    <w:rsid w:val="00DB68FC"/>
    <w:rsid w:val="00DB7162"/>
    <w:rsid w:val="00DC21D2"/>
    <w:rsid w:val="00DC32FC"/>
    <w:rsid w:val="00DC7F5C"/>
    <w:rsid w:val="00DD6C08"/>
    <w:rsid w:val="00DE2480"/>
    <w:rsid w:val="00DE4C60"/>
    <w:rsid w:val="00DF5802"/>
    <w:rsid w:val="00E02E84"/>
    <w:rsid w:val="00E14619"/>
    <w:rsid w:val="00E2074D"/>
    <w:rsid w:val="00E2637B"/>
    <w:rsid w:val="00E31715"/>
    <w:rsid w:val="00E321E7"/>
    <w:rsid w:val="00E3420F"/>
    <w:rsid w:val="00E40A9B"/>
    <w:rsid w:val="00E42FDD"/>
    <w:rsid w:val="00E43256"/>
    <w:rsid w:val="00E52EFC"/>
    <w:rsid w:val="00E535BE"/>
    <w:rsid w:val="00E5431A"/>
    <w:rsid w:val="00E54A6E"/>
    <w:rsid w:val="00E57986"/>
    <w:rsid w:val="00E608AE"/>
    <w:rsid w:val="00E62E8F"/>
    <w:rsid w:val="00E64868"/>
    <w:rsid w:val="00E64930"/>
    <w:rsid w:val="00E64D1F"/>
    <w:rsid w:val="00E6556B"/>
    <w:rsid w:val="00E6578A"/>
    <w:rsid w:val="00E674D3"/>
    <w:rsid w:val="00E719AA"/>
    <w:rsid w:val="00E744FE"/>
    <w:rsid w:val="00E811C2"/>
    <w:rsid w:val="00E833A5"/>
    <w:rsid w:val="00E872EC"/>
    <w:rsid w:val="00E90082"/>
    <w:rsid w:val="00E9484E"/>
    <w:rsid w:val="00EA09F3"/>
    <w:rsid w:val="00EA777F"/>
    <w:rsid w:val="00EB170A"/>
    <w:rsid w:val="00EC0998"/>
    <w:rsid w:val="00EC1E26"/>
    <w:rsid w:val="00EC7388"/>
    <w:rsid w:val="00EC7FBE"/>
    <w:rsid w:val="00ED18A2"/>
    <w:rsid w:val="00ED3240"/>
    <w:rsid w:val="00EE3EA6"/>
    <w:rsid w:val="00EE6A92"/>
    <w:rsid w:val="00EE7805"/>
    <w:rsid w:val="00EF0233"/>
    <w:rsid w:val="00EF0FCE"/>
    <w:rsid w:val="00F03E01"/>
    <w:rsid w:val="00F12F2B"/>
    <w:rsid w:val="00F16801"/>
    <w:rsid w:val="00F16DD4"/>
    <w:rsid w:val="00F20E8A"/>
    <w:rsid w:val="00F25498"/>
    <w:rsid w:val="00F25D05"/>
    <w:rsid w:val="00F26B0D"/>
    <w:rsid w:val="00F300A1"/>
    <w:rsid w:val="00F3668E"/>
    <w:rsid w:val="00F37258"/>
    <w:rsid w:val="00F4083E"/>
    <w:rsid w:val="00F44FCF"/>
    <w:rsid w:val="00F5040C"/>
    <w:rsid w:val="00F53C01"/>
    <w:rsid w:val="00F54E90"/>
    <w:rsid w:val="00F60789"/>
    <w:rsid w:val="00F614A7"/>
    <w:rsid w:val="00F61DA8"/>
    <w:rsid w:val="00F74FEE"/>
    <w:rsid w:val="00F84D6E"/>
    <w:rsid w:val="00F855B8"/>
    <w:rsid w:val="00F913DD"/>
    <w:rsid w:val="00F9547C"/>
    <w:rsid w:val="00FA132E"/>
    <w:rsid w:val="00FB437E"/>
    <w:rsid w:val="00FB4D8E"/>
    <w:rsid w:val="00FC1843"/>
    <w:rsid w:val="00FD0A1F"/>
    <w:rsid w:val="00FD115F"/>
    <w:rsid w:val="00FD3205"/>
    <w:rsid w:val="00FD67F8"/>
    <w:rsid w:val="00FE7B28"/>
    <w:rsid w:val="00FF3A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5BD3E8"/>
  <w15:chartTrackingRefBased/>
  <w15:docId w15:val="{B6A166C2-5A2C-43B1-8AB7-3A2C858EE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28B2"/>
    <w:pPr>
      <w:autoSpaceDE w:val="0"/>
      <w:autoSpaceDN w:val="0"/>
      <w:adjustRightInd w:val="0"/>
      <w:spacing w:after="200" w:line="276"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4D8E"/>
    <w:pPr>
      <w:ind w:left="720"/>
      <w:contextualSpacing/>
    </w:pPr>
  </w:style>
  <w:style w:type="character" w:styleId="CommentReference">
    <w:name w:val="annotation reference"/>
    <w:basedOn w:val="DefaultParagraphFont"/>
    <w:uiPriority w:val="99"/>
    <w:semiHidden/>
    <w:unhideWhenUsed/>
    <w:rsid w:val="0081031D"/>
    <w:rPr>
      <w:sz w:val="16"/>
      <w:szCs w:val="16"/>
    </w:rPr>
  </w:style>
  <w:style w:type="paragraph" w:styleId="CommentText">
    <w:name w:val="annotation text"/>
    <w:basedOn w:val="Normal"/>
    <w:link w:val="CommentTextChar"/>
    <w:uiPriority w:val="99"/>
    <w:semiHidden/>
    <w:unhideWhenUsed/>
    <w:rsid w:val="0081031D"/>
    <w:pPr>
      <w:spacing w:after="0"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81031D"/>
    <w:rPr>
      <w:rFonts w:ascii="Arial" w:hAnsi="Arial"/>
      <w:sz w:val="20"/>
      <w:szCs w:val="20"/>
    </w:rPr>
  </w:style>
  <w:style w:type="paragraph" w:styleId="FootnoteText">
    <w:name w:val="footnote text"/>
    <w:basedOn w:val="Normal"/>
    <w:link w:val="FootnoteTextChar"/>
    <w:uiPriority w:val="99"/>
    <w:semiHidden/>
    <w:unhideWhenUsed/>
    <w:rsid w:val="0081031D"/>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semiHidden/>
    <w:rsid w:val="0081031D"/>
    <w:rPr>
      <w:rFonts w:ascii="Arial" w:hAnsi="Arial"/>
      <w:sz w:val="20"/>
      <w:szCs w:val="20"/>
    </w:rPr>
  </w:style>
  <w:style w:type="character" w:styleId="FootnoteReference">
    <w:name w:val="footnote reference"/>
    <w:basedOn w:val="DefaultParagraphFont"/>
    <w:uiPriority w:val="99"/>
    <w:semiHidden/>
    <w:unhideWhenUsed/>
    <w:rsid w:val="0081031D"/>
    <w:rPr>
      <w:vertAlign w:val="superscript"/>
    </w:rPr>
  </w:style>
  <w:style w:type="paragraph" w:styleId="BalloonText">
    <w:name w:val="Balloon Text"/>
    <w:basedOn w:val="Normal"/>
    <w:link w:val="BalloonTextChar"/>
    <w:uiPriority w:val="99"/>
    <w:semiHidden/>
    <w:unhideWhenUsed/>
    <w:rsid w:val="008103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031D"/>
    <w:rPr>
      <w:rFonts w:ascii="Segoe UI" w:hAnsi="Segoe UI" w:cs="Segoe UI"/>
      <w:sz w:val="18"/>
      <w:szCs w:val="18"/>
    </w:rPr>
  </w:style>
  <w:style w:type="paragraph" w:styleId="Header">
    <w:name w:val="header"/>
    <w:basedOn w:val="Normal"/>
    <w:link w:val="HeaderChar"/>
    <w:uiPriority w:val="99"/>
    <w:unhideWhenUsed/>
    <w:rsid w:val="000328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289B"/>
    <w:rPr>
      <w:rFonts w:ascii="Calibri" w:hAnsi="Calibri" w:cs="Calibri"/>
    </w:rPr>
  </w:style>
  <w:style w:type="paragraph" w:styleId="Footer">
    <w:name w:val="footer"/>
    <w:basedOn w:val="Normal"/>
    <w:link w:val="FooterChar"/>
    <w:uiPriority w:val="99"/>
    <w:unhideWhenUsed/>
    <w:rsid w:val="000328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289B"/>
    <w:rPr>
      <w:rFonts w:ascii="Calibri" w:hAnsi="Calibri" w:cs="Calibri"/>
    </w:rPr>
  </w:style>
  <w:style w:type="paragraph" w:styleId="CommentSubject">
    <w:name w:val="annotation subject"/>
    <w:basedOn w:val="CommentText"/>
    <w:next w:val="CommentText"/>
    <w:link w:val="CommentSubjectChar"/>
    <w:uiPriority w:val="99"/>
    <w:semiHidden/>
    <w:unhideWhenUsed/>
    <w:rsid w:val="00D620A2"/>
    <w:pPr>
      <w:spacing w:after="200"/>
    </w:pPr>
    <w:rPr>
      <w:rFonts w:ascii="Calibri" w:hAnsi="Calibri"/>
      <w:b/>
      <w:bCs/>
    </w:rPr>
  </w:style>
  <w:style w:type="character" w:customStyle="1" w:styleId="CommentSubjectChar">
    <w:name w:val="Comment Subject Char"/>
    <w:basedOn w:val="CommentTextChar"/>
    <w:link w:val="CommentSubject"/>
    <w:uiPriority w:val="99"/>
    <w:semiHidden/>
    <w:rsid w:val="00D620A2"/>
    <w:rPr>
      <w:rFonts w:ascii="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0432356">
      <w:bodyDiv w:val="1"/>
      <w:marLeft w:val="0"/>
      <w:marRight w:val="0"/>
      <w:marTop w:val="0"/>
      <w:marBottom w:val="0"/>
      <w:divBdr>
        <w:top w:val="none" w:sz="0" w:space="0" w:color="auto"/>
        <w:left w:val="none" w:sz="0" w:space="0" w:color="auto"/>
        <w:bottom w:val="none" w:sz="0" w:space="0" w:color="auto"/>
        <w:right w:val="none" w:sz="0" w:space="0" w:color="auto"/>
      </w:divBdr>
      <w:divsChild>
        <w:div w:id="1245800210">
          <w:marLeft w:val="547"/>
          <w:marRight w:val="0"/>
          <w:marTop w:val="0"/>
          <w:marBottom w:val="0"/>
          <w:divBdr>
            <w:top w:val="none" w:sz="0" w:space="0" w:color="auto"/>
            <w:left w:val="none" w:sz="0" w:space="0" w:color="auto"/>
            <w:bottom w:val="none" w:sz="0" w:space="0" w:color="auto"/>
            <w:right w:val="none" w:sz="0" w:space="0" w:color="auto"/>
          </w:divBdr>
        </w:div>
        <w:div w:id="730343941">
          <w:marLeft w:val="547"/>
          <w:marRight w:val="0"/>
          <w:marTop w:val="0"/>
          <w:marBottom w:val="0"/>
          <w:divBdr>
            <w:top w:val="none" w:sz="0" w:space="0" w:color="auto"/>
            <w:left w:val="none" w:sz="0" w:space="0" w:color="auto"/>
            <w:bottom w:val="none" w:sz="0" w:space="0" w:color="auto"/>
            <w:right w:val="none" w:sz="0" w:space="0" w:color="auto"/>
          </w:divBdr>
        </w:div>
      </w:divsChild>
    </w:div>
    <w:div w:id="1151406664">
      <w:bodyDiv w:val="1"/>
      <w:marLeft w:val="0"/>
      <w:marRight w:val="0"/>
      <w:marTop w:val="0"/>
      <w:marBottom w:val="0"/>
      <w:divBdr>
        <w:top w:val="none" w:sz="0" w:space="0" w:color="auto"/>
        <w:left w:val="none" w:sz="0" w:space="0" w:color="auto"/>
        <w:bottom w:val="none" w:sz="0" w:space="0" w:color="auto"/>
        <w:right w:val="none" w:sz="0" w:space="0" w:color="auto"/>
      </w:divBdr>
      <w:divsChild>
        <w:div w:id="1975526134">
          <w:marLeft w:val="547"/>
          <w:marRight w:val="0"/>
          <w:marTop w:val="0"/>
          <w:marBottom w:val="0"/>
          <w:divBdr>
            <w:top w:val="none" w:sz="0" w:space="0" w:color="auto"/>
            <w:left w:val="none" w:sz="0" w:space="0" w:color="auto"/>
            <w:bottom w:val="none" w:sz="0" w:space="0" w:color="auto"/>
            <w:right w:val="none" w:sz="0" w:space="0" w:color="auto"/>
          </w:divBdr>
        </w:div>
      </w:divsChild>
    </w:div>
    <w:div w:id="2035421180">
      <w:bodyDiv w:val="1"/>
      <w:marLeft w:val="0"/>
      <w:marRight w:val="0"/>
      <w:marTop w:val="0"/>
      <w:marBottom w:val="0"/>
      <w:divBdr>
        <w:top w:val="none" w:sz="0" w:space="0" w:color="auto"/>
        <w:left w:val="none" w:sz="0" w:space="0" w:color="auto"/>
        <w:bottom w:val="none" w:sz="0" w:space="0" w:color="auto"/>
        <w:right w:val="none" w:sz="0" w:space="0" w:color="auto"/>
      </w:divBdr>
      <w:divsChild>
        <w:div w:id="903179885">
          <w:marLeft w:val="547"/>
          <w:marRight w:val="0"/>
          <w:marTop w:val="0"/>
          <w:marBottom w:val="0"/>
          <w:divBdr>
            <w:top w:val="none" w:sz="0" w:space="0" w:color="auto"/>
            <w:left w:val="none" w:sz="0" w:space="0" w:color="auto"/>
            <w:bottom w:val="none" w:sz="0" w:space="0" w:color="auto"/>
            <w:right w:val="none" w:sz="0" w:space="0" w:color="auto"/>
          </w:divBdr>
        </w:div>
      </w:divsChild>
    </w:div>
    <w:div w:id="2083598854">
      <w:bodyDiv w:val="1"/>
      <w:marLeft w:val="0"/>
      <w:marRight w:val="0"/>
      <w:marTop w:val="0"/>
      <w:marBottom w:val="0"/>
      <w:divBdr>
        <w:top w:val="none" w:sz="0" w:space="0" w:color="auto"/>
        <w:left w:val="none" w:sz="0" w:space="0" w:color="auto"/>
        <w:bottom w:val="none" w:sz="0" w:space="0" w:color="auto"/>
        <w:right w:val="none" w:sz="0" w:space="0" w:color="auto"/>
      </w:divBdr>
      <w:divsChild>
        <w:div w:id="462356990">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1" ma:contentTypeDescription="Create a new document." ma:contentTypeScope="" ma:versionID="861f6a4594950c4d5a865a267f619c89">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92dc57e03e318d32e1fc478adbb27c25"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3554BB-A768-4AD3-9FCC-410A9DBF98A8}">
  <ds:schemaRefs>
    <ds:schemaRef ds:uri="http://schemas.microsoft.com/sharepoint/v3/contenttype/forms"/>
  </ds:schemaRefs>
</ds:datastoreItem>
</file>

<file path=customXml/itemProps2.xml><?xml version="1.0" encoding="utf-8"?>
<ds:datastoreItem xmlns:ds="http://schemas.openxmlformats.org/officeDocument/2006/customXml" ds:itemID="{23A5CC3E-9B7C-41D9-905A-3B5DEDD3DE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5A0038-8A5F-4490-B5E1-B27F1B43651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CBFB2DC-65B5-4804-BE73-02657991D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6</Pages>
  <Words>8015</Words>
  <Characters>45687</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Frances Pratt</dc:creator>
  <cp:keywords/>
  <dc:description/>
  <cp:lastModifiedBy>Bridget Pratt</cp:lastModifiedBy>
  <cp:revision>10</cp:revision>
  <cp:lastPrinted>2019-01-22T23:17:00Z</cp:lastPrinted>
  <dcterms:created xsi:type="dcterms:W3CDTF">2019-08-30T02:47:00Z</dcterms:created>
  <dcterms:modified xsi:type="dcterms:W3CDTF">2019-09-04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